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F125E" w14:textId="3A2F6147" w:rsidR="7339BFDC" w:rsidRPr="001108BD" w:rsidRDefault="38311BC1" w:rsidP="001108BD">
      <w:pPr>
        <w:spacing w:before="100" w:beforeAutospacing="1" w:after="100" w:afterAutospacing="1"/>
        <w:jc w:val="center"/>
        <w:rPr>
          <w:rFonts w:eastAsia="Segoe UI" w:cstheme="minorHAnsi"/>
          <w:b/>
          <w:bCs/>
          <w:sz w:val="48"/>
          <w:szCs w:val="48"/>
        </w:rPr>
      </w:pPr>
      <w:r w:rsidRPr="001108BD">
        <w:rPr>
          <w:rFonts w:eastAsia="Segoe UI" w:cstheme="minorHAnsi"/>
          <w:b/>
          <w:bCs/>
          <w:sz w:val="48"/>
          <w:szCs w:val="48"/>
        </w:rPr>
        <w:t xml:space="preserve">Appendix </w:t>
      </w:r>
      <w:r w:rsidR="009F79F9" w:rsidRPr="001108BD">
        <w:rPr>
          <w:rFonts w:eastAsia="Segoe UI" w:cstheme="minorHAnsi"/>
          <w:b/>
          <w:bCs/>
          <w:sz w:val="48"/>
          <w:szCs w:val="48"/>
        </w:rPr>
        <w:t>1</w:t>
      </w:r>
    </w:p>
    <w:p w14:paraId="3F301CDE" w14:textId="46B3B6F6" w:rsidR="001108BD" w:rsidRPr="001108BD" w:rsidRDefault="001108BD" w:rsidP="00D87F07">
      <w:pPr>
        <w:spacing w:before="100" w:beforeAutospacing="1" w:after="100" w:afterAutospacing="1"/>
        <w:rPr>
          <w:rFonts w:eastAsia="Segoe UI" w:cstheme="minorHAnsi"/>
          <w:b/>
          <w:bCs/>
          <w:color w:val="4472C4" w:themeColor="accent1"/>
          <w:sz w:val="36"/>
          <w:szCs w:val="36"/>
          <w:u w:val="single"/>
          <w:lang w:val="en-AU"/>
        </w:rPr>
      </w:pPr>
      <w:r w:rsidRPr="001108BD">
        <w:rPr>
          <w:rFonts w:eastAsia="Segoe UI" w:cstheme="minorHAnsi"/>
          <w:b/>
          <w:bCs/>
          <w:sz w:val="36"/>
          <w:szCs w:val="36"/>
          <w:u w:val="single"/>
        </w:rPr>
        <w:t>Appendix 1a: Systematic Review Search Strategy</w:t>
      </w:r>
      <w:r w:rsidRPr="001108BD">
        <w:rPr>
          <w:rFonts w:eastAsia="Segoe UI" w:cstheme="minorHAnsi"/>
          <w:b/>
          <w:bCs/>
          <w:sz w:val="36"/>
          <w:szCs w:val="36"/>
        </w:rPr>
        <w:t xml:space="preserve"> </w:t>
      </w:r>
    </w:p>
    <w:tbl>
      <w:tblPr>
        <w:tblStyle w:val="TableGrid"/>
        <w:tblW w:w="14454" w:type="dxa"/>
        <w:jc w:val="center"/>
        <w:tblLook w:val="04A0" w:firstRow="1" w:lastRow="0" w:firstColumn="1" w:lastColumn="0" w:noHBand="0" w:noVBand="1"/>
      </w:tblPr>
      <w:tblGrid>
        <w:gridCol w:w="3555"/>
        <w:gridCol w:w="4065"/>
        <w:gridCol w:w="6834"/>
      </w:tblGrid>
      <w:tr w:rsidR="000532B8" w:rsidRPr="000259D2" w14:paraId="6AE99DD3" w14:textId="77777777" w:rsidTr="001108BD">
        <w:trPr>
          <w:jc w:val="center"/>
        </w:trPr>
        <w:tc>
          <w:tcPr>
            <w:tcW w:w="3555" w:type="dxa"/>
          </w:tcPr>
          <w:p w14:paraId="66239529" w14:textId="77777777" w:rsidR="00A03A4D" w:rsidRPr="000259D2" w:rsidRDefault="00A03A4D" w:rsidP="31D2D255">
            <w:pPr>
              <w:spacing w:before="100" w:beforeAutospacing="1" w:after="100" w:afterAutospacing="1"/>
              <w:rPr>
                <w:rFonts w:eastAsia="Segoe UI" w:cstheme="minorHAnsi"/>
                <w:color w:val="4472C4" w:themeColor="accent1"/>
                <w:lang w:val="en-AU"/>
              </w:rPr>
            </w:pPr>
          </w:p>
        </w:tc>
        <w:tc>
          <w:tcPr>
            <w:tcW w:w="4065" w:type="dxa"/>
          </w:tcPr>
          <w:p w14:paraId="796F5307" w14:textId="5A2B5889" w:rsidR="00A03A4D" w:rsidRPr="000259D2" w:rsidRDefault="3D0E2CF5" w:rsidP="31D2D255">
            <w:pPr>
              <w:spacing w:before="100" w:beforeAutospacing="1" w:after="100" w:afterAutospacing="1"/>
              <w:rPr>
                <w:rFonts w:eastAsia="Segoe UI" w:cstheme="minorHAnsi"/>
                <w:b/>
                <w:bCs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b/>
                <w:bCs/>
                <w:lang w:val="en-AU"/>
              </w:rPr>
              <w:t>Concept 1</w:t>
            </w:r>
          </w:p>
        </w:tc>
        <w:tc>
          <w:tcPr>
            <w:tcW w:w="6834" w:type="dxa"/>
          </w:tcPr>
          <w:p w14:paraId="3ED13EAF" w14:textId="411A4EAA" w:rsidR="00A03A4D" w:rsidRPr="000259D2" w:rsidRDefault="3D0E2CF5" w:rsidP="31D2D255">
            <w:pPr>
              <w:spacing w:before="100" w:beforeAutospacing="1" w:after="100" w:afterAutospacing="1"/>
              <w:rPr>
                <w:rFonts w:eastAsia="Segoe UI" w:cstheme="minorHAnsi"/>
                <w:b/>
                <w:bCs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b/>
                <w:bCs/>
                <w:lang w:val="en-AU"/>
              </w:rPr>
              <w:t>Concept 2</w:t>
            </w:r>
          </w:p>
        </w:tc>
      </w:tr>
      <w:tr w:rsidR="000532B8" w:rsidRPr="000259D2" w14:paraId="396C32E2" w14:textId="77777777" w:rsidTr="001108BD">
        <w:trPr>
          <w:jc w:val="center"/>
        </w:trPr>
        <w:tc>
          <w:tcPr>
            <w:tcW w:w="3555" w:type="dxa"/>
          </w:tcPr>
          <w:p w14:paraId="687455C6" w14:textId="03ECDC16" w:rsidR="00A03A4D" w:rsidRPr="000259D2" w:rsidRDefault="63DAADF4" w:rsidP="31D2D255">
            <w:pPr>
              <w:spacing w:before="100" w:beforeAutospacing="1" w:after="100" w:afterAutospacing="1"/>
              <w:rPr>
                <w:rFonts w:eastAsia="Segoe UI" w:cstheme="minorHAnsi"/>
                <w:b/>
                <w:bCs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b/>
                <w:bCs/>
                <w:lang w:val="en-AU"/>
              </w:rPr>
              <w:t>Synonyms</w:t>
            </w:r>
            <w:r w:rsidR="11D2DEB1" w:rsidRPr="000259D2">
              <w:rPr>
                <w:rFonts w:eastAsia="Segoe UI" w:cstheme="minorHAnsi"/>
                <w:b/>
                <w:bCs/>
                <w:lang w:val="en-AU"/>
              </w:rPr>
              <w:t>/keywords</w:t>
            </w:r>
          </w:p>
        </w:tc>
        <w:tc>
          <w:tcPr>
            <w:tcW w:w="4065" w:type="dxa"/>
          </w:tcPr>
          <w:p w14:paraId="66BFB68D" w14:textId="3C7D58FA" w:rsidR="00A03A4D" w:rsidRPr="000259D2" w:rsidRDefault="143C1561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Dental </w:t>
            </w:r>
            <w:proofErr w:type="spellStart"/>
            <w:r w:rsidRPr="000259D2">
              <w:rPr>
                <w:rFonts w:eastAsia="Segoe UI" w:cstheme="minorHAnsi"/>
                <w:lang w:val="en-AU"/>
              </w:rPr>
              <w:t>impl</w:t>
            </w:r>
            <w:proofErr w:type="spellEnd"/>
            <w:r w:rsidR="7B018194" w:rsidRPr="000259D2">
              <w:rPr>
                <w:rFonts w:eastAsia="Segoe UI" w:cstheme="minorHAnsi"/>
                <w:lang w:val="en-AU"/>
              </w:rPr>
              <w:t>*</w:t>
            </w:r>
          </w:p>
          <w:p w14:paraId="548227C6" w14:textId="59559E77" w:rsidR="00A03A4D" w:rsidRPr="000259D2" w:rsidRDefault="464F3003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Implant supported</w:t>
            </w:r>
            <w:r w:rsidR="67F6D9B0" w:rsidRPr="000259D2">
              <w:rPr>
                <w:rFonts w:eastAsia="Segoe UI" w:cstheme="minorHAnsi"/>
                <w:lang w:val="en-AU"/>
              </w:rPr>
              <w:t>*</w:t>
            </w:r>
            <w:r w:rsidRPr="000259D2">
              <w:rPr>
                <w:rFonts w:eastAsia="Segoe UI" w:cstheme="minorHAnsi"/>
                <w:lang w:val="en-AU"/>
              </w:rPr>
              <w:t xml:space="preserve"> </w:t>
            </w:r>
          </w:p>
          <w:p w14:paraId="3B65FB6D" w14:textId="7C4BE97C" w:rsidR="00A03A4D" w:rsidRPr="000259D2" w:rsidRDefault="464F3003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Implant retained</w:t>
            </w:r>
            <w:r w:rsidR="02ED8019" w:rsidRPr="000259D2">
              <w:rPr>
                <w:rFonts w:eastAsia="Segoe UI" w:cstheme="minorHAnsi"/>
                <w:lang w:val="en-AU"/>
              </w:rPr>
              <w:t>*</w:t>
            </w:r>
          </w:p>
          <w:p w14:paraId="4649390F" w14:textId="72F7A982" w:rsidR="00A03A4D" w:rsidRPr="000259D2" w:rsidRDefault="48993291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Dental </w:t>
            </w:r>
            <w:proofErr w:type="spellStart"/>
            <w:r w:rsidRPr="000259D2">
              <w:rPr>
                <w:rFonts w:eastAsia="Segoe UI" w:cstheme="minorHAnsi"/>
                <w:lang w:val="en-AU"/>
              </w:rPr>
              <w:t>prosthe</w:t>
            </w:r>
            <w:proofErr w:type="spellEnd"/>
            <w:r w:rsidR="4BC63F07" w:rsidRPr="000259D2">
              <w:rPr>
                <w:rFonts w:eastAsia="Segoe UI" w:cstheme="minorHAnsi"/>
                <w:lang w:val="en-AU"/>
              </w:rPr>
              <w:t>*</w:t>
            </w:r>
            <w:r w:rsidRPr="000259D2">
              <w:rPr>
                <w:rFonts w:eastAsia="Segoe UI" w:cstheme="minorHAnsi"/>
                <w:lang w:val="en-AU"/>
              </w:rPr>
              <w:t xml:space="preserve"> </w:t>
            </w:r>
            <w:r w:rsidR="450F85E0" w:rsidRPr="000259D2">
              <w:rPr>
                <w:rFonts w:eastAsia="Segoe UI" w:cstheme="minorHAnsi"/>
                <w:lang w:val="en-AU"/>
              </w:rPr>
              <w:t xml:space="preserve">Fixed </w:t>
            </w:r>
            <w:proofErr w:type="spellStart"/>
            <w:r w:rsidR="450F85E0" w:rsidRPr="000259D2">
              <w:rPr>
                <w:rFonts w:eastAsia="Segoe UI" w:cstheme="minorHAnsi"/>
                <w:lang w:val="en-AU"/>
              </w:rPr>
              <w:t>prosthe</w:t>
            </w:r>
            <w:proofErr w:type="spellEnd"/>
            <w:r w:rsidR="762175A6" w:rsidRPr="000259D2">
              <w:rPr>
                <w:rFonts w:eastAsia="Segoe UI" w:cstheme="minorHAnsi"/>
                <w:lang w:val="en-AU"/>
              </w:rPr>
              <w:t>*</w:t>
            </w:r>
          </w:p>
          <w:p w14:paraId="11710CF6" w14:textId="2CF64E8E" w:rsidR="26B3ADFB" w:rsidRPr="000259D2" w:rsidRDefault="26AB72C3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Dental rehabilitation</w:t>
            </w:r>
          </w:p>
          <w:p w14:paraId="155157AB" w14:textId="188789EF" w:rsidR="292C1F6D" w:rsidRPr="000259D2" w:rsidRDefault="6E9D9662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Mouth rehabilitation </w:t>
            </w:r>
          </w:p>
          <w:p w14:paraId="4BD71422" w14:textId="0C568F47" w:rsidR="4DA7E189" w:rsidRPr="000259D2" w:rsidRDefault="16399F13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Oral rehabilitation </w:t>
            </w:r>
          </w:p>
          <w:p w14:paraId="44C6EE71" w14:textId="799B278E" w:rsidR="3048077D" w:rsidRPr="000259D2" w:rsidRDefault="6CF59E22" w:rsidP="00D87F07">
            <w:pPr>
              <w:pStyle w:val="NoSpacing"/>
              <w:rPr>
                <w:rFonts w:eastAsia="Segoe UI" w:cstheme="minorHAnsi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Mandible </w:t>
            </w:r>
            <w:proofErr w:type="spellStart"/>
            <w:r w:rsidRPr="000259D2">
              <w:rPr>
                <w:rFonts w:eastAsia="Segoe UI" w:cstheme="minorHAnsi"/>
                <w:lang w:val="en-AU"/>
              </w:rPr>
              <w:t>prosthe</w:t>
            </w:r>
            <w:proofErr w:type="spellEnd"/>
            <w:r w:rsidRPr="000259D2">
              <w:rPr>
                <w:rFonts w:eastAsia="Segoe UI" w:cstheme="minorHAnsi"/>
                <w:lang w:val="en-AU"/>
              </w:rPr>
              <w:t>*</w:t>
            </w:r>
          </w:p>
          <w:p w14:paraId="388C224E" w14:textId="304B90E4" w:rsidR="0393FBFF" w:rsidRPr="000259D2" w:rsidRDefault="16078670" w:rsidP="00D87F07">
            <w:pPr>
              <w:pStyle w:val="NoSpacing"/>
              <w:rPr>
                <w:rFonts w:eastAsia="Segoe UI" w:cstheme="minorHAnsi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Prosthetic </w:t>
            </w:r>
            <w:r w:rsidR="64C0E110" w:rsidRPr="000259D2">
              <w:rPr>
                <w:rFonts w:eastAsia="Segoe UI" w:cstheme="minorHAnsi"/>
                <w:lang w:val="en-AU"/>
              </w:rPr>
              <w:t>rehabilitation</w:t>
            </w:r>
            <w:r w:rsidRPr="000259D2">
              <w:rPr>
                <w:rFonts w:eastAsia="Segoe UI" w:cstheme="minorHAnsi"/>
                <w:lang w:val="en-AU"/>
              </w:rPr>
              <w:t xml:space="preserve"> </w:t>
            </w:r>
          </w:p>
          <w:p w14:paraId="1D477316" w14:textId="263AB572" w:rsidR="2AAB9A8F" w:rsidRPr="000259D2" w:rsidRDefault="6BB5B641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Implant</w:t>
            </w:r>
            <w:r w:rsidR="19A3B168" w:rsidRPr="000259D2">
              <w:rPr>
                <w:rFonts w:eastAsia="Segoe UI" w:cstheme="minorHAnsi"/>
                <w:lang w:val="en-AU"/>
              </w:rPr>
              <w:t xml:space="preserve"> </w:t>
            </w:r>
            <w:r w:rsidRPr="000259D2">
              <w:rPr>
                <w:rFonts w:eastAsia="Segoe UI" w:cstheme="minorHAnsi"/>
                <w:lang w:val="en-AU"/>
              </w:rPr>
              <w:t>borne*</w:t>
            </w:r>
          </w:p>
          <w:p w14:paraId="4403FB2D" w14:textId="0C4B0C86" w:rsidR="463DB747" w:rsidRPr="000259D2" w:rsidRDefault="5DC68516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Implant denture*</w:t>
            </w:r>
          </w:p>
          <w:p w14:paraId="722459CE" w14:textId="71292CD3" w:rsidR="307A7783" w:rsidRPr="000259D2" w:rsidRDefault="7B56F20C" w:rsidP="00D87F07">
            <w:pPr>
              <w:pStyle w:val="NoSpacing"/>
              <w:rPr>
                <w:rFonts w:eastAsia="Segoe UI" w:cstheme="minorHAnsi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Fixed denture*</w:t>
            </w:r>
          </w:p>
          <w:p w14:paraId="1A8D118C" w14:textId="320881E9" w:rsidR="307A7783" w:rsidRPr="000259D2" w:rsidRDefault="7B56F20C" w:rsidP="00D87F07">
            <w:pPr>
              <w:pStyle w:val="NoSpacing"/>
              <w:rPr>
                <w:rFonts w:eastAsia="Segoe UI" w:cstheme="minorHAnsi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Implant overdenture*</w:t>
            </w:r>
          </w:p>
          <w:p w14:paraId="15C2F2F4" w14:textId="3F629047" w:rsidR="11AB6280" w:rsidRPr="000259D2" w:rsidRDefault="11AB6280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</w:p>
          <w:p w14:paraId="1F588AB6" w14:textId="6F74003C" w:rsidR="00A03A4D" w:rsidRPr="000259D2" w:rsidRDefault="00A03A4D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</w:p>
        </w:tc>
        <w:tc>
          <w:tcPr>
            <w:tcW w:w="6834" w:type="dxa"/>
          </w:tcPr>
          <w:p w14:paraId="7FB3DEE6" w14:textId="455BFE00" w:rsidR="00A533C4" w:rsidRPr="000259D2" w:rsidRDefault="3D0E2CF5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QOL</w:t>
            </w:r>
          </w:p>
          <w:p w14:paraId="6474ED2A" w14:textId="5E97C6D6" w:rsidR="00A03A4D" w:rsidRPr="000259D2" w:rsidRDefault="32F97FEE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Quality of life </w:t>
            </w:r>
          </w:p>
          <w:p w14:paraId="1156DE06" w14:textId="5A1C81FA" w:rsidR="00A03A4D" w:rsidRPr="000259D2" w:rsidRDefault="0909D256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HRQOL</w:t>
            </w:r>
          </w:p>
          <w:p w14:paraId="21237221" w14:textId="414F6E3A" w:rsidR="00A03A4D" w:rsidRPr="000259D2" w:rsidRDefault="07DB0C7B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OHRQOL </w:t>
            </w:r>
          </w:p>
          <w:p w14:paraId="2730AEE8" w14:textId="77B83F87" w:rsidR="611ACBA9" w:rsidRPr="000259D2" w:rsidRDefault="3560DB3F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Oral health related quality of life</w:t>
            </w:r>
          </w:p>
          <w:p w14:paraId="13D882C3" w14:textId="5868900E" w:rsidR="611ACBA9" w:rsidRPr="000259D2" w:rsidRDefault="3560DB3F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Health related quality of life</w:t>
            </w:r>
          </w:p>
          <w:p w14:paraId="00C74CAB" w14:textId="3ABE4998" w:rsidR="00A03A4D" w:rsidRPr="000259D2" w:rsidRDefault="61DF3414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Validated tool</w:t>
            </w:r>
            <w:r w:rsidR="4CBB1025" w:rsidRPr="000259D2">
              <w:rPr>
                <w:rFonts w:eastAsia="Segoe UI" w:cstheme="minorHAnsi"/>
                <w:lang w:val="en-AU"/>
              </w:rPr>
              <w:t>*</w:t>
            </w:r>
          </w:p>
          <w:p w14:paraId="3404A025" w14:textId="7A8045F1" w:rsidR="07600BB5" w:rsidRPr="000259D2" w:rsidRDefault="64FD4670" w:rsidP="00D87F07">
            <w:pPr>
              <w:pStyle w:val="NoSpacing"/>
              <w:rPr>
                <w:rFonts w:eastAsia="Segoe UI" w:cstheme="minorHAnsi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Patient reported outcome </w:t>
            </w:r>
            <w:r w:rsidR="7123A2F4" w:rsidRPr="000259D2">
              <w:rPr>
                <w:rFonts w:eastAsia="Segoe UI" w:cstheme="minorHAnsi"/>
                <w:lang w:val="en-AU"/>
              </w:rPr>
              <w:t>measure</w:t>
            </w:r>
            <w:r w:rsidR="377CBD49" w:rsidRPr="000259D2">
              <w:rPr>
                <w:rFonts w:eastAsia="Segoe UI" w:cstheme="minorHAnsi"/>
                <w:lang w:val="en-AU"/>
              </w:rPr>
              <w:t>*</w:t>
            </w:r>
          </w:p>
          <w:p w14:paraId="798D8793" w14:textId="1FB489E5" w:rsidR="61F97AC9" w:rsidRPr="000259D2" w:rsidRDefault="7F194810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P</w:t>
            </w:r>
            <w:r w:rsidR="377CBD49" w:rsidRPr="000259D2">
              <w:rPr>
                <w:rFonts w:eastAsia="Segoe UI" w:cstheme="minorHAnsi"/>
                <w:lang w:val="en-AU"/>
              </w:rPr>
              <w:t>atient reported outcome*</w:t>
            </w:r>
          </w:p>
          <w:p w14:paraId="4BFFF597" w14:textId="1BFB3070" w:rsidR="07600BB5" w:rsidRPr="000259D2" w:rsidRDefault="0229318C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PROMs</w:t>
            </w:r>
          </w:p>
          <w:p w14:paraId="29BA0150" w14:textId="7E67588C" w:rsidR="00A03A4D" w:rsidRPr="000259D2" w:rsidRDefault="2D9121F4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proofErr w:type="spellStart"/>
            <w:r w:rsidRPr="000259D2">
              <w:rPr>
                <w:rFonts w:eastAsia="Segoe UI" w:cstheme="minorHAnsi"/>
                <w:lang w:val="en-AU"/>
              </w:rPr>
              <w:t>Self reported</w:t>
            </w:r>
            <w:proofErr w:type="spellEnd"/>
            <w:r w:rsidRPr="000259D2">
              <w:rPr>
                <w:rFonts w:eastAsia="Segoe UI" w:cstheme="minorHAnsi"/>
                <w:lang w:val="en-AU"/>
              </w:rPr>
              <w:t xml:space="preserve"> </w:t>
            </w:r>
            <w:proofErr w:type="spellStart"/>
            <w:r w:rsidR="2109D7AF" w:rsidRPr="000259D2">
              <w:rPr>
                <w:rFonts w:eastAsia="Segoe UI" w:cstheme="minorHAnsi"/>
                <w:lang w:val="en-AU"/>
              </w:rPr>
              <w:t>outcom</w:t>
            </w:r>
            <w:proofErr w:type="spellEnd"/>
            <w:r w:rsidR="0CDC5AD4" w:rsidRPr="000259D2">
              <w:rPr>
                <w:rFonts w:eastAsia="Segoe UI" w:cstheme="minorHAnsi"/>
                <w:lang w:val="en-AU"/>
              </w:rPr>
              <w:t>*</w:t>
            </w:r>
          </w:p>
          <w:p w14:paraId="50B611E8" w14:textId="4A72F0F5" w:rsidR="00A03A4D" w:rsidRPr="000259D2" w:rsidRDefault="7C045939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Oral Health Impact Profile</w:t>
            </w:r>
            <w:r w:rsidR="0917E516" w:rsidRPr="000259D2">
              <w:rPr>
                <w:rFonts w:eastAsia="Segoe UI" w:cstheme="minorHAnsi"/>
                <w:lang w:val="en-AU"/>
              </w:rPr>
              <w:t>*</w:t>
            </w:r>
          </w:p>
          <w:p w14:paraId="554327E8" w14:textId="07C60B4E" w:rsidR="00A03A4D" w:rsidRPr="000259D2" w:rsidRDefault="44D70029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University of Washington </w:t>
            </w:r>
          </w:p>
          <w:p w14:paraId="6CAC28C4" w14:textId="688F9D6D" w:rsidR="00A03A4D" w:rsidRPr="000259D2" w:rsidRDefault="385B4F04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European Organisation for Research and Treatment of Cancer</w:t>
            </w:r>
          </w:p>
          <w:p w14:paraId="63D387A1" w14:textId="319AC462" w:rsidR="00A03A4D" w:rsidRPr="000259D2" w:rsidRDefault="3BCE57CD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UWQ</w:t>
            </w:r>
            <w:r w:rsidR="2F226671" w:rsidRPr="000259D2">
              <w:rPr>
                <w:rFonts w:eastAsia="Segoe UI" w:cstheme="minorHAnsi"/>
                <w:lang w:val="en-AU"/>
              </w:rPr>
              <w:t>*</w:t>
            </w:r>
          </w:p>
          <w:p w14:paraId="695C3258" w14:textId="4A8DA581" w:rsidR="00A03A4D" w:rsidRPr="000259D2" w:rsidRDefault="3CAF9643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OHIP</w:t>
            </w:r>
            <w:r w:rsidR="561E04ED" w:rsidRPr="000259D2">
              <w:rPr>
                <w:rFonts w:eastAsia="Segoe UI" w:cstheme="minorHAnsi"/>
                <w:lang w:val="en-AU"/>
              </w:rPr>
              <w:t>*</w:t>
            </w:r>
          </w:p>
          <w:p w14:paraId="21190DF7" w14:textId="14BEB22A" w:rsidR="00A03A4D" w:rsidRPr="000259D2" w:rsidRDefault="3CAF9643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EORTC</w:t>
            </w:r>
            <w:r w:rsidR="6BECDD2D" w:rsidRPr="000259D2">
              <w:rPr>
                <w:rFonts w:eastAsia="Segoe UI" w:cstheme="minorHAnsi"/>
                <w:lang w:val="en-AU"/>
              </w:rPr>
              <w:t>*</w:t>
            </w:r>
          </w:p>
          <w:p w14:paraId="50425DB5" w14:textId="0842E294" w:rsidR="00A03A4D" w:rsidRPr="000259D2" w:rsidRDefault="78C98A7B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VAS </w:t>
            </w:r>
            <w:proofErr w:type="spellStart"/>
            <w:r w:rsidRPr="000259D2">
              <w:rPr>
                <w:rFonts w:eastAsia="Segoe UI" w:cstheme="minorHAnsi"/>
                <w:lang w:val="en-AU"/>
              </w:rPr>
              <w:t>scal</w:t>
            </w:r>
            <w:proofErr w:type="spellEnd"/>
            <w:r w:rsidRPr="000259D2">
              <w:rPr>
                <w:rFonts w:eastAsia="Segoe UI" w:cstheme="minorHAnsi"/>
                <w:lang w:val="en-AU"/>
              </w:rPr>
              <w:t>*</w:t>
            </w:r>
          </w:p>
          <w:p w14:paraId="236163EC" w14:textId="0B335335" w:rsidR="00A03A4D" w:rsidRPr="000259D2" w:rsidRDefault="1AB56937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proofErr w:type="spellStart"/>
            <w:r w:rsidRPr="000259D2">
              <w:rPr>
                <w:rFonts w:eastAsia="Segoe UI" w:cstheme="minorHAnsi"/>
                <w:lang w:val="en-AU"/>
              </w:rPr>
              <w:t>EuroQol</w:t>
            </w:r>
            <w:proofErr w:type="spellEnd"/>
          </w:p>
          <w:p w14:paraId="22CE20B1" w14:textId="46BAF506" w:rsidR="00A03A4D" w:rsidRPr="000259D2" w:rsidRDefault="78C98A7B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WHOQOL</w:t>
            </w:r>
          </w:p>
        </w:tc>
      </w:tr>
      <w:tr w:rsidR="009C6A1B" w:rsidRPr="000259D2" w14:paraId="5E6084C2" w14:textId="77777777" w:rsidTr="001108BD">
        <w:trPr>
          <w:jc w:val="center"/>
        </w:trPr>
        <w:tc>
          <w:tcPr>
            <w:tcW w:w="3555" w:type="dxa"/>
          </w:tcPr>
          <w:p w14:paraId="45BC3DA7" w14:textId="4809F42C" w:rsidR="009C6A1B" w:rsidRPr="000259D2" w:rsidRDefault="32F97FEE" w:rsidP="31D2D255">
            <w:pPr>
              <w:spacing w:before="100" w:beforeAutospacing="1" w:after="100" w:afterAutospacing="1"/>
              <w:rPr>
                <w:rFonts w:eastAsia="Segoe UI" w:cstheme="minorHAnsi"/>
                <w:color w:val="4472C4" w:themeColor="accent1"/>
                <w:lang w:val="en-AU"/>
              </w:rPr>
            </w:pPr>
            <w:proofErr w:type="spellStart"/>
            <w:r w:rsidRPr="000259D2">
              <w:rPr>
                <w:rFonts w:eastAsia="Segoe UI" w:cstheme="minorHAnsi"/>
                <w:lang w:val="en-AU"/>
              </w:rPr>
              <w:t>MeSH</w:t>
            </w:r>
            <w:proofErr w:type="spellEnd"/>
            <w:r w:rsidRPr="000259D2">
              <w:rPr>
                <w:rFonts w:eastAsia="Segoe UI" w:cstheme="minorHAnsi"/>
                <w:lang w:val="en-AU"/>
              </w:rPr>
              <w:t xml:space="preserve"> terms</w:t>
            </w:r>
          </w:p>
          <w:p w14:paraId="284E7CAD" w14:textId="2AE36661" w:rsidR="009C6A1B" w:rsidRPr="000259D2" w:rsidRDefault="009C6A1B" w:rsidP="31D2D255">
            <w:pPr>
              <w:spacing w:before="100" w:beforeAutospacing="1" w:after="100" w:afterAutospacing="1"/>
              <w:rPr>
                <w:rFonts w:eastAsia="Segoe UI" w:cstheme="minorHAnsi"/>
                <w:color w:val="4472C4" w:themeColor="accent1"/>
                <w:lang w:val="en-AU"/>
              </w:rPr>
            </w:pPr>
          </w:p>
        </w:tc>
        <w:tc>
          <w:tcPr>
            <w:tcW w:w="4065" w:type="dxa"/>
          </w:tcPr>
          <w:p w14:paraId="7CA79E49" w14:textId="380F9DE6" w:rsidR="009C6A1B" w:rsidRPr="000259D2" w:rsidRDefault="51619361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Dental Prosthesis, Implant-Supported</w:t>
            </w:r>
          </w:p>
          <w:p w14:paraId="6C8D4BBF" w14:textId="3A563733" w:rsidR="268EC804" w:rsidRPr="000259D2" w:rsidRDefault="3CC60251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Dental Implants</w:t>
            </w:r>
          </w:p>
          <w:p w14:paraId="7811C0F7" w14:textId="37A5B6D0" w:rsidR="0EF151D0" w:rsidRPr="000259D2" w:rsidRDefault="4002567B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Mandibular prosthesis</w:t>
            </w:r>
          </w:p>
          <w:p w14:paraId="6611CB31" w14:textId="222EC502" w:rsidR="009C6A1B" w:rsidRPr="000259D2" w:rsidRDefault="43100FF3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Mouth Rehabilitation</w:t>
            </w:r>
          </w:p>
        </w:tc>
        <w:tc>
          <w:tcPr>
            <w:tcW w:w="6834" w:type="dxa"/>
          </w:tcPr>
          <w:p w14:paraId="04347000" w14:textId="4306D888" w:rsidR="009C6A1B" w:rsidRPr="00BD0DCC" w:rsidRDefault="544BBF51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Quality of Life</w:t>
            </w:r>
          </w:p>
          <w:p w14:paraId="6E4C2ED2" w14:textId="330E37EA" w:rsidR="009C6A1B" w:rsidRPr="000259D2" w:rsidRDefault="2F8B5035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Patient Reported Outcome Measures</w:t>
            </w:r>
          </w:p>
          <w:p w14:paraId="53AD088B" w14:textId="4AE7A576" w:rsidR="009C6A1B" w:rsidRPr="000259D2" w:rsidRDefault="009C6A1B" w:rsidP="00D87F07">
            <w:pPr>
              <w:pStyle w:val="NoSpacing"/>
              <w:rPr>
                <w:rFonts w:eastAsia="Segoe UI" w:cstheme="minorHAnsi"/>
                <w:color w:val="4472C4" w:themeColor="accent1"/>
                <w:lang w:val="en-AU"/>
              </w:rPr>
            </w:pPr>
          </w:p>
        </w:tc>
      </w:tr>
      <w:tr w:rsidR="11AB6280" w:rsidRPr="000259D2" w14:paraId="103BA46F" w14:textId="77777777" w:rsidTr="001108BD">
        <w:trPr>
          <w:jc w:val="center"/>
        </w:trPr>
        <w:tc>
          <w:tcPr>
            <w:tcW w:w="3555" w:type="dxa"/>
          </w:tcPr>
          <w:p w14:paraId="53705A10" w14:textId="3E9D66C9" w:rsidR="4559CA93" w:rsidRPr="000259D2" w:rsidRDefault="0D5C709B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proofErr w:type="spellStart"/>
            <w:r w:rsidRPr="000259D2">
              <w:rPr>
                <w:rFonts w:eastAsia="Segoe UI" w:cstheme="minorHAnsi"/>
                <w:lang w:val="en-AU"/>
              </w:rPr>
              <w:t>Emtree</w:t>
            </w:r>
            <w:proofErr w:type="spellEnd"/>
          </w:p>
        </w:tc>
        <w:tc>
          <w:tcPr>
            <w:tcW w:w="4065" w:type="dxa"/>
          </w:tcPr>
          <w:p w14:paraId="0F4EFAE8" w14:textId="7458CF32" w:rsidR="4559CA93" w:rsidRPr="000259D2" w:rsidRDefault="0D5C709B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Full mouth rehabilitation </w:t>
            </w:r>
          </w:p>
          <w:p w14:paraId="4B983FF7" w14:textId="6BA0D915" w:rsidR="4559CA93" w:rsidRPr="000259D2" w:rsidRDefault="38AB8947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lastRenderedPageBreak/>
              <w:t xml:space="preserve">Tooth implant </w:t>
            </w:r>
          </w:p>
          <w:p w14:paraId="33D99714" w14:textId="1DF8B463" w:rsidR="72830DEC" w:rsidRPr="000259D2" w:rsidRDefault="41B73AE8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proofErr w:type="spellStart"/>
            <w:r w:rsidRPr="000259D2">
              <w:rPr>
                <w:rFonts w:eastAsia="Segoe UI" w:cstheme="minorHAnsi"/>
                <w:lang w:val="en-AU"/>
              </w:rPr>
              <w:t>Endosseous</w:t>
            </w:r>
            <w:proofErr w:type="spellEnd"/>
            <w:r w:rsidRPr="000259D2">
              <w:rPr>
                <w:rFonts w:eastAsia="Segoe UI" w:cstheme="minorHAnsi"/>
                <w:lang w:val="en-AU"/>
              </w:rPr>
              <w:t xml:space="preserve"> implant</w:t>
            </w:r>
          </w:p>
          <w:p w14:paraId="2608EA22" w14:textId="27C0092A" w:rsidR="3272E0DB" w:rsidRPr="000259D2" w:rsidRDefault="30E12E06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 xml:space="preserve">Implant supported denture </w:t>
            </w:r>
          </w:p>
        </w:tc>
        <w:tc>
          <w:tcPr>
            <w:tcW w:w="6834" w:type="dxa"/>
          </w:tcPr>
          <w:p w14:paraId="1780AA40" w14:textId="3345392A" w:rsidR="1D351BB9" w:rsidRPr="000259D2" w:rsidRDefault="08C90C5B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lastRenderedPageBreak/>
              <w:t xml:space="preserve">Quality of life </w:t>
            </w:r>
          </w:p>
          <w:p w14:paraId="57D6903B" w14:textId="61CB2DC5" w:rsidR="3D9B2F3C" w:rsidRPr="000259D2" w:rsidRDefault="0C6108E6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proofErr w:type="spellStart"/>
            <w:r w:rsidRPr="000259D2">
              <w:rPr>
                <w:rFonts w:eastAsia="Segoe UI" w:cstheme="minorHAnsi"/>
                <w:lang w:val="en-AU"/>
              </w:rPr>
              <w:lastRenderedPageBreak/>
              <w:t>Exp</w:t>
            </w:r>
            <w:proofErr w:type="spellEnd"/>
            <w:r w:rsidRPr="000259D2">
              <w:rPr>
                <w:rFonts w:eastAsia="Segoe UI" w:cstheme="minorHAnsi"/>
                <w:lang w:val="en-AU"/>
              </w:rPr>
              <w:t xml:space="preserve"> </w:t>
            </w:r>
            <w:r w:rsidR="45A0A655" w:rsidRPr="000259D2">
              <w:rPr>
                <w:rFonts w:eastAsia="Segoe UI" w:cstheme="minorHAnsi"/>
                <w:lang w:val="en-AU"/>
              </w:rPr>
              <w:t xml:space="preserve">Quality of life assessment </w:t>
            </w:r>
          </w:p>
          <w:p w14:paraId="1634D19A" w14:textId="45DA0D55" w:rsidR="47438154" w:rsidRPr="000259D2" w:rsidRDefault="646FFBEE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  <w:r w:rsidRPr="000259D2">
              <w:rPr>
                <w:rFonts w:eastAsia="Segoe UI" w:cstheme="minorHAnsi"/>
                <w:lang w:val="en-AU"/>
              </w:rPr>
              <w:t>P</w:t>
            </w:r>
            <w:r w:rsidR="1B3BC98B" w:rsidRPr="000259D2">
              <w:rPr>
                <w:rFonts w:eastAsia="Segoe UI" w:cstheme="minorHAnsi"/>
                <w:lang w:val="en-AU"/>
              </w:rPr>
              <w:t>atient reported outcome</w:t>
            </w:r>
          </w:p>
          <w:p w14:paraId="3F6EDCD3" w14:textId="7F181ABF" w:rsidR="11AB6280" w:rsidRPr="000259D2" w:rsidRDefault="11AB6280" w:rsidP="31D2D255">
            <w:pPr>
              <w:rPr>
                <w:rFonts w:eastAsia="Segoe UI" w:cstheme="minorHAnsi"/>
                <w:color w:val="4472C4" w:themeColor="accent1"/>
                <w:lang w:val="en-AU"/>
              </w:rPr>
            </w:pPr>
          </w:p>
        </w:tc>
      </w:tr>
    </w:tbl>
    <w:p w14:paraId="571F6B6D" w14:textId="77777777" w:rsidR="001108BD" w:rsidRDefault="001108BD" w:rsidP="31D2D255">
      <w:pPr>
        <w:rPr>
          <w:rFonts w:eastAsia="Segoe UI" w:cstheme="minorHAnsi"/>
          <w:b/>
          <w:sz w:val="28"/>
          <w:szCs w:val="28"/>
          <w:u w:val="single"/>
          <w:lang w:val="en-AU"/>
        </w:rPr>
      </w:pPr>
    </w:p>
    <w:p w14:paraId="5193FFBB" w14:textId="777ED0DB" w:rsidR="4681F906" w:rsidRPr="001108BD" w:rsidRDefault="4681F906" w:rsidP="31D2D255">
      <w:pPr>
        <w:rPr>
          <w:rFonts w:eastAsia="Segoe UI" w:cstheme="minorHAnsi"/>
          <w:b/>
          <w:sz w:val="32"/>
          <w:szCs w:val="32"/>
          <w:u w:val="single"/>
          <w:lang w:val="en-AU"/>
        </w:rPr>
      </w:pPr>
      <w:r w:rsidRPr="001108BD">
        <w:rPr>
          <w:rFonts w:eastAsia="Segoe UI" w:cstheme="minorHAnsi"/>
          <w:b/>
          <w:sz w:val="32"/>
          <w:szCs w:val="32"/>
          <w:u w:val="single"/>
          <w:lang w:val="en-AU"/>
        </w:rPr>
        <w:t>Database</w:t>
      </w:r>
      <w:r w:rsidR="00D87F07" w:rsidRPr="001108BD">
        <w:rPr>
          <w:rFonts w:eastAsia="Segoe UI" w:cstheme="minorHAnsi"/>
          <w:b/>
          <w:sz w:val="32"/>
          <w:szCs w:val="32"/>
          <w:u w:val="single"/>
          <w:lang w:val="en-AU"/>
        </w:rPr>
        <w:t>s</w:t>
      </w:r>
    </w:p>
    <w:p w14:paraId="5B23981C" w14:textId="315E70B9" w:rsidR="6C477667" w:rsidRPr="000259D2" w:rsidRDefault="6C477667" w:rsidP="31D2D255">
      <w:pPr>
        <w:rPr>
          <w:rFonts w:eastAsia="Segoe UI" w:cstheme="minorHAnsi"/>
          <w:b/>
          <w:bCs/>
          <w:lang w:val="en-AU"/>
        </w:rPr>
      </w:pPr>
    </w:p>
    <w:p w14:paraId="54508668" w14:textId="47AF925F" w:rsidR="4681F906" w:rsidRPr="001108BD" w:rsidRDefault="7CACEA32" w:rsidP="31D2D255">
      <w:pPr>
        <w:rPr>
          <w:rFonts w:eastAsia="Segoe UI" w:cstheme="minorHAnsi"/>
          <w:b/>
          <w:sz w:val="28"/>
          <w:szCs w:val="28"/>
          <w:lang w:val="en-AU"/>
        </w:rPr>
      </w:pPr>
      <w:proofErr w:type="spellStart"/>
      <w:r w:rsidRPr="001108BD">
        <w:rPr>
          <w:rFonts w:eastAsia="Segoe UI" w:cstheme="minorHAnsi"/>
          <w:b/>
          <w:bCs/>
          <w:sz w:val="28"/>
          <w:szCs w:val="28"/>
          <w:lang w:val="en-AU"/>
        </w:rPr>
        <w:t>Embase</w:t>
      </w:r>
      <w:proofErr w:type="spellEnd"/>
      <w:r w:rsidRPr="001108BD">
        <w:rPr>
          <w:rFonts w:eastAsia="Segoe UI" w:cstheme="minorHAnsi"/>
          <w:b/>
          <w:bCs/>
          <w:sz w:val="28"/>
          <w:szCs w:val="28"/>
          <w:lang w:val="en-AU"/>
        </w:rPr>
        <w:t xml:space="preserve"> </w:t>
      </w:r>
      <w:proofErr w:type="spellStart"/>
      <w:r w:rsidRPr="001108BD">
        <w:rPr>
          <w:rFonts w:eastAsia="Segoe UI" w:cstheme="minorHAnsi"/>
          <w:b/>
          <w:bCs/>
          <w:sz w:val="28"/>
          <w:szCs w:val="28"/>
          <w:lang w:val="en-AU"/>
        </w:rPr>
        <w:t>Classic+Embase</w:t>
      </w:r>
      <w:proofErr w:type="spellEnd"/>
      <w:r w:rsidRPr="001108BD">
        <w:rPr>
          <w:rFonts w:eastAsia="Segoe UI" w:cstheme="minorHAnsi"/>
          <w:b/>
          <w:bCs/>
          <w:sz w:val="28"/>
          <w:szCs w:val="28"/>
          <w:lang w:val="en-AU"/>
        </w:rPr>
        <w:t xml:space="preserve"> 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>(</w:t>
      </w:r>
      <w:r w:rsidRPr="001108BD">
        <w:rPr>
          <w:rFonts w:eastAsia="Segoe UI" w:cstheme="minorHAnsi"/>
          <w:b/>
          <w:sz w:val="28"/>
          <w:szCs w:val="28"/>
          <w:lang w:val="en-AU"/>
        </w:rPr>
        <w:t xml:space="preserve">1947 to </w:t>
      </w:r>
      <w:r w:rsidR="00D87F07" w:rsidRPr="001108BD">
        <w:rPr>
          <w:rFonts w:eastAsia="Segoe UI" w:cstheme="minorHAnsi"/>
          <w:b/>
          <w:sz w:val="28"/>
          <w:szCs w:val="28"/>
          <w:lang w:val="en-AU"/>
        </w:rPr>
        <w:t>January</w:t>
      </w:r>
      <w:r w:rsidR="244AE79A" w:rsidRPr="001108BD">
        <w:rPr>
          <w:rFonts w:eastAsia="Segoe UI" w:cstheme="minorHAnsi"/>
          <w:b/>
          <w:sz w:val="28"/>
          <w:szCs w:val="28"/>
          <w:lang w:val="en-AU"/>
        </w:rPr>
        <w:t xml:space="preserve"> </w:t>
      </w:r>
      <w:r w:rsidRPr="001108BD">
        <w:rPr>
          <w:rFonts w:eastAsia="Segoe UI" w:cstheme="minorHAnsi"/>
          <w:b/>
          <w:sz w:val="28"/>
          <w:szCs w:val="28"/>
          <w:lang w:val="en-AU"/>
        </w:rPr>
        <w:t>0</w:t>
      </w:r>
      <w:r w:rsidR="00D87F07" w:rsidRPr="001108BD">
        <w:rPr>
          <w:rFonts w:eastAsia="Segoe UI" w:cstheme="minorHAnsi"/>
          <w:b/>
          <w:sz w:val="28"/>
          <w:szCs w:val="28"/>
          <w:lang w:val="en-AU"/>
        </w:rPr>
        <w:t>5</w:t>
      </w:r>
      <w:r w:rsidR="00D87F07" w:rsidRPr="001108BD">
        <w:rPr>
          <w:rFonts w:eastAsia="Segoe UI" w:cstheme="minorHAnsi"/>
          <w:b/>
          <w:bCs/>
          <w:sz w:val="28"/>
          <w:szCs w:val="28"/>
          <w:lang w:val="en-AU"/>
        </w:rPr>
        <w:t xml:space="preserve"> 2024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 xml:space="preserve">) </w:t>
      </w:r>
      <w:r w:rsidRPr="001108BD">
        <w:rPr>
          <w:rFonts w:eastAsia="Segoe UI" w:cstheme="minorHAnsi"/>
          <w:b/>
          <w:bCs/>
          <w:sz w:val="28"/>
          <w:szCs w:val="28"/>
          <w:lang w:val="en-AU"/>
        </w:rPr>
        <w:t xml:space="preserve">Ovid MEDLINE(R) ALL 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>(</w:t>
      </w:r>
      <w:r w:rsidRPr="001108BD">
        <w:rPr>
          <w:rFonts w:eastAsia="Segoe UI" w:cstheme="minorHAnsi"/>
          <w:b/>
          <w:sz w:val="28"/>
          <w:szCs w:val="28"/>
          <w:lang w:val="en-AU"/>
        </w:rPr>
        <w:t xml:space="preserve">1946 to </w:t>
      </w:r>
      <w:r w:rsidR="00D87F07" w:rsidRPr="001108BD">
        <w:rPr>
          <w:rFonts w:eastAsia="Segoe UI" w:cstheme="minorHAnsi"/>
          <w:b/>
          <w:sz w:val="28"/>
          <w:szCs w:val="28"/>
          <w:lang w:val="en-AU"/>
        </w:rPr>
        <w:t>January</w:t>
      </w:r>
      <w:r w:rsidR="5731EB94" w:rsidRPr="001108BD">
        <w:rPr>
          <w:rFonts w:eastAsia="Segoe UI" w:cstheme="minorHAnsi"/>
          <w:b/>
          <w:sz w:val="28"/>
          <w:szCs w:val="28"/>
          <w:lang w:val="en-AU"/>
        </w:rPr>
        <w:t xml:space="preserve"> 0</w:t>
      </w:r>
      <w:r w:rsidR="00D87F07" w:rsidRPr="001108BD">
        <w:rPr>
          <w:rFonts w:eastAsia="Segoe UI" w:cstheme="minorHAnsi"/>
          <w:b/>
          <w:sz w:val="28"/>
          <w:szCs w:val="28"/>
          <w:lang w:val="en-AU"/>
        </w:rPr>
        <w:t>5</w:t>
      </w:r>
      <w:r w:rsidRPr="001108BD">
        <w:rPr>
          <w:rFonts w:eastAsia="Segoe UI" w:cstheme="minorHAnsi"/>
          <w:b/>
          <w:sz w:val="28"/>
          <w:szCs w:val="28"/>
          <w:lang w:val="en-AU"/>
        </w:rPr>
        <w:t>, 20</w:t>
      </w:r>
      <w:r w:rsidR="00D87F07" w:rsidRPr="001108BD">
        <w:rPr>
          <w:rFonts w:eastAsia="Segoe UI" w:cstheme="minorHAnsi"/>
          <w:b/>
          <w:sz w:val="28"/>
          <w:szCs w:val="28"/>
          <w:lang w:val="en-AU"/>
        </w:rPr>
        <w:t>24</w:t>
      </w:r>
      <w:r w:rsidR="001108BD">
        <w:rPr>
          <w:rFonts w:eastAsia="Segoe UI" w:cstheme="minorHAnsi"/>
          <w:b/>
          <w:sz w:val="28"/>
          <w:szCs w:val="28"/>
          <w:lang w:val="en-AU"/>
        </w:rPr>
        <w:t>)</w:t>
      </w:r>
      <w:r w:rsidR="4681F906" w:rsidRPr="001108BD">
        <w:rPr>
          <w:rFonts w:cstheme="minorHAnsi"/>
          <w:b/>
          <w:sz w:val="28"/>
          <w:szCs w:val="28"/>
        </w:rPr>
        <w:br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611"/>
        <w:gridCol w:w="11150"/>
        <w:gridCol w:w="2693"/>
      </w:tblGrid>
      <w:tr w:rsidR="00B25265" w:rsidRPr="000259D2" w14:paraId="363EB62B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019D3D76" w14:textId="2395DC7A" w:rsidR="00B25265" w:rsidRPr="000259D2" w:rsidRDefault="00FC3E7D" w:rsidP="000259D2">
            <w:pPr>
              <w:jc w:val="center"/>
              <w:rPr>
                <w:rFonts w:eastAsia="Fira Sans" w:cstheme="minorHAnsi"/>
                <w:b/>
                <w:color w:val="353535"/>
              </w:rPr>
            </w:pPr>
            <w:r w:rsidRPr="000259D2">
              <w:rPr>
                <w:rFonts w:eastAsia="Fira Sans" w:cstheme="minorHAnsi"/>
                <w:b/>
                <w:color w:val="353535"/>
              </w:rPr>
              <w:t>#</w:t>
            </w:r>
          </w:p>
        </w:tc>
        <w:tc>
          <w:tcPr>
            <w:tcW w:w="11150" w:type="dxa"/>
            <w:vAlign w:val="center"/>
          </w:tcPr>
          <w:p w14:paraId="084B8354" w14:textId="38F4D4D6" w:rsidR="00B25265" w:rsidRPr="000259D2" w:rsidRDefault="00B25265" w:rsidP="000259D2">
            <w:pPr>
              <w:rPr>
                <w:rFonts w:eastAsia="Fira Sans" w:cstheme="minorHAnsi"/>
                <w:b/>
                <w:color w:val="353535"/>
              </w:rPr>
            </w:pPr>
            <w:r w:rsidRPr="000259D2">
              <w:rPr>
                <w:rFonts w:eastAsia="Fira Sans" w:cstheme="minorHAnsi"/>
                <w:b/>
                <w:color w:val="353535"/>
              </w:rPr>
              <w:t>Search</w:t>
            </w:r>
            <w:r w:rsidR="00FC3E7D" w:rsidRPr="000259D2">
              <w:rPr>
                <w:rFonts w:eastAsia="Fira Sans" w:cstheme="minorHAnsi"/>
                <w:b/>
                <w:color w:val="353535"/>
              </w:rPr>
              <w:t>es</w:t>
            </w:r>
          </w:p>
        </w:tc>
        <w:tc>
          <w:tcPr>
            <w:tcW w:w="2693" w:type="dxa"/>
            <w:vAlign w:val="center"/>
          </w:tcPr>
          <w:p w14:paraId="53F9EE7B" w14:textId="332A99EC" w:rsidR="00B25265" w:rsidRPr="000259D2" w:rsidRDefault="00B25265" w:rsidP="000259D2">
            <w:pPr>
              <w:jc w:val="right"/>
              <w:rPr>
                <w:rFonts w:eastAsia="Fira Sans" w:cstheme="minorHAnsi"/>
                <w:b/>
                <w:color w:val="353535"/>
              </w:rPr>
            </w:pPr>
            <w:r w:rsidRPr="000259D2">
              <w:rPr>
                <w:rFonts w:eastAsia="Fira Sans" w:cstheme="minorHAnsi"/>
                <w:b/>
                <w:color w:val="353535"/>
              </w:rPr>
              <w:t>Results</w:t>
            </w:r>
          </w:p>
        </w:tc>
      </w:tr>
      <w:tr w:rsidR="00B25265" w:rsidRPr="000259D2" w14:paraId="67A841A6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991F44E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</w:t>
            </w:r>
          </w:p>
        </w:tc>
        <w:tc>
          <w:tcPr>
            <w:tcW w:w="11150" w:type="dxa"/>
            <w:vAlign w:val="center"/>
          </w:tcPr>
          <w:p w14:paraId="4F564879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Quality of life/</w:t>
            </w:r>
          </w:p>
        </w:tc>
        <w:tc>
          <w:tcPr>
            <w:tcW w:w="2693" w:type="dxa"/>
            <w:vAlign w:val="center"/>
          </w:tcPr>
          <w:p w14:paraId="47B436D4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922791</w:t>
            </w:r>
          </w:p>
        </w:tc>
      </w:tr>
      <w:tr w:rsidR="00B25265" w:rsidRPr="000259D2" w14:paraId="7237D9C3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CEB66F4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</w:t>
            </w:r>
          </w:p>
        </w:tc>
        <w:tc>
          <w:tcPr>
            <w:tcW w:w="11150" w:type="dxa"/>
            <w:vAlign w:val="center"/>
          </w:tcPr>
          <w:p w14:paraId="2DD97CD4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Patient Reported Outcome Measures/</w:t>
            </w:r>
          </w:p>
        </w:tc>
        <w:tc>
          <w:tcPr>
            <w:tcW w:w="2693" w:type="dxa"/>
            <w:vAlign w:val="center"/>
          </w:tcPr>
          <w:p w14:paraId="2A3FF21C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64661</w:t>
            </w:r>
          </w:p>
        </w:tc>
      </w:tr>
      <w:tr w:rsidR="00B25265" w:rsidRPr="000259D2" w14:paraId="1192B24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63A9F384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</w:t>
            </w:r>
          </w:p>
        </w:tc>
        <w:tc>
          <w:tcPr>
            <w:tcW w:w="11150" w:type="dxa"/>
            <w:vAlign w:val="center"/>
          </w:tcPr>
          <w:p w14:paraId="09EFFB87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Dental Prosthesis, Implant-Supported/</w:t>
            </w:r>
          </w:p>
        </w:tc>
        <w:tc>
          <w:tcPr>
            <w:tcW w:w="2693" w:type="dxa"/>
            <w:vAlign w:val="center"/>
          </w:tcPr>
          <w:p w14:paraId="19489BEE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2411</w:t>
            </w:r>
          </w:p>
        </w:tc>
      </w:tr>
      <w:tr w:rsidR="00B25265" w:rsidRPr="000259D2" w14:paraId="68A2DDB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43CD5BAD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</w:t>
            </w:r>
          </w:p>
        </w:tc>
        <w:tc>
          <w:tcPr>
            <w:tcW w:w="11150" w:type="dxa"/>
            <w:vAlign w:val="center"/>
          </w:tcPr>
          <w:p w14:paraId="3842E38D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Dental Implants/</w:t>
            </w:r>
          </w:p>
        </w:tc>
        <w:tc>
          <w:tcPr>
            <w:tcW w:w="2693" w:type="dxa"/>
            <w:vAlign w:val="center"/>
          </w:tcPr>
          <w:p w14:paraId="6943C9D5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2315</w:t>
            </w:r>
          </w:p>
        </w:tc>
      </w:tr>
      <w:tr w:rsidR="00B25265" w:rsidRPr="000259D2" w14:paraId="7A7E3E85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4B1FF664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5</w:t>
            </w:r>
          </w:p>
        </w:tc>
        <w:tc>
          <w:tcPr>
            <w:tcW w:w="11150" w:type="dxa"/>
            <w:vAlign w:val="center"/>
          </w:tcPr>
          <w:p w14:paraId="243C366B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Mandibular Prosthesis/</w:t>
            </w:r>
          </w:p>
        </w:tc>
        <w:tc>
          <w:tcPr>
            <w:tcW w:w="2693" w:type="dxa"/>
            <w:vAlign w:val="center"/>
          </w:tcPr>
          <w:p w14:paraId="6AF2AA5A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030</w:t>
            </w:r>
          </w:p>
        </w:tc>
      </w:tr>
      <w:tr w:rsidR="00B25265" w:rsidRPr="000259D2" w14:paraId="47558816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8317006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6</w:t>
            </w:r>
          </w:p>
        </w:tc>
        <w:tc>
          <w:tcPr>
            <w:tcW w:w="11150" w:type="dxa"/>
            <w:vAlign w:val="center"/>
          </w:tcPr>
          <w:p w14:paraId="7BA36BD2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Mouth Rehabilitation/</w:t>
            </w:r>
          </w:p>
        </w:tc>
        <w:tc>
          <w:tcPr>
            <w:tcW w:w="2693" w:type="dxa"/>
            <w:vAlign w:val="center"/>
          </w:tcPr>
          <w:p w14:paraId="202F0813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889</w:t>
            </w:r>
          </w:p>
        </w:tc>
      </w:tr>
      <w:tr w:rsidR="00B25265" w:rsidRPr="000259D2" w14:paraId="44EF8B1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7527CE6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7</w:t>
            </w:r>
          </w:p>
        </w:tc>
        <w:tc>
          <w:tcPr>
            <w:tcW w:w="11150" w:type="dxa"/>
            <w:vAlign w:val="center"/>
          </w:tcPr>
          <w:p w14:paraId="728E5347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Dental implant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62C89B02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73801</w:t>
            </w:r>
          </w:p>
        </w:tc>
      </w:tr>
      <w:tr w:rsidR="00B25265" w:rsidRPr="000259D2" w14:paraId="6D982A4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4B7083B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8</w:t>
            </w:r>
          </w:p>
        </w:tc>
        <w:tc>
          <w:tcPr>
            <w:tcW w:w="11150" w:type="dxa"/>
            <w:vAlign w:val="center"/>
          </w:tcPr>
          <w:p w14:paraId="6CC39F57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Implant supported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4112140E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0511</w:t>
            </w:r>
          </w:p>
        </w:tc>
      </w:tr>
      <w:tr w:rsidR="00B25265" w:rsidRPr="000259D2" w14:paraId="57363B94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019A29A1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9</w:t>
            </w:r>
          </w:p>
        </w:tc>
        <w:tc>
          <w:tcPr>
            <w:tcW w:w="11150" w:type="dxa"/>
            <w:vAlign w:val="center"/>
          </w:tcPr>
          <w:p w14:paraId="123BBE83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Implant retained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71EAC937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743</w:t>
            </w:r>
          </w:p>
        </w:tc>
      </w:tr>
      <w:tr w:rsidR="00B25265" w:rsidRPr="000259D2" w14:paraId="5BA5903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69870E9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0</w:t>
            </w:r>
          </w:p>
        </w:tc>
        <w:tc>
          <w:tcPr>
            <w:tcW w:w="11150" w:type="dxa"/>
            <w:vAlign w:val="center"/>
          </w:tcPr>
          <w:p w14:paraId="313073CF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Dental rehabilitation.mp.</w:t>
            </w:r>
          </w:p>
        </w:tc>
        <w:tc>
          <w:tcPr>
            <w:tcW w:w="2693" w:type="dxa"/>
            <w:vAlign w:val="center"/>
          </w:tcPr>
          <w:p w14:paraId="2EE9D538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662</w:t>
            </w:r>
          </w:p>
        </w:tc>
      </w:tr>
      <w:tr w:rsidR="00B25265" w:rsidRPr="000259D2" w14:paraId="55EAFC1E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999B99C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1</w:t>
            </w:r>
          </w:p>
        </w:tc>
        <w:tc>
          <w:tcPr>
            <w:tcW w:w="11150" w:type="dxa"/>
            <w:vAlign w:val="center"/>
          </w:tcPr>
          <w:p w14:paraId="197281A5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Mouth rehabilitation.mp.</w:t>
            </w:r>
          </w:p>
        </w:tc>
        <w:tc>
          <w:tcPr>
            <w:tcW w:w="2693" w:type="dxa"/>
            <w:vAlign w:val="center"/>
          </w:tcPr>
          <w:p w14:paraId="4D51CB24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447</w:t>
            </w:r>
          </w:p>
        </w:tc>
      </w:tr>
      <w:tr w:rsidR="00B25265" w:rsidRPr="000259D2" w14:paraId="718555CE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2D6F526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2</w:t>
            </w:r>
          </w:p>
        </w:tc>
        <w:tc>
          <w:tcPr>
            <w:tcW w:w="11150" w:type="dxa"/>
            <w:vAlign w:val="center"/>
          </w:tcPr>
          <w:p w14:paraId="7B877C02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Oral rehabilitation.mp.</w:t>
            </w:r>
          </w:p>
        </w:tc>
        <w:tc>
          <w:tcPr>
            <w:tcW w:w="2693" w:type="dxa"/>
            <w:vAlign w:val="center"/>
          </w:tcPr>
          <w:p w14:paraId="6D22F7B2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679</w:t>
            </w:r>
          </w:p>
        </w:tc>
      </w:tr>
      <w:tr w:rsidR="00B25265" w:rsidRPr="000259D2" w14:paraId="4D56E7C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2339C0A4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3</w:t>
            </w:r>
          </w:p>
        </w:tc>
        <w:tc>
          <w:tcPr>
            <w:tcW w:w="11150" w:type="dxa"/>
            <w:vAlign w:val="center"/>
          </w:tcPr>
          <w:p w14:paraId="79A01057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implant-supported denture/</w:t>
            </w:r>
          </w:p>
        </w:tc>
        <w:tc>
          <w:tcPr>
            <w:tcW w:w="2693" w:type="dxa"/>
            <w:vAlign w:val="center"/>
          </w:tcPr>
          <w:p w14:paraId="6D3CB775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2530</w:t>
            </w:r>
          </w:p>
        </w:tc>
      </w:tr>
      <w:tr w:rsidR="00B25265" w:rsidRPr="000259D2" w14:paraId="67EE6226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1A05D8D1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4</w:t>
            </w:r>
          </w:p>
        </w:tc>
        <w:tc>
          <w:tcPr>
            <w:tcW w:w="11150" w:type="dxa"/>
            <w:vAlign w:val="center"/>
          </w:tcPr>
          <w:p w14:paraId="6D5B8D82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full mouth rehabilitation/</w:t>
            </w:r>
          </w:p>
        </w:tc>
        <w:tc>
          <w:tcPr>
            <w:tcW w:w="2693" w:type="dxa"/>
            <w:vAlign w:val="center"/>
          </w:tcPr>
          <w:p w14:paraId="6E3AFC4F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38</w:t>
            </w:r>
          </w:p>
        </w:tc>
      </w:tr>
      <w:tr w:rsidR="00B25265" w:rsidRPr="000259D2" w14:paraId="38564309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F384AF5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5</w:t>
            </w:r>
          </w:p>
        </w:tc>
        <w:tc>
          <w:tcPr>
            <w:tcW w:w="11150" w:type="dxa"/>
            <w:vAlign w:val="center"/>
          </w:tcPr>
          <w:p w14:paraId="6DA07C35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Implant borne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1D21E4E1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02</w:t>
            </w:r>
          </w:p>
        </w:tc>
      </w:tr>
      <w:tr w:rsidR="00B25265" w:rsidRPr="000259D2" w14:paraId="36651306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60568C0E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6</w:t>
            </w:r>
          </w:p>
        </w:tc>
        <w:tc>
          <w:tcPr>
            <w:tcW w:w="11150" w:type="dxa"/>
            <w:vAlign w:val="center"/>
          </w:tcPr>
          <w:p w14:paraId="7347E27A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Implant denture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4E97F37E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08</w:t>
            </w:r>
          </w:p>
        </w:tc>
      </w:tr>
      <w:tr w:rsidR="00B25265" w:rsidRPr="000259D2" w14:paraId="79FEC8BB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E979662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7</w:t>
            </w:r>
          </w:p>
        </w:tc>
        <w:tc>
          <w:tcPr>
            <w:tcW w:w="11150" w:type="dxa"/>
            <w:vAlign w:val="center"/>
          </w:tcPr>
          <w:p w14:paraId="78711932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QOL.mp.</w:t>
            </w:r>
          </w:p>
        </w:tc>
        <w:tc>
          <w:tcPr>
            <w:tcW w:w="2693" w:type="dxa"/>
            <w:vAlign w:val="center"/>
          </w:tcPr>
          <w:p w14:paraId="3290D9C2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57001</w:t>
            </w:r>
          </w:p>
        </w:tc>
      </w:tr>
      <w:tr w:rsidR="00B25265" w:rsidRPr="000259D2" w14:paraId="5D1298EF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E67A54B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8</w:t>
            </w:r>
          </w:p>
        </w:tc>
        <w:tc>
          <w:tcPr>
            <w:tcW w:w="11150" w:type="dxa"/>
            <w:vAlign w:val="center"/>
          </w:tcPr>
          <w:p w14:paraId="293D15B9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Quality of life.mp.</w:t>
            </w:r>
          </w:p>
        </w:tc>
        <w:tc>
          <w:tcPr>
            <w:tcW w:w="2693" w:type="dxa"/>
            <w:vAlign w:val="center"/>
          </w:tcPr>
          <w:p w14:paraId="22316C40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292142</w:t>
            </w:r>
          </w:p>
        </w:tc>
      </w:tr>
      <w:tr w:rsidR="00B25265" w:rsidRPr="000259D2" w14:paraId="27F0C978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2D81DFD1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9</w:t>
            </w:r>
          </w:p>
        </w:tc>
        <w:tc>
          <w:tcPr>
            <w:tcW w:w="11150" w:type="dxa"/>
            <w:vAlign w:val="center"/>
          </w:tcPr>
          <w:p w14:paraId="6A742A57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HRQOL.mp.</w:t>
            </w:r>
          </w:p>
        </w:tc>
        <w:tc>
          <w:tcPr>
            <w:tcW w:w="2693" w:type="dxa"/>
            <w:vAlign w:val="center"/>
          </w:tcPr>
          <w:p w14:paraId="7F959136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62510</w:t>
            </w:r>
          </w:p>
        </w:tc>
      </w:tr>
      <w:tr w:rsidR="00B25265" w:rsidRPr="000259D2" w14:paraId="4FED6EFD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B6DB604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0</w:t>
            </w:r>
          </w:p>
        </w:tc>
        <w:tc>
          <w:tcPr>
            <w:tcW w:w="11150" w:type="dxa"/>
            <w:vAlign w:val="center"/>
          </w:tcPr>
          <w:p w14:paraId="1AECA4DA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OHRQOL.mp.</w:t>
            </w:r>
          </w:p>
        </w:tc>
        <w:tc>
          <w:tcPr>
            <w:tcW w:w="2693" w:type="dxa"/>
            <w:vAlign w:val="center"/>
          </w:tcPr>
          <w:p w14:paraId="6C95F539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504</w:t>
            </w:r>
          </w:p>
        </w:tc>
      </w:tr>
      <w:tr w:rsidR="00B25265" w:rsidRPr="000259D2" w14:paraId="6CD38D31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62C7AD4F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lastRenderedPageBreak/>
              <w:t>21</w:t>
            </w:r>
          </w:p>
        </w:tc>
        <w:tc>
          <w:tcPr>
            <w:tcW w:w="11150" w:type="dxa"/>
            <w:vAlign w:val="center"/>
          </w:tcPr>
          <w:p w14:paraId="2150A1E4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Oral health related quality of life.mp.</w:t>
            </w:r>
          </w:p>
        </w:tc>
        <w:tc>
          <w:tcPr>
            <w:tcW w:w="2693" w:type="dxa"/>
            <w:vAlign w:val="center"/>
          </w:tcPr>
          <w:p w14:paraId="42F5DAB1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7551</w:t>
            </w:r>
          </w:p>
        </w:tc>
      </w:tr>
      <w:tr w:rsidR="00B25265" w:rsidRPr="000259D2" w14:paraId="4AA7708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0ADC894A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2</w:t>
            </w:r>
          </w:p>
        </w:tc>
        <w:tc>
          <w:tcPr>
            <w:tcW w:w="11150" w:type="dxa"/>
            <w:vAlign w:val="center"/>
          </w:tcPr>
          <w:p w14:paraId="498B925B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Health related quality of life.mp.</w:t>
            </w:r>
          </w:p>
        </w:tc>
        <w:tc>
          <w:tcPr>
            <w:tcW w:w="2693" w:type="dxa"/>
            <w:vAlign w:val="center"/>
          </w:tcPr>
          <w:p w14:paraId="19E393BD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51641</w:t>
            </w:r>
          </w:p>
        </w:tc>
      </w:tr>
      <w:tr w:rsidR="00B25265" w:rsidRPr="000259D2" w14:paraId="39457533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14940392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3</w:t>
            </w:r>
          </w:p>
        </w:tc>
        <w:tc>
          <w:tcPr>
            <w:tcW w:w="11150" w:type="dxa"/>
            <w:vAlign w:val="center"/>
          </w:tcPr>
          <w:p w14:paraId="0D59B170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Validated tool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181358E1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1513</w:t>
            </w:r>
          </w:p>
        </w:tc>
      </w:tr>
      <w:tr w:rsidR="00B25265" w:rsidRPr="000259D2" w14:paraId="1DB60379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8ADE79D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4</w:t>
            </w:r>
          </w:p>
        </w:tc>
        <w:tc>
          <w:tcPr>
            <w:tcW w:w="11150" w:type="dxa"/>
            <w:vAlign w:val="center"/>
          </w:tcPr>
          <w:p w14:paraId="029B53D2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Patient reported outcome measure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2E0F582A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2263</w:t>
            </w:r>
          </w:p>
        </w:tc>
      </w:tr>
      <w:tr w:rsidR="00B25265" w:rsidRPr="000259D2" w14:paraId="03B99EF7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6AB005FB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5</w:t>
            </w:r>
          </w:p>
        </w:tc>
        <w:tc>
          <w:tcPr>
            <w:tcW w:w="11150" w:type="dxa"/>
            <w:vAlign w:val="center"/>
          </w:tcPr>
          <w:p w14:paraId="7DE263E4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Patient reported outcome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5477670F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23427</w:t>
            </w:r>
          </w:p>
        </w:tc>
      </w:tr>
      <w:tr w:rsidR="00B25265" w:rsidRPr="000259D2" w14:paraId="733548A6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03142E85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6</w:t>
            </w:r>
          </w:p>
        </w:tc>
        <w:tc>
          <w:tcPr>
            <w:tcW w:w="11150" w:type="dxa"/>
            <w:vAlign w:val="center"/>
          </w:tcPr>
          <w:p w14:paraId="38494E0D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PROMs.mp.</w:t>
            </w:r>
          </w:p>
        </w:tc>
        <w:tc>
          <w:tcPr>
            <w:tcW w:w="2693" w:type="dxa"/>
            <w:vAlign w:val="center"/>
          </w:tcPr>
          <w:p w14:paraId="24EEAB7B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3510</w:t>
            </w:r>
          </w:p>
        </w:tc>
      </w:tr>
      <w:tr w:rsidR="00B25265" w:rsidRPr="000259D2" w14:paraId="22EC2703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E3106A2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7</w:t>
            </w:r>
          </w:p>
        </w:tc>
        <w:tc>
          <w:tcPr>
            <w:tcW w:w="11150" w:type="dxa"/>
            <w:vAlign w:val="center"/>
          </w:tcPr>
          <w:p w14:paraId="19D85849" w14:textId="77777777" w:rsidR="00B25265" w:rsidRPr="000259D2" w:rsidRDefault="00B25265" w:rsidP="000259D2">
            <w:pPr>
              <w:rPr>
                <w:rFonts w:cstheme="minorHAnsi"/>
              </w:rPr>
            </w:pPr>
            <w:proofErr w:type="spellStart"/>
            <w:r w:rsidRPr="000259D2">
              <w:rPr>
                <w:rFonts w:eastAsia="Fira Sans" w:cstheme="minorHAnsi"/>
                <w:color w:val="353535"/>
              </w:rPr>
              <w:t>Self reported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 xml:space="preserve"> 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outcom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2106F4DB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130</w:t>
            </w:r>
          </w:p>
        </w:tc>
      </w:tr>
      <w:tr w:rsidR="00B25265" w:rsidRPr="000259D2" w14:paraId="2A757FDD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8A1736F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8</w:t>
            </w:r>
          </w:p>
        </w:tc>
        <w:tc>
          <w:tcPr>
            <w:tcW w:w="11150" w:type="dxa"/>
            <w:vAlign w:val="center"/>
          </w:tcPr>
          <w:p w14:paraId="44D63EE4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 xml:space="preserve">"quality of life"/ or 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ex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 xml:space="preserve"> "quality of life assessment"/</w:t>
            </w:r>
          </w:p>
        </w:tc>
        <w:tc>
          <w:tcPr>
            <w:tcW w:w="2693" w:type="dxa"/>
            <w:vAlign w:val="center"/>
          </w:tcPr>
          <w:p w14:paraId="724DB714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977454</w:t>
            </w:r>
          </w:p>
        </w:tc>
      </w:tr>
      <w:tr w:rsidR="00B25265" w:rsidRPr="000259D2" w14:paraId="678EF283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8B71607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9</w:t>
            </w:r>
          </w:p>
        </w:tc>
        <w:tc>
          <w:tcPr>
            <w:tcW w:w="11150" w:type="dxa"/>
            <w:vAlign w:val="center"/>
          </w:tcPr>
          <w:p w14:paraId="22D4F518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patient-reported outcome/</w:t>
            </w:r>
          </w:p>
        </w:tc>
        <w:tc>
          <w:tcPr>
            <w:tcW w:w="2693" w:type="dxa"/>
            <w:vAlign w:val="center"/>
          </w:tcPr>
          <w:p w14:paraId="3A12352E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71674</w:t>
            </w:r>
          </w:p>
        </w:tc>
      </w:tr>
      <w:tr w:rsidR="00B25265" w:rsidRPr="000259D2" w14:paraId="780506B5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1FA6C65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0</w:t>
            </w:r>
          </w:p>
        </w:tc>
        <w:tc>
          <w:tcPr>
            <w:tcW w:w="11150" w:type="dxa"/>
            <w:vAlign w:val="center"/>
          </w:tcPr>
          <w:p w14:paraId="2F1D529B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Oral Health Impact Profile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23B5297B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355</w:t>
            </w:r>
          </w:p>
        </w:tc>
      </w:tr>
      <w:tr w:rsidR="00B25265" w:rsidRPr="000259D2" w14:paraId="2E048A6A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3DF4257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1</w:t>
            </w:r>
          </w:p>
        </w:tc>
        <w:tc>
          <w:tcPr>
            <w:tcW w:w="11150" w:type="dxa"/>
            <w:vAlign w:val="center"/>
          </w:tcPr>
          <w:p w14:paraId="5700F5B8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OHIP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4C2E79D4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836</w:t>
            </w:r>
          </w:p>
        </w:tc>
      </w:tr>
      <w:tr w:rsidR="00B25265" w:rsidRPr="000259D2" w14:paraId="39F9266E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F3EDA86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2</w:t>
            </w:r>
          </w:p>
        </w:tc>
        <w:tc>
          <w:tcPr>
            <w:tcW w:w="11150" w:type="dxa"/>
            <w:vAlign w:val="center"/>
          </w:tcPr>
          <w:p w14:paraId="2952349A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University of Washington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374700DE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6949</w:t>
            </w:r>
          </w:p>
        </w:tc>
      </w:tr>
      <w:tr w:rsidR="00B25265" w:rsidRPr="000259D2" w14:paraId="6BAEAEE2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26442560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3</w:t>
            </w:r>
          </w:p>
        </w:tc>
        <w:tc>
          <w:tcPr>
            <w:tcW w:w="11150" w:type="dxa"/>
            <w:vAlign w:val="center"/>
          </w:tcPr>
          <w:p w14:paraId="1F5A9E6E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UWQ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34B3AADD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83</w:t>
            </w:r>
          </w:p>
        </w:tc>
      </w:tr>
      <w:tr w:rsidR="00B25265" w:rsidRPr="000259D2" w14:paraId="14A290BE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277802B3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4</w:t>
            </w:r>
          </w:p>
        </w:tc>
        <w:tc>
          <w:tcPr>
            <w:tcW w:w="11150" w:type="dxa"/>
            <w:vAlign w:val="center"/>
          </w:tcPr>
          <w:p w14:paraId="420C4466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"European Organisation for Research and Treatment of Cancer"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489EF179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884</w:t>
            </w:r>
          </w:p>
        </w:tc>
      </w:tr>
      <w:tr w:rsidR="00B25265" w:rsidRPr="000259D2" w14:paraId="154A1DF3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B977E13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5</w:t>
            </w:r>
          </w:p>
        </w:tc>
        <w:tc>
          <w:tcPr>
            <w:tcW w:w="11150" w:type="dxa"/>
            <w:vAlign w:val="center"/>
          </w:tcPr>
          <w:p w14:paraId="3DCC6975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EORTC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3C293E5C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4396</w:t>
            </w:r>
          </w:p>
        </w:tc>
      </w:tr>
      <w:tr w:rsidR="00B25265" w:rsidRPr="000259D2" w14:paraId="6389E528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76BB48A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6</w:t>
            </w:r>
          </w:p>
        </w:tc>
        <w:tc>
          <w:tcPr>
            <w:tcW w:w="11150" w:type="dxa"/>
            <w:vAlign w:val="center"/>
          </w:tcPr>
          <w:p w14:paraId="59F9F3FD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 xml:space="preserve">VAS 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scal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017AEAAF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317</w:t>
            </w:r>
          </w:p>
        </w:tc>
      </w:tr>
      <w:tr w:rsidR="00B25265" w:rsidRPr="000259D2" w14:paraId="3B533F6A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3C292878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7</w:t>
            </w:r>
          </w:p>
        </w:tc>
        <w:tc>
          <w:tcPr>
            <w:tcW w:w="11150" w:type="dxa"/>
            <w:vAlign w:val="center"/>
          </w:tcPr>
          <w:p w14:paraId="120248FB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EuroQol.mp.</w:t>
            </w:r>
          </w:p>
        </w:tc>
        <w:tc>
          <w:tcPr>
            <w:tcW w:w="2693" w:type="dxa"/>
            <w:vAlign w:val="center"/>
          </w:tcPr>
          <w:p w14:paraId="0064EFE1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1148</w:t>
            </w:r>
          </w:p>
        </w:tc>
      </w:tr>
      <w:tr w:rsidR="00B25265" w:rsidRPr="000259D2" w14:paraId="2B1F475C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03B49397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8</w:t>
            </w:r>
          </w:p>
        </w:tc>
        <w:tc>
          <w:tcPr>
            <w:tcW w:w="11150" w:type="dxa"/>
            <w:vAlign w:val="center"/>
          </w:tcPr>
          <w:p w14:paraId="418EADB2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WHOQOL.mp.</w:t>
            </w:r>
          </w:p>
        </w:tc>
        <w:tc>
          <w:tcPr>
            <w:tcW w:w="2693" w:type="dxa"/>
            <w:vAlign w:val="center"/>
          </w:tcPr>
          <w:p w14:paraId="368F1B83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1037</w:t>
            </w:r>
          </w:p>
        </w:tc>
      </w:tr>
      <w:tr w:rsidR="00B25265" w:rsidRPr="000259D2" w14:paraId="305FEDAE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6A0154EF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9</w:t>
            </w:r>
          </w:p>
        </w:tc>
        <w:tc>
          <w:tcPr>
            <w:tcW w:w="11150" w:type="dxa"/>
            <w:vAlign w:val="center"/>
          </w:tcPr>
          <w:p w14:paraId="50243DB9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tooth implant/</w:t>
            </w:r>
          </w:p>
        </w:tc>
        <w:tc>
          <w:tcPr>
            <w:tcW w:w="2693" w:type="dxa"/>
            <w:vAlign w:val="center"/>
          </w:tcPr>
          <w:p w14:paraId="30CFD660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20423</w:t>
            </w:r>
          </w:p>
        </w:tc>
      </w:tr>
      <w:tr w:rsidR="00B25265" w:rsidRPr="000259D2" w14:paraId="3A7C6498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6B2DE6A7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0</w:t>
            </w:r>
          </w:p>
        </w:tc>
        <w:tc>
          <w:tcPr>
            <w:tcW w:w="11150" w:type="dxa"/>
            <w:vAlign w:val="center"/>
          </w:tcPr>
          <w:p w14:paraId="5AF68895" w14:textId="77777777" w:rsidR="00B25265" w:rsidRPr="000259D2" w:rsidRDefault="00B25265" w:rsidP="000259D2">
            <w:pPr>
              <w:rPr>
                <w:rFonts w:cstheme="minorHAnsi"/>
              </w:rPr>
            </w:pPr>
            <w:proofErr w:type="spellStart"/>
            <w:r w:rsidRPr="000259D2">
              <w:rPr>
                <w:rFonts w:eastAsia="Fira Sans" w:cstheme="minorHAnsi"/>
                <w:color w:val="353535"/>
              </w:rPr>
              <w:t>endosseous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 xml:space="preserve"> implant/</w:t>
            </w:r>
          </w:p>
        </w:tc>
        <w:tc>
          <w:tcPr>
            <w:tcW w:w="2693" w:type="dxa"/>
            <w:vAlign w:val="center"/>
          </w:tcPr>
          <w:p w14:paraId="15A01CC5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8958</w:t>
            </w:r>
          </w:p>
        </w:tc>
      </w:tr>
      <w:tr w:rsidR="00B25265" w:rsidRPr="000259D2" w14:paraId="22CE02C0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12BE971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1</w:t>
            </w:r>
          </w:p>
        </w:tc>
        <w:tc>
          <w:tcPr>
            <w:tcW w:w="11150" w:type="dxa"/>
            <w:vAlign w:val="center"/>
          </w:tcPr>
          <w:p w14:paraId="1CA7862B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 xml:space="preserve">mandibular 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prosthe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73A52D76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454</w:t>
            </w:r>
          </w:p>
        </w:tc>
      </w:tr>
      <w:tr w:rsidR="00B25265" w:rsidRPr="000259D2" w14:paraId="5DE6174F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44C5564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2</w:t>
            </w:r>
          </w:p>
        </w:tc>
        <w:tc>
          <w:tcPr>
            <w:tcW w:w="11150" w:type="dxa"/>
            <w:vAlign w:val="center"/>
          </w:tcPr>
          <w:p w14:paraId="0F74CEC6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Fixed denture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546C6832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929</w:t>
            </w:r>
          </w:p>
        </w:tc>
      </w:tr>
      <w:tr w:rsidR="00B25265" w:rsidRPr="000259D2" w14:paraId="7E4000C8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F192709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3</w:t>
            </w:r>
          </w:p>
        </w:tc>
        <w:tc>
          <w:tcPr>
            <w:tcW w:w="11150" w:type="dxa"/>
            <w:vAlign w:val="center"/>
          </w:tcPr>
          <w:p w14:paraId="62FB6F57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Implant overdenture*.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mp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>.</w:t>
            </w:r>
          </w:p>
        </w:tc>
        <w:tc>
          <w:tcPr>
            <w:tcW w:w="2693" w:type="dxa"/>
            <w:vAlign w:val="center"/>
          </w:tcPr>
          <w:p w14:paraId="77D33FB5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364</w:t>
            </w:r>
          </w:p>
        </w:tc>
      </w:tr>
      <w:tr w:rsidR="00B25265" w:rsidRPr="000259D2" w14:paraId="438F725E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86AE693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4</w:t>
            </w:r>
          </w:p>
        </w:tc>
        <w:tc>
          <w:tcPr>
            <w:tcW w:w="11150" w:type="dxa"/>
            <w:vAlign w:val="center"/>
          </w:tcPr>
          <w:p w14:paraId="381C813A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 or 4 or 5 or 6 or 7 or 8 or 9 or 10 or 11 or 12 or 13 or 14 or 15 or 16 or 39 or 40 or 41 or 42 or 43</w:t>
            </w:r>
          </w:p>
        </w:tc>
        <w:tc>
          <w:tcPr>
            <w:tcW w:w="2693" w:type="dxa"/>
            <w:vAlign w:val="center"/>
          </w:tcPr>
          <w:p w14:paraId="7990D02E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97223</w:t>
            </w:r>
          </w:p>
        </w:tc>
      </w:tr>
      <w:tr w:rsidR="00B25265" w:rsidRPr="000259D2" w14:paraId="0D21DE10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1234B26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5</w:t>
            </w:r>
          </w:p>
        </w:tc>
        <w:tc>
          <w:tcPr>
            <w:tcW w:w="11150" w:type="dxa"/>
            <w:vAlign w:val="center"/>
          </w:tcPr>
          <w:p w14:paraId="7206EA30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 or 2 or 17 or 18 or 19 or 20 or 21 or 22 or 23 or 24 or 25 or 26 or 27 or 28 or 29 or 30 or 31 or 32 or 33 or 34 or 35 or 36 or 37 or 38</w:t>
            </w:r>
          </w:p>
        </w:tc>
        <w:tc>
          <w:tcPr>
            <w:tcW w:w="2693" w:type="dxa"/>
            <w:vAlign w:val="center"/>
          </w:tcPr>
          <w:p w14:paraId="24AC9D79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440517</w:t>
            </w:r>
          </w:p>
        </w:tc>
      </w:tr>
      <w:tr w:rsidR="00B25265" w:rsidRPr="000259D2" w14:paraId="5983173C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6750BAA4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6</w:t>
            </w:r>
          </w:p>
        </w:tc>
        <w:tc>
          <w:tcPr>
            <w:tcW w:w="11150" w:type="dxa"/>
            <w:vAlign w:val="center"/>
          </w:tcPr>
          <w:p w14:paraId="1F151393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4 and 45</w:t>
            </w:r>
          </w:p>
        </w:tc>
        <w:tc>
          <w:tcPr>
            <w:tcW w:w="2693" w:type="dxa"/>
            <w:vAlign w:val="center"/>
          </w:tcPr>
          <w:p w14:paraId="45B55B79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478</w:t>
            </w:r>
          </w:p>
        </w:tc>
      </w:tr>
      <w:tr w:rsidR="00B25265" w:rsidRPr="000259D2" w14:paraId="0C922656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151F3051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7</w:t>
            </w:r>
          </w:p>
        </w:tc>
        <w:tc>
          <w:tcPr>
            <w:tcW w:w="11150" w:type="dxa"/>
            <w:vAlign w:val="center"/>
          </w:tcPr>
          <w:p w14:paraId="688D4CE5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 xml:space="preserve">limit 46 to </w:t>
            </w:r>
            <w:proofErr w:type="spellStart"/>
            <w:r w:rsidRPr="000259D2">
              <w:rPr>
                <w:rFonts w:eastAsia="Fira Sans" w:cstheme="minorHAnsi"/>
                <w:color w:val="353535"/>
              </w:rPr>
              <w:t>english</w:t>
            </w:r>
            <w:proofErr w:type="spellEnd"/>
            <w:r w:rsidRPr="000259D2">
              <w:rPr>
                <w:rFonts w:eastAsia="Fira Sans" w:cstheme="minorHAnsi"/>
                <w:color w:val="353535"/>
              </w:rPr>
              <w:t xml:space="preserve"> language</w:t>
            </w:r>
          </w:p>
        </w:tc>
        <w:tc>
          <w:tcPr>
            <w:tcW w:w="2693" w:type="dxa"/>
            <w:vAlign w:val="center"/>
          </w:tcPr>
          <w:p w14:paraId="1973DA80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352</w:t>
            </w:r>
          </w:p>
        </w:tc>
      </w:tr>
      <w:tr w:rsidR="00B25265" w:rsidRPr="000259D2" w14:paraId="1F0E1388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5DD56FCE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8</w:t>
            </w:r>
          </w:p>
        </w:tc>
        <w:tc>
          <w:tcPr>
            <w:tcW w:w="11150" w:type="dxa"/>
            <w:vAlign w:val="center"/>
          </w:tcPr>
          <w:p w14:paraId="602F2560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limit 47 to human</w:t>
            </w:r>
          </w:p>
        </w:tc>
        <w:tc>
          <w:tcPr>
            <w:tcW w:w="2693" w:type="dxa"/>
            <w:vAlign w:val="center"/>
          </w:tcPr>
          <w:p w14:paraId="6DCE5133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3027</w:t>
            </w:r>
          </w:p>
        </w:tc>
      </w:tr>
      <w:tr w:rsidR="00B25265" w:rsidRPr="000259D2" w14:paraId="2745A408" w14:textId="77777777" w:rsidTr="001108BD">
        <w:trPr>
          <w:trHeight w:val="300"/>
          <w:jc w:val="center"/>
        </w:trPr>
        <w:tc>
          <w:tcPr>
            <w:tcW w:w="611" w:type="dxa"/>
            <w:vAlign w:val="center"/>
          </w:tcPr>
          <w:p w14:paraId="7A100193" w14:textId="77777777" w:rsidR="00B25265" w:rsidRPr="000259D2" w:rsidRDefault="00B25265" w:rsidP="000259D2">
            <w:pPr>
              <w:jc w:val="center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49</w:t>
            </w:r>
          </w:p>
        </w:tc>
        <w:tc>
          <w:tcPr>
            <w:tcW w:w="11150" w:type="dxa"/>
            <w:vAlign w:val="center"/>
          </w:tcPr>
          <w:p w14:paraId="531954F2" w14:textId="77777777" w:rsidR="00B25265" w:rsidRPr="000259D2" w:rsidRDefault="00B25265" w:rsidP="000259D2">
            <w:pPr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remove duplicates from 48</w:t>
            </w:r>
          </w:p>
        </w:tc>
        <w:tc>
          <w:tcPr>
            <w:tcW w:w="2693" w:type="dxa"/>
            <w:vAlign w:val="center"/>
          </w:tcPr>
          <w:p w14:paraId="6339462A" w14:textId="77777777" w:rsidR="00B25265" w:rsidRPr="000259D2" w:rsidRDefault="00B25265" w:rsidP="000259D2">
            <w:pPr>
              <w:jc w:val="right"/>
              <w:rPr>
                <w:rFonts w:cstheme="minorHAnsi"/>
              </w:rPr>
            </w:pPr>
            <w:r w:rsidRPr="000259D2">
              <w:rPr>
                <w:rFonts w:eastAsia="Fira Sans" w:cstheme="minorHAnsi"/>
                <w:color w:val="353535"/>
              </w:rPr>
              <w:t>1857</w:t>
            </w:r>
          </w:p>
        </w:tc>
      </w:tr>
    </w:tbl>
    <w:p w14:paraId="4D1B9435" w14:textId="75085FA0" w:rsidR="6C477667" w:rsidRPr="001108BD" w:rsidRDefault="0112D15A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sz w:val="28"/>
          <w:szCs w:val="28"/>
          <w:lang w:val="en-AU"/>
        </w:rPr>
      </w:pPr>
      <w:r w:rsidRPr="001108BD">
        <w:rPr>
          <w:rFonts w:eastAsia="Segoe UI" w:cstheme="minorHAnsi"/>
          <w:b/>
          <w:bCs/>
          <w:sz w:val="28"/>
          <w:szCs w:val="28"/>
          <w:lang w:val="en-AU"/>
        </w:rPr>
        <w:lastRenderedPageBreak/>
        <w:t>Scopus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 xml:space="preserve"> (updated </w:t>
      </w:r>
      <w:r w:rsidR="002A5404" w:rsidRPr="001108BD">
        <w:rPr>
          <w:rFonts w:eastAsia="Segoe UI" w:cstheme="minorHAnsi"/>
          <w:b/>
          <w:bCs/>
          <w:sz w:val="28"/>
          <w:szCs w:val="28"/>
          <w:lang w:val="en-AU"/>
        </w:rPr>
        <w:t>5/1/2024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>)</w:t>
      </w:r>
    </w:p>
    <w:tbl>
      <w:tblPr>
        <w:tblStyle w:val="TableGrid"/>
        <w:tblW w:w="13605" w:type="dxa"/>
        <w:tblLayout w:type="fixed"/>
        <w:tblLook w:val="06A0" w:firstRow="1" w:lastRow="0" w:firstColumn="1" w:lastColumn="0" w:noHBand="1" w:noVBand="1"/>
      </w:tblPr>
      <w:tblGrid>
        <w:gridCol w:w="2565"/>
        <w:gridCol w:w="9930"/>
        <w:gridCol w:w="1110"/>
      </w:tblGrid>
      <w:tr w:rsidR="1CF5A468" w:rsidRPr="000259D2" w14:paraId="3110EA8A" w14:textId="77777777" w:rsidTr="31D2D255">
        <w:trPr>
          <w:trHeight w:val="483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D49A9DC" w14:textId="4058DAB3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2AF5344D" w:rsidRPr="000259D2">
              <w:rPr>
                <w:rFonts w:eastAsia="Segoe UI" w:cstheme="minorHAnsi"/>
              </w:rPr>
              <w:t>4</w:t>
            </w:r>
            <w:r w:rsidR="53F25B3B" w:rsidRPr="000259D2">
              <w:rPr>
                <w:rFonts w:eastAsia="Segoe UI" w:cstheme="minorHAnsi"/>
              </w:rPr>
              <w:t>1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03D8380B" w14:textId="000C6062" w:rsidR="1CF5A468" w:rsidRPr="000259D2" w:rsidRDefault="0B46BBB7" w:rsidP="31D2D255">
            <w:pPr>
              <w:pStyle w:val="Heading2"/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</w:pPr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( ( ( TITLE-ABS-KEY ( "Implant denture*" ) )  OR  ( TITLE-ABS-KEY ( "Oral rehabilitation" ) )  OR  ( TITLE-ABS-KEY ( "Mouth rehabilitation" ) )  OR  ( TITLE-ABS-KEY ( "Dental rehabilitation" ) ) OR  ( TITLE-ABS-KEY ( "Implant overdenture*" ) )  OR  ( TITLE-ABS-KEY ( "implant borne*" ) )  OR  ( TITLE-ABS-KEY ( "implant retained*" ) )  OR  ( TITLE-ABS-KEY ( "Implant supported*" ) )  OR  ( TITLE-ABS-KEY ( "Dental implant*" ) ) )  OR  ( TITLE-ABS-KEY ( "Dental Prosthesis, Implant-Supported" ) )  OR  ( TITLE-ABS-KEY ( "full mouth rehabilitation" ) )  OR  ( TITLE-ABS-KEY ( "tooth implant" ) )  OR  ( TITLE-ABS-KEY ( "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endosseous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implant" ) )  OR  ( TITLE-ABS-KEY ( "mandibular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prosthe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" ) )  OR  ( TITLE-ABS-KEY ( "Fixed denture*" ) ) )  AND  ( (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uwq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 ) )  OR  ( TITLE-ABS-KEY ( "University of Washington*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ohip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* ) )  OR  ( TITLE-ABS-KEY ( "Oral Health Impact Profile*" ) )  OR  ( TITLE-ABS-KEY ( "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Self reported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outcom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" ) )  OR  ( TITLE-ABS-KEY ( "Patient reported outcome*" ) )  OR  ( TITLE-ABS-KEY ( "Patient reported outcome measure*" ) )  OR  ( TITLE-ABS-KEY ( "Functional outcome*" ) )  OR  ( TITLE-ABS-KEY ( "Validated tool*" ) )  OR  ( TITLE-ABS-KEY ( "Health related quality of life" ) )  OR  ( TITLE-ABS-KEY ( "Oral health related quality of life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ohr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hr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"Quality of life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who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euro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"VAS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sca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eortc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* ) )  OR  ( TITLE-ABS-KEY ( proms ) ) )  OR  ( TITLE-ABS-KEY ( "European Organisation for Research and Treatment of Cancer" ) )  OR  ( TITLE-ABS-KEY ( "quality of life assessment" ) ) )  AND  ( LIMIT-TO ( LANGUAGE ,  "English" ) )</w:t>
            </w:r>
          </w:p>
          <w:p w14:paraId="088A3C47" w14:textId="49CBB1AB" w:rsidR="1CF5A468" w:rsidRPr="000259D2" w:rsidRDefault="1CF5A468" w:rsidP="31D2D255">
            <w:pPr>
              <w:rPr>
                <w:rFonts w:eastAsia="Segoe UI" w:cstheme="minorHAnsi"/>
              </w:rPr>
            </w:pPr>
          </w:p>
          <w:p w14:paraId="2430A1A5" w14:textId="4576CE24" w:rsidR="1CF5A468" w:rsidRPr="000259D2" w:rsidRDefault="1CF5A468" w:rsidP="31D2D255">
            <w:pPr>
              <w:rPr>
                <w:rFonts w:eastAsia="Segoe UI" w:cstheme="minorHAnsi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0A16CBF" w14:textId="5B0FCAE2" w:rsidR="1CF5A468" w:rsidRPr="000259D2" w:rsidRDefault="78F549B2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</w:t>
            </w:r>
            <w:r w:rsidR="2961FC9B" w:rsidRPr="000259D2">
              <w:rPr>
                <w:rFonts w:eastAsia="Segoe UI" w:cstheme="minorHAnsi"/>
              </w:rPr>
              <w:t>7</w:t>
            </w:r>
            <w:r w:rsidR="311883C6" w:rsidRPr="000259D2">
              <w:rPr>
                <w:rFonts w:eastAsia="Segoe UI" w:cstheme="minorHAnsi"/>
              </w:rPr>
              <w:t>72</w:t>
            </w:r>
          </w:p>
        </w:tc>
      </w:tr>
      <w:tr w:rsidR="5A3EB9C7" w:rsidRPr="000259D2" w14:paraId="295192CC" w14:textId="77777777" w:rsidTr="31D2D255">
        <w:trPr>
          <w:trHeight w:val="483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42681D60" w14:textId="56370C70" w:rsidR="2C56D6E6" w:rsidRPr="000259D2" w:rsidRDefault="766845F3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lastRenderedPageBreak/>
              <w:t>#40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64784E3F" w14:textId="4578ED59" w:rsidR="2C56D6E6" w:rsidRPr="000259D2" w:rsidRDefault="766845F3" w:rsidP="00BD0DCC">
            <w:pPr>
              <w:pStyle w:val="Heading2"/>
              <w:rPr>
                <w:rFonts w:eastAsia="Segoe UI" w:cstheme="minorHAnsi"/>
              </w:rPr>
            </w:pPr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( ( ( TITLE-ABS-KEY ( "Implant denture*" ) )  OR  ( TITLE-ABS-KEY ( "Oral rehabilitation" ) )  OR  ( TITLE-ABS-KEY ( "Mouth rehabilitation" ) )  OR  ( TITLE-ABS-KEY ( "Dental rehabilitation" ) )  OR  ( TITLE-ABS-KEY ( "Fixed denture*" ) )  OR  ( TITLE-ABS-KEY ( "Implant overdenture*" ) )  OR  ( TITLE-ABS-KEY ( "implant borne*" ) )  OR  ( TITLE-ABS-KEY ( "implant retained*" ) )  OR  ( TITLE-ABS-KEY ( "Implant supported*" ) )  OR  ( TITLE-ABS-KEY ( "Dental implant*" ) ) )  OR  ( TITLE-ABS-KEY ( "Dental Prosthesis, Implant-Supported" ) )  OR  ( TITLE-ABS-KEY ( "full mouth rehabilitation" ) )  OR  ( TITLE-ABS-KEY ( "tooth implant" ) )  OR  ( TITLE-ABS-KEY ( "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endosseous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implant" ) )  OR  ( TITLE-ABS-KEY ( "mandibular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prosthe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" ) )  OR  ( TITLE-ABS-KEY ( "Fixed denture*" ) ) )  AND  ( (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uwq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 ) )  OR  ( TITLE-ABS-KEY ( "University of Washington*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ohip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* ) )  OR  ( TITLE-ABS-KEY ( "Oral Health Impact Profile*" ) )  OR  ( TITLE-ABS-KEY ( "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Self reported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outcom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" ) )  OR  ( TITLE-ABS-KEY ( "Patient reported outcome*" ) )  OR  ( TITLE-ABS-KEY ( "Patient reported outcome measure*" ) )  OR  ( TITLE-ABS-KEY ( "Functional outcome*" ) )  OR  ( TITLE-ABS-KEY ( "Validated tool*" ) )  OR  ( TITLE-ABS-KEY ( "Health related quality of life" ) )  OR  ( TITLE-ABS-KEY ( "Oral health related quality of life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ohr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hr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"Quality of life*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who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euroqo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 ) )  OR  ( TITLE-ABS-KEY ( "VAS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scal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*" ) )  OR  ( TITLE-ABS-KEY ( </w:t>
            </w:r>
            <w:proofErr w:type="spell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eortc</w:t>
            </w:r>
            <w:proofErr w:type="spell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* ) )  OR  ( TITLE-ABS-KEY ( proms ) ) )  OR  ( TITLE-ABS-KEY ( "European Organisation for Research and Treatment of Cancer" ) )  OR  ( TITLE-ABS-KEY ( "quality of life assessment" ) ) )</w:t>
            </w:r>
          </w:p>
          <w:p w14:paraId="05033C79" w14:textId="4F828566" w:rsidR="5A3EB9C7" w:rsidRPr="00BD0DCC" w:rsidRDefault="5A3EB9C7" w:rsidP="00BD0DCC">
            <w:pPr>
              <w:rPr>
                <w:rFonts w:eastAsia="Segoe UI" w:cstheme="minorHAnsi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CA1EE8A" w14:textId="139758A7" w:rsidR="2C56D6E6" w:rsidRPr="000259D2" w:rsidRDefault="766845F3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926</w:t>
            </w:r>
          </w:p>
        </w:tc>
      </w:tr>
      <w:tr w:rsidR="1CF5A468" w:rsidRPr="000259D2" w14:paraId="1F477750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389BFC6B" w14:textId="55EEB774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7F2B8329" w:rsidRPr="000259D2">
              <w:rPr>
                <w:rFonts w:eastAsia="Segoe UI" w:cstheme="minorHAnsi"/>
              </w:rPr>
              <w:t>39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1E47D718" w14:textId="0EABD806" w:rsidR="354CC1B7" w:rsidRPr="000259D2" w:rsidRDefault="0434B822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uwq</w:t>
            </w:r>
            <w:proofErr w:type="spellEnd"/>
            <w:r w:rsidRPr="000259D2">
              <w:rPr>
                <w:rFonts w:eastAsia="Segoe UI" w:cstheme="minorHAnsi"/>
              </w:rPr>
              <w:t xml:space="preserve">*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university of </w:t>
            </w:r>
            <w:proofErr w:type="spellStart"/>
            <w:r w:rsidRPr="000259D2">
              <w:rPr>
                <w:rFonts w:eastAsia="Segoe UI" w:cstheme="minorHAnsi"/>
              </w:rPr>
              <w:t>washington</w:t>
            </w:r>
            <w:proofErr w:type="spellEnd"/>
            <w:r w:rsidRPr="000259D2">
              <w:rPr>
                <w:rFonts w:eastAsia="Segoe UI" w:cstheme="minorHAnsi"/>
              </w:rPr>
              <w:t xml:space="preserve">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ohip</w:t>
            </w:r>
            <w:proofErr w:type="spellEnd"/>
            <w:r w:rsidRPr="000259D2">
              <w:rPr>
                <w:rFonts w:eastAsia="Segoe UI" w:cstheme="minorHAnsi"/>
              </w:rPr>
              <w:t xml:space="preserve">*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oral health impact profil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spellStart"/>
            <w:r w:rsidRPr="000259D2">
              <w:rPr>
                <w:rFonts w:eastAsia="Segoe UI" w:cstheme="minorHAnsi"/>
              </w:rPr>
              <w:t>self reported</w:t>
            </w:r>
            <w:proofErr w:type="spellEnd"/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outcom</w:t>
            </w:r>
            <w:proofErr w:type="spellEnd"/>
            <w:r w:rsidRPr="000259D2">
              <w:rPr>
                <w:rFonts w:eastAsia="Segoe UI" w:cstheme="minorHAnsi"/>
              </w:rPr>
              <w:t xml:space="preserve">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patient reported outcom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patient reported outcome measur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functional outcom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validated tool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health related quality of life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oral health related quality of life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ohrqol</w:t>
            </w:r>
            <w:proofErr w:type="spellEnd"/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hrqol</w:t>
            </w:r>
            <w:proofErr w:type="spellEnd"/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quality of life</w:t>
            </w:r>
            <w:r w:rsidR="6E4121EC" w:rsidRPr="000259D2">
              <w:rPr>
                <w:rFonts w:eastAsia="Segoe UI" w:cstheme="minorHAnsi"/>
              </w:rPr>
              <w:t>*</w:t>
            </w:r>
            <w:r w:rsidRPr="000259D2">
              <w:rPr>
                <w:rFonts w:eastAsia="Segoe UI" w:cstheme="minorHAnsi"/>
              </w:rPr>
              <w:t xml:space="preserve">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qol</w:t>
            </w:r>
            <w:proofErr w:type="spellEnd"/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whoqol</w:t>
            </w:r>
            <w:proofErr w:type="spellEnd"/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euroqol</w:t>
            </w:r>
            <w:proofErr w:type="spellEnd"/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vas </w:t>
            </w:r>
            <w:proofErr w:type="spellStart"/>
            <w:r w:rsidRPr="000259D2">
              <w:rPr>
                <w:rFonts w:eastAsia="Segoe UI" w:cstheme="minorHAnsi"/>
              </w:rPr>
              <w:t>scal</w:t>
            </w:r>
            <w:proofErr w:type="spellEnd"/>
            <w:r w:rsidRPr="000259D2">
              <w:rPr>
                <w:rFonts w:eastAsia="Segoe UI" w:cstheme="minorHAnsi"/>
              </w:rPr>
              <w:t xml:space="preserve">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eortc</w:t>
            </w:r>
            <w:proofErr w:type="spellEnd"/>
            <w:r w:rsidRPr="000259D2">
              <w:rPr>
                <w:rFonts w:eastAsia="Segoe UI" w:cstheme="minorHAnsi"/>
              </w:rPr>
              <w:t xml:space="preserve">*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proms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spellStart"/>
            <w:r w:rsidRPr="000259D2">
              <w:rPr>
                <w:rFonts w:eastAsia="Segoe UI" w:cstheme="minorHAnsi"/>
              </w:rPr>
              <w:t>european</w:t>
            </w:r>
            <w:proofErr w:type="spellEnd"/>
            <w:r w:rsidRPr="000259D2">
              <w:rPr>
                <w:rFonts w:eastAsia="Segoe UI" w:cstheme="minorHAnsi"/>
              </w:rPr>
              <w:t xml:space="preserve"> organisation for research and treatment of cancer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quality of life assessment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49C75A72" w14:textId="6C950447" w:rsidR="2D98F337" w:rsidRPr="000259D2" w:rsidRDefault="2D98F337" w:rsidP="31D2D255">
            <w:pPr>
              <w:rPr>
                <w:rFonts w:eastAsia="Segoe UI" w:cstheme="minorHAnsi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4E3F238" w14:textId="227B693C" w:rsidR="1CF5A468" w:rsidRPr="000259D2" w:rsidRDefault="2D621771" w:rsidP="31D2D255">
            <w:pPr>
              <w:spacing w:line="259" w:lineRule="auto"/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75</w:t>
            </w:r>
            <w:r w:rsidR="7DB5F809" w:rsidRPr="000259D2">
              <w:rPr>
                <w:rFonts w:eastAsia="Segoe UI" w:cstheme="minorHAnsi"/>
              </w:rPr>
              <w:t>7</w:t>
            </w:r>
            <w:r w:rsidR="1038C52A" w:rsidRPr="000259D2">
              <w:rPr>
                <w:rFonts w:eastAsia="Segoe UI" w:cstheme="minorHAnsi"/>
              </w:rPr>
              <w:t>869</w:t>
            </w:r>
          </w:p>
        </w:tc>
      </w:tr>
      <w:tr w:rsidR="1CF5A468" w:rsidRPr="000259D2" w14:paraId="4FDF01AF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6DCC9F7" w14:textId="4B2FBC87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lastRenderedPageBreak/>
              <w:t>#</w:t>
            </w:r>
            <w:r w:rsidR="20B38713" w:rsidRPr="000259D2">
              <w:rPr>
                <w:rFonts w:eastAsia="Segoe UI" w:cstheme="minorHAnsi"/>
              </w:rPr>
              <w:t>3</w:t>
            </w:r>
            <w:r w:rsidR="5F6F1427" w:rsidRPr="000259D2">
              <w:rPr>
                <w:rFonts w:eastAsia="Segoe UI" w:cstheme="minorHAnsi"/>
              </w:rPr>
              <w:t>8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22F7091C" w14:textId="1B5CBA1D" w:rsidR="64F009A2" w:rsidRPr="000259D2" w:rsidRDefault="3D42CB58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implant dentur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oral rehabilitation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mouth rehabilitation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dental rehabilitation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fixed dentur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implant overdentur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implant borne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implant retained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implant supported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dental implant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dental prosthesis, implant-supported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full mouth rehabilitation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tooth implant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spellStart"/>
            <w:r w:rsidRPr="000259D2">
              <w:rPr>
                <w:rFonts w:eastAsia="Segoe UI" w:cstheme="minorHAnsi"/>
              </w:rPr>
              <w:t>endosseous</w:t>
            </w:r>
            <w:proofErr w:type="spellEnd"/>
            <w:r w:rsidRPr="000259D2">
              <w:rPr>
                <w:rFonts w:eastAsia="Segoe UI" w:cstheme="minorHAnsi"/>
              </w:rPr>
              <w:t xml:space="preserve"> implant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OR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mandibular </w:t>
            </w:r>
            <w:proofErr w:type="spellStart"/>
            <w:r w:rsidRPr="000259D2">
              <w:rPr>
                <w:rFonts w:eastAsia="Segoe UI" w:cstheme="minorHAnsi"/>
              </w:rPr>
              <w:t>prosthe</w:t>
            </w:r>
            <w:proofErr w:type="spellEnd"/>
            <w:r w:rsidRPr="000259D2">
              <w:rPr>
                <w:rFonts w:eastAsia="Segoe UI" w:cstheme="minorHAnsi"/>
              </w:rPr>
              <w:t xml:space="preserve">*"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  <w:r w:rsidRPr="000259D2">
              <w:rPr>
                <w:rFonts w:eastAsia="Segoe UI" w:cstheme="minorHAnsi"/>
                <w:caps/>
              </w:rPr>
              <w:t>)</w:t>
            </w:r>
            <w:r w:rsidRPr="000259D2">
              <w:rPr>
                <w:rFonts w:eastAsia="Segoe UI" w:cstheme="minorHAns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CB7CF7F" w14:textId="6102DABE" w:rsidR="1CF5A468" w:rsidRPr="000259D2" w:rsidRDefault="3D42CB58" w:rsidP="31D2D255">
            <w:pPr>
              <w:spacing w:line="259" w:lineRule="auto"/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60599</w:t>
            </w:r>
          </w:p>
        </w:tc>
      </w:tr>
      <w:tr w:rsidR="1CF5A468" w:rsidRPr="000259D2" w14:paraId="7CF1FA2D" w14:textId="77777777" w:rsidTr="31D2D255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9E23F79" w14:textId="66D55599" w:rsidR="37D6526A" w:rsidRPr="000259D2" w:rsidRDefault="1D71F1DC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3</w:t>
            </w:r>
            <w:r w:rsidR="596D5522" w:rsidRPr="000259D2">
              <w:rPr>
                <w:rFonts w:eastAsia="Segoe UI" w:cstheme="minorHAnsi"/>
              </w:rPr>
              <w:t>7</w:t>
            </w:r>
          </w:p>
          <w:p w14:paraId="47E14641" w14:textId="72772F71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1B06F7D1" w:rsidRPr="000259D2">
              <w:rPr>
                <w:rFonts w:eastAsia="Segoe UI" w:cstheme="minorHAnsi"/>
              </w:rPr>
              <w:t>3</w:t>
            </w:r>
            <w:r w:rsidR="772655C9" w:rsidRPr="000259D2">
              <w:rPr>
                <w:rFonts w:eastAsia="Segoe UI" w:cstheme="minorHAnsi"/>
              </w:rPr>
              <w:t>6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25FB4F48" w14:textId="679AD5AB" w:rsidR="4293C5B7" w:rsidRPr="000259D2" w:rsidRDefault="0A403B9E" w:rsidP="31D2D255">
            <w:pPr>
              <w:pStyle w:val="Heading2"/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</w:pPr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 xml:space="preserve">TITLE-ABS-KEY </w:t>
            </w:r>
            <w:proofErr w:type="gramStart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( "</w:t>
            </w:r>
            <w:proofErr w:type="gramEnd"/>
            <w:r w:rsidRPr="000259D2">
              <w:rPr>
                <w:rFonts w:asciiTheme="minorHAnsi" w:eastAsia="Segoe UI" w:hAnsiTheme="minorHAnsi" w:cstheme="minorHAnsi"/>
                <w:color w:val="auto"/>
                <w:sz w:val="24"/>
                <w:szCs w:val="24"/>
              </w:rPr>
              <w:t>Functional outcome*" )</w:t>
            </w:r>
          </w:p>
          <w:p w14:paraId="7144AA31" w14:textId="7C48B235" w:rsidR="1CF5A468" w:rsidRPr="000259D2" w:rsidRDefault="7910599F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whoqol</w:t>
            </w:r>
            <w:proofErr w:type="spellEnd"/>
            <w:proofErr w:type="gramEnd"/>
            <w:r w:rsidRPr="000259D2">
              <w:rPr>
                <w:rFonts w:eastAsia="Segoe UI" w:cstheme="minorHAnsi"/>
              </w:rPr>
              <w:t xml:space="preserve">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C9F6B3C" w14:textId="0A93EDBC" w:rsidR="4F6D1C3D" w:rsidRPr="000259D2" w:rsidRDefault="0CAFCC05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60910</w:t>
            </w:r>
          </w:p>
          <w:p w14:paraId="2F7E00B7" w14:textId="6D3FE514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5,</w:t>
            </w:r>
            <w:r w:rsidR="5C8C4FC1" w:rsidRPr="000259D2">
              <w:rPr>
                <w:rFonts w:eastAsia="Segoe UI" w:cstheme="minorHAnsi"/>
              </w:rPr>
              <w:t>467</w:t>
            </w:r>
          </w:p>
        </w:tc>
      </w:tr>
      <w:tr w:rsidR="1CF5A468" w:rsidRPr="000259D2" w14:paraId="5F147DA4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E2F82F5" w14:textId="112E4FE7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55E9DE62" w:rsidRPr="000259D2">
              <w:rPr>
                <w:rFonts w:eastAsia="Segoe UI" w:cstheme="minorHAnsi"/>
              </w:rPr>
              <w:t>3</w:t>
            </w:r>
            <w:r w:rsidR="77F32467" w:rsidRPr="000259D2">
              <w:rPr>
                <w:rFonts w:eastAsia="Segoe UI" w:cstheme="minorHAnsi"/>
              </w:rPr>
              <w:t>5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49E6E51A" w14:textId="458F9D68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euroqol</w:t>
            </w:r>
            <w:proofErr w:type="spellEnd"/>
            <w:proofErr w:type="gramEnd"/>
            <w:r w:rsidRPr="000259D2">
              <w:rPr>
                <w:rFonts w:eastAsia="Segoe UI" w:cstheme="minorHAnsi"/>
              </w:rPr>
              <w:t xml:space="preserve">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F3C6E1C" w14:textId="78AC6ABF" w:rsidR="1CF5A468" w:rsidRPr="000259D2" w:rsidRDefault="535D0EE3" w:rsidP="31D2D255">
            <w:pPr>
              <w:spacing w:line="259" w:lineRule="auto"/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8,298</w:t>
            </w:r>
          </w:p>
        </w:tc>
      </w:tr>
      <w:tr w:rsidR="1CF5A468" w:rsidRPr="000259D2" w14:paraId="680350F1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3088CDB" w14:textId="714229A0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4545A9F0" w:rsidRPr="000259D2">
              <w:rPr>
                <w:rFonts w:eastAsia="Segoe UI" w:cstheme="minorHAnsi"/>
              </w:rPr>
              <w:t>3</w:t>
            </w:r>
            <w:r w:rsidR="6ADE2E0A" w:rsidRPr="000259D2">
              <w:rPr>
                <w:rFonts w:eastAsia="Segoe UI" w:cstheme="minorHAnsi"/>
              </w:rPr>
              <w:t>4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1D5AABDA" w14:textId="3A5DC151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VAS </w:t>
            </w:r>
            <w:proofErr w:type="spellStart"/>
            <w:r w:rsidRPr="000259D2">
              <w:rPr>
                <w:rFonts w:eastAsia="Segoe UI" w:cstheme="minorHAnsi"/>
              </w:rPr>
              <w:t>scal</w:t>
            </w:r>
            <w:proofErr w:type="spellEnd"/>
            <w:r w:rsidRPr="000259D2">
              <w:rPr>
                <w:rFonts w:eastAsia="Segoe UI" w:cstheme="minorHAnsi"/>
              </w:rPr>
              <w:t xml:space="preserve">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4B72BB" w14:textId="359980D5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,5</w:t>
            </w:r>
            <w:r w:rsidR="5C42BDA7" w:rsidRPr="000259D2">
              <w:rPr>
                <w:rFonts w:eastAsia="Segoe UI" w:cstheme="minorHAnsi"/>
              </w:rPr>
              <w:t>12</w:t>
            </w:r>
          </w:p>
        </w:tc>
      </w:tr>
      <w:tr w:rsidR="1CF5A468" w:rsidRPr="000259D2" w14:paraId="75BEEFAB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FBCD3FF" w14:textId="39D833F3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07F579C8" w:rsidRPr="000259D2">
              <w:rPr>
                <w:rFonts w:eastAsia="Segoe UI" w:cstheme="minorHAnsi"/>
              </w:rPr>
              <w:t>3</w:t>
            </w:r>
            <w:r w:rsidR="078F35AC" w:rsidRPr="000259D2">
              <w:rPr>
                <w:rFonts w:eastAsia="Segoe UI" w:cstheme="minorHAnsi"/>
              </w:rPr>
              <w:t>3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07E73224" w14:textId="3446CD75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eortc</w:t>
            </w:r>
            <w:proofErr w:type="spellEnd"/>
            <w:proofErr w:type="gramEnd"/>
            <w:r w:rsidRPr="000259D2">
              <w:rPr>
                <w:rFonts w:eastAsia="Segoe UI" w:cstheme="minorHAnsi"/>
              </w:rPr>
              <w:t xml:space="preserve">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6E0BA88" w14:textId="43A0151E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</w:t>
            </w:r>
            <w:r w:rsidR="7F675548" w:rsidRPr="000259D2">
              <w:rPr>
                <w:rFonts w:eastAsia="Segoe UI" w:cstheme="minorHAnsi"/>
              </w:rPr>
              <w:t>1,095</w:t>
            </w:r>
          </w:p>
        </w:tc>
      </w:tr>
      <w:tr w:rsidR="1CF5A468" w:rsidRPr="000259D2" w14:paraId="268F72EE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346D654" w14:textId="6FFF2833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54412586" w:rsidRPr="000259D2">
              <w:rPr>
                <w:rFonts w:eastAsia="Segoe UI" w:cstheme="minorHAnsi"/>
              </w:rPr>
              <w:t>3</w:t>
            </w:r>
            <w:r w:rsidR="7FF8F7D9" w:rsidRPr="000259D2">
              <w:rPr>
                <w:rFonts w:eastAsia="Segoe UI" w:cstheme="minorHAnsi"/>
              </w:rPr>
              <w:t>2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50D8D1DA" w14:textId="3C457FF4" w:rsidR="1CF5A468" w:rsidRPr="000259D2" w:rsidRDefault="154BD28B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uwq</w:t>
            </w:r>
            <w:proofErr w:type="spellEnd"/>
            <w:proofErr w:type="gramEnd"/>
            <w:r w:rsidR="183CE316" w:rsidRPr="000259D2">
              <w:rPr>
                <w:rFonts w:eastAsia="Segoe UI" w:cstheme="minorHAnsi"/>
              </w:rPr>
              <w:t>*</w:t>
            </w:r>
            <w:r w:rsidRPr="000259D2">
              <w:rPr>
                <w:rFonts w:eastAsia="Segoe UI" w:cstheme="minorHAnsi"/>
              </w:rPr>
              <w:t xml:space="preserve">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49B3B14" w14:textId="76C43349" w:rsidR="1CF5A468" w:rsidRPr="000259D2" w:rsidRDefault="3BD80A0B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8</w:t>
            </w:r>
            <w:r w:rsidR="10BBFF69" w:rsidRPr="000259D2">
              <w:rPr>
                <w:rFonts w:eastAsia="Segoe UI" w:cstheme="minorHAnsi"/>
              </w:rPr>
              <w:t>5</w:t>
            </w:r>
          </w:p>
        </w:tc>
      </w:tr>
      <w:tr w:rsidR="1CF5A468" w:rsidRPr="000259D2" w14:paraId="50DEE7A5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F1CC6CF" w14:textId="5EAA13B8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2F8E596A" w:rsidRPr="000259D2">
              <w:rPr>
                <w:rFonts w:eastAsia="Segoe UI" w:cstheme="minorHAnsi"/>
              </w:rPr>
              <w:t>3</w:t>
            </w:r>
            <w:r w:rsidR="05A5C337" w:rsidRPr="000259D2">
              <w:rPr>
                <w:rFonts w:eastAsia="Segoe UI" w:cstheme="minorHAnsi"/>
              </w:rPr>
              <w:t>1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2211A703" w14:textId="2D00DC23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University of Washington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882DD01" w14:textId="75558290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7,3</w:t>
            </w:r>
            <w:r w:rsidR="1D666046" w:rsidRPr="000259D2">
              <w:rPr>
                <w:rFonts w:eastAsia="Segoe UI" w:cstheme="minorHAnsi"/>
              </w:rPr>
              <w:t>89</w:t>
            </w:r>
          </w:p>
        </w:tc>
      </w:tr>
      <w:tr w:rsidR="1CF5A468" w:rsidRPr="000259D2" w14:paraId="38ED6E9E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B767709" w14:textId="2EEFBC12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158CB2C1" w:rsidRPr="000259D2">
              <w:rPr>
                <w:rFonts w:eastAsia="Segoe UI" w:cstheme="minorHAnsi"/>
              </w:rPr>
              <w:t>3</w:t>
            </w:r>
            <w:r w:rsidR="0606A6A1" w:rsidRPr="000259D2">
              <w:rPr>
                <w:rFonts w:eastAsia="Segoe UI" w:cstheme="minorHAnsi"/>
              </w:rPr>
              <w:t>0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4EC11317" w14:textId="186C9C9B" w:rsidR="1CF5A468" w:rsidRPr="000259D2" w:rsidRDefault="154BD28B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ohip</w:t>
            </w:r>
            <w:proofErr w:type="spellEnd"/>
            <w:proofErr w:type="gramEnd"/>
            <w:r w:rsidR="515B1988" w:rsidRPr="000259D2">
              <w:rPr>
                <w:rFonts w:eastAsia="Segoe UI" w:cstheme="minorHAnsi"/>
              </w:rPr>
              <w:t>*</w:t>
            </w:r>
            <w:r w:rsidRPr="000259D2">
              <w:rPr>
                <w:rFonts w:eastAsia="Segoe UI" w:cstheme="minorHAnsi"/>
              </w:rPr>
              <w:t xml:space="preserve">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D260958" w14:textId="70D48564" w:rsidR="1CF5A468" w:rsidRPr="000259D2" w:rsidRDefault="25E7A96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,</w:t>
            </w:r>
            <w:r w:rsidR="13AE5757" w:rsidRPr="000259D2">
              <w:rPr>
                <w:rFonts w:eastAsia="Segoe UI" w:cstheme="minorHAnsi"/>
              </w:rPr>
              <w:t>320</w:t>
            </w:r>
          </w:p>
        </w:tc>
      </w:tr>
      <w:tr w:rsidR="1CF5A468" w:rsidRPr="000259D2" w14:paraId="63FA1D17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A05D2D5" w14:textId="2E39E375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1CC1D4D0" w:rsidRPr="000259D2">
              <w:rPr>
                <w:rFonts w:eastAsia="Segoe UI" w:cstheme="minorHAnsi"/>
              </w:rPr>
              <w:t>29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41B1448E" w14:textId="7E494A8C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Oral Health Impact Profile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610B087" w14:textId="4BE50718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,</w:t>
            </w:r>
            <w:r w:rsidR="72444BA7" w:rsidRPr="000259D2">
              <w:rPr>
                <w:rFonts w:eastAsia="Segoe UI" w:cstheme="minorHAnsi"/>
              </w:rPr>
              <w:t>122</w:t>
            </w:r>
          </w:p>
        </w:tc>
      </w:tr>
      <w:tr w:rsidR="1CF5A468" w:rsidRPr="000259D2" w14:paraId="589B7B07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9A370D4" w14:textId="1B96B8B9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6C9578C5" w:rsidRPr="000259D2">
              <w:rPr>
                <w:rFonts w:eastAsia="Segoe UI" w:cstheme="minorHAnsi"/>
              </w:rPr>
              <w:t>2</w:t>
            </w:r>
            <w:r w:rsidR="29A289FC" w:rsidRPr="000259D2">
              <w:rPr>
                <w:rFonts w:eastAsia="Segoe UI" w:cstheme="minorHAnsi"/>
              </w:rPr>
              <w:t>8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559A1742" w14:textId="3C8B4CCA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spellStart"/>
            <w:proofErr w:type="gramEnd"/>
            <w:r w:rsidRPr="000259D2">
              <w:rPr>
                <w:rFonts w:eastAsia="Segoe UI" w:cstheme="minorHAnsi"/>
              </w:rPr>
              <w:t>Self reported</w:t>
            </w:r>
            <w:proofErr w:type="spellEnd"/>
            <w:r w:rsidRPr="000259D2">
              <w:rPr>
                <w:rFonts w:eastAsia="Segoe UI" w:cstheme="minorHAnsi"/>
              </w:rPr>
              <w:t xml:space="preserve"> </w:t>
            </w:r>
            <w:proofErr w:type="spellStart"/>
            <w:r w:rsidRPr="000259D2">
              <w:rPr>
                <w:rFonts w:eastAsia="Segoe UI" w:cstheme="minorHAnsi"/>
              </w:rPr>
              <w:t>outcom</w:t>
            </w:r>
            <w:proofErr w:type="spellEnd"/>
            <w:r w:rsidRPr="000259D2">
              <w:rPr>
                <w:rFonts w:eastAsia="Segoe UI" w:cstheme="minorHAnsi"/>
              </w:rPr>
              <w:t xml:space="preserve">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E4148C4" w14:textId="7016590A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,2</w:t>
            </w:r>
            <w:r w:rsidR="38FEBB34" w:rsidRPr="000259D2">
              <w:rPr>
                <w:rFonts w:eastAsia="Segoe UI" w:cstheme="minorHAnsi"/>
              </w:rPr>
              <w:t>76</w:t>
            </w:r>
          </w:p>
        </w:tc>
      </w:tr>
      <w:tr w:rsidR="1CF5A468" w:rsidRPr="000259D2" w14:paraId="297995C1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2CDF832" w14:textId="3BCDBF95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7485C168" w:rsidRPr="000259D2">
              <w:rPr>
                <w:rFonts w:eastAsia="Segoe UI" w:cstheme="minorHAnsi"/>
              </w:rPr>
              <w:t>2</w:t>
            </w:r>
            <w:r w:rsidR="730F4B48" w:rsidRPr="000259D2">
              <w:rPr>
                <w:rFonts w:eastAsia="Segoe UI" w:cstheme="minorHAnsi"/>
              </w:rPr>
              <w:t>7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200B4D20" w14:textId="482D03D2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Patient reported outcome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94BA144" w14:textId="1AD625DF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4</w:t>
            </w:r>
            <w:r w:rsidR="31E4DAAD" w:rsidRPr="000259D2">
              <w:rPr>
                <w:rFonts w:eastAsia="Segoe UI" w:cstheme="minorHAnsi"/>
              </w:rPr>
              <w:t>8,584</w:t>
            </w:r>
          </w:p>
        </w:tc>
      </w:tr>
      <w:tr w:rsidR="1CF5A468" w:rsidRPr="000259D2" w14:paraId="01E51ADF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07332B0" w14:textId="739BE5E5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47428F36" w:rsidRPr="000259D2">
              <w:rPr>
                <w:rFonts w:eastAsia="Segoe UI" w:cstheme="minorHAnsi"/>
              </w:rPr>
              <w:t>2</w:t>
            </w:r>
            <w:r w:rsidR="2EBA6BF5" w:rsidRPr="000259D2">
              <w:rPr>
                <w:rFonts w:eastAsia="Segoe UI" w:cstheme="minorHAnsi"/>
              </w:rPr>
              <w:t>6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22488E5A" w14:textId="5F9D214E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Patient reported outcome measure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FF57587" w14:textId="282858EF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</w:t>
            </w:r>
            <w:r w:rsidR="230B6B50" w:rsidRPr="000259D2">
              <w:rPr>
                <w:rFonts w:eastAsia="Segoe UI" w:cstheme="minorHAnsi"/>
              </w:rPr>
              <w:t>1,858</w:t>
            </w:r>
          </w:p>
        </w:tc>
      </w:tr>
      <w:tr w:rsidR="1CF5A468" w:rsidRPr="000259D2" w14:paraId="062A105E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31BC5360" w14:textId="035F85ED" w:rsidR="1CF5A468" w:rsidRPr="000259D2" w:rsidRDefault="7D4F86E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316ED833" w:rsidRPr="000259D2">
              <w:rPr>
                <w:rFonts w:eastAsia="Segoe UI" w:cstheme="minorHAnsi"/>
              </w:rPr>
              <w:t>2</w:t>
            </w:r>
            <w:r w:rsidR="02496439" w:rsidRPr="000259D2">
              <w:rPr>
                <w:rFonts w:eastAsia="Segoe UI" w:cstheme="minorHAnsi"/>
              </w:rPr>
              <w:t>5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4D8AF855" w14:textId="20D41F59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Validated tool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C86D3C7" w14:textId="1839EEA8" w:rsidR="1CF5A468" w:rsidRPr="000259D2" w:rsidRDefault="230B3710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4,186</w:t>
            </w:r>
          </w:p>
        </w:tc>
      </w:tr>
      <w:tr w:rsidR="0897E600" w:rsidRPr="000259D2" w14:paraId="63FB7FE5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BBD7A4F" w14:textId="45F765C1" w:rsidR="18A94E93" w:rsidRPr="000259D2" w:rsidRDefault="39E5D939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19568A17" w:rsidRPr="000259D2">
              <w:rPr>
                <w:rFonts w:eastAsia="Segoe UI" w:cstheme="minorHAnsi"/>
              </w:rPr>
              <w:t>2</w:t>
            </w:r>
            <w:r w:rsidR="11FE6445" w:rsidRPr="000259D2">
              <w:rPr>
                <w:rFonts w:eastAsia="Segoe UI" w:cstheme="minorHAnsi"/>
              </w:rPr>
              <w:t>4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7ABAD371" w14:textId="4C325BE9" w:rsidR="18A94E93" w:rsidRPr="000259D2" w:rsidRDefault="256C9DA9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PROMs</w:t>
            </w:r>
            <w:proofErr w:type="gramEnd"/>
            <w:r w:rsidRPr="000259D2">
              <w:rPr>
                <w:rFonts w:eastAsia="Segoe UI" w:cstheme="min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A383A5A" w14:textId="344F97D8" w:rsidR="18A94E93" w:rsidRPr="000259D2" w:rsidRDefault="39E5D939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1,</w:t>
            </w:r>
            <w:r w:rsidR="7626C25D" w:rsidRPr="000259D2">
              <w:rPr>
                <w:rFonts w:eastAsia="Segoe UI" w:cstheme="minorHAnsi"/>
              </w:rPr>
              <w:t>65</w:t>
            </w:r>
            <w:r w:rsidR="10D16FE1" w:rsidRPr="000259D2">
              <w:rPr>
                <w:rFonts w:eastAsia="Segoe UI" w:cstheme="minorHAnsi"/>
              </w:rPr>
              <w:t>8</w:t>
            </w:r>
          </w:p>
        </w:tc>
      </w:tr>
      <w:tr w:rsidR="1CF5A468" w:rsidRPr="000259D2" w14:paraId="7743FCE1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6249C41" w14:textId="038F4AA3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4C72618C" w:rsidRPr="000259D2">
              <w:rPr>
                <w:rFonts w:eastAsia="Segoe UI" w:cstheme="minorHAnsi"/>
              </w:rPr>
              <w:t>2</w:t>
            </w:r>
            <w:r w:rsidR="5F761C4D" w:rsidRPr="000259D2">
              <w:rPr>
                <w:rFonts w:eastAsia="Segoe UI" w:cstheme="minorHAnsi"/>
              </w:rPr>
              <w:t>3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7FD977FD" w14:textId="1E85DA57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Health related quality of life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736DBB5" w14:textId="696038A4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6</w:t>
            </w:r>
            <w:r w:rsidR="27F6F8CD" w:rsidRPr="000259D2">
              <w:rPr>
                <w:rFonts w:eastAsia="Segoe UI" w:cstheme="minorHAnsi"/>
              </w:rPr>
              <w:t>2</w:t>
            </w:r>
            <w:r w:rsidRPr="000259D2">
              <w:rPr>
                <w:rFonts w:eastAsia="Segoe UI" w:cstheme="minorHAnsi"/>
              </w:rPr>
              <w:t>,</w:t>
            </w:r>
            <w:r w:rsidR="05350EC6" w:rsidRPr="000259D2">
              <w:rPr>
                <w:rFonts w:eastAsia="Segoe UI" w:cstheme="minorHAnsi"/>
              </w:rPr>
              <w:t>53</w:t>
            </w:r>
            <w:r w:rsidR="1D954B17" w:rsidRPr="000259D2">
              <w:rPr>
                <w:rFonts w:eastAsia="Segoe UI" w:cstheme="minorHAnsi"/>
              </w:rPr>
              <w:t>3</w:t>
            </w:r>
          </w:p>
        </w:tc>
      </w:tr>
      <w:tr w:rsidR="1CF5A468" w:rsidRPr="000259D2" w14:paraId="58E29053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8A09482" w14:textId="0F81B7DB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0A4AF868" w:rsidRPr="000259D2">
              <w:rPr>
                <w:rFonts w:eastAsia="Segoe UI" w:cstheme="minorHAnsi"/>
              </w:rPr>
              <w:t>2</w:t>
            </w:r>
            <w:r w:rsidR="4797FC5F" w:rsidRPr="000259D2">
              <w:rPr>
                <w:rFonts w:eastAsia="Segoe UI" w:cstheme="minorHAnsi"/>
              </w:rPr>
              <w:t>2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5B6E8311" w14:textId="12EEF695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Oral health related quality of life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A40CB9C" w14:textId="053336C6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3,</w:t>
            </w:r>
            <w:r w:rsidR="049A7867" w:rsidRPr="000259D2">
              <w:rPr>
                <w:rFonts w:eastAsia="Segoe UI" w:cstheme="minorHAnsi"/>
              </w:rPr>
              <w:t>693</w:t>
            </w:r>
          </w:p>
        </w:tc>
      </w:tr>
      <w:tr w:rsidR="1CF5A468" w:rsidRPr="000259D2" w14:paraId="609E659E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DAF2A8E" w14:textId="229CB5EB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5BA9F959" w:rsidRPr="000259D2">
              <w:rPr>
                <w:rFonts w:eastAsia="Segoe UI" w:cstheme="minorHAnsi"/>
              </w:rPr>
              <w:t>2</w:t>
            </w:r>
            <w:r w:rsidR="77231943" w:rsidRPr="000259D2">
              <w:rPr>
                <w:rFonts w:eastAsia="Segoe UI" w:cstheme="minorHAnsi"/>
              </w:rPr>
              <w:t>1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6EA0FA1E" w14:textId="74125058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ohrqol</w:t>
            </w:r>
            <w:proofErr w:type="spellEnd"/>
            <w:proofErr w:type="gramEnd"/>
            <w:r w:rsidRPr="000259D2">
              <w:rPr>
                <w:rFonts w:eastAsia="Segoe UI" w:cstheme="minorHAnsi"/>
              </w:rPr>
              <w:t xml:space="preserve">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C331C93" w14:textId="7C4D3116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,</w:t>
            </w:r>
            <w:r w:rsidR="5685A920" w:rsidRPr="000259D2">
              <w:rPr>
                <w:rFonts w:eastAsia="Segoe UI" w:cstheme="minorHAnsi"/>
              </w:rPr>
              <w:t>143</w:t>
            </w:r>
          </w:p>
        </w:tc>
      </w:tr>
      <w:tr w:rsidR="1CF5A468" w:rsidRPr="000259D2" w14:paraId="252BA53B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F88CB79" w14:textId="794E3240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048EC4DA" w:rsidRPr="000259D2">
              <w:rPr>
                <w:rFonts w:eastAsia="Segoe UI" w:cstheme="minorHAnsi"/>
              </w:rPr>
              <w:t>2</w:t>
            </w:r>
            <w:r w:rsidR="520B7AF8" w:rsidRPr="000259D2">
              <w:rPr>
                <w:rFonts w:eastAsia="Segoe UI" w:cstheme="minorHAnsi"/>
              </w:rPr>
              <w:t>0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7AEF7D72" w14:textId="5CF9A19B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hrqol</w:t>
            </w:r>
            <w:proofErr w:type="spellEnd"/>
            <w:proofErr w:type="gramEnd"/>
            <w:r w:rsidRPr="000259D2">
              <w:rPr>
                <w:rFonts w:eastAsia="Segoe UI" w:cstheme="minorHAnsi"/>
              </w:rPr>
              <w:t xml:space="preserve">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CCB6B12" w14:textId="1B0B606A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</w:t>
            </w:r>
            <w:r w:rsidR="1B20C836" w:rsidRPr="000259D2">
              <w:rPr>
                <w:rFonts w:eastAsia="Segoe UI" w:cstheme="minorHAnsi"/>
              </w:rPr>
              <w:t>3,334</w:t>
            </w:r>
          </w:p>
        </w:tc>
      </w:tr>
      <w:tr w:rsidR="1CF5A468" w:rsidRPr="000259D2" w14:paraId="5D74F931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36765FF7" w14:textId="0549DCCF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369B3A13" w:rsidRPr="000259D2">
              <w:rPr>
                <w:rFonts w:eastAsia="Segoe UI" w:cstheme="minorHAnsi"/>
              </w:rPr>
              <w:t>19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052C0F5C" w14:textId="44AAC7EA" w:rsidR="1CF5A468" w:rsidRPr="000259D2" w:rsidRDefault="7910599F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>Quality of life</w:t>
            </w:r>
            <w:r w:rsidR="53015E48" w:rsidRPr="000259D2">
              <w:rPr>
                <w:rFonts w:eastAsia="Segoe UI" w:cstheme="minorHAnsi"/>
              </w:rPr>
              <w:t>*</w:t>
            </w:r>
            <w:r w:rsidRPr="000259D2">
              <w:rPr>
                <w:rFonts w:eastAsia="Segoe UI" w:cstheme="minorHAnsi"/>
              </w:rPr>
              <w:t xml:space="preserve">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295FD0D" w14:textId="69D58493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6</w:t>
            </w:r>
            <w:r w:rsidR="7E48B544" w:rsidRPr="000259D2">
              <w:rPr>
                <w:rFonts w:eastAsia="Segoe UI" w:cstheme="minorHAnsi"/>
              </w:rPr>
              <w:t>51,371</w:t>
            </w:r>
          </w:p>
        </w:tc>
      </w:tr>
      <w:tr w:rsidR="1CF5A468" w:rsidRPr="000259D2" w14:paraId="41288473" w14:textId="77777777" w:rsidTr="31D2D255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E89DAD7" w14:textId="18E4218A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32A033AB" w:rsidRPr="000259D2">
              <w:rPr>
                <w:rFonts w:eastAsia="Segoe UI" w:cstheme="minorHAnsi"/>
              </w:rPr>
              <w:t>1</w:t>
            </w:r>
            <w:r w:rsidR="4EF6BE93" w:rsidRPr="000259D2">
              <w:rPr>
                <w:rFonts w:eastAsia="Segoe UI" w:cstheme="minorHAnsi"/>
              </w:rPr>
              <w:t>8</w:t>
            </w:r>
          </w:p>
          <w:p w14:paraId="6D4B6653" w14:textId="25B9630A" w:rsidR="1CF5A468" w:rsidRPr="000259D2" w:rsidRDefault="13097443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17</w:t>
            </w:r>
          </w:p>
          <w:p w14:paraId="0DC5FE9B" w14:textId="03A9AC59" w:rsidR="1CF5A468" w:rsidRPr="000259D2" w:rsidRDefault="0C580A00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16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3CDC0631" w14:textId="71174089" w:rsidR="1CF5A468" w:rsidRPr="000259D2" w:rsidRDefault="7910599F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 xml:space="preserve">( </w:t>
            </w:r>
            <w:proofErr w:type="spellStart"/>
            <w:r w:rsidRPr="000259D2">
              <w:rPr>
                <w:rFonts w:eastAsia="Segoe UI" w:cstheme="minorHAnsi"/>
              </w:rPr>
              <w:t>qol</w:t>
            </w:r>
            <w:proofErr w:type="spellEnd"/>
            <w:proofErr w:type="gramEnd"/>
            <w:r w:rsidRPr="000259D2">
              <w:rPr>
                <w:rFonts w:eastAsia="Segoe UI" w:cstheme="minorHAnsi"/>
              </w:rPr>
              <w:t xml:space="preserve"> ) </w:t>
            </w:r>
          </w:p>
          <w:p w14:paraId="79C96DA6" w14:textId="40C892E2" w:rsidR="1CF5A468" w:rsidRPr="000259D2" w:rsidRDefault="225C4AD9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spellStart"/>
            <w:proofErr w:type="gramEnd"/>
            <w:r w:rsidRPr="000259D2">
              <w:rPr>
                <w:rFonts w:eastAsia="Segoe UI" w:cstheme="minorHAnsi"/>
              </w:rPr>
              <w:t>european</w:t>
            </w:r>
            <w:proofErr w:type="spellEnd"/>
            <w:r w:rsidRPr="000259D2">
              <w:rPr>
                <w:rFonts w:eastAsia="Segoe UI" w:cstheme="minorHAnsi"/>
              </w:rPr>
              <w:t xml:space="preserve"> organisation for research and treatment of cancer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08C221DF" w14:textId="0273029D" w:rsidR="1CF5A468" w:rsidRPr="000259D2" w:rsidRDefault="38B668A3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gramEnd"/>
            <w:r w:rsidRPr="000259D2">
              <w:rPr>
                <w:rFonts w:eastAsia="Segoe UI" w:cstheme="minorHAnsi"/>
              </w:rPr>
              <w:t xml:space="preserve">quality of life assessment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09A8EFB" w14:textId="0D5E612A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5</w:t>
            </w:r>
            <w:r w:rsidR="66916695" w:rsidRPr="000259D2">
              <w:rPr>
                <w:rFonts w:eastAsia="Segoe UI" w:cstheme="minorHAnsi"/>
              </w:rPr>
              <w:t>8</w:t>
            </w:r>
            <w:r w:rsidRPr="000259D2">
              <w:rPr>
                <w:rFonts w:eastAsia="Segoe UI" w:cstheme="minorHAnsi"/>
              </w:rPr>
              <w:t>,</w:t>
            </w:r>
            <w:r w:rsidR="753177C5" w:rsidRPr="000259D2">
              <w:rPr>
                <w:rFonts w:eastAsia="Segoe UI" w:cstheme="minorHAnsi"/>
              </w:rPr>
              <w:t>588</w:t>
            </w:r>
          </w:p>
          <w:p w14:paraId="550B12B1" w14:textId="7CC32B71" w:rsidR="1CF5A468" w:rsidRPr="000259D2" w:rsidRDefault="0A6931D8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7634</w:t>
            </w:r>
          </w:p>
          <w:p w14:paraId="704BE3AB" w14:textId="11014B69" w:rsidR="1CF5A468" w:rsidRPr="000259D2" w:rsidRDefault="0E729B30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5616</w:t>
            </w:r>
          </w:p>
        </w:tc>
      </w:tr>
      <w:tr w:rsidR="1CF5A468" w:rsidRPr="000259D2" w14:paraId="4B2FC552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C9514D2" w14:textId="3E13AE7F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0C83225A" w:rsidRPr="000259D2">
              <w:rPr>
                <w:rFonts w:eastAsia="Segoe UI" w:cstheme="minorHAnsi"/>
              </w:rPr>
              <w:t>1</w:t>
            </w:r>
            <w:r w:rsidR="4BBFE9FD" w:rsidRPr="000259D2">
              <w:rPr>
                <w:rFonts w:eastAsia="Segoe UI" w:cstheme="minorHAnsi"/>
              </w:rPr>
              <w:t>5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7B2921C7" w14:textId="2090CAFA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Mouth rehabilitation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0D931FA" w14:textId="480D6C5D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,9</w:t>
            </w:r>
            <w:r w:rsidR="040FD62F" w:rsidRPr="000259D2">
              <w:rPr>
                <w:rFonts w:eastAsia="Segoe UI" w:cstheme="minorHAnsi"/>
              </w:rPr>
              <w:t>53</w:t>
            </w:r>
          </w:p>
        </w:tc>
      </w:tr>
      <w:tr w:rsidR="1CF5A468" w:rsidRPr="000259D2" w14:paraId="6C5A8FE1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B7DFF0D" w14:textId="3C9B66EC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lastRenderedPageBreak/>
              <w:t>#</w:t>
            </w:r>
            <w:r w:rsidR="038E4E7C" w:rsidRPr="000259D2">
              <w:rPr>
                <w:rFonts w:eastAsia="Segoe UI" w:cstheme="minorHAnsi"/>
              </w:rPr>
              <w:t>1</w:t>
            </w:r>
            <w:r w:rsidR="609A08F7" w:rsidRPr="000259D2">
              <w:rPr>
                <w:rFonts w:eastAsia="Segoe UI" w:cstheme="minorHAnsi"/>
              </w:rPr>
              <w:t>4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145712BE" w14:textId="07420AD6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Dental rehabilitation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2136414" w14:textId="29AB4827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8</w:t>
            </w:r>
            <w:r w:rsidR="5B34572A" w:rsidRPr="000259D2">
              <w:rPr>
                <w:rFonts w:eastAsia="Segoe UI" w:cstheme="minorHAnsi"/>
              </w:rPr>
              <w:t>2</w:t>
            </w:r>
            <w:r w:rsidRPr="000259D2">
              <w:rPr>
                <w:rFonts w:eastAsia="Segoe UI" w:cstheme="minorHAnsi"/>
              </w:rPr>
              <w:t>2</w:t>
            </w:r>
          </w:p>
        </w:tc>
      </w:tr>
      <w:tr w:rsidR="1CF5A468" w:rsidRPr="000259D2" w14:paraId="5F98C28A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27B0829" w14:textId="1CD7D49A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1516398E" w:rsidRPr="000259D2">
              <w:rPr>
                <w:rFonts w:eastAsia="Segoe UI" w:cstheme="minorHAnsi"/>
              </w:rPr>
              <w:t>1</w:t>
            </w:r>
            <w:r w:rsidR="473BF5CA" w:rsidRPr="000259D2">
              <w:rPr>
                <w:rFonts w:eastAsia="Segoe UI" w:cstheme="minorHAnsi"/>
              </w:rPr>
              <w:t>3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5F5C9793" w14:textId="00E4BDF8" w:rsidR="1CF5A468" w:rsidRPr="000259D2" w:rsidRDefault="154BD28B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="3D4BB882" w:rsidRPr="000259D2">
              <w:rPr>
                <w:rFonts w:eastAsia="Segoe UI" w:cstheme="minorHAnsi"/>
              </w:rPr>
              <w:t>Implant overdenture</w:t>
            </w:r>
            <w:r w:rsidRPr="000259D2">
              <w:rPr>
                <w:rFonts w:eastAsia="Segoe UI" w:cstheme="minorHAnsi"/>
              </w:rPr>
              <w:t xml:space="preserve">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52ED6DA" w14:textId="52CA3FD4" w:rsidR="1CF5A468" w:rsidRPr="000259D2" w:rsidRDefault="4A4D52DA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7</w:t>
            </w:r>
            <w:r w:rsidR="676069FF" w:rsidRPr="000259D2">
              <w:rPr>
                <w:rFonts w:eastAsia="Segoe UI" w:cstheme="minorHAnsi"/>
              </w:rPr>
              <w:t>40</w:t>
            </w:r>
          </w:p>
        </w:tc>
      </w:tr>
      <w:tr w:rsidR="1CF5A468" w:rsidRPr="000259D2" w14:paraId="565E12FE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539CFA3" w14:textId="12F7390F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0C0D3EE5" w:rsidRPr="000259D2">
              <w:rPr>
                <w:rFonts w:eastAsia="Segoe UI" w:cstheme="minorHAnsi"/>
              </w:rPr>
              <w:t>1</w:t>
            </w:r>
            <w:r w:rsidR="2EB3C2CC" w:rsidRPr="000259D2">
              <w:rPr>
                <w:rFonts w:eastAsia="Segoe UI" w:cstheme="minorHAnsi"/>
              </w:rPr>
              <w:t>2</w:t>
            </w: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5E2B24E1" w14:textId="65C00745" w:rsidR="1CF5A468" w:rsidRPr="000259D2" w:rsidRDefault="2ECF1F8D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 xml:space="preserve">implant borne*" 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9BFD4AB" w14:textId="6CE9645A" w:rsidR="1CF5A468" w:rsidRPr="000259D2" w:rsidRDefault="7910599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0</w:t>
            </w:r>
            <w:r w:rsidR="2CEDC509" w:rsidRPr="000259D2">
              <w:rPr>
                <w:rFonts w:eastAsia="Segoe UI" w:cstheme="minorHAnsi"/>
              </w:rPr>
              <w:t>8</w:t>
            </w:r>
          </w:p>
        </w:tc>
      </w:tr>
      <w:tr w:rsidR="1CF5A468" w:rsidRPr="000259D2" w14:paraId="7D12B1EC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76E2895" w14:textId="440DBDDD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563AE153" w:rsidRPr="000259D2">
              <w:rPr>
                <w:rFonts w:eastAsia="Segoe UI" w:cstheme="minorHAnsi"/>
              </w:rPr>
              <w:t>11</w:t>
            </w:r>
          </w:p>
          <w:p w14:paraId="450C1AB6" w14:textId="7679B0FF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1</w:t>
            </w:r>
            <w:r w:rsidR="501F75F2" w:rsidRPr="000259D2">
              <w:rPr>
                <w:rFonts w:eastAsia="Segoe UI" w:cstheme="minorHAnsi"/>
              </w:rPr>
              <w:t>0</w:t>
            </w:r>
          </w:p>
          <w:p w14:paraId="19F73F94" w14:textId="29A3BFB0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5834C2D4" w:rsidRPr="000259D2">
              <w:rPr>
                <w:rFonts w:eastAsia="Segoe UI" w:cstheme="minorHAnsi"/>
              </w:rPr>
              <w:t>9</w:t>
            </w:r>
          </w:p>
          <w:p w14:paraId="269BC1C2" w14:textId="1AE6C3FE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1E7CA676" w:rsidRPr="000259D2">
              <w:rPr>
                <w:rFonts w:eastAsia="Segoe UI" w:cstheme="minorHAnsi"/>
              </w:rPr>
              <w:t>8</w:t>
            </w:r>
          </w:p>
          <w:p w14:paraId="798891BA" w14:textId="61867BDD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5F635D3A" w:rsidRPr="000259D2">
              <w:rPr>
                <w:rFonts w:eastAsia="Segoe UI" w:cstheme="minorHAnsi"/>
              </w:rPr>
              <w:t>7</w:t>
            </w:r>
          </w:p>
          <w:p w14:paraId="767D9164" w14:textId="24355BD4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67289C02" w:rsidRPr="000259D2">
              <w:rPr>
                <w:rFonts w:eastAsia="Segoe UI" w:cstheme="minorHAnsi"/>
              </w:rPr>
              <w:t>6</w:t>
            </w:r>
          </w:p>
          <w:p w14:paraId="35DAF9A5" w14:textId="4F214335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6C6FFCFC" w:rsidRPr="000259D2">
              <w:rPr>
                <w:rFonts w:eastAsia="Segoe UI" w:cstheme="minorHAnsi"/>
              </w:rPr>
              <w:t>5</w:t>
            </w:r>
          </w:p>
          <w:p w14:paraId="08A34DDC" w14:textId="5AB865FE" w:rsidR="61755719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66E47AF0" w:rsidRPr="000259D2">
              <w:rPr>
                <w:rFonts w:eastAsia="Segoe UI" w:cstheme="minorHAnsi"/>
              </w:rPr>
              <w:t>4</w:t>
            </w:r>
          </w:p>
          <w:p w14:paraId="10F31AED" w14:textId="19EED61E" w:rsidR="7810DA06" w:rsidRPr="000259D2" w:rsidRDefault="6E74D2E1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1B0DD4D2" w:rsidRPr="000259D2">
              <w:rPr>
                <w:rFonts w:eastAsia="Segoe UI" w:cstheme="minorHAnsi"/>
              </w:rPr>
              <w:t>3</w:t>
            </w:r>
          </w:p>
          <w:p w14:paraId="2F35ED72" w14:textId="540A9487" w:rsidR="7810DA06" w:rsidRPr="000259D2" w:rsidRDefault="5F5E3099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5675DF15" w:rsidRPr="000259D2">
              <w:rPr>
                <w:rFonts w:eastAsia="Segoe UI" w:cstheme="minorHAnsi"/>
              </w:rPr>
              <w:t>2</w:t>
            </w:r>
          </w:p>
          <w:p w14:paraId="673F4B01" w14:textId="650FA61D" w:rsidR="7810DA06" w:rsidRPr="000259D2" w:rsidRDefault="5F5E3099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#</w:t>
            </w:r>
            <w:r w:rsidR="631D4E1A" w:rsidRPr="000259D2">
              <w:rPr>
                <w:rFonts w:eastAsia="Segoe UI" w:cstheme="minorHAnsi"/>
              </w:rPr>
              <w:t>1</w:t>
            </w:r>
          </w:p>
          <w:p w14:paraId="1D5F7815" w14:textId="05A809BD" w:rsidR="7810DA06" w:rsidRPr="000259D2" w:rsidRDefault="7810DA06" w:rsidP="31D2D255">
            <w:pPr>
              <w:jc w:val="right"/>
              <w:rPr>
                <w:rFonts w:eastAsia="Segoe UI" w:cstheme="minorHAnsi"/>
              </w:rPr>
            </w:pPr>
          </w:p>
          <w:p w14:paraId="53A38C6D" w14:textId="4985D9CE" w:rsidR="7810DA06" w:rsidRPr="000259D2" w:rsidRDefault="7810DA06" w:rsidP="31D2D255">
            <w:pPr>
              <w:jc w:val="right"/>
              <w:rPr>
                <w:rFonts w:eastAsia="Segoe UI" w:cstheme="minorHAnsi"/>
              </w:rPr>
            </w:pP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0ACF588A" w14:textId="6240C8C3" w:rsidR="7810DA06" w:rsidRPr="000259D2" w:rsidRDefault="047965E1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>implant retained*" )</w:t>
            </w:r>
          </w:p>
          <w:p w14:paraId="45E8CEDC" w14:textId="7CD74D2E" w:rsidR="7810DA06" w:rsidRPr="000259D2" w:rsidRDefault="047965E1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>Implant supported*")</w:t>
            </w:r>
          </w:p>
          <w:p w14:paraId="7E97BCD5" w14:textId="188EA0F5" w:rsidR="7810DA06" w:rsidRPr="000259D2" w:rsidRDefault="5F5E3099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>Dental implant*" )</w:t>
            </w:r>
          </w:p>
          <w:p w14:paraId="43A9A916" w14:textId="0EFD3DD3" w:rsidR="1CF5A468" w:rsidRPr="000259D2" w:rsidRDefault="2A1616B3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gramEnd"/>
            <w:r w:rsidRPr="000259D2">
              <w:rPr>
                <w:rFonts w:eastAsia="Segoe UI" w:cstheme="minorHAnsi"/>
              </w:rPr>
              <w:t xml:space="preserve">dental prosthesis, implant-supported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5BE4DB05" w14:textId="2FD37DA1" w:rsidR="1CF5A468" w:rsidRPr="000259D2" w:rsidRDefault="26BFB3AA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gramEnd"/>
            <w:r w:rsidRPr="000259D2">
              <w:rPr>
                <w:rFonts w:eastAsia="Segoe UI" w:cstheme="minorHAnsi"/>
              </w:rPr>
              <w:t xml:space="preserve">full mouth rehabilitation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0C3A4CC9" w14:textId="6D0F253F" w:rsidR="1CF5A468" w:rsidRPr="000259D2" w:rsidRDefault="41659237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spellStart"/>
            <w:proofErr w:type="gramEnd"/>
            <w:r w:rsidRPr="000259D2">
              <w:rPr>
                <w:rFonts w:eastAsia="Segoe UI" w:cstheme="minorHAnsi"/>
              </w:rPr>
              <w:t>endosseous</w:t>
            </w:r>
            <w:proofErr w:type="spellEnd"/>
            <w:r w:rsidRPr="000259D2">
              <w:rPr>
                <w:rFonts w:eastAsia="Segoe UI" w:cstheme="minorHAnsi"/>
              </w:rPr>
              <w:t xml:space="preserve"> implant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0DF9AB3F" w14:textId="57742EF8" w:rsidR="1CF5A468" w:rsidRPr="000259D2" w:rsidRDefault="10039700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gramEnd"/>
            <w:r w:rsidRPr="000259D2">
              <w:rPr>
                <w:rFonts w:eastAsia="Segoe UI" w:cstheme="minorHAnsi"/>
              </w:rPr>
              <w:t xml:space="preserve">tooth implant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2559FB3F" w14:textId="2E376DA3" w:rsidR="1CF5A468" w:rsidRPr="000259D2" w:rsidRDefault="132C193F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gramEnd"/>
            <w:r w:rsidRPr="000259D2">
              <w:rPr>
                <w:rFonts w:eastAsia="Segoe UI" w:cstheme="minorHAnsi"/>
              </w:rPr>
              <w:t xml:space="preserve">mandibular </w:t>
            </w:r>
            <w:proofErr w:type="spellStart"/>
            <w:r w:rsidRPr="000259D2">
              <w:rPr>
                <w:rFonts w:eastAsia="Segoe UI" w:cstheme="minorHAnsi"/>
              </w:rPr>
              <w:t>prosthe</w:t>
            </w:r>
            <w:proofErr w:type="spellEnd"/>
            <w:r w:rsidRPr="000259D2">
              <w:rPr>
                <w:rFonts w:eastAsia="Segoe UI" w:cstheme="minorHAnsi"/>
              </w:rPr>
              <w:t xml:space="preserve">*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35D22386" w14:textId="68DC09D4" w:rsidR="1CF5A468" w:rsidRPr="000259D2" w:rsidRDefault="7BD85D37" w:rsidP="31D2D255">
            <w:pPr>
              <w:rPr>
                <w:rFonts w:eastAsia="Segoe UI" w:cstheme="minorHAnsi"/>
                <w:caps/>
              </w:rPr>
            </w:pPr>
            <w:r w:rsidRPr="000259D2">
              <w:rPr>
                <w:rFonts w:eastAsia="Segoe UI" w:cstheme="minorHAnsi"/>
                <w:caps/>
              </w:rPr>
              <w:t>TITLE-ABS-KEY</w:t>
            </w:r>
            <w:r w:rsidRPr="000259D2">
              <w:rPr>
                <w:rFonts w:eastAsia="Segoe UI" w:cstheme="minorHAnsi"/>
              </w:rPr>
              <w:t xml:space="preserve"> </w:t>
            </w:r>
            <w:proofErr w:type="gramStart"/>
            <w:r w:rsidRPr="000259D2">
              <w:rPr>
                <w:rFonts w:eastAsia="Segoe UI" w:cstheme="minorHAnsi"/>
                <w:caps/>
              </w:rPr>
              <w:t>(</w:t>
            </w:r>
            <w:r w:rsidRPr="000259D2">
              <w:rPr>
                <w:rFonts w:eastAsia="Segoe UI" w:cstheme="minorHAnsi"/>
              </w:rPr>
              <w:t xml:space="preserve"> "</w:t>
            </w:r>
            <w:proofErr w:type="gramEnd"/>
            <w:r w:rsidRPr="000259D2">
              <w:rPr>
                <w:rFonts w:eastAsia="Segoe UI" w:cstheme="minorHAnsi"/>
              </w:rPr>
              <w:t xml:space="preserve">fixed denture*" </w:t>
            </w:r>
            <w:r w:rsidRPr="000259D2">
              <w:rPr>
                <w:rFonts w:eastAsia="Segoe UI" w:cstheme="minorHAnsi"/>
                <w:caps/>
              </w:rPr>
              <w:t>)</w:t>
            </w:r>
          </w:p>
          <w:p w14:paraId="411E5CEE" w14:textId="55F7DB27" w:rsidR="1CF5A468" w:rsidRPr="000259D2" w:rsidRDefault="3B14DA05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>Implant denture*" )</w:t>
            </w:r>
          </w:p>
          <w:p w14:paraId="02C2055A" w14:textId="72F41D0C" w:rsidR="1CF5A468" w:rsidRPr="000259D2" w:rsidRDefault="38DA8E69" w:rsidP="31D2D255">
            <w:pPr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 xml:space="preserve">TITLE-ABS-KEY </w:t>
            </w:r>
            <w:proofErr w:type="gramStart"/>
            <w:r w:rsidRPr="000259D2">
              <w:rPr>
                <w:rFonts w:eastAsia="Segoe UI" w:cstheme="minorHAnsi"/>
              </w:rPr>
              <w:t>( "</w:t>
            </w:r>
            <w:proofErr w:type="gramEnd"/>
            <w:r w:rsidRPr="000259D2">
              <w:rPr>
                <w:rFonts w:eastAsia="Segoe UI" w:cstheme="minorHAnsi"/>
              </w:rPr>
              <w:t>Oral rehabilitation" )</w:t>
            </w:r>
          </w:p>
          <w:p w14:paraId="2D74534D" w14:textId="71CAF48A" w:rsidR="1CF5A468" w:rsidRPr="000259D2" w:rsidRDefault="1CF5A468" w:rsidP="31D2D255">
            <w:pPr>
              <w:rPr>
                <w:rFonts w:eastAsia="Segoe UI" w:cstheme="minorHAnsi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BBA09B1" w14:textId="2CD2365A" w:rsidR="7810DA06" w:rsidRPr="000259D2" w:rsidRDefault="5F5E3099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,5</w:t>
            </w:r>
            <w:r w:rsidR="579A232A" w:rsidRPr="000259D2">
              <w:rPr>
                <w:rFonts w:eastAsia="Segoe UI" w:cstheme="minorHAnsi"/>
              </w:rPr>
              <w:t>37</w:t>
            </w:r>
          </w:p>
          <w:p w14:paraId="78686631" w14:textId="73963FF8" w:rsidR="7810DA06" w:rsidRPr="000259D2" w:rsidRDefault="5F5E3099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2,</w:t>
            </w:r>
            <w:r w:rsidR="7394CAC7" w:rsidRPr="000259D2">
              <w:rPr>
                <w:rFonts w:eastAsia="Segoe UI" w:cstheme="minorHAnsi"/>
              </w:rPr>
              <w:t>697</w:t>
            </w:r>
          </w:p>
          <w:p w14:paraId="67783D63" w14:textId="3F53881F" w:rsidR="7810DA06" w:rsidRPr="000259D2" w:rsidRDefault="5F5E3099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5</w:t>
            </w:r>
            <w:r w:rsidR="75EBA028" w:rsidRPr="000259D2">
              <w:rPr>
                <w:rFonts w:eastAsia="Segoe UI" w:cstheme="minorHAnsi"/>
              </w:rPr>
              <w:t>2,125</w:t>
            </w:r>
          </w:p>
          <w:p w14:paraId="0D422214" w14:textId="06B64B98" w:rsidR="1CF5A468" w:rsidRPr="000259D2" w:rsidRDefault="295A6DAF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9255</w:t>
            </w:r>
          </w:p>
          <w:p w14:paraId="3BDB69A7" w14:textId="0349C241" w:rsidR="1CF5A468" w:rsidRPr="000259D2" w:rsidRDefault="3CF5416A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583</w:t>
            </w:r>
          </w:p>
          <w:p w14:paraId="046AD17C" w14:textId="4616D735" w:rsidR="1CF5A468" w:rsidRPr="000259D2" w:rsidRDefault="53E4D26B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849</w:t>
            </w:r>
          </w:p>
          <w:p w14:paraId="3D0C670D" w14:textId="18033A89" w:rsidR="1CF5A468" w:rsidRPr="000259D2" w:rsidRDefault="794F8190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6261</w:t>
            </w:r>
          </w:p>
          <w:p w14:paraId="0948F321" w14:textId="6866FE4A" w:rsidR="1CF5A468" w:rsidRPr="000259D2" w:rsidRDefault="08B40B6E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1145</w:t>
            </w:r>
          </w:p>
          <w:p w14:paraId="50A4376A" w14:textId="44C7320F" w:rsidR="1CF5A468" w:rsidRPr="000259D2" w:rsidRDefault="16E84B45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537</w:t>
            </w:r>
          </w:p>
          <w:p w14:paraId="5391D4EA" w14:textId="522B02E3" w:rsidR="1CF5A468" w:rsidRPr="000259D2" w:rsidRDefault="2692F4C6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04</w:t>
            </w:r>
          </w:p>
          <w:p w14:paraId="65508C19" w14:textId="28B4996B" w:rsidR="1CF5A468" w:rsidRPr="000259D2" w:rsidRDefault="2042FBC7" w:rsidP="31D2D255">
            <w:pPr>
              <w:jc w:val="right"/>
              <w:rPr>
                <w:rFonts w:eastAsia="Segoe UI" w:cstheme="minorHAnsi"/>
              </w:rPr>
            </w:pPr>
            <w:r w:rsidRPr="000259D2">
              <w:rPr>
                <w:rFonts w:eastAsia="Segoe UI" w:cstheme="minorHAnsi"/>
              </w:rPr>
              <w:t>2050</w:t>
            </w:r>
          </w:p>
        </w:tc>
      </w:tr>
      <w:tr w:rsidR="1CF5A468" w:rsidRPr="000259D2" w14:paraId="2F17F55B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45669109" w14:textId="14DD21FE" w:rsidR="1CF5A468" w:rsidRPr="000259D2" w:rsidRDefault="1CF5A468" w:rsidP="31D2D255">
            <w:pPr>
              <w:jc w:val="right"/>
              <w:rPr>
                <w:rFonts w:eastAsia="Segoe UI" w:cstheme="minorHAnsi"/>
              </w:rPr>
            </w:pP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0FC09EED" w14:textId="108955E5" w:rsidR="1CF5A468" w:rsidRPr="000259D2" w:rsidRDefault="1CF5A468" w:rsidP="31D2D255">
            <w:pPr>
              <w:rPr>
                <w:rFonts w:eastAsia="Segoe UI" w:cstheme="minorHAnsi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1A522A" w14:textId="0717FB06" w:rsidR="1CF5A468" w:rsidRPr="000259D2" w:rsidRDefault="1CF5A468" w:rsidP="31D2D255">
            <w:pPr>
              <w:jc w:val="right"/>
              <w:rPr>
                <w:rFonts w:eastAsia="Segoe UI" w:cstheme="minorHAnsi"/>
              </w:rPr>
            </w:pPr>
          </w:p>
        </w:tc>
      </w:tr>
      <w:tr w:rsidR="1CF5A468" w:rsidRPr="000259D2" w14:paraId="7B38BF0E" w14:textId="77777777" w:rsidTr="31D2D255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6F9E2AC" w14:textId="35615451" w:rsidR="1CF5A468" w:rsidRPr="000259D2" w:rsidRDefault="1CF5A468" w:rsidP="31D2D255">
            <w:pPr>
              <w:jc w:val="right"/>
              <w:rPr>
                <w:rFonts w:eastAsia="Segoe UI" w:cstheme="minorHAnsi"/>
              </w:rPr>
            </w:pPr>
          </w:p>
        </w:tc>
        <w:tc>
          <w:tcPr>
            <w:tcW w:w="9930" w:type="dxa"/>
            <w:tcBorders>
              <w:top w:val="nil"/>
              <w:left w:val="nil"/>
              <w:bottom w:val="nil"/>
              <w:right w:val="nil"/>
            </w:tcBorders>
          </w:tcPr>
          <w:p w14:paraId="0B2010E4" w14:textId="40C46208" w:rsidR="1CF5A468" w:rsidRPr="000259D2" w:rsidRDefault="1CF5A468" w:rsidP="31D2D255">
            <w:pPr>
              <w:rPr>
                <w:rFonts w:eastAsia="Segoe UI" w:cstheme="minorHAnsi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8586673" w14:textId="7E7F700F" w:rsidR="1CF5A468" w:rsidRPr="000259D2" w:rsidRDefault="1CF5A468" w:rsidP="31D2D255">
            <w:pPr>
              <w:jc w:val="right"/>
              <w:rPr>
                <w:rFonts w:eastAsia="Segoe UI" w:cstheme="minorHAnsi"/>
              </w:rPr>
            </w:pPr>
          </w:p>
        </w:tc>
      </w:tr>
    </w:tbl>
    <w:p w14:paraId="6E579636" w14:textId="080F0F15" w:rsidR="6C477667" w:rsidRPr="000259D2" w:rsidRDefault="6C477667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6C20B166" w14:textId="18DBD944" w:rsidR="6C477667" w:rsidRPr="000259D2" w:rsidRDefault="6C477667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452ABA87" w14:textId="1342A90F" w:rsidR="00256945" w:rsidRPr="000259D2" w:rsidRDefault="00256945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7F5C5A05" w14:textId="14F66D27" w:rsidR="00256945" w:rsidRPr="000259D2" w:rsidRDefault="00256945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4CC6240B" w14:textId="485E8707" w:rsidR="00256945" w:rsidRDefault="00256945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6D6F053C" w14:textId="5728CC00" w:rsidR="000259D2" w:rsidRDefault="000259D2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532709EB" w14:textId="77777777" w:rsidR="000259D2" w:rsidRPr="000259D2" w:rsidRDefault="000259D2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4AA4F5F9" w14:textId="69279C14" w:rsidR="57EC377E" w:rsidRPr="001108BD" w:rsidRDefault="0C9B40FF" w:rsidP="31D2D255">
      <w:pPr>
        <w:rPr>
          <w:rFonts w:eastAsia="Segoe UI" w:cstheme="minorHAnsi"/>
          <w:b/>
          <w:bCs/>
          <w:sz w:val="28"/>
          <w:szCs w:val="28"/>
          <w:lang w:val="en-AU"/>
        </w:rPr>
      </w:pPr>
      <w:r w:rsidRPr="001108BD">
        <w:rPr>
          <w:rFonts w:eastAsia="Segoe UI" w:cstheme="minorHAnsi"/>
          <w:b/>
          <w:bCs/>
          <w:sz w:val="28"/>
          <w:szCs w:val="28"/>
          <w:lang w:val="en-AU"/>
        </w:rPr>
        <w:lastRenderedPageBreak/>
        <w:t>Web of Science Core Collection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 xml:space="preserve"> (updated </w:t>
      </w:r>
      <w:r w:rsidR="00256945" w:rsidRPr="001108BD">
        <w:rPr>
          <w:rFonts w:eastAsia="Segoe UI" w:cstheme="minorHAnsi"/>
          <w:b/>
          <w:bCs/>
          <w:sz w:val="28"/>
          <w:szCs w:val="28"/>
          <w:lang w:val="en-AU"/>
        </w:rPr>
        <w:t>5/1/2024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>)</w:t>
      </w:r>
    </w:p>
    <w:p w14:paraId="6C03512A" w14:textId="77777777" w:rsidR="00256945" w:rsidRPr="000259D2" w:rsidRDefault="00256945" w:rsidP="31D2D255">
      <w:pPr>
        <w:rPr>
          <w:rFonts w:eastAsia="Segoe UI" w:cstheme="minorHAnsi"/>
          <w:b/>
          <w:bCs/>
          <w:lang w:val="en-AU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120"/>
        <w:gridCol w:w="9205"/>
        <w:gridCol w:w="2268"/>
      </w:tblGrid>
      <w:tr w:rsidR="00256945" w:rsidRPr="000259D2" w14:paraId="0AFF9D04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5E34E2A" w14:textId="1BB4681F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41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4C3A4EE4" w14:textId="77777777" w:rsidR="00256945" w:rsidRPr="00BD0DCC" w:rsidRDefault="00256945" w:rsidP="000259D2">
            <w:pPr>
              <w:rPr>
                <w:rFonts w:eastAsia="Source Sans Pro" w:cstheme="minorHAnsi"/>
                <w:color w:val="61616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9 AND #16</w:t>
            </w:r>
            <w:r w:rsidRPr="00BD0DCC">
              <w:rPr>
                <w:rFonts w:eastAsia="Source Sans Pro" w:cstheme="minorHAnsi"/>
                <w:color w:val="616161"/>
                <w:lang w:val="en-AU"/>
              </w:rPr>
              <w:t xml:space="preserve"> and </w:t>
            </w: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English</w:t>
            </w:r>
            <w:r w:rsidRPr="00BD0DCC">
              <w:rPr>
                <w:rFonts w:eastAsia="Source Sans Pro" w:cstheme="minorHAnsi"/>
                <w:color w:val="000000" w:themeColor="text1"/>
                <w:lang w:val="en-AU"/>
              </w:rPr>
              <w:t xml:space="preserve"> (Languages) </w:t>
            </w:r>
            <w:r w:rsidRPr="00BD0DCC">
              <w:rPr>
                <w:rFonts w:eastAsia="Source Sans Pro" w:cstheme="minorHAnsi"/>
                <w:color w:val="616161"/>
                <w:lang w:val="en-AU"/>
              </w:rPr>
              <w:t xml:space="preserve"> 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3F14C0E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1840</w:t>
            </w:r>
          </w:p>
        </w:tc>
      </w:tr>
      <w:tr w:rsidR="00256945" w:rsidRPr="000259D2" w14:paraId="5B03D2C2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0B375389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40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48C6145" w14:textId="77777777" w:rsidR="00256945" w:rsidRPr="00BD0DCC" w:rsidRDefault="00256945" w:rsidP="000259D2">
            <w:pPr>
              <w:rPr>
                <w:rFonts w:eastAsia="Source Sans Pro" w:cstheme="minorHAnsi"/>
                <w:bCs/>
                <w:color w:val="000000" w:themeColor="text1"/>
                <w:lang w:val="en-AU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9 AND #16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87C7E3D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1960</w:t>
            </w:r>
          </w:p>
        </w:tc>
      </w:tr>
      <w:tr w:rsidR="00256945" w:rsidRPr="000259D2" w14:paraId="5279E593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CB94C32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9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2BACED56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 xml:space="preserve">#38 OR #37 OR #36 OR #35 OR #34 OR #33 OR #32 OR #31 OR #30 OR #29 OR #28 OR #27 OR #26 OR #25 OR #24 OR #23 OR #22 OR #21 OR #20 OR #19 OR #18 OR #17 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419C78C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680,446</w:t>
            </w:r>
          </w:p>
          <w:p w14:paraId="0C090E65" w14:textId="77777777" w:rsidR="00256945" w:rsidRPr="00BD0DCC" w:rsidRDefault="00256945" w:rsidP="000259D2">
            <w:pPr>
              <w:rPr>
                <w:rFonts w:eastAsia="Calibri" w:cstheme="minorHAnsi"/>
                <w:color w:val="000000" w:themeColor="text1"/>
              </w:rPr>
            </w:pPr>
          </w:p>
        </w:tc>
      </w:tr>
      <w:tr w:rsidR="00256945" w:rsidRPr="000259D2" w14:paraId="5F796254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9690AAD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8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3DCB5342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WHOQOL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C45DE99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5,445</w:t>
            </w:r>
          </w:p>
        </w:tc>
      </w:tr>
      <w:tr w:rsidR="00256945" w:rsidRPr="000259D2" w14:paraId="1C009543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4EBE2D0C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7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70D2FADA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</w:t>
            </w:r>
            <w:proofErr w:type="spell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EuroQol</w:t>
            </w:r>
            <w:proofErr w:type="spell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8EE60B3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9,469</w:t>
            </w:r>
          </w:p>
        </w:tc>
      </w:tr>
      <w:tr w:rsidR="00256945" w:rsidRPr="000259D2" w14:paraId="7692DB44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D6AE3D6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6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8B360EE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 xml:space="preserve">"VAS </w:t>
            </w:r>
            <w:proofErr w:type="spell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scal</w:t>
            </w:r>
            <w:proofErr w:type="spell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49A82A5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1,215</w:t>
            </w:r>
          </w:p>
        </w:tc>
      </w:tr>
      <w:tr w:rsidR="00256945" w:rsidRPr="000259D2" w14:paraId="61A0E90C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7AF2AC0C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5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4ABF3B60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EORTC*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555A4D3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14,058</w:t>
            </w:r>
          </w:p>
        </w:tc>
      </w:tr>
      <w:tr w:rsidR="00256945" w:rsidRPr="000259D2" w14:paraId="0068461C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75196C9D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4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B68BB84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UWQ*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BEEBA27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77</w:t>
            </w:r>
          </w:p>
        </w:tc>
      </w:tr>
      <w:tr w:rsidR="00256945" w:rsidRPr="000259D2" w14:paraId="55D017D5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B564EC7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3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79190162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University of Washington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F56F3B4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5,082</w:t>
            </w:r>
          </w:p>
        </w:tc>
      </w:tr>
      <w:tr w:rsidR="00256945" w:rsidRPr="000259D2" w14:paraId="028C8A10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B2F1F3F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2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49CE77B2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OHIP*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0D2D044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2,280</w:t>
            </w:r>
          </w:p>
        </w:tc>
      </w:tr>
      <w:tr w:rsidR="00256945" w:rsidRPr="000259D2" w14:paraId="3765CA4C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6499349E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1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4848311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Oral Health Impact Profil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AA502B6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2,043</w:t>
            </w:r>
          </w:p>
        </w:tc>
      </w:tr>
      <w:tr w:rsidR="00256945" w:rsidRPr="000259D2" w14:paraId="1CFCFE9A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70E98B4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0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6051C16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</w:t>
            </w:r>
            <w:proofErr w:type="spell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Self reported</w:t>
            </w:r>
            <w:proofErr w:type="spell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 xml:space="preserve"> </w:t>
            </w:r>
            <w:proofErr w:type="spell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outcom</w:t>
            </w:r>
            <w:proofErr w:type="spell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D136B01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1,365</w:t>
            </w:r>
          </w:p>
        </w:tc>
      </w:tr>
      <w:tr w:rsidR="00256945" w:rsidRPr="000259D2" w14:paraId="48ED942A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0C00987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9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523A40A1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Functional outcom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FCE505C" w14:textId="77777777" w:rsidR="00256945" w:rsidRPr="00BD0DCC" w:rsidRDefault="00256945" w:rsidP="000259D2">
            <w:pPr>
              <w:spacing w:line="259" w:lineRule="auto"/>
              <w:rPr>
                <w:rFonts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65,440</w:t>
            </w:r>
          </w:p>
        </w:tc>
      </w:tr>
      <w:tr w:rsidR="00256945" w:rsidRPr="000259D2" w14:paraId="60A67B43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D59F8AE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8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5FA61ADA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Patient reported outcom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2610FC4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46,690</w:t>
            </w:r>
          </w:p>
        </w:tc>
      </w:tr>
      <w:tr w:rsidR="00256945" w:rsidRPr="000259D2" w14:paraId="09EF5FD8" w14:textId="77777777" w:rsidTr="00256945">
        <w:trPr>
          <w:trHeight w:val="315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6DD3A7DC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7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BDB90B1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Patient reported outcome measur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14AB42F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13,955</w:t>
            </w:r>
          </w:p>
        </w:tc>
      </w:tr>
      <w:tr w:rsidR="00256945" w:rsidRPr="000259D2" w14:paraId="71866AA6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F3CA31B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6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144A2125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PROMs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AE65637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10,378</w:t>
            </w:r>
          </w:p>
        </w:tc>
      </w:tr>
      <w:tr w:rsidR="00256945" w:rsidRPr="000259D2" w14:paraId="530477D1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4CB64715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5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07D1D64F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Validated tool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8175AD6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4,247</w:t>
            </w:r>
          </w:p>
        </w:tc>
      </w:tr>
      <w:tr w:rsidR="00256945" w:rsidRPr="000259D2" w14:paraId="2AFAC63E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6D756FFB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4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4D55CEF8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Health related quality of life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FF1D163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70,367</w:t>
            </w:r>
          </w:p>
        </w:tc>
      </w:tr>
      <w:tr w:rsidR="00256945" w:rsidRPr="000259D2" w14:paraId="2E3C2FAD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7193F4FD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3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542A7E27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Oral health related quality of life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D367BE6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3651</w:t>
            </w:r>
          </w:p>
        </w:tc>
      </w:tr>
      <w:tr w:rsidR="00256945" w:rsidRPr="000259D2" w14:paraId="17A4BE67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5FDC2E8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2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032B2DEE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OHRQOL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A8DA94D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2166</w:t>
            </w:r>
          </w:p>
        </w:tc>
      </w:tr>
      <w:tr w:rsidR="00256945" w:rsidRPr="000259D2" w14:paraId="17D72E79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6292E37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1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14DEC1AF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HRQOL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0B917E9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24,878</w:t>
            </w:r>
          </w:p>
        </w:tc>
      </w:tr>
      <w:tr w:rsidR="00256945" w:rsidRPr="000259D2" w14:paraId="1FC828BC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51E8FDB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0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70818B5D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Quality of lif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4CC6194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571,483</w:t>
            </w:r>
          </w:p>
        </w:tc>
      </w:tr>
      <w:tr w:rsidR="00256945" w:rsidRPr="000259D2" w14:paraId="6D95B8F9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CCF7017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9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1D0BFA40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=(QOL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F8C1F32" w14:textId="77777777" w:rsidR="00256945" w:rsidRPr="00BD0DCC" w:rsidRDefault="00256945" w:rsidP="000259D2">
            <w:pPr>
              <w:spacing w:line="259" w:lineRule="auto"/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57,181</w:t>
            </w:r>
          </w:p>
        </w:tc>
      </w:tr>
      <w:tr w:rsidR="00256945" w:rsidRPr="000259D2" w14:paraId="7414E313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3E61362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8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4C8251DF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</w:t>
            </w:r>
            <w:proofErr w:type="spellStart"/>
            <w:r w:rsidRPr="00BD0DCC">
              <w:rPr>
                <w:rFonts w:eastAsia="Source Sans Pro" w:cstheme="minorHAnsi"/>
                <w:bCs/>
                <w:lang w:val="en-AU"/>
              </w:rPr>
              <w:t>european</w:t>
            </w:r>
            <w:proofErr w:type="spellEnd"/>
            <w:r w:rsidRPr="00BD0DCC">
              <w:rPr>
                <w:rFonts w:eastAsia="Source Sans Pro" w:cstheme="minorHAnsi"/>
                <w:bCs/>
                <w:lang w:val="en-AU"/>
              </w:rPr>
              <w:t xml:space="preserve"> organisation for research and treatment of cancer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0E587F36" w14:textId="730B2861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1887</w:t>
            </w:r>
          </w:p>
        </w:tc>
      </w:tr>
      <w:tr w:rsidR="00256945" w:rsidRPr="000259D2" w14:paraId="2F832920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60585366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7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D917421" w14:textId="6F277BF9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quality of life assessment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1079E642" w14:textId="0E18F725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3,695</w:t>
            </w:r>
          </w:p>
        </w:tc>
      </w:tr>
      <w:tr w:rsidR="00256945" w:rsidRPr="000259D2" w14:paraId="2FBB74D6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5CD8CD8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lastRenderedPageBreak/>
              <w:t>#16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49A10CD1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5 OR #14 OR #13 OR #12 OR #11 OR #10 OR #9 OR #8 OR #7 OR #6 OR #5 OR #4 OR #3 OR #2 OR #1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275794E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37,116</w:t>
            </w:r>
          </w:p>
        </w:tc>
      </w:tr>
      <w:tr w:rsidR="00256945" w:rsidRPr="000259D2" w14:paraId="29FE2484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457E04DE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5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0E8D8B4C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Implant retained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725A37F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1,203</w:t>
            </w:r>
          </w:p>
        </w:tc>
      </w:tr>
      <w:tr w:rsidR="00256945" w:rsidRPr="000259D2" w14:paraId="2DD4D7A0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5CBAC94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4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41A86E53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Implant supported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59D47B5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5,801</w:t>
            </w:r>
          </w:p>
        </w:tc>
      </w:tr>
      <w:tr w:rsidR="00256945" w:rsidRPr="000259D2" w14:paraId="5C03F6CB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960EC1E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3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764F1050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Dental implant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231CFF6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30,907</w:t>
            </w:r>
          </w:p>
        </w:tc>
      </w:tr>
      <w:tr w:rsidR="00256945" w:rsidRPr="000259D2" w14:paraId="056F2CF6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F1FAF34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2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1D910F1F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Implant overdentur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0FDD8B3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732</w:t>
            </w:r>
          </w:p>
        </w:tc>
      </w:tr>
      <w:tr w:rsidR="00256945" w:rsidRPr="000259D2" w14:paraId="6E8195CA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51C9C5B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1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05A71160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dental prosthesis, implant-supported" 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55239D5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24</w:t>
            </w:r>
          </w:p>
        </w:tc>
      </w:tr>
      <w:tr w:rsidR="00256945" w:rsidRPr="000259D2" w14:paraId="0C00D040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7C5C587F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0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7DBBF28C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full mouth rehabilitation" 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E54F326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266</w:t>
            </w:r>
          </w:p>
        </w:tc>
      </w:tr>
      <w:tr w:rsidR="00256945" w:rsidRPr="000259D2" w14:paraId="0CC5BE9A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641D9C1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9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774B84EC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</w:t>
            </w:r>
            <w:proofErr w:type="spellStart"/>
            <w:r w:rsidRPr="00BD0DCC">
              <w:rPr>
                <w:rFonts w:eastAsia="Source Sans Pro" w:cstheme="minorHAnsi"/>
                <w:bCs/>
                <w:lang w:val="en-AU"/>
              </w:rPr>
              <w:t>endosseous</w:t>
            </w:r>
            <w:proofErr w:type="spellEnd"/>
            <w:r w:rsidRPr="00BD0DCC">
              <w:rPr>
                <w:rFonts w:eastAsia="Source Sans Pro" w:cstheme="minorHAnsi"/>
                <w:bCs/>
                <w:lang w:val="en-AU"/>
              </w:rPr>
              <w:t xml:space="preserve"> implant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7373A56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408</w:t>
            </w:r>
          </w:p>
        </w:tc>
      </w:tr>
      <w:tr w:rsidR="00256945" w:rsidRPr="000259D2" w14:paraId="570ABCAA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92DC6C1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8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0C2EA56B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tooth implant" 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748CC266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631</w:t>
            </w:r>
          </w:p>
        </w:tc>
      </w:tr>
      <w:tr w:rsidR="00256945" w:rsidRPr="000259D2" w14:paraId="79EF8D4F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1F4981A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7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2F7C0F30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 xml:space="preserve">"mandibular </w:t>
            </w:r>
            <w:proofErr w:type="spellStart"/>
            <w:r w:rsidRPr="00BD0DCC">
              <w:rPr>
                <w:rFonts w:eastAsia="Source Sans Pro" w:cstheme="minorHAnsi"/>
                <w:bCs/>
                <w:lang w:val="en-AU"/>
              </w:rPr>
              <w:t>prosthe</w:t>
            </w:r>
            <w:proofErr w:type="spellEnd"/>
            <w:r w:rsidRPr="00BD0DCC">
              <w:rPr>
                <w:rFonts w:eastAsia="Source Sans Pro" w:cstheme="minorHAnsi"/>
                <w:bCs/>
                <w:lang w:val="en-AU"/>
              </w:rPr>
              <w:t>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455F73F0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305</w:t>
            </w:r>
          </w:p>
        </w:tc>
      </w:tr>
      <w:tr w:rsidR="00256945" w:rsidRPr="000259D2" w14:paraId="79EB397B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760D08B5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6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D13EF14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fixed dentur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30C7BEB0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226</w:t>
            </w:r>
          </w:p>
        </w:tc>
      </w:tr>
      <w:tr w:rsidR="00256945" w:rsidRPr="000259D2" w14:paraId="043299F4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00911D4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5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06FDCC75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 "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Implant dentur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1996132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73</w:t>
            </w:r>
          </w:p>
        </w:tc>
      </w:tr>
      <w:tr w:rsidR="00256945" w:rsidRPr="000259D2" w14:paraId="55AAE1DE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448D080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4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18739472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"Implant borne*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5129A01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155</w:t>
            </w:r>
          </w:p>
        </w:tc>
      </w:tr>
      <w:tr w:rsidR="00256945" w:rsidRPr="000259D2" w14:paraId="73DF90B5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7A7E2C2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3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1EB2EF8A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dental rehabilitation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519C4A69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696</w:t>
            </w:r>
          </w:p>
        </w:tc>
      </w:tr>
      <w:tr w:rsidR="00256945" w:rsidRPr="000259D2" w14:paraId="4BE14733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62BF658A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2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63A74DA6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mouth rehabilitation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245AD670" w14:textId="77777777" w:rsidR="00256945" w:rsidRPr="00BD0DCC" w:rsidRDefault="00256945" w:rsidP="000259D2">
            <w:pPr>
              <w:rPr>
                <w:rFonts w:eastAsia="Source Sans Pro" w:cstheme="minorHAnsi"/>
                <w:lang w:val="en-AU"/>
              </w:rPr>
            </w:pPr>
            <w:r w:rsidRPr="00BD0DCC">
              <w:rPr>
                <w:rFonts w:eastAsia="Source Sans Pro" w:cstheme="minorHAnsi"/>
                <w:lang w:val="en-AU"/>
              </w:rPr>
              <w:t>378</w:t>
            </w:r>
          </w:p>
        </w:tc>
      </w:tr>
      <w:tr w:rsidR="00256945" w:rsidRPr="000259D2" w14:paraId="7D2E1330" w14:textId="77777777" w:rsidTr="00256945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C75586E" w14:textId="77777777" w:rsidR="00256945" w:rsidRPr="00BD0DCC" w:rsidRDefault="00256945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#1</w:t>
            </w:r>
          </w:p>
        </w:tc>
        <w:tc>
          <w:tcPr>
            <w:tcW w:w="9205" w:type="dxa"/>
            <w:tcMar>
              <w:left w:w="105" w:type="dxa"/>
              <w:right w:w="105" w:type="dxa"/>
            </w:tcMar>
          </w:tcPr>
          <w:p w14:paraId="5CCE32D3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S</w:t>
            </w:r>
            <w:proofErr w:type="gramStart"/>
            <w:r w:rsidRPr="00BD0DCC">
              <w:rPr>
                <w:rFonts w:eastAsia="Source Sans Pro" w:cstheme="minorHAnsi"/>
                <w:bCs/>
                <w:lang w:val="en-AU"/>
              </w:rPr>
              <w:t>=(</w:t>
            </w:r>
            <w:proofErr w:type="gramEnd"/>
            <w:r w:rsidRPr="00BD0DCC">
              <w:rPr>
                <w:rFonts w:eastAsia="Source Sans Pro" w:cstheme="minorHAnsi"/>
                <w:bCs/>
                <w:lang w:val="en-AU"/>
              </w:rPr>
              <w:t>"Oral rehabilitation")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D80B1B3" w14:textId="77777777" w:rsidR="00256945" w:rsidRPr="00BD0DCC" w:rsidRDefault="00256945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lang w:val="en-AU"/>
              </w:rPr>
              <w:t>1725</w:t>
            </w:r>
          </w:p>
        </w:tc>
      </w:tr>
    </w:tbl>
    <w:p w14:paraId="540AE8E7" w14:textId="3568126F" w:rsidR="6C477667" w:rsidRPr="000259D2" w:rsidRDefault="6C477667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04D98E88" w14:textId="7FD098BB" w:rsidR="6C477667" w:rsidRDefault="6C477667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008028B6" w14:textId="4FA67B73" w:rsidR="000259D2" w:rsidRDefault="000259D2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40DAC07F" w14:textId="2317A5A6" w:rsidR="000259D2" w:rsidRDefault="000259D2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5D3A9F27" w14:textId="2CF890CF" w:rsidR="000259D2" w:rsidRDefault="000259D2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56D80F6B" w14:textId="77777777" w:rsidR="000259D2" w:rsidRPr="000259D2" w:rsidRDefault="000259D2" w:rsidP="31D2D255">
      <w:pPr>
        <w:spacing w:beforeAutospacing="1" w:afterAutospacing="1"/>
        <w:rPr>
          <w:rFonts w:eastAsia="Segoe UI" w:cstheme="minorHAnsi"/>
          <w:b/>
          <w:bCs/>
          <w:color w:val="000000" w:themeColor="text1"/>
          <w:lang w:val="en-AU"/>
        </w:rPr>
      </w:pPr>
    </w:p>
    <w:p w14:paraId="7C10E76D" w14:textId="146BDAF6" w:rsidR="6C477667" w:rsidRPr="001108BD" w:rsidRDefault="702B6484" w:rsidP="31D2D255">
      <w:pPr>
        <w:rPr>
          <w:rFonts w:eastAsia="Segoe UI" w:cstheme="minorHAnsi"/>
          <w:b/>
          <w:bCs/>
          <w:sz w:val="28"/>
          <w:szCs w:val="28"/>
          <w:lang w:val="en-AU"/>
        </w:rPr>
      </w:pPr>
      <w:r w:rsidRPr="001108BD">
        <w:rPr>
          <w:rFonts w:eastAsia="Segoe UI" w:cstheme="minorHAnsi"/>
          <w:b/>
          <w:bCs/>
          <w:sz w:val="28"/>
          <w:szCs w:val="28"/>
          <w:lang w:val="en-AU"/>
        </w:rPr>
        <w:lastRenderedPageBreak/>
        <w:t xml:space="preserve">Handle on </w:t>
      </w:r>
      <w:proofErr w:type="spellStart"/>
      <w:r w:rsidRPr="001108BD">
        <w:rPr>
          <w:rFonts w:eastAsia="Segoe UI" w:cstheme="minorHAnsi"/>
          <w:b/>
          <w:bCs/>
          <w:sz w:val="28"/>
          <w:szCs w:val="28"/>
          <w:lang w:val="en-AU"/>
        </w:rPr>
        <w:t>Qol</w:t>
      </w:r>
      <w:proofErr w:type="spellEnd"/>
      <w:r w:rsidRPr="001108BD">
        <w:rPr>
          <w:rFonts w:eastAsia="Segoe UI" w:cstheme="minorHAnsi"/>
          <w:b/>
          <w:bCs/>
          <w:sz w:val="28"/>
          <w:szCs w:val="28"/>
          <w:lang w:val="en-AU"/>
        </w:rPr>
        <w:t>: head and neck database listing evidence on QOL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 xml:space="preserve"> (updated </w:t>
      </w:r>
      <w:r w:rsidR="00256945" w:rsidRPr="001108BD">
        <w:rPr>
          <w:rFonts w:eastAsia="Segoe UI" w:cstheme="minorHAnsi"/>
          <w:b/>
          <w:bCs/>
          <w:sz w:val="28"/>
          <w:szCs w:val="28"/>
          <w:lang w:val="en-AU"/>
        </w:rPr>
        <w:t>5/1/2024</w:t>
      </w:r>
      <w:r w:rsidR="001108BD">
        <w:rPr>
          <w:rFonts w:eastAsia="Segoe UI" w:cstheme="minorHAnsi"/>
          <w:b/>
          <w:bCs/>
          <w:sz w:val="28"/>
          <w:szCs w:val="28"/>
          <w:lang w:val="en-AU"/>
        </w:rPr>
        <w:t>)</w:t>
      </w:r>
    </w:p>
    <w:p w14:paraId="60B6FF2A" w14:textId="77777777" w:rsidR="00256945" w:rsidRPr="000259D2" w:rsidRDefault="00256945" w:rsidP="31D2D255">
      <w:pPr>
        <w:rPr>
          <w:rFonts w:eastAsia="Segoe UI" w:cstheme="minorHAnsi"/>
          <w:b/>
          <w:bCs/>
          <w:lang w:val="en-AU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120"/>
        <w:gridCol w:w="3120"/>
      </w:tblGrid>
      <w:tr w:rsidR="00BD0DCC" w:rsidRPr="000259D2" w14:paraId="7200D607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04C5322C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Dental implant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1C227C22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29</w:t>
            </w:r>
          </w:p>
        </w:tc>
      </w:tr>
      <w:tr w:rsidR="00BD0DCC" w:rsidRPr="000259D2" w14:paraId="0BD371B4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4C67991A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Implant overdenture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3D694D9E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0</w:t>
            </w:r>
          </w:p>
        </w:tc>
      </w:tr>
      <w:tr w:rsidR="00BD0DCC" w:rsidRPr="000259D2" w14:paraId="38D555EA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1B806FC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dental prosthesis, implant-supported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5BF09D74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1</w:t>
            </w:r>
          </w:p>
        </w:tc>
      </w:tr>
      <w:tr w:rsidR="00BD0DCC" w:rsidRPr="000259D2" w14:paraId="54139DE1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1A3803D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full mouth rehabilitation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187B7A68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0</w:t>
            </w:r>
          </w:p>
        </w:tc>
      </w:tr>
      <w:tr w:rsidR="00BD0DCC" w:rsidRPr="000259D2" w14:paraId="490B0F7F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06B7A7DF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proofErr w:type="spellStart"/>
            <w:r w:rsidRPr="00BD0DCC">
              <w:rPr>
                <w:rFonts w:eastAsia="Source Sans Pro" w:cstheme="minorHAnsi"/>
                <w:bCs/>
                <w:lang w:val="en-AU"/>
              </w:rPr>
              <w:t>endosseous</w:t>
            </w:r>
            <w:proofErr w:type="spellEnd"/>
            <w:r w:rsidRPr="00BD0DCC">
              <w:rPr>
                <w:rFonts w:eastAsia="Source Sans Pro" w:cstheme="minorHAnsi"/>
                <w:bCs/>
                <w:lang w:val="en-AU"/>
              </w:rPr>
              <w:t xml:space="preserve"> implant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4EAFCAFC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0</w:t>
            </w:r>
          </w:p>
        </w:tc>
      </w:tr>
      <w:tr w:rsidR="00BD0DCC" w:rsidRPr="000259D2" w14:paraId="260483DC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65031718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tooth implant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4299EC21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0</w:t>
            </w:r>
          </w:p>
        </w:tc>
      </w:tr>
      <w:tr w:rsidR="00BD0DCC" w:rsidRPr="000259D2" w14:paraId="61E0E838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E42CA20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 xml:space="preserve">mandibular </w:t>
            </w:r>
            <w:proofErr w:type="spellStart"/>
            <w:r w:rsidRPr="00BD0DCC">
              <w:rPr>
                <w:rFonts w:eastAsia="Source Sans Pro" w:cstheme="minorHAnsi"/>
                <w:bCs/>
                <w:lang w:val="en-AU"/>
              </w:rPr>
              <w:t>prosthe</w:t>
            </w:r>
            <w:proofErr w:type="spellEnd"/>
            <w:r w:rsidRPr="00BD0DCC">
              <w:rPr>
                <w:rFonts w:eastAsia="Source Sans Pro" w:cstheme="minorHAnsi"/>
                <w:bCs/>
                <w:lang w:val="en-AU"/>
              </w:rPr>
              <w:t>*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5350E7FE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3</w:t>
            </w:r>
          </w:p>
        </w:tc>
      </w:tr>
      <w:tr w:rsidR="00BD0DCC" w:rsidRPr="000259D2" w14:paraId="02F77D79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678C3C4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fixed denture*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31FAF0E0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1</w:t>
            </w:r>
          </w:p>
        </w:tc>
      </w:tr>
      <w:tr w:rsidR="00BD0DCC" w:rsidRPr="000259D2" w14:paraId="12548248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5ABCF77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Implant denture*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3B42F241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0</w:t>
            </w:r>
          </w:p>
        </w:tc>
      </w:tr>
      <w:tr w:rsidR="00BD0DCC" w:rsidRPr="000259D2" w14:paraId="28D0EB76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45361C0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Implant borne*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7DD9D518" w14:textId="77777777" w:rsidR="00BD0DCC" w:rsidRPr="00BD0DCC" w:rsidRDefault="00BD0DCC" w:rsidP="000259D2">
            <w:pPr>
              <w:rPr>
                <w:rFonts w:eastAsia="Source Sans Pro" w:cstheme="minorHAnsi"/>
                <w:bCs/>
                <w:color w:val="000000" w:themeColor="text1"/>
                <w:lang w:val="en-AU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2</w:t>
            </w:r>
          </w:p>
        </w:tc>
      </w:tr>
      <w:tr w:rsidR="00BD0DCC" w:rsidRPr="000259D2" w14:paraId="625A4E4C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A6FEE04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dental rehabilitation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530ADA02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19</w:t>
            </w:r>
          </w:p>
        </w:tc>
      </w:tr>
      <w:tr w:rsidR="00BD0DCC" w:rsidRPr="000259D2" w14:paraId="2C45B287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27A778B4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mouth rehabilitation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5ECE52A7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2</w:t>
            </w:r>
          </w:p>
        </w:tc>
      </w:tr>
      <w:tr w:rsidR="00BD0DCC" w:rsidRPr="000259D2" w14:paraId="5348D550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FD5A93E" w14:textId="77777777" w:rsidR="00BD0DCC" w:rsidRPr="00BD0DCC" w:rsidRDefault="00BD0DCC" w:rsidP="000259D2">
            <w:pPr>
              <w:rPr>
                <w:rFonts w:eastAsia="Source Sans Pro" w:cstheme="minorHAnsi"/>
              </w:rPr>
            </w:pPr>
            <w:r w:rsidRPr="00BD0DCC">
              <w:rPr>
                <w:rFonts w:eastAsia="Source Sans Pro" w:cstheme="minorHAnsi"/>
                <w:bCs/>
                <w:lang w:val="en-AU"/>
              </w:rPr>
              <w:t>Oral rehabilitation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22CAA5D6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44</w:t>
            </w:r>
          </w:p>
        </w:tc>
      </w:tr>
      <w:tr w:rsidR="00BD0DCC" w:rsidRPr="000259D2" w14:paraId="41BEBC8D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8609F78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Implant retained*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6DD28ED7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13</w:t>
            </w:r>
          </w:p>
        </w:tc>
      </w:tr>
      <w:tr w:rsidR="00BD0DCC" w:rsidRPr="000259D2" w14:paraId="4F2DC426" w14:textId="77777777" w:rsidTr="000259D2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3BB938E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Implant supported*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3E188EDF" w14:textId="77777777" w:rsidR="00BD0DCC" w:rsidRPr="00BD0DCC" w:rsidRDefault="00BD0DCC" w:rsidP="000259D2">
            <w:pPr>
              <w:rPr>
                <w:rFonts w:eastAsia="Source Sans Pro" w:cstheme="minorHAnsi"/>
                <w:color w:val="000000" w:themeColor="text1"/>
              </w:rPr>
            </w:pPr>
            <w:r w:rsidRPr="00BD0DCC">
              <w:rPr>
                <w:rFonts w:eastAsia="Source Sans Pro" w:cstheme="minorHAnsi"/>
                <w:bCs/>
                <w:color w:val="000000" w:themeColor="text1"/>
                <w:lang w:val="en-AU"/>
              </w:rPr>
              <w:t>13</w:t>
            </w:r>
          </w:p>
        </w:tc>
      </w:tr>
    </w:tbl>
    <w:p w14:paraId="0F8F8CEC" w14:textId="2320B440" w:rsidR="2979A164" w:rsidRPr="000259D2" w:rsidRDefault="6F8BCA0E" w:rsidP="31D2D255">
      <w:pPr>
        <w:rPr>
          <w:rFonts w:eastAsia="Segoe UI" w:cstheme="minorHAnsi"/>
          <w:b/>
          <w:bCs/>
          <w:color w:val="000000" w:themeColor="text1"/>
          <w:lang w:val="en-AU"/>
        </w:rPr>
      </w:pPr>
      <w:r w:rsidRPr="000259D2">
        <w:rPr>
          <w:rFonts w:eastAsia="Segoe UI" w:cstheme="minorHAnsi"/>
          <w:b/>
          <w:bCs/>
          <w:lang w:val="en-AU"/>
        </w:rPr>
        <w:t xml:space="preserve">Total = </w:t>
      </w:r>
      <w:r w:rsidR="250A3DF0" w:rsidRPr="000259D2">
        <w:rPr>
          <w:rFonts w:eastAsia="Segoe UI" w:cstheme="minorHAnsi"/>
          <w:b/>
          <w:bCs/>
          <w:lang w:val="en-AU"/>
        </w:rPr>
        <w:t>1</w:t>
      </w:r>
      <w:r w:rsidR="00256945" w:rsidRPr="000259D2">
        <w:rPr>
          <w:rFonts w:eastAsia="Segoe UI" w:cstheme="minorHAnsi"/>
          <w:b/>
          <w:bCs/>
          <w:lang w:val="en-AU"/>
        </w:rPr>
        <w:t>27</w:t>
      </w:r>
    </w:p>
    <w:p w14:paraId="7D83EABC" w14:textId="567CD575" w:rsidR="2979A164" w:rsidRPr="000259D2" w:rsidRDefault="2979A164" w:rsidP="31D2D255">
      <w:pPr>
        <w:rPr>
          <w:rFonts w:eastAsia="Segoe UI" w:cstheme="minorHAnsi"/>
          <w:b/>
          <w:bCs/>
          <w:color w:val="000000" w:themeColor="text1"/>
          <w:lang w:val="en-AU"/>
        </w:rPr>
      </w:pPr>
    </w:p>
    <w:p w14:paraId="22D70075" w14:textId="45D7DC4A" w:rsidR="2979A164" w:rsidRPr="001108BD" w:rsidRDefault="2E1605AD" w:rsidP="31D2D255">
      <w:pPr>
        <w:spacing w:beforeAutospacing="1" w:afterAutospacing="1"/>
        <w:rPr>
          <w:rFonts w:eastAsia="Segoe UI" w:cstheme="minorHAnsi"/>
          <w:b/>
          <w:sz w:val="28"/>
          <w:szCs w:val="28"/>
          <w:lang w:val="en-AU"/>
        </w:rPr>
      </w:pPr>
      <w:r w:rsidRPr="001108BD">
        <w:rPr>
          <w:rFonts w:eastAsia="Segoe UI" w:cstheme="minorHAnsi"/>
          <w:b/>
          <w:sz w:val="28"/>
          <w:szCs w:val="28"/>
          <w:lang w:val="en-AU"/>
        </w:rPr>
        <w:t xml:space="preserve">Searching of reference list: </w:t>
      </w:r>
      <w:r w:rsidR="2ED0E5E3" w:rsidRPr="001108BD">
        <w:rPr>
          <w:rFonts w:eastAsia="Segoe UI" w:cstheme="minorHAnsi"/>
          <w:b/>
          <w:sz w:val="28"/>
          <w:szCs w:val="28"/>
          <w:lang w:val="en-AU"/>
        </w:rPr>
        <w:t>25</w:t>
      </w:r>
    </w:p>
    <w:p w14:paraId="72E48EA9" w14:textId="6EB78245" w:rsidR="31D2D255" w:rsidRPr="000259D2" w:rsidRDefault="31D2D255" w:rsidP="31D2D255">
      <w:pPr>
        <w:spacing w:beforeAutospacing="1" w:afterAutospacing="1"/>
        <w:rPr>
          <w:rFonts w:eastAsia="Segoe UI" w:cstheme="minorHAnsi"/>
          <w:lang w:val="en-AU"/>
        </w:rPr>
      </w:pPr>
    </w:p>
    <w:p w14:paraId="64A6933A" w14:textId="48ABD27A" w:rsidR="31D2D255" w:rsidRPr="000259D2" w:rsidRDefault="31D2D255" w:rsidP="31D2D255">
      <w:pPr>
        <w:spacing w:beforeAutospacing="1" w:afterAutospacing="1"/>
        <w:rPr>
          <w:rFonts w:eastAsia="Segoe UI" w:cstheme="minorHAnsi"/>
          <w:lang w:val="en-AU"/>
        </w:rPr>
      </w:pPr>
    </w:p>
    <w:p w14:paraId="1171107D" w14:textId="58CBE3C9" w:rsidR="31D2D255" w:rsidRDefault="31D2D255" w:rsidP="31D2D255">
      <w:pPr>
        <w:spacing w:beforeAutospacing="1" w:afterAutospacing="1"/>
        <w:rPr>
          <w:rFonts w:eastAsia="Segoe UI" w:cstheme="minorHAnsi"/>
          <w:lang w:val="en-AU"/>
        </w:rPr>
      </w:pPr>
    </w:p>
    <w:p w14:paraId="20EE7841" w14:textId="77777777" w:rsidR="000259D2" w:rsidRPr="000259D2" w:rsidRDefault="000259D2" w:rsidP="31D2D255">
      <w:pPr>
        <w:spacing w:beforeAutospacing="1" w:afterAutospacing="1"/>
        <w:rPr>
          <w:rFonts w:eastAsia="Segoe UI" w:cstheme="minorHAnsi"/>
          <w:b/>
          <w:bCs/>
          <w:u w:val="single"/>
        </w:rPr>
      </w:pPr>
    </w:p>
    <w:p w14:paraId="72CAC316" w14:textId="15EF3050" w:rsidR="000259D2" w:rsidRPr="001108BD" w:rsidRDefault="448DF022" w:rsidP="31D2D255">
      <w:pPr>
        <w:spacing w:beforeAutospacing="1" w:afterAutospacing="1"/>
        <w:rPr>
          <w:rFonts w:eastAsia="Segoe UI" w:cstheme="minorHAnsi"/>
          <w:b/>
          <w:bCs/>
          <w:sz w:val="36"/>
          <w:szCs w:val="36"/>
          <w:u w:val="single"/>
        </w:rPr>
      </w:pPr>
      <w:r w:rsidRPr="001108BD">
        <w:rPr>
          <w:rFonts w:eastAsia="Segoe UI" w:cstheme="minorHAnsi"/>
          <w:b/>
          <w:bCs/>
          <w:sz w:val="36"/>
          <w:szCs w:val="36"/>
          <w:u w:val="single"/>
        </w:rPr>
        <w:lastRenderedPageBreak/>
        <w:t xml:space="preserve">Appendix </w:t>
      </w:r>
      <w:r w:rsidR="000259D2" w:rsidRPr="001108BD">
        <w:rPr>
          <w:rFonts w:eastAsia="Segoe UI" w:cstheme="minorHAnsi"/>
          <w:b/>
          <w:bCs/>
          <w:sz w:val="36"/>
          <w:szCs w:val="36"/>
          <w:u w:val="single"/>
        </w:rPr>
        <w:t>1</w:t>
      </w:r>
      <w:r w:rsidRPr="001108BD">
        <w:rPr>
          <w:rFonts w:eastAsia="Segoe UI" w:cstheme="minorHAnsi"/>
          <w:b/>
          <w:bCs/>
          <w:sz w:val="36"/>
          <w:szCs w:val="36"/>
          <w:u w:val="single"/>
        </w:rPr>
        <w:t>b: COSMIN Content Validity Search Strategy</w:t>
      </w:r>
    </w:p>
    <w:p w14:paraId="02892C40" w14:textId="785AF118" w:rsidR="13520CA7" w:rsidRPr="001108BD" w:rsidRDefault="13520CA7" w:rsidP="31D2D255">
      <w:pPr>
        <w:rPr>
          <w:rFonts w:eastAsia="Segoe UI" w:cstheme="minorHAnsi"/>
          <w:b/>
          <w:bCs/>
          <w:sz w:val="28"/>
          <w:szCs w:val="28"/>
        </w:rPr>
      </w:pPr>
      <w:proofErr w:type="spellStart"/>
      <w:r w:rsidRPr="001108BD">
        <w:rPr>
          <w:rFonts w:eastAsia="Segoe UI" w:cstheme="minorHAnsi"/>
          <w:b/>
          <w:bCs/>
          <w:sz w:val="28"/>
          <w:szCs w:val="28"/>
        </w:rPr>
        <w:t>Pubmed</w:t>
      </w:r>
      <w:proofErr w:type="spellEnd"/>
      <w:r w:rsidR="001108BD">
        <w:rPr>
          <w:rFonts w:eastAsia="Segoe UI" w:cstheme="minorHAnsi"/>
          <w:b/>
          <w:bCs/>
          <w:sz w:val="28"/>
          <w:szCs w:val="28"/>
        </w:rPr>
        <w:t xml:space="preserve"> (Searched </w:t>
      </w:r>
      <w:r w:rsidR="000259D2" w:rsidRPr="001108BD">
        <w:rPr>
          <w:rFonts w:eastAsia="Segoe UI" w:cstheme="minorHAnsi"/>
          <w:b/>
          <w:bCs/>
          <w:sz w:val="28"/>
          <w:szCs w:val="28"/>
        </w:rPr>
        <w:t>11/8/2023</w:t>
      </w:r>
      <w:r w:rsidR="001108BD">
        <w:rPr>
          <w:rFonts w:eastAsia="Segoe UI" w:cstheme="minorHAnsi"/>
          <w:b/>
          <w:bCs/>
          <w:sz w:val="28"/>
          <w:szCs w:val="28"/>
        </w:rPr>
        <w:t>)</w:t>
      </w:r>
    </w:p>
    <w:p w14:paraId="3A7FE0F0" w14:textId="6BAD2337" w:rsidR="31D2D255" w:rsidRPr="000259D2" w:rsidRDefault="31D2D255" w:rsidP="31D2D255">
      <w:pPr>
        <w:rPr>
          <w:rFonts w:eastAsia="Segoe UI" w:cstheme="minorHAnsi"/>
          <w:b/>
          <w:bCs/>
          <w:u w:val="single"/>
        </w:rPr>
      </w:pPr>
    </w:p>
    <w:p w14:paraId="376F991F" w14:textId="5124FF0A" w:rsidR="13520CA7" w:rsidRPr="000259D2" w:rsidRDefault="13520CA7" w:rsidP="31D2D255">
      <w:pPr>
        <w:rPr>
          <w:rFonts w:eastAsia="Segoe UI" w:cstheme="minorHAnsi"/>
          <w:b/>
          <w:bCs/>
          <w:color w:val="000000" w:themeColor="text1"/>
        </w:rPr>
      </w:pPr>
      <w:r w:rsidRPr="000259D2">
        <w:rPr>
          <w:rFonts w:eastAsia="Segoe UI" w:cstheme="minorHAnsi"/>
          <w:b/>
          <w:bCs/>
          <w:color w:val="000000" w:themeColor="text1"/>
        </w:rPr>
        <w:t xml:space="preserve">Construct </w:t>
      </w:r>
    </w:p>
    <w:p w14:paraId="0C409639" w14:textId="3D4CD182" w:rsidR="13520CA7" w:rsidRPr="000259D2" w:rsidRDefault="13520CA7" w:rsidP="31D2D255">
      <w:pPr>
        <w:rPr>
          <w:rFonts w:eastAsia="Segoe UI" w:cstheme="minorHAnsi"/>
          <w:b/>
          <w:bCs/>
          <w:color w:val="000000" w:themeColor="text1"/>
        </w:rPr>
      </w:pPr>
      <w:r w:rsidRPr="000259D2">
        <w:rPr>
          <w:rFonts w:eastAsia="Segoe UI" w:cstheme="minorHAnsi"/>
          <w:b/>
          <w:bCs/>
          <w:color w:val="000000" w:themeColor="text1"/>
        </w:rPr>
        <w:t xml:space="preserve"> </w:t>
      </w:r>
    </w:p>
    <w:p w14:paraId="6944B9BF" w14:textId="44FDD991" w:rsidR="13520CA7" w:rsidRPr="000259D2" w:rsidRDefault="13520CA7" w:rsidP="31D2D255">
      <w:pPr>
        <w:rPr>
          <w:rFonts w:eastAsia="Segoe UI" w:cstheme="minorHAnsi"/>
          <w:color w:val="212121"/>
        </w:rPr>
      </w:pPr>
      <w:r w:rsidRPr="000259D2">
        <w:rPr>
          <w:rFonts w:eastAsia="Segoe UI" w:cstheme="minorHAnsi"/>
          <w:color w:val="212121"/>
        </w:rPr>
        <w:t>#1</w:t>
      </w:r>
    </w:p>
    <w:p w14:paraId="3718FF72" w14:textId="2CC7E1AD" w:rsidR="13520CA7" w:rsidRPr="000259D2" w:rsidRDefault="13520CA7" w:rsidP="31D2D255">
      <w:pPr>
        <w:rPr>
          <w:rFonts w:eastAsia="Segoe UI" w:cstheme="minorHAnsi"/>
          <w:color w:val="212121"/>
        </w:rPr>
      </w:pPr>
      <w:r w:rsidRPr="000259D2">
        <w:rPr>
          <w:rFonts w:eastAsia="Segoe UI" w:cstheme="minorHAnsi"/>
          <w:color w:val="212121"/>
        </w:rPr>
        <w:t>"health related quality of life"[Title/Abstract] OR "oral health related quality of life"[Title/Abstract] OR "</w:t>
      </w:r>
      <w:proofErr w:type="spellStart"/>
      <w:r w:rsidRPr="000259D2">
        <w:rPr>
          <w:rFonts w:eastAsia="Segoe UI" w:cstheme="minorHAnsi"/>
          <w:color w:val="212121"/>
        </w:rPr>
        <w:t>ohrqol</w:t>
      </w:r>
      <w:proofErr w:type="spellEnd"/>
      <w:r w:rsidRPr="000259D2">
        <w:rPr>
          <w:rFonts w:eastAsia="Segoe UI" w:cstheme="minorHAnsi"/>
          <w:color w:val="212121"/>
        </w:rPr>
        <w:t>"[Title/Abstract] OR "</w:t>
      </w:r>
      <w:proofErr w:type="spellStart"/>
      <w:r w:rsidRPr="000259D2">
        <w:rPr>
          <w:rFonts w:eastAsia="Segoe UI" w:cstheme="minorHAnsi"/>
          <w:color w:val="212121"/>
        </w:rPr>
        <w:t>hrqol</w:t>
      </w:r>
      <w:proofErr w:type="spellEnd"/>
      <w:r w:rsidRPr="000259D2">
        <w:rPr>
          <w:rFonts w:eastAsia="Segoe UI" w:cstheme="minorHAnsi"/>
          <w:color w:val="212121"/>
        </w:rPr>
        <w:t>"[Title/Abstract] OR "quality of life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quality of life*"[Title/Abstract] OR "</w:t>
      </w:r>
      <w:proofErr w:type="spellStart"/>
      <w:r w:rsidRPr="000259D2">
        <w:rPr>
          <w:rFonts w:eastAsia="Segoe UI" w:cstheme="minorHAnsi"/>
          <w:color w:val="212121"/>
        </w:rPr>
        <w:t>qol</w:t>
      </w:r>
      <w:proofErr w:type="spellEnd"/>
      <w:r w:rsidRPr="000259D2">
        <w:rPr>
          <w:rFonts w:eastAsia="Segoe UI" w:cstheme="minorHAnsi"/>
          <w:color w:val="212121"/>
        </w:rPr>
        <w:t>"[Title/Abstract] OR "quality of life assessment"[Title/Abstract]) AND "human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</w:t>
      </w:r>
    </w:p>
    <w:p w14:paraId="0DBF04CA" w14:textId="3CFA59DB" w:rsidR="13520CA7" w:rsidRPr="000259D2" w:rsidRDefault="13520CA7" w:rsidP="31D2D255">
      <w:pPr>
        <w:rPr>
          <w:rFonts w:eastAsia="Segoe UI" w:cstheme="minorHAnsi"/>
          <w:b/>
          <w:bCs/>
          <w:color w:val="000000" w:themeColor="text1"/>
        </w:rPr>
      </w:pPr>
      <w:r w:rsidRPr="000259D2">
        <w:rPr>
          <w:rFonts w:eastAsia="Segoe UI" w:cstheme="minorHAnsi"/>
          <w:b/>
          <w:bCs/>
          <w:color w:val="000000" w:themeColor="text1"/>
        </w:rPr>
        <w:t xml:space="preserve"> </w:t>
      </w:r>
    </w:p>
    <w:p w14:paraId="6B6673E7" w14:textId="30448EBF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  <w:b/>
          <w:bCs/>
          <w:color w:val="000000" w:themeColor="text1"/>
        </w:rPr>
        <w:t xml:space="preserve">Population </w:t>
      </w:r>
    </w:p>
    <w:p w14:paraId="44900D9A" w14:textId="5D9F179F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 </w:t>
      </w:r>
    </w:p>
    <w:p w14:paraId="6A566306" w14:textId="6834838D" w:rsidR="13520CA7" w:rsidRPr="000259D2" w:rsidRDefault="13520CA7" w:rsidP="31D2D255">
      <w:pPr>
        <w:rPr>
          <w:rFonts w:eastAsia="Segoe UI" w:cstheme="minorHAnsi"/>
          <w:color w:val="212121"/>
        </w:rPr>
      </w:pPr>
      <w:r w:rsidRPr="000259D2">
        <w:rPr>
          <w:rFonts w:eastAsia="Segoe UI" w:cstheme="minorHAnsi"/>
          <w:color w:val="212121"/>
        </w:rPr>
        <w:t xml:space="preserve">#2 </w:t>
      </w:r>
    </w:p>
    <w:p w14:paraId="45F6325B" w14:textId="15EB27CA" w:rsidR="13520CA7" w:rsidRPr="000259D2" w:rsidRDefault="13520CA7" w:rsidP="31D2D255">
      <w:pPr>
        <w:rPr>
          <w:rFonts w:eastAsia="Segoe UI" w:cstheme="minorHAnsi"/>
          <w:color w:val="212121"/>
        </w:rPr>
      </w:pPr>
      <w:r w:rsidRPr="000259D2">
        <w:rPr>
          <w:rFonts w:eastAsia="Segoe UI" w:cstheme="minorHAnsi"/>
          <w:color w:val="212121"/>
        </w:rPr>
        <w:t>(("implant denture*"[Title/Abstract] OR "Oral rehabilitation"[Title/Abstract] OR "Mouth rehabilitation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Mouth rehabilitation"[Title/Abstract] OR "Dental rehabilitation"[Title/Abstract] OR "implant overdenture*"[Title/Abstract] OR "implant borne*"[Title/Abstract] OR "implant retained*"[Title/Abstract] OR "implant supported*"[Title/Abstract] OR "dental implant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dental prosthesis, implant supported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full mouth rehabilitation"[Title/Abstract] OR "mandibular </w:t>
      </w:r>
      <w:proofErr w:type="spellStart"/>
      <w:r w:rsidRPr="000259D2">
        <w:rPr>
          <w:rFonts w:eastAsia="Segoe UI" w:cstheme="minorHAnsi"/>
          <w:color w:val="212121"/>
        </w:rPr>
        <w:t>prosthe</w:t>
      </w:r>
      <w:proofErr w:type="spellEnd"/>
      <w:r w:rsidRPr="000259D2">
        <w:rPr>
          <w:rFonts w:eastAsia="Segoe UI" w:cstheme="minorHAnsi"/>
          <w:color w:val="212121"/>
        </w:rPr>
        <w:t>*"[Title/Abstract] OR ("mandibular prosthesi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mandibular prosthesis implantation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) OR "fixed denture*"[Title/Abstract] OR "dental implantation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Mandibular Reconstruction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Mandibular Reconstruction"[Title/Abstract] OR "Maxilla Reconstruction"[Title/Abstract] OR "surgical flap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free flap*"[Title/Abstract] OR "jaw cyst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jaw cyst*"[Title/Abstract] OR "odontogenic </w:t>
      </w:r>
      <w:proofErr w:type="spellStart"/>
      <w:r w:rsidRPr="000259D2">
        <w:rPr>
          <w:rFonts w:eastAsia="Segoe UI" w:cstheme="minorHAnsi"/>
          <w:color w:val="212121"/>
        </w:rPr>
        <w:t>tumors</w:t>
      </w:r>
      <w:proofErr w:type="spellEnd"/>
      <w:r w:rsidRPr="000259D2">
        <w:rPr>
          <w:rFonts w:eastAsia="Segoe UI" w:cstheme="minorHAnsi"/>
          <w:color w:val="212121"/>
        </w:rPr>
        <w:t>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oral </w:t>
      </w:r>
      <w:proofErr w:type="spellStart"/>
      <w:r w:rsidRPr="000259D2">
        <w:rPr>
          <w:rFonts w:eastAsia="Segoe UI" w:cstheme="minorHAnsi"/>
          <w:color w:val="212121"/>
        </w:rPr>
        <w:t>tumo</w:t>
      </w:r>
      <w:proofErr w:type="spellEnd"/>
      <w:r w:rsidRPr="000259D2">
        <w:rPr>
          <w:rFonts w:eastAsia="Segoe UI" w:cstheme="minorHAnsi"/>
          <w:color w:val="212121"/>
        </w:rPr>
        <w:t>*"[Title/Abstract] OR "Osteoradionecrosi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Osteoradionecrosis"[Title/Abstract] OR "jaw neoplasm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 OR "jaw neoplasms"[TIAB] OR "mouth neoplasm*"[Title/Abstract] OR "oral </w:t>
      </w:r>
      <w:proofErr w:type="spellStart"/>
      <w:r w:rsidRPr="000259D2">
        <w:rPr>
          <w:rFonts w:eastAsia="Segoe UI" w:cstheme="minorHAnsi"/>
          <w:color w:val="212121"/>
        </w:rPr>
        <w:t>malignanc</w:t>
      </w:r>
      <w:proofErr w:type="spellEnd"/>
      <w:r w:rsidRPr="000259D2">
        <w:rPr>
          <w:rFonts w:eastAsia="Segoe UI" w:cstheme="minorHAnsi"/>
          <w:color w:val="212121"/>
        </w:rPr>
        <w:t>*"[Title/Abstract] OR "oral cancer"[Title/Abstract] OR "Maxillectomy"[Title/Abstract] OR "mandibulectomy"[Title/Abstract]) AND "humans"[</w:t>
      </w:r>
      <w:proofErr w:type="spellStart"/>
      <w:r w:rsidRPr="000259D2">
        <w:rPr>
          <w:rFonts w:eastAsia="Segoe UI" w:cstheme="minorHAnsi"/>
          <w:color w:val="212121"/>
        </w:rPr>
        <w:t>MeSH</w:t>
      </w:r>
      <w:proofErr w:type="spellEnd"/>
      <w:r w:rsidRPr="000259D2">
        <w:rPr>
          <w:rFonts w:eastAsia="Segoe UI" w:cstheme="minorHAnsi"/>
          <w:color w:val="212121"/>
        </w:rPr>
        <w:t xml:space="preserve"> Terms])</w:t>
      </w:r>
    </w:p>
    <w:p w14:paraId="5A0A7346" w14:textId="5FC82198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 </w:t>
      </w:r>
    </w:p>
    <w:p w14:paraId="6ABD5ACB" w14:textId="0247AE0B" w:rsidR="13520CA7" w:rsidRPr="000259D2" w:rsidRDefault="13520CA7" w:rsidP="31D2D255">
      <w:pPr>
        <w:rPr>
          <w:rFonts w:eastAsia="Segoe UI" w:cstheme="minorHAnsi"/>
          <w:b/>
          <w:bCs/>
        </w:rPr>
      </w:pPr>
      <w:r w:rsidRPr="000259D2">
        <w:rPr>
          <w:rFonts w:eastAsia="Segoe UI" w:cstheme="minorHAnsi"/>
          <w:b/>
          <w:bCs/>
        </w:rPr>
        <w:t>Instrument types</w:t>
      </w:r>
    </w:p>
    <w:p w14:paraId="177B04F2" w14:textId="3743D667" w:rsidR="13520CA7" w:rsidRPr="000259D2" w:rsidRDefault="13520CA7" w:rsidP="31D2D255">
      <w:pPr>
        <w:rPr>
          <w:rFonts w:eastAsia="Segoe UI" w:cstheme="minorHAnsi"/>
          <w:color w:val="212121"/>
        </w:rPr>
      </w:pPr>
      <w:r w:rsidRPr="000259D2">
        <w:rPr>
          <w:rFonts w:eastAsia="Segoe UI" w:cstheme="minorHAnsi"/>
          <w:color w:val="212121"/>
        </w:rPr>
        <w:t xml:space="preserve"> </w:t>
      </w:r>
    </w:p>
    <w:p w14:paraId="12708FD5" w14:textId="70E43ADC" w:rsidR="13520CA7" w:rsidRPr="000259D2" w:rsidRDefault="13520CA7" w:rsidP="31D2D255">
      <w:pPr>
        <w:rPr>
          <w:rFonts w:eastAsia="Segoe UI" w:cstheme="minorHAnsi"/>
          <w:color w:val="212121"/>
        </w:rPr>
      </w:pPr>
      <w:r w:rsidRPr="000259D2">
        <w:rPr>
          <w:rFonts w:eastAsia="Segoe UI" w:cstheme="minorHAnsi"/>
          <w:color w:val="212121"/>
        </w:rPr>
        <w:t xml:space="preserve">#3 </w:t>
      </w:r>
    </w:p>
    <w:p w14:paraId="56F86ABE" w14:textId="61A2CDB2" w:rsidR="13520CA7" w:rsidRPr="000259D2" w:rsidRDefault="13520CA7" w:rsidP="13F9CA2A">
      <w:pPr>
        <w:rPr>
          <w:rFonts w:eastAsia="Segoe UI"/>
        </w:rPr>
      </w:pPr>
      <w:r w:rsidRPr="13F9CA2A">
        <w:rPr>
          <w:rFonts w:eastAsia="Segoe UI"/>
          <w:color w:val="212121"/>
        </w:rPr>
        <w:t>“</w:t>
      </w:r>
      <w:proofErr w:type="spellStart"/>
      <w:r w:rsidRPr="13F9CA2A">
        <w:rPr>
          <w:rFonts w:eastAsia="Segoe UI"/>
          <w:color w:val="212121"/>
        </w:rPr>
        <w:t>european</w:t>
      </w:r>
      <w:proofErr w:type="spellEnd"/>
      <w:r w:rsidRPr="13F9CA2A">
        <w:rPr>
          <w:rFonts w:eastAsia="Segoe UI"/>
          <w:color w:val="212121"/>
        </w:rPr>
        <w:t xml:space="preserve"> organisation for research and treatment of </w:t>
      </w:r>
      <w:proofErr w:type="gramStart"/>
      <w:r w:rsidRPr="13F9CA2A">
        <w:rPr>
          <w:rFonts w:eastAsia="Segoe UI"/>
          <w:color w:val="212121"/>
        </w:rPr>
        <w:t>cancer”[</w:t>
      </w:r>
      <w:proofErr w:type="gramEnd"/>
      <w:r w:rsidRPr="13F9CA2A">
        <w:rPr>
          <w:rFonts w:eastAsia="Segoe UI"/>
          <w:color w:val="212121"/>
        </w:rPr>
        <w:t>TIAB] OR “</w:t>
      </w:r>
      <w:proofErr w:type="spellStart"/>
      <w:r w:rsidRPr="13F9CA2A">
        <w:rPr>
          <w:rFonts w:eastAsia="Segoe UI"/>
          <w:color w:val="212121"/>
        </w:rPr>
        <w:t>eortc</w:t>
      </w:r>
      <w:proofErr w:type="spellEnd"/>
      <w:r w:rsidRPr="13F9CA2A">
        <w:rPr>
          <w:rFonts w:eastAsia="Segoe UI"/>
          <w:color w:val="212121"/>
        </w:rPr>
        <w:t xml:space="preserve">*”[TIAB] OR “University of Washington*”[TIAB] OR “UWQ*”[TIAB] OR “UW-QOL*”[TIAB] OR “Oral Health Impact Profile”[TIAB] OR “OHIP*”[TIAB] </w:t>
      </w:r>
      <w:r w:rsidRPr="13F9CA2A">
        <w:rPr>
          <w:rFonts w:eastAsia="Segoe UI"/>
        </w:rPr>
        <w:t xml:space="preserve"> </w:t>
      </w:r>
    </w:p>
    <w:p w14:paraId="09646A6B" w14:textId="77777777" w:rsidR="00BD0DCC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 </w:t>
      </w:r>
    </w:p>
    <w:p w14:paraId="2C253B95" w14:textId="20F59BBD" w:rsidR="13520CA7" w:rsidRPr="00BD0DCC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  <w:b/>
          <w:bCs/>
        </w:rPr>
        <w:lastRenderedPageBreak/>
        <w:t>Measurement properties</w:t>
      </w:r>
    </w:p>
    <w:p w14:paraId="24AD0176" w14:textId="52B0B54D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 </w:t>
      </w:r>
    </w:p>
    <w:p w14:paraId="6D48B9B1" w14:textId="7D375CFC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#4 </w:t>
      </w:r>
    </w:p>
    <w:p w14:paraId="65CE1483" w14:textId="2112D3C1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>(instrumentation[</w:t>
      </w:r>
      <w:proofErr w:type="spellStart"/>
      <w:r w:rsidRPr="000259D2">
        <w:rPr>
          <w:rFonts w:eastAsia="Segoe UI" w:cstheme="minorHAnsi"/>
        </w:rPr>
        <w:t>sh</w:t>
      </w:r>
      <w:proofErr w:type="spellEnd"/>
      <w:r w:rsidRPr="000259D2">
        <w:rPr>
          <w:rFonts w:eastAsia="Segoe UI" w:cstheme="minorHAnsi"/>
        </w:rPr>
        <w:t>] OR methods[</w:t>
      </w:r>
      <w:proofErr w:type="spellStart"/>
      <w:r w:rsidRPr="000259D2">
        <w:rPr>
          <w:rFonts w:eastAsia="Segoe UI" w:cstheme="minorHAnsi"/>
        </w:rPr>
        <w:t>sh</w:t>
      </w:r>
      <w:proofErr w:type="spellEnd"/>
      <w:r w:rsidRPr="000259D2">
        <w:rPr>
          <w:rFonts w:eastAsia="Segoe UI" w:cstheme="minorHAnsi"/>
        </w:rPr>
        <w:t>] OR "Validation Studies"[</w:t>
      </w:r>
      <w:proofErr w:type="spellStart"/>
      <w:r w:rsidRPr="000259D2">
        <w:rPr>
          <w:rFonts w:eastAsia="Segoe UI" w:cstheme="minorHAnsi"/>
        </w:rPr>
        <w:t>pt</w:t>
      </w:r>
      <w:proofErr w:type="spellEnd"/>
      <w:r w:rsidRPr="000259D2">
        <w:rPr>
          <w:rFonts w:eastAsia="Segoe UI" w:cstheme="minorHAnsi"/>
        </w:rPr>
        <w:t>] OR "Comparative Study"[</w:t>
      </w:r>
      <w:proofErr w:type="spellStart"/>
      <w:r w:rsidRPr="000259D2">
        <w:rPr>
          <w:rFonts w:eastAsia="Segoe UI" w:cstheme="minorHAnsi"/>
        </w:rPr>
        <w:t>pt</w:t>
      </w:r>
      <w:proofErr w:type="spellEnd"/>
      <w:r w:rsidRPr="000259D2">
        <w:rPr>
          <w:rFonts w:eastAsia="Segoe UI" w:cstheme="minorHAnsi"/>
        </w:rPr>
        <w:t>] OR "psychometrics"[</w:t>
      </w:r>
      <w:proofErr w:type="spellStart"/>
      <w:r w:rsidRPr="000259D2">
        <w:rPr>
          <w:rFonts w:eastAsia="Segoe UI" w:cstheme="minorHAnsi"/>
        </w:rPr>
        <w:t>MeSH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psychometr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clinimetr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clinometr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"outcome assessment (health care)"[</w:t>
      </w:r>
      <w:proofErr w:type="spellStart"/>
      <w:r w:rsidRPr="000259D2">
        <w:rPr>
          <w:rFonts w:eastAsia="Segoe UI" w:cstheme="minorHAnsi"/>
        </w:rPr>
        <w:t>MeSH</w:t>
      </w:r>
      <w:proofErr w:type="spellEnd"/>
      <w:r w:rsidRPr="000259D2">
        <w:rPr>
          <w:rFonts w:eastAsia="Segoe UI" w:cstheme="minorHAnsi"/>
        </w:rPr>
        <w:t>] OR "outcome assessment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outcome measure*"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"observer variation"[</w:t>
      </w:r>
      <w:proofErr w:type="spellStart"/>
      <w:r w:rsidRPr="000259D2">
        <w:rPr>
          <w:rFonts w:eastAsia="Segoe UI" w:cstheme="minorHAnsi"/>
        </w:rPr>
        <w:t>MeSH</w:t>
      </w:r>
      <w:proofErr w:type="spellEnd"/>
      <w:r w:rsidRPr="000259D2">
        <w:rPr>
          <w:rFonts w:eastAsia="Segoe UI" w:cstheme="minorHAnsi"/>
        </w:rPr>
        <w:t>] OR "observer variation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Health Status Indicators"[Mesh] OR "reproducibility of results"[</w:t>
      </w:r>
      <w:proofErr w:type="spellStart"/>
      <w:r w:rsidRPr="000259D2">
        <w:rPr>
          <w:rFonts w:eastAsia="Segoe UI" w:cstheme="minorHAnsi"/>
        </w:rPr>
        <w:t>MeSH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reproducib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discriminant analysis"[</w:t>
      </w:r>
      <w:proofErr w:type="spellStart"/>
      <w:r w:rsidRPr="000259D2">
        <w:rPr>
          <w:rFonts w:eastAsia="Segoe UI" w:cstheme="minorHAnsi"/>
        </w:rPr>
        <w:t>MeSH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reliab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unreliab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valid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coefficient of variation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coefficie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homogeneit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homogeneou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internal consistency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(</w:t>
      </w:r>
      <w:proofErr w:type="spellStart"/>
      <w:r w:rsidRPr="000259D2">
        <w:rPr>
          <w:rFonts w:eastAsia="Segoe UI" w:cstheme="minorHAnsi"/>
        </w:rPr>
        <w:t>cronbach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(alpha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alpha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(item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(correlation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selection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reduction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agreement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precision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imprecision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"precise values"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test-retes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(tes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retes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 OR (</w:t>
      </w:r>
      <w:proofErr w:type="spellStart"/>
      <w:r w:rsidRPr="000259D2">
        <w:rPr>
          <w:rFonts w:eastAsia="Segoe UI" w:cstheme="minorHAnsi"/>
        </w:rPr>
        <w:t>reliab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(tes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retes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stabilit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rat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rat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rarater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</w:t>
      </w:r>
      <w:proofErr w:type="spellStart"/>
      <w:r w:rsidRPr="000259D2">
        <w:rPr>
          <w:rFonts w:eastAsia="Segoe UI" w:cstheme="minorHAnsi"/>
        </w:rPr>
        <w:t>rater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test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test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test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test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observ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observ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raobserver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observ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ertechnician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technician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ratechnician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technician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erexaminer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examin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raexaminer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examine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erassay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assa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assa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assa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individual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individual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individual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individual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participa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er-participa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participa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ntra-participa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kappa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kappa'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kappas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repeatab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((</w:t>
      </w:r>
      <w:proofErr w:type="spellStart"/>
      <w:r w:rsidRPr="000259D2">
        <w:rPr>
          <w:rFonts w:eastAsia="Segoe UI" w:cstheme="minorHAnsi"/>
        </w:rPr>
        <w:t>replicab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repeated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) AND (measure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measures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findings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result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results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test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>] OR tests[</w:t>
      </w:r>
      <w:proofErr w:type="spellStart"/>
      <w:r w:rsidRPr="000259D2">
        <w:rPr>
          <w:rFonts w:eastAsia="Segoe UI" w:cstheme="minorHAnsi"/>
        </w:rPr>
        <w:t>tw</w:t>
      </w:r>
      <w:proofErr w:type="spellEnd"/>
      <w:r w:rsidRPr="000259D2">
        <w:rPr>
          <w:rFonts w:eastAsia="Segoe UI" w:cstheme="minorHAnsi"/>
        </w:rPr>
        <w:t xml:space="preserve">])) OR </w:t>
      </w:r>
      <w:proofErr w:type="spellStart"/>
      <w:r w:rsidRPr="000259D2">
        <w:rPr>
          <w:rFonts w:eastAsia="Segoe UI" w:cstheme="minorHAnsi"/>
        </w:rPr>
        <w:t>generaliza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generalisa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concordanc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(intraclas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correlation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 OR discriminativ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known group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factor analysis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factor analyses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factor structure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factor structures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dimension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subscale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(</w:t>
      </w:r>
      <w:proofErr w:type="spellStart"/>
      <w:r w:rsidRPr="000259D2">
        <w:rPr>
          <w:rFonts w:eastAsia="Segoe UI" w:cstheme="minorHAnsi"/>
        </w:rPr>
        <w:t>multitrait</w:t>
      </w:r>
      <w:proofErr w:type="spellEnd"/>
      <w:r w:rsidRPr="000259D2">
        <w:rPr>
          <w:rFonts w:eastAsia="Segoe UI" w:cstheme="minorHAnsi"/>
        </w:rPr>
        <w:t>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scaling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(analysi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analyse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"item discriminant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</w:t>
      </w:r>
      <w:proofErr w:type="spellStart"/>
      <w:r w:rsidRPr="000259D2">
        <w:rPr>
          <w:rFonts w:eastAsia="Segoe UI" w:cstheme="minorHAnsi"/>
        </w:rPr>
        <w:t>interscale</w:t>
      </w:r>
      <w:proofErr w:type="spellEnd"/>
      <w:r w:rsidRPr="000259D2">
        <w:rPr>
          <w:rFonts w:eastAsia="Segoe UI" w:cstheme="minorHAnsi"/>
        </w:rPr>
        <w:t xml:space="preserve"> correlation*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error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error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individual variability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interval variability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rate variability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(variabilit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(analysi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values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(uncertaint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(measureme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measuring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"standard error of measurement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sensitiv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responsive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(limi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detection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 OR "minimal detectable concentration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 xml:space="preserve">] OR </w:t>
      </w:r>
      <w:proofErr w:type="spellStart"/>
      <w:r w:rsidRPr="000259D2">
        <w:rPr>
          <w:rFonts w:eastAsia="Segoe UI" w:cstheme="minorHAnsi"/>
        </w:rPr>
        <w:t>interpretab</w:t>
      </w:r>
      <w:proofErr w:type="spellEnd"/>
      <w:r w:rsidRPr="000259D2">
        <w:rPr>
          <w:rFonts w:eastAsia="Segoe UI" w:cstheme="minorHAnsi"/>
        </w:rPr>
        <w:t>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((minimal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minimall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clinical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clinically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 AND (importa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significan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detectabl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 AND (chang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differenc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(small*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AND (real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detectabl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 AND (chang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difference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) OR "meaningful change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ceiling effect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floor effect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Item response model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IRT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Rasch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Differential item functioning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DIF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computer adaptive testing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item bank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 OR "cross-cultural equivalence"[</w:t>
      </w:r>
      <w:proofErr w:type="spellStart"/>
      <w:r w:rsidRPr="000259D2">
        <w:rPr>
          <w:rFonts w:eastAsia="Segoe UI" w:cstheme="minorHAnsi"/>
        </w:rPr>
        <w:t>tiab</w:t>
      </w:r>
      <w:proofErr w:type="spellEnd"/>
      <w:r w:rsidRPr="000259D2">
        <w:rPr>
          <w:rFonts w:eastAsia="Segoe UI" w:cstheme="minorHAnsi"/>
        </w:rPr>
        <w:t>])</w:t>
      </w:r>
    </w:p>
    <w:p w14:paraId="37F788E1" w14:textId="7BC0755B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 </w:t>
      </w:r>
    </w:p>
    <w:p w14:paraId="2DF972BA" w14:textId="69146F04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>NOT #5</w:t>
      </w:r>
    </w:p>
    <w:p w14:paraId="0B2B7EC9" w14:textId="784D96F7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 </w:t>
      </w:r>
    </w:p>
    <w:p w14:paraId="27831698" w14:textId="360F565F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</w:t>
      </w:r>
      <w:r w:rsidRPr="000259D2">
        <w:rPr>
          <w:rFonts w:eastAsia="Segoe UI" w:cstheme="minorHAnsi"/>
        </w:rPr>
        <w:lastRenderedPageBreak/>
        <w:t xml:space="preserve">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0259D2">
        <w:rPr>
          <w:rFonts w:eastAsia="Segoe UI" w:cstheme="minorHAnsi"/>
        </w:rPr>
        <w:t>nih</w:t>
      </w:r>
      <w:proofErr w:type="spellEnd"/>
      <w:r w:rsidRPr="000259D2">
        <w:rPr>
          <w:rFonts w:eastAsia="Segoe UI" w:cstheme="minorHAnsi"/>
        </w:rPr>
        <w:t>"[Publication Type] OR "practice guideline"[Publication Type]) NOT ("animals"[</w:t>
      </w:r>
      <w:proofErr w:type="spellStart"/>
      <w:r w:rsidRPr="000259D2">
        <w:rPr>
          <w:rFonts w:eastAsia="Segoe UI" w:cstheme="minorHAnsi"/>
        </w:rPr>
        <w:t>MeSH</w:t>
      </w:r>
      <w:proofErr w:type="spellEnd"/>
      <w:r w:rsidRPr="000259D2">
        <w:rPr>
          <w:rFonts w:eastAsia="Segoe UI" w:cstheme="minorHAnsi"/>
        </w:rPr>
        <w:t xml:space="preserve"> Terms] NOT "humans"[</w:t>
      </w:r>
      <w:proofErr w:type="spellStart"/>
      <w:r w:rsidRPr="000259D2">
        <w:rPr>
          <w:rFonts w:eastAsia="Segoe UI" w:cstheme="minorHAnsi"/>
        </w:rPr>
        <w:t>MeSH</w:t>
      </w:r>
      <w:proofErr w:type="spellEnd"/>
      <w:r w:rsidRPr="000259D2">
        <w:rPr>
          <w:rFonts w:eastAsia="Segoe UI" w:cstheme="minorHAnsi"/>
        </w:rPr>
        <w:t xml:space="preserve"> Terms])</w:t>
      </w:r>
    </w:p>
    <w:p w14:paraId="422A801C" w14:textId="25F401AA" w:rsidR="13520CA7" w:rsidRPr="000259D2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 </w:t>
      </w:r>
    </w:p>
    <w:p w14:paraId="311F398A" w14:textId="01D0B1F1" w:rsidR="00BD0DCC" w:rsidRDefault="13520CA7" w:rsidP="31D2D255">
      <w:pPr>
        <w:rPr>
          <w:rFonts w:eastAsia="Segoe UI" w:cstheme="minorHAnsi"/>
        </w:rPr>
      </w:pPr>
      <w:r w:rsidRPr="000259D2">
        <w:rPr>
          <w:rFonts w:eastAsia="Segoe UI" w:cstheme="minorHAnsi"/>
        </w:rPr>
        <w:t xml:space="preserve">#1 AND #2 AND #3 AND #4 NOT #5 filters human and English </w:t>
      </w:r>
      <w:proofErr w:type="gramStart"/>
      <w:r w:rsidRPr="000259D2">
        <w:rPr>
          <w:rFonts w:eastAsia="Segoe UI" w:cstheme="minorHAnsi"/>
        </w:rPr>
        <w:t>=  447</w:t>
      </w:r>
      <w:proofErr w:type="gramEnd"/>
    </w:p>
    <w:p w14:paraId="3E471DBA" w14:textId="77777777" w:rsidR="00BD0DCC" w:rsidRPr="00BD0DCC" w:rsidRDefault="00BD0DCC" w:rsidP="31D2D255">
      <w:pPr>
        <w:rPr>
          <w:rFonts w:eastAsia="Segoe UI" w:cstheme="minorHAnsi"/>
        </w:rPr>
      </w:pPr>
    </w:p>
    <w:p w14:paraId="2ECA3231" w14:textId="35A83918" w:rsidR="4855F3B5" w:rsidRPr="001108BD" w:rsidRDefault="4855F3B5" w:rsidP="31D2D255">
      <w:pPr>
        <w:rPr>
          <w:rFonts w:eastAsia="Segoe UI" w:cstheme="minorHAnsi"/>
          <w:b/>
          <w:bCs/>
          <w:sz w:val="28"/>
          <w:szCs w:val="28"/>
          <w:lang w:val="en-AU"/>
        </w:rPr>
      </w:pPr>
      <w:proofErr w:type="spellStart"/>
      <w:r w:rsidRPr="001108BD">
        <w:rPr>
          <w:rFonts w:eastAsia="Segoe UI" w:cstheme="minorHAnsi"/>
          <w:b/>
          <w:bCs/>
          <w:sz w:val="28"/>
          <w:szCs w:val="28"/>
          <w:lang w:val="en-AU"/>
        </w:rPr>
        <w:t>Embase</w:t>
      </w:r>
      <w:proofErr w:type="spellEnd"/>
      <w:r w:rsidR="001108BD" w:rsidRPr="001108BD">
        <w:rPr>
          <w:rFonts w:eastAsia="Segoe UI" w:cstheme="minorHAnsi"/>
          <w:b/>
          <w:bCs/>
          <w:sz w:val="28"/>
          <w:szCs w:val="28"/>
          <w:lang w:val="en-AU"/>
        </w:rPr>
        <w:t xml:space="preserve"> (Searched </w:t>
      </w:r>
      <w:r w:rsidR="00976ADB" w:rsidRPr="001108BD">
        <w:rPr>
          <w:rFonts w:eastAsia="Segoe UI" w:cstheme="minorHAnsi"/>
          <w:b/>
          <w:bCs/>
          <w:sz w:val="28"/>
          <w:szCs w:val="28"/>
          <w:lang w:val="en-AU"/>
        </w:rPr>
        <w:t>11/8/2023</w:t>
      </w:r>
      <w:r w:rsidR="001108BD" w:rsidRPr="001108BD">
        <w:rPr>
          <w:rFonts w:eastAsia="Segoe UI" w:cstheme="minorHAnsi"/>
          <w:b/>
          <w:bCs/>
          <w:sz w:val="28"/>
          <w:szCs w:val="28"/>
          <w:lang w:val="en-AU"/>
        </w:rPr>
        <w:t>)</w:t>
      </w:r>
    </w:p>
    <w:p w14:paraId="1AA0593A" w14:textId="07C83BF9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 xml:space="preserve"> </w:t>
      </w:r>
    </w:p>
    <w:p w14:paraId="611DB447" w14:textId="5B07FB07" w:rsidR="4855F3B5" w:rsidRPr="000259D2" w:rsidRDefault="4855F3B5" w:rsidP="31D2D255">
      <w:pPr>
        <w:rPr>
          <w:rFonts w:eastAsia="Segoe UI" w:cstheme="minorHAnsi"/>
          <w:b/>
          <w:bCs/>
          <w:color w:val="000000" w:themeColor="text1"/>
          <w:lang w:val="en-AU"/>
        </w:rPr>
      </w:pPr>
      <w:r w:rsidRPr="000259D2">
        <w:rPr>
          <w:rFonts w:eastAsia="Segoe UI" w:cstheme="minorHAnsi"/>
          <w:b/>
          <w:bCs/>
          <w:color w:val="000000" w:themeColor="text1"/>
          <w:lang w:val="en-AU"/>
        </w:rPr>
        <w:t xml:space="preserve">Construct </w:t>
      </w:r>
    </w:p>
    <w:p w14:paraId="698033AF" w14:textId="0DDBA026" w:rsidR="4855F3B5" w:rsidRPr="000259D2" w:rsidRDefault="4855F3B5" w:rsidP="31D2D255">
      <w:pPr>
        <w:rPr>
          <w:rFonts w:eastAsia="Segoe UI" w:cstheme="minorHAnsi"/>
          <w:color w:val="212121"/>
          <w:lang w:val="en-AU"/>
        </w:rPr>
      </w:pPr>
      <w:r w:rsidRPr="000259D2">
        <w:rPr>
          <w:rFonts w:eastAsia="Segoe UI" w:cstheme="minorHAnsi"/>
          <w:color w:val="212121"/>
          <w:lang w:val="en-AU"/>
        </w:rPr>
        <w:t xml:space="preserve">#1 </w:t>
      </w:r>
    </w:p>
    <w:p w14:paraId="67B851F2" w14:textId="5E65873B" w:rsidR="4855F3B5" w:rsidRPr="000259D2" w:rsidRDefault="4855F3B5" w:rsidP="31D2D255">
      <w:pPr>
        <w:rPr>
          <w:rFonts w:eastAsia="Segoe UI" w:cstheme="minorHAnsi"/>
          <w:color w:val="212121"/>
          <w:lang w:val="en-AU"/>
        </w:rPr>
      </w:pPr>
      <w:r w:rsidRPr="000259D2">
        <w:rPr>
          <w:rFonts w:eastAsia="Segoe UI" w:cstheme="minorHAnsi"/>
          <w:color w:val="212121"/>
          <w:lang w:val="en-AU"/>
        </w:rPr>
        <w:t>'health related quality of life</w:t>
      </w:r>
      <w:proofErr w:type="gramStart"/>
      <w:r w:rsidRPr="000259D2">
        <w:rPr>
          <w:rFonts w:eastAsia="Segoe UI" w:cstheme="minorHAnsi"/>
          <w:color w:val="212121"/>
          <w:lang w:val="en-AU"/>
        </w:rPr>
        <w:t>':</w:t>
      </w:r>
      <w:proofErr w:type="spellStart"/>
      <w:r w:rsidRPr="000259D2">
        <w:rPr>
          <w:rFonts w:eastAsia="Segoe UI" w:cstheme="minorHAnsi"/>
          <w:color w:val="212121"/>
          <w:lang w:val="en-AU"/>
        </w:rPr>
        <w:t>ab</w:t>
      </w:r>
      <w:proofErr w:type="gramEnd"/>
      <w:r w:rsidRPr="000259D2">
        <w:rPr>
          <w:rFonts w:eastAsia="Segoe UI" w:cstheme="minorHAnsi"/>
          <w:color w:val="212121"/>
          <w:lang w:val="en-AU"/>
        </w:rPr>
        <w:t>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'oral health related quality of life':</w:t>
      </w:r>
      <w:proofErr w:type="spellStart"/>
      <w:r w:rsidRPr="000259D2">
        <w:rPr>
          <w:rFonts w:eastAsia="Segoe UI" w:cstheme="minorHAnsi"/>
          <w:color w:val="212121"/>
          <w:lang w:val="en-AU"/>
        </w:rPr>
        <w:t>ab</w:t>
      </w:r>
      <w:proofErr w:type="spellEnd"/>
      <w:r w:rsidRPr="000259D2">
        <w:rPr>
          <w:rFonts w:eastAsia="Segoe UI" w:cstheme="minorHAnsi"/>
          <w:color w:val="212121"/>
          <w:lang w:val="en-AU"/>
        </w:rPr>
        <w:t>,ti OR</w:t>
      </w:r>
      <w:proofErr w:type="spellStart"/>
      <w:r w:rsidRPr="000259D2">
        <w:rPr>
          <w:rFonts w:eastAsia="Segoe UI" w:cstheme="minorHAnsi"/>
          <w:color w:val="212121"/>
          <w:lang w:val="en-AU"/>
        </w:rPr>
        <w:t xml:space="preserve"> 'ohrqol</w:t>
      </w:r>
      <w:proofErr w:type="spellEnd"/>
      <w:r w:rsidRPr="000259D2">
        <w:rPr>
          <w:rFonts w:eastAsia="Segoe UI" w:cstheme="minorHAnsi"/>
          <w:color w:val="212121"/>
          <w:lang w:val="en-AU"/>
        </w:rPr>
        <w:t>'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color w:val="212121"/>
          <w:lang w:val="en-AU"/>
        </w:rPr>
        <w:t>hrqol</w:t>
      </w:r>
      <w:proofErr w:type="spellEnd"/>
      <w:r w:rsidRPr="000259D2">
        <w:rPr>
          <w:rFonts w:eastAsia="Segoe UI" w:cstheme="minorHAnsi"/>
          <w:color w:val="212121"/>
          <w:lang w:val="en-AU"/>
        </w:rPr>
        <w:t>'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'quality of life'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'quality of life*'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color w:val="212121"/>
          <w:lang w:val="en-AU"/>
        </w:rPr>
        <w:t>qol</w:t>
      </w:r>
      <w:proofErr w:type="spellEnd"/>
      <w:r w:rsidRPr="000259D2">
        <w:rPr>
          <w:rFonts w:eastAsia="Segoe UI" w:cstheme="minorHAnsi"/>
          <w:color w:val="212121"/>
          <w:lang w:val="en-AU"/>
        </w:rPr>
        <w:t>'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'quality of life assessment'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</w:p>
    <w:p w14:paraId="04C86C87" w14:textId="0DF5BAD0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 xml:space="preserve"> </w:t>
      </w:r>
      <w:bookmarkStart w:id="0" w:name="_GoBack"/>
      <w:bookmarkEnd w:id="0"/>
    </w:p>
    <w:p w14:paraId="728C4626" w14:textId="135911AE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b/>
          <w:bCs/>
          <w:color w:val="000000" w:themeColor="text1"/>
          <w:lang w:val="en-AU"/>
        </w:rPr>
        <w:t xml:space="preserve">Population </w:t>
      </w:r>
    </w:p>
    <w:p w14:paraId="3B2A393C" w14:textId="5F520411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 xml:space="preserve"> </w:t>
      </w:r>
    </w:p>
    <w:p w14:paraId="00CF8AF7" w14:textId="2C171C22" w:rsidR="4855F3B5" w:rsidRPr="000259D2" w:rsidRDefault="4855F3B5" w:rsidP="31D2D255">
      <w:pPr>
        <w:rPr>
          <w:rFonts w:eastAsia="Segoe UI" w:cstheme="minorHAnsi"/>
          <w:color w:val="212121"/>
          <w:lang w:val="en-AU"/>
        </w:rPr>
      </w:pPr>
      <w:r w:rsidRPr="000259D2">
        <w:rPr>
          <w:rFonts w:eastAsia="Segoe UI" w:cstheme="minorHAnsi"/>
          <w:color w:val="212121"/>
          <w:lang w:val="en-AU"/>
        </w:rPr>
        <w:t># 2</w:t>
      </w:r>
    </w:p>
    <w:p w14:paraId="4B759034" w14:textId="3A6CDB1D" w:rsidR="4855F3B5" w:rsidRPr="000259D2" w:rsidRDefault="4855F3B5" w:rsidP="31D2D255">
      <w:pPr>
        <w:rPr>
          <w:rFonts w:eastAsia="Segoe UI" w:cstheme="minorHAnsi"/>
          <w:color w:val="212121"/>
          <w:lang w:val="en-AU"/>
        </w:rPr>
      </w:pPr>
      <w:r w:rsidRPr="000259D2">
        <w:rPr>
          <w:rFonts w:eastAsia="Segoe UI" w:cstheme="minorHAnsi"/>
          <w:color w:val="212121"/>
          <w:lang w:val="en-AU"/>
        </w:rPr>
        <w:t>"implant denture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oral rehabilitation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full mouth rehabilitation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outh rehabilitation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dental rehabilitation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implant overdenture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implant borne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implant retained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implant supported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dental implants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implant supported denture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full mouth rehabilitation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ndibular </w:t>
      </w:r>
      <w:proofErr w:type="spellStart"/>
      <w:r w:rsidRPr="000259D2">
        <w:rPr>
          <w:rFonts w:eastAsia="Segoe UI" w:cstheme="minorHAnsi"/>
          <w:color w:val="212121"/>
          <w:lang w:val="en-AU"/>
        </w:rPr>
        <w:t>prosthe</w:t>
      </w:r>
      <w:proofErr w:type="spellEnd"/>
      <w:r w:rsidRPr="000259D2">
        <w:rPr>
          <w:rFonts w:eastAsia="Segoe UI" w:cstheme="minorHAnsi"/>
          <w:color w:val="212121"/>
          <w:lang w:val="en-AU"/>
        </w:rPr>
        <w:t>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tooth implant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fixed denture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</w:t>
      </w:r>
      <w:proofErr w:type="spellStart"/>
      <w:r w:rsidRPr="000259D2">
        <w:rPr>
          <w:rFonts w:eastAsia="Segoe UI" w:cstheme="minorHAnsi"/>
          <w:color w:val="212121"/>
          <w:lang w:val="en-AU"/>
        </w:rPr>
        <w:t>endosseous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implant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</w:t>
      </w:r>
      <w:proofErr w:type="spellStart"/>
      <w:r w:rsidRPr="000259D2">
        <w:rPr>
          <w:rFonts w:eastAsia="Segoe UI" w:cstheme="minorHAnsi"/>
          <w:color w:val="212121"/>
          <w:lang w:val="en-AU"/>
        </w:rPr>
        <w:t>endosseous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implant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ndibulectomy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ndibulectomy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ndible reconstruction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ndible reconstruction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xilla resection”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xilla reconstruction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surgical flaps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free flap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jaw </w:t>
      </w:r>
      <w:proofErr w:type="spellStart"/>
      <w:r w:rsidRPr="000259D2">
        <w:rPr>
          <w:rFonts w:eastAsia="Segoe UI" w:cstheme="minorHAnsi"/>
          <w:color w:val="212121"/>
          <w:lang w:val="en-AU"/>
        </w:rPr>
        <w:t>tumor</w:t>
      </w:r>
      <w:proofErr w:type="spellEnd"/>
      <w:r w:rsidRPr="000259D2">
        <w:rPr>
          <w:rFonts w:eastAsia="Segoe UI" w:cstheme="minorHAnsi"/>
          <w:color w:val="212121"/>
          <w:lang w:val="en-AU"/>
        </w:rPr>
        <w:t>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jaw </w:t>
      </w:r>
      <w:proofErr w:type="spellStart"/>
      <w:r w:rsidRPr="000259D2">
        <w:rPr>
          <w:rFonts w:eastAsia="Segoe UI" w:cstheme="minorHAnsi"/>
          <w:color w:val="212121"/>
          <w:lang w:val="en-AU"/>
        </w:rPr>
        <w:t>tumo</w:t>
      </w:r>
      <w:proofErr w:type="spellEnd"/>
      <w:r w:rsidRPr="000259D2">
        <w:rPr>
          <w:rFonts w:eastAsia="Segoe UI" w:cstheme="minorHAnsi"/>
          <w:color w:val="212121"/>
          <w:lang w:val="en-AU"/>
        </w:rPr>
        <w:t>*" OR "osteoradionecrosis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osteoradionecrosis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outh </w:t>
      </w:r>
      <w:proofErr w:type="spellStart"/>
      <w:r w:rsidRPr="000259D2">
        <w:rPr>
          <w:rFonts w:eastAsia="Segoe UI" w:cstheme="minorHAnsi"/>
          <w:color w:val="212121"/>
          <w:lang w:val="en-AU"/>
        </w:rPr>
        <w:t>tumor</w:t>
      </w:r>
      <w:proofErr w:type="spellEnd"/>
      <w:r w:rsidRPr="000259D2">
        <w:rPr>
          <w:rFonts w:eastAsia="Segoe UI" w:cstheme="minorHAnsi"/>
          <w:color w:val="212121"/>
          <w:lang w:val="en-AU"/>
        </w:rPr>
        <w:t>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outh </w:t>
      </w:r>
      <w:proofErr w:type="spellStart"/>
      <w:r w:rsidRPr="000259D2">
        <w:rPr>
          <w:rFonts w:eastAsia="Segoe UI" w:cstheme="minorHAnsi"/>
          <w:color w:val="212121"/>
          <w:lang w:val="en-AU"/>
        </w:rPr>
        <w:t>tumor</w:t>
      </w:r>
      <w:proofErr w:type="spellEnd"/>
      <w:r w:rsidRPr="000259D2">
        <w:rPr>
          <w:rFonts w:eastAsia="Segoe UI" w:cstheme="minorHAnsi"/>
          <w:color w:val="212121"/>
          <w:lang w:val="en-AU"/>
        </w:rPr>
        <w:t>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icrovascular surgery"/</w:t>
      </w:r>
      <w:proofErr w:type="spellStart"/>
      <w:r w:rsidRPr="000259D2">
        <w:rPr>
          <w:rFonts w:eastAsia="Segoe UI" w:cstheme="minorHAnsi"/>
          <w:color w:val="212121"/>
          <w:lang w:val="en-AU"/>
        </w:rPr>
        <w:t>exp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oral </w:t>
      </w:r>
      <w:proofErr w:type="spellStart"/>
      <w:r w:rsidRPr="000259D2">
        <w:rPr>
          <w:rFonts w:eastAsia="Segoe UI" w:cstheme="minorHAnsi"/>
          <w:color w:val="212121"/>
          <w:lang w:val="en-AU"/>
        </w:rPr>
        <w:t>malignanc</w:t>
      </w:r>
      <w:proofErr w:type="spellEnd"/>
      <w:r w:rsidRPr="000259D2">
        <w:rPr>
          <w:rFonts w:eastAsia="Segoe UI" w:cstheme="minorHAnsi"/>
          <w:color w:val="212121"/>
          <w:lang w:val="en-AU"/>
        </w:rPr>
        <w:t>*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oral cancer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  <w:r w:rsidRPr="000259D2">
        <w:rPr>
          <w:rFonts w:eastAsia="Segoe UI" w:cstheme="minorHAnsi"/>
          <w:color w:val="212121"/>
          <w:lang w:val="en-AU"/>
        </w:rPr>
        <w:t xml:space="preserve"> OR "maxillectomy":</w:t>
      </w:r>
      <w:proofErr w:type="spellStart"/>
      <w:r w:rsidRPr="000259D2">
        <w:rPr>
          <w:rFonts w:eastAsia="Segoe UI" w:cstheme="minorHAnsi"/>
          <w:color w:val="212121"/>
          <w:lang w:val="en-AU"/>
        </w:rPr>
        <w:t>ab,ti</w:t>
      </w:r>
      <w:proofErr w:type="spellEnd"/>
    </w:p>
    <w:p w14:paraId="280A1F57" w14:textId="270C8139" w:rsidR="31D2D255" w:rsidRPr="00BD0DCC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 xml:space="preserve"> </w:t>
      </w:r>
    </w:p>
    <w:p w14:paraId="4A38E5C4" w14:textId="3E5A6428" w:rsidR="4855F3B5" w:rsidRPr="000259D2" w:rsidRDefault="4855F3B5" w:rsidP="31D2D255">
      <w:pPr>
        <w:rPr>
          <w:rFonts w:eastAsia="Segoe UI" w:cstheme="minorHAnsi"/>
          <w:b/>
          <w:bCs/>
          <w:lang w:val="en-AU"/>
        </w:rPr>
      </w:pPr>
      <w:r w:rsidRPr="000259D2">
        <w:rPr>
          <w:rFonts w:eastAsia="Segoe UI" w:cstheme="minorHAnsi"/>
          <w:b/>
          <w:bCs/>
          <w:lang w:val="en-AU"/>
        </w:rPr>
        <w:t>Instrument types</w:t>
      </w:r>
    </w:p>
    <w:p w14:paraId="5CAA818A" w14:textId="3DE28006" w:rsidR="31D2D255" w:rsidRPr="000259D2" w:rsidRDefault="31D2D255" w:rsidP="31D2D255">
      <w:pPr>
        <w:rPr>
          <w:rFonts w:eastAsia="Segoe UI" w:cstheme="minorHAnsi"/>
          <w:color w:val="212121"/>
          <w:lang w:val="en-AU"/>
        </w:rPr>
      </w:pPr>
    </w:p>
    <w:p w14:paraId="2A78D6F3" w14:textId="1F097243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color w:val="212121"/>
          <w:lang w:val="en-AU"/>
        </w:rPr>
        <w:t xml:space="preserve">#3 </w:t>
      </w:r>
      <w:r w:rsidRPr="000259D2">
        <w:rPr>
          <w:rFonts w:eastAsia="Segoe UI" w:cstheme="minorHAnsi"/>
          <w:lang w:val="en-AU"/>
        </w:rPr>
        <w:t xml:space="preserve"> </w:t>
      </w:r>
    </w:p>
    <w:p w14:paraId="40B1FD3F" w14:textId="77777777" w:rsidR="00BD0DCC" w:rsidRDefault="4855F3B5" w:rsidP="31D2D255">
      <w:pPr>
        <w:rPr>
          <w:rFonts w:eastAsia="Segoe UI"/>
          <w:lang w:val="en-AU"/>
        </w:rPr>
      </w:pPr>
      <w:r w:rsidRPr="13F9CA2A">
        <w:rPr>
          <w:rFonts w:eastAsia="Segoe UI"/>
          <w:color w:val="212121"/>
          <w:lang w:val="en-AU"/>
        </w:rPr>
        <w:t>“</w:t>
      </w:r>
      <w:proofErr w:type="spellStart"/>
      <w:r w:rsidRPr="13F9CA2A">
        <w:rPr>
          <w:rFonts w:eastAsia="Segoe UI"/>
          <w:color w:val="212121"/>
          <w:lang w:val="en-AU"/>
        </w:rPr>
        <w:t>european</w:t>
      </w:r>
      <w:proofErr w:type="spellEnd"/>
      <w:r w:rsidRPr="13F9CA2A">
        <w:rPr>
          <w:rFonts w:eastAsia="Segoe UI"/>
          <w:color w:val="212121"/>
          <w:lang w:val="en-AU"/>
        </w:rPr>
        <w:t xml:space="preserve"> organization for research and treatment of cancer quality of life questionnaire core 30”/</w:t>
      </w:r>
      <w:proofErr w:type="spellStart"/>
      <w:r w:rsidRPr="13F9CA2A">
        <w:rPr>
          <w:rFonts w:eastAsia="Segoe UI"/>
          <w:color w:val="212121"/>
          <w:lang w:val="en-AU"/>
        </w:rPr>
        <w:t>exp</w:t>
      </w:r>
      <w:proofErr w:type="spellEnd"/>
      <w:r w:rsidRPr="13F9CA2A">
        <w:rPr>
          <w:rFonts w:eastAsia="Segoe UI"/>
          <w:color w:val="212121"/>
          <w:lang w:val="en-AU"/>
        </w:rPr>
        <w:t xml:space="preserve"> OR “</w:t>
      </w:r>
      <w:proofErr w:type="spellStart"/>
      <w:r w:rsidRPr="13F9CA2A">
        <w:rPr>
          <w:rFonts w:eastAsia="Segoe UI"/>
          <w:color w:val="212121"/>
          <w:lang w:val="en-AU"/>
        </w:rPr>
        <w:t>european</w:t>
      </w:r>
      <w:proofErr w:type="spellEnd"/>
      <w:r w:rsidRPr="13F9CA2A">
        <w:rPr>
          <w:rFonts w:eastAsia="Segoe UI"/>
          <w:color w:val="212121"/>
          <w:lang w:val="en-AU"/>
        </w:rPr>
        <w:t xml:space="preserve"> organisation for research and treatment of cancer</w:t>
      </w:r>
      <w:proofErr w:type="gramStart"/>
      <w:r w:rsidRPr="13F9CA2A">
        <w:rPr>
          <w:rFonts w:eastAsia="Segoe UI"/>
          <w:color w:val="212121"/>
          <w:lang w:val="en-AU"/>
        </w:rPr>
        <w:t>”:</w:t>
      </w:r>
      <w:proofErr w:type="spellStart"/>
      <w:r w:rsidRPr="13F9CA2A">
        <w:rPr>
          <w:rFonts w:eastAsia="Segoe UI"/>
          <w:color w:val="212121"/>
          <w:lang w:val="en-AU"/>
        </w:rPr>
        <w:t>ab</w:t>
      </w:r>
      <w:proofErr w:type="gramEnd"/>
      <w:r w:rsidRPr="13F9CA2A">
        <w:rPr>
          <w:rFonts w:eastAsia="Segoe UI"/>
          <w:color w:val="212121"/>
          <w:lang w:val="en-AU"/>
        </w:rPr>
        <w:t>,ti</w:t>
      </w:r>
      <w:proofErr w:type="spellEnd"/>
      <w:r w:rsidRPr="13F9CA2A">
        <w:rPr>
          <w:rFonts w:eastAsia="Segoe UI"/>
          <w:color w:val="212121"/>
          <w:lang w:val="en-AU"/>
        </w:rPr>
        <w:t xml:space="preserve"> OR “</w:t>
      </w:r>
      <w:proofErr w:type="spellStart"/>
      <w:r w:rsidRPr="13F9CA2A">
        <w:rPr>
          <w:rFonts w:eastAsia="Segoe UI"/>
          <w:color w:val="212121"/>
          <w:lang w:val="en-AU"/>
        </w:rPr>
        <w:t>eortc</w:t>
      </w:r>
      <w:proofErr w:type="spellEnd"/>
      <w:r w:rsidRPr="13F9CA2A">
        <w:rPr>
          <w:rFonts w:eastAsia="Segoe UI"/>
          <w:color w:val="212121"/>
          <w:lang w:val="en-AU"/>
        </w:rPr>
        <w:t>*”:</w:t>
      </w:r>
      <w:proofErr w:type="spellStart"/>
      <w:r w:rsidRPr="13F9CA2A">
        <w:rPr>
          <w:rFonts w:eastAsia="Segoe UI"/>
          <w:color w:val="212121"/>
          <w:lang w:val="en-AU"/>
        </w:rPr>
        <w:t>ab,ti</w:t>
      </w:r>
      <w:proofErr w:type="spellEnd"/>
      <w:r w:rsidRPr="13F9CA2A">
        <w:rPr>
          <w:rFonts w:eastAsia="Segoe UI"/>
          <w:color w:val="212121"/>
          <w:lang w:val="en-AU"/>
        </w:rPr>
        <w:t xml:space="preserve"> OR “University of Washington*”:</w:t>
      </w:r>
      <w:proofErr w:type="spellStart"/>
      <w:r w:rsidRPr="13F9CA2A">
        <w:rPr>
          <w:rFonts w:eastAsia="Segoe UI"/>
          <w:color w:val="212121"/>
          <w:lang w:val="en-AU"/>
        </w:rPr>
        <w:t>ab,ti</w:t>
      </w:r>
      <w:proofErr w:type="spellEnd"/>
      <w:r w:rsidRPr="13F9CA2A">
        <w:rPr>
          <w:rFonts w:eastAsia="Segoe UI"/>
          <w:color w:val="212121"/>
          <w:lang w:val="en-AU"/>
        </w:rPr>
        <w:t xml:space="preserve"> OR “UWQ*”:</w:t>
      </w:r>
      <w:proofErr w:type="spellStart"/>
      <w:r w:rsidRPr="13F9CA2A">
        <w:rPr>
          <w:rFonts w:eastAsia="Segoe UI"/>
          <w:color w:val="212121"/>
          <w:lang w:val="en-AU"/>
        </w:rPr>
        <w:t>ab,ti</w:t>
      </w:r>
      <w:proofErr w:type="spellEnd"/>
      <w:r w:rsidRPr="13F9CA2A">
        <w:rPr>
          <w:rFonts w:eastAsia="Segoe UI"/>
          <w:color w:val="212121"/>
          <w:lang w:val="en-AU"/>
        </w:rPr>
        <w:t xml:space="preserve"> OR “UW-QOL*”:</w:t>
      </w:r>
      <w:proofErr w:type="spellStart"/>
      <w:r w:rsidRPr="13F9CA2A">
        <w:rPr>
          <w:rFonts w:eastAsia="Segoe UI"/>
          <w:color w:val="212121"/>
          <w:lang w:val="en-AU"/>
        </w:rPr>
        <w:t>ab,ti</w:t>
      </w:r>
      <w:proofErr w:type="spellEnd"/>
      <w:r w:rsidRPr="13F9CA2A">
        <w:rPr>
          <w:rFonts w:eastAsia="Segoe UI"/>
          <w:color w:val="212121"/>
          <w:lang w:val="en-AU"/>
        </w:rPr>
        <w:t xml:space="preserve"> OR “Oral Health Impact Profile”:</w:t>
      </w:r>
      <w:proofErr w:type="spellStart"/>
      <w:r w:rsidRPr="13F9CA2A">
        <w:rPr>
          <w:rFonts w:eastAsia="Segoe UI"/>
          <w:color w:val="212121"/>
          <w:lang w:val="en-AU"/>
        </w:rPr>
        <w:t>ab,ti</w:t>
      </w:r>
      <w:proofErr w:type="spellEnd"/>
      <w:r w:rsidRPr="13F9CA2A">
        <w:rPr>
          <w:rFonts w:eastAsia="Segoe UI"/>
          <w:color w:val="212121"/>
          <w:lang w:val="en-AU"/>
        </w:rPr>
        <w:t xml:space="preserve"> OR “OHIP*”</w:t>
      </w:r>
      <w:r w:rsidRPr="13F9CA2A">
        <w:rPr>
          <w:rFonts w:eastAsia="Segoe UI"/>
          <w:lang w:val="en-AU"/>
        </w:rPr>
        <w:t xml:space="preserve"> </w:t>
      </w:r>
    </w:p>
    <w:p w14:paraId="719E11AB" w14:textId="0D1A300C" w:rsidR="4855F3B5" w:rsidRPr="00BD0DCC" w:rsidRDefault="4855F3B5" w:rsidP="31D2D255">
      <w:pPr>
        <w:rPr>
          <w:rFonts w:eastAsia="Segoe UI"/>
          <w:lang w:val="en-AU"/>
        </w:rPr>
      </w:pPr>
      <w:r w:rsidRPr="000259D2">
        <w:rPr>
          <w:rFonts w:eastAsia="Segoe UI" w:cstheme="minorHAnsi"/>
          <w:b/>
          <w:bCs/>
          <w:lang w:val="en-AU"/>
        </w:rPr>
        <w:lastRenderedPageBreak/>
        <w:t>Measurement properties</w:t>
      </w:r>
    </w:p>
    <w:p w14:paraId="04AD38DA" w14:textId="6CEC4CDD" w:rsidR="31D2D255" w:rsidRPr="000259D2" w:rsidRDefault="31D2D255" w:rsidP="31D2D255">
      <w:pPr>
        <w:rPr>
          <w:rFonts w:eastAsia="Segoe UI" w:cstheme="minorHAnsi"/>
          <w:lang w:val="en-AU"/>
        </w:rPr>
      </w:pPr>
    </w:p>
    <w:p w14:paraId="561D2EB7" w14:textId="314184B8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 xml:space="preserve">#4 </w:t>
      </w:r>
    </w:p>
    <w:p w14:paraId="4146F043" w14:textId="521C8877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>'</w:t>
      </w:r>
      <w:proofErr w:type="spellStart"/>
      <w:r w:rsidRPr="000259D2">
        <w:rPr>
          <w:rFonts w:eastAsia="Segoe UI" w:cstheme="minorHAnsi"/>
          <w:lang w:val="en-AU"/>
        </w:rPr>
        <w:t>intermethod</w:t>
      </w:r>
      <w:proofErr w:type="spellEnd"/>
      <w:r w:rsidRPr="000259D2">
        <w:rPr>
          <w:rFonts w:eastAsia="Segoe UI" w:cstheme="minorHAnsi"/>
          <w:lang w:val="en-AU"/>
        </w:rPr>
        <w:t xml:space="preserve"> comparison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data collection method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validation study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feasibility study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pilot study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psychometry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reproducibility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reproducib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audi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psychometr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clinimetr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clinometr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observer variation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observer varia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discriminant analysis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'validity'/</w:t>
      </w:r>
      <w:proofErr w:type="spellStart"/>
      <w:r w:rsidRPr="000259D2">
        <w:rPr>
          <w:rFonts w:eastAsia="Segoe UI" w:cstheme="minorHAnsi"/>
          <w:lang w:val="en-AU"/>
        </w:rPr>
        <w:t>exp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reliab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valid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coefficie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nal consistenc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</w:t>
      </w:r>
      <w:proofErr w:type="spellStart"/>
      <w:r w:rsidRPr="000259D2">
        <w:rPr>
          <w:rFonts w:eastAsia="Segoe UI" w:cstheme="minorHAnsi"/>
          <w:lang w:val="en-AU"/>
        </w:rPr>
        <w:t>cronbach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('alpha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alpha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) OR 'item correla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correlation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selec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selection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reduc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reduction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agreeme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precis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mprecis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precise value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test-retes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'tes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'retes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 OR (</w:t>
      </w:r>
      <w:proofErr w:type="spellStart"/>
      <w:r w:rsidRPr="000259D2">
        <w:rPr>
          <w:rFonts w:eastAsia="Segoe UI" w:cstheme="minorHAnsi"/>
          <w:lang w:val="en-AU"/>
        </w:rPr>
        <w:t>reliab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('tes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retes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) OR 'stabilit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rat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rat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rarater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ra</w:t>
      </w:r>
      <w:proofErr w:type="spellEnd"/>
      <w:r w:rsidRPr="000259D2">
        <w:rPr>
          <w:rFonts w:eastAsia="Segoe UI" w:cstheme="minorHAnsi"/>
          <w:lang w:val="en-AU"/>
        </w:rPr>
        <w:t>-</w:t>
      </w:r>
      <w:proofErr w:type="spellStart"/>
      <w:r w:rsidRPr="000259D2">
        <w:rPr>
          <w:rFonts w:eastAsia="Segoe UI" w:cstheme="minorHAnsi"/>
          <w:lang w:val="en-AU"/>
        </w:rPr>
        <w:t>rater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test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test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test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-test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erobeserver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observ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raobserver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-observ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ertechnician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technicia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ratechnician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-technicia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erexaminer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examin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raexaminer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-examine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erassay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assa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assa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-assa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individual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individual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individual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-individual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participa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-participa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participa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ra-participa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kappa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kappas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coefficient of varia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repeatab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</w:t>
      </w:r>
      <w:proofErr w:type="spellStart"/>
      <w:r w:rsidRPr="000259D2">
        <w:rPr>
          <w:rFonts w:eastAsia="Segoe UI" w:cstheme="minorHAnsi"/>
          <w:lang w:val="en-AU"/>
        </w:rPr>
        <w:t>replicab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repeated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('measur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easure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finding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resul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result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tes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test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)) OR </w:t>
      </w:r>
      <w:proofErr w:type="spellStart"/>
      <w:r w:rsidRPr="000259D2">
        <w:rPr>
          <w:rFonts w:eastAsia="Segoe UI" w:cstheme="minorHAnsi"/>
          <w:lang w:val="en-AU"/>
        </w:rPr>
        <w:t>generaliza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generalisa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concorda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'intraclas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correlation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 OR 'discriminativ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known group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factor analysi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factor analyse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factor structur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factor structure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dimensionalit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subscale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multitrait</w:t>
      </w:r>
      <w:proofErr w:type="spellEnd"/>
      <w:r w:rsidRPr="000259D2">
        <w:rPr>
          <w:rFonts w:eastAsia="Segoe UI" w:cstheme="minorHAnsi"/>
          <w:lang w:val="en-AU"/>
        </w:rPr>
        <w:t xml:space="preserve"> scaling analysi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multitrait</w:t>
      </w:r>
      <w:proofErr w:type="spellEnd"/>
      <w:r w:rsidRPr="000259D2">
        <w:rPr>
          <w:rFonts w:eastAsia="Segoe UI" w:cstheme="minorHAnsi"/>
          <w:lang w:val="en-AU"/>
        </w:rPr>
        <w:t xml:space="preserve"> scaling analyse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discrimina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erscale</w:t>
      </w:r>
      <w:proofErr w:type="spellEnd"/>
      <w:r w:rsidRPr="000259D2">
        <w:rPr>
          <w:rFonts w:eastAsia="Segoe UI" w:cstheme="minorHAnsi"/>
          <w:lang w:val="en-AU"/>
        </w:rPr>
        <w:t xml:space="preserve"> correla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nterscale</w:t>
      </w:r>
      <w:proofErr w:type="spellEnd"/>
      <w:r w:rsidRPr="000259D2">
        <w:rPr>
          <w:rFonts w:eastAsia="Segoe UI" w:cstheme="minorHAnsi"/>
          <w:lang w:val="en-AU"/>
        </w:rPr>
        <w:t xml:space="preserve"> correlation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'error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error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(measure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correlat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evaluat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accurac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accurat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precis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ea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) OR 'individual variabilit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nterval variabilit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rate variabilit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variability analysis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'uncertainty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('measureme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easuring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) OR 'standard error of measuremen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sensitiv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responsive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'limi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'detec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 OR 'minimal detectable concentration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</w:t>
      </w:r>
      <w:proofErr w:type="spellStart"/>
      <w:r w:rsidRPr="000259D2">
        <w:rPr>
          <w:rFonts w:eastAsia="Segoe UI" w:cstheme="minorHAnsi"/>
          <w:lang w:val="en-AU"/>
        </w:rPr>
        <w:t>interpretab</w:t>
      </w:r>
      <w:proofErr w:type="spellEnd"/>
      <w:r w:rsidRPr="000259D2">
        <w:rPr>
          <w:rFonts w:eastAsia="Segoe UI" w:cstheme="minorHAnsi"/>
          <w:lang w:val="en-AU"/>
        </w:rPr>
        <w:t>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(small*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('real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detectabl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 AND ('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differ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>)) OR 'meaningful 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 important 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 important differ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ly important 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ly important differ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 detectable 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 detectable differ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ly detectable 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ly detectable differ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 real 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 real differ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ly real chang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minimally real differ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ceiling effec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floor effect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response model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irt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rasch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differential item functioning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</w:t>
      </w:r>
      <w:proofErr w:type="spellStart"/>
      <w:r w:rsidRPr="000259D2">
        <w:rPr>
          <w:rFonts w:eastAsia="Segoe UI" w:cstheme="minorHAnsi"/>
          <w:lang w:val="en-AU"/>
        </w:rPr>
        <w:t>dif</w:t>
      </w:r>
      <w:proofErr w:type="spellEnd"/>
      <w:r w:rsidRPr="000259D2">
        <w:rPr>
          <w:rFonts w:eastAsia="Segoe UI" w:cstheme="minorHAnsi"/>
          <w:lang w:val="en-AU"/>
        </w:rPr>
        <w:t>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computer adaptive testing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item bank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OR 'cross-cultural equivalence':</w:t>
      </w:r>
      <w:proofErr w:type="spellStart"/>
      <w:r w:rsidRPr="000259D2">
        <w:rPr>
          <w:rFonts w:eastAsia="Segoe UI" w:cstheme="minorHAnsi"/>
          <w:lang w:val="en-AU"/>
        </w:rPr>
        <w:t>ab,ti</w:t>
      </w:r>
      <w:proofErr w:type="spellEnd"/>
      <w:r w:rsidRPr="000259D2">
        <w:rPr>
          <w:rFonts w:eastAsia="Segoe UI" w:cstheme="minorHAnsi"/>
          <w:lang w:val="en-AU"/>
        </w:rPr>
        <w:t xml:space="preserve"> AND [</w:t>
      </w:r>
      <w:proofErr w:type="spellStart"/>
      <w:r w:rsidRPr="000259D2">
        <w:rPr>
          <w:rFonts w:eastAsia="Segoe UI" w:cstheme="minorHAnsi"/>
          <w:lang w:val="en-AU"/>
        </w:rPr>
        <w:t>embase</w:t>
      </w:r>
      <w:proofErr w:type="spellEnd"/>
      <w:r w:rsidRPr="000259D2">
        <w:rPr>
          <w:rFonts w:eastAsia="Segoe UI" w:cstheme="minorHAnsi"/>
          <w:lang w:val="en-AU"/>
        </w:rPr>
        <w:t>]/</w:t>
      </w:r>
      <w:proofErr w:type="spellStart"/>
      <w:r w:rsidRPr="000259D2">
        <w:rPr>
          <w:rFonts w:eastAsia="Segoe UI" w:cstheme="minorHAnsi"/>
          <w:lang w:val="en-AU"/>
        </w:rPr>
        <w:t>lim</w:t>
      </w:r>
      <w:proofErr w:type="spellEnd"/>
    </w:p>
    <w:p w14:paraId="2F5FCFBB" w14:textId="18C7E05C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 xml:space="preserve"> </w:t>
      </w:r>
    </w:p>
    <w:p w14:paraId="76A266F2" w14:textId="55C7C7BD" w:rsidR="4855F3B5" w:rsidRPr="00224E68" w:rsidRDefault="4855F3B5" w:rsidP="31D2D255">
      <w:pPr>
        <w:rPr>
          <w:rFonts w:eastAsia="Segoe UI" w:cstheme="minorHAnsi"/>
          <w:color w:val="000000" w:themeColor="text1"/>
          <w:lang w:val="en-AU"/>
        </w:rPr>
      </w:pPr>
      <w:r w:rsidRPr="000259D2">
        <w:rPr>
          <w:rFonts w:eastAsia="Segoe UI" w:cstheme="minorHAnsi"/>
          <w:lang w:val="en-AU"/>
        </w:rPr>
        <w:t xml:space="preserve">#1 AND #2 AND #3 AND #4 with filters </w:t>
      </w:r>
      <w:r w:rsidRPr="000259D2">
        <w:rPr>
          <w:rFonts w:eastAsia="Segoe UI" w:cstheme="minorHAnsi"/>
          <w:color w:val="000000" w:themeColor="text1"/>
          <w:lang w:val="en-AU"/>
        </w:rPr>
        <w:t>'human'</w:t>
      </w:r>
      <w:r w:rsidRPr="000259D2">
        <w:rPr>
          <w:rFonts w:eastAsia="Segoe UI" w:cstheme="minorHAnsi"/>
          <w:lang w:val="en-AU"/>
        </w:rPr>
        <w:t>/de AND [</w:t>
      </w:r>
      <w:proofErr w:type="spellStart"/>
      <w:r w:rsidRPr="000259D2">
        <w:rPr>
          <w:rFonts w:eastAsia="Segoe UI" w:cstheme="minorHAnsi"/>
          <w:lang w:val="en-AU"/>
        </w:rPr>
        <w:t>english</w:t>
      </w:r>
      <w:proofErr w:type="spellEnd"/>
      <w:r w:rsidRPr="000259D2">
        <w:rPr>
          <w:rFonts w:eastAsia="Segoe UI" w:cstheme="minorHAnsi"/>
          <w:lang w:val="en-AU"/>
        </w:rPr>
        <w:t>]/</w:t>
      </w:r>
      <w:proofErr w:type="spellStart"/>
      <w:r w:rsidRPr="000259D2">
        <w:rPr>
          <w:rFonts w:eastAsia="Segoe UI" w:cstheme="minorHAnsi"/>
          <w:lang w:val="en-AU"/>
        </w:rPr>
        <w:t>lim</w:t>
      </w:r>
      <w:proofErr w:type="spellEnd"/>
      <w:r w:rsidR="00224E68">
        <w:rPr>
          <w:rFonts w:eastAsia="Segoe UI" w:cstheme="minorHAnsi"/>
          <w:color w:val="000000" w:themeColor="text1"/>
          <w:lang w:val="en-AU"/>
        </w:rPr>
        <w:t xml:space="preserve"> AND </w:t>
      </w:r>
      <w:r w:rsidRPr="000259D2">
        <w:rPr>
          <w:rFonts w:eastAsia="Segoe UI" w:cstheme="minorHAnsi"/>
          <w:color w:val="000000" w:themeColor="text1"/>
          <w:lang w:val="en-AU"/>
        </w:rPr>
        <w:t>'article'</w:t>
      </w:r>
      <w:r w:rsidRPr="000259D2">
        <w:rPr>
          <w:rFonts w:eastAsia="Segoe UI" w:cstheme="minorHAnsi"/>
          <w:lang w:val="en-AU"/>
        </w:rPr>
        <w:t xml:space="preserve">/it OR </w:t>
      </w:r>
      <w:r w:rsidRPr="000259D2">
        <w:rPr>
          <w:rFonts w:eastAsia="Segoe UI" w:cstheme="minorHAnsi"/>
          <w:color w:val="000000" w:themeColor="text1"/>
          <w:lang w:val="en-AU"/>
        </w:rPr>
        <w:t>'article in press'</w:t>
      </w:r>
      <w:r w:rsidRPr="000259D2">
        <w:rPr>
          <w:rFonts w:eastAsia="Segoe UI" w:cstheme="minorHAnsi"/>
          <w:lang w:val="en-AU"/>
        </w:rPr>
        <w:t xml:space="preserve">/it OR </w:t>
      </w:r>
      <w:r w:rsidRPr="000259D2">
        <w:rPr>
          <w:rFonts w:eastAsia="Segoe UI" w:cstheme="minorHAnsi"/>
          <w:color w:val="000000" w:themeColor="text1"/>
          <w:lang w:val="en-AU"/>
        </w:rPr>
        <w:t>'conference paper'</w:t>
      </w:r>
      <w:r w:rsidRPr="000259D2">
        <w:rPr>
          <w:rFonts w:eastAsia="Segoe UI" w:cstheme="minorHAnsi"/>
          <w:lang w:val="en-AU"/>
        </w:rPr>
        <w:t xml:space="preserve">/it) = 439 </w:t>
      </w:r>
    </w:p>
    <w:p w14:paraId="6FADC1FF" w14:textId="4F90719D" w:rsidR="4855F3B5" w:rsidRPr="000259D2" w:rsidRDefault="4855F3B5" w:rsidP="31D2D255">
      <w:pPr>
        <w:rPr>
          <w:rFonts w:eastAsia="Segoe UI" w:cstheme="minorHAnsi"/>
          <w:lang w:val="en-AU"/>
        </w:rPr>
      </w:pPr>
      <w:r w:rsidRPr="000259D2">
        <w:rPr>
          <w:rFonts w:eastAsia="Segoe UI" w:cstheme="minorHAnsi"/>
          <w:lang w:val="en-AU"/>
        </w:rPr>
        <w:t xml:space="preserve"> </w:t>
      </w:r>
    </w:p>
    <w:sectPr w:rsidR="4855F3B5" w:rsidRPr="000259D2" w:rsidSect="004C2B57">
      <w:headerReference w:type="default" r:id="rId10"/>
      <w:footerReference w:type="default" r:id="rId11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6CC3DBE" w16cex:dateUtc="2022-09-14T01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78467" w14:textId="77777777" w:rsidR="007837A6" w:rsidRDefault="007837A6">
      <w:r>
        <w:separator/>
      </w:r>
    </w:p>
  </w:endnote>
  <w:endnote w:type="continuationSeparator" w:id="0">
    <w:p w14:paraId="7F19FB9D" w14:textId="77777777" w:rsidR="007837A6" w:rsidRDefault="007837A6">
      <w:r>
        <w:continuationSeparator/>
      </w:r>
    </w:p>
  </w:endnote>
  <w:endnote w:type="continuationNotice" w:id="1">
    <w:p w14:paraId="2264D08C" w14:textId="77777777" w:rsidR="007837A6" w:rsidRDefault="007837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Fira Sans">
    <w:altName w:val="Cambria"/>
    <w:panose1 w:val="020B0604020202020204"/>
    <w:charset w:val="00"/>
    <w:family w:val="roman"/>
    <w:notTrueType/>
    <w:pitch w:val="default"/>
  </w:font>
  <w:font w:name="Source Sans Pro">
    <w:altName w:val="Arial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0259D2" w14:paraId="6F4FA261" w14:textId="77777777" w:rsidTr="7F15A826">
      <w:tc>
        <w:tcPr>
          <w:tcW w:w="4650" w:type="dxa"/>
        </w:tcPr>
        <w:p w14:paraId="1C36BFD1" w14:textId="283247B7" w:rsidR="000259D2" w:rsidRDefault="000259D2" w:rsidP="7F15A826">
          <w:pPr>
            <w:pStyle w:val="Header"/>
            <w:ind w:left="-115"/>
            <w:rPr>
              <w:rFonts w:ascii="Calibri" w:hAnsi="Calibri"/>
            </w:rPr>
          </w:pPr>
        </w:p>
      </w:tc>
      <w:tc>
        <w:tcPr>
          <w:tcW w:w="4650" w:type="dxa"/>
        </w:tcPr>
        <w:p w14:paraId="63DC3823" w14:textId="0F76256E" w:rsidR="000259D2" w:rsidRDefault="000259D2" w:rsidP="7F15A826">
          <w:pPr>
            <w:pStyle w:val="Header"/>
            <w:jc w:val="center"/>
            <w:rPr>
              <w:rFonts w:ascii="Calibri" w:hAnsi="Calibri"/>
            </w:rPr>
          </w:pPr>
        </w:p>
      </w:tc>
      <w:tc>
        <w:tcPr>
          <w:tcW w:w="4650" w:type="dxa"/>
        </w:tcPr>
        <w:p w14:paraId="4CF354D9" w14:textId="6EADE01A" w:rsidR="000259D2" w:rsidRDefault="000259D2" w:rsidP="7F15A826">
          <w:pPr>
            <w:pStyle w:val="Header"/>
            <w:ind w:right="-115"/>
            <w:jc w:val="right"/>
            <w:rPr>
              <w:rFonts w:ascii="Calibri" w:hAnsi="Calibri"/>
            </w:rPr>
          </w:pPr>
        </w:p>
      </w:tc>
    </w:tr>
  </w:tbl>
  <w:p w14:paraId="5F666DAD" w14:textId="21AF3833" w:rsidR="000259D2" w:rsidRDefault="000259D2" w:rsidP="7F15A826">
    <w:pPr>
      <w:pStyle w:val="Footer"/>
      <w:rPr>
        <w:rFonts w:ascii="Calibri" w:hAnsi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F51B9A" w14:textId="77777777" w:rsidR="007837A6" w:rsidRDefault="007837A6">
      <w:r>
        <w:separator/>
      </w:r>
    </w:p>
  </w:footnote>
  <w:footnote w:type="continuationSeparator" w:id="0">
    <w:p w14:paraId="41637AC5" w14:textId="77777777" w:rsidR="007837A6" w:rsidRDefault="007837A6">
      <w:r>
        <w:continuationSeparator/>
      </w:r>
    </w:p>
  </w:footnote>
  <w:footnote w:type="continuationNotice" w:id="1">
    <w:p w14:paraId="0F3851F1" w14:textId="77777777" w:rsidR="007837A6" w:rsidRDefault="007837A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0259D2" w14:paraId="56C04F07" w14:textId="77777777" w:rsidTr="7F15A826">
      <w:tc>
        <w:tcPr>
          <w:tcW w:w="4650" w:type="dxa"/>
        </w:tcPr>
        <w:p w14:paraId="0679D3DD" w14:textId="0FF4F3BF" w:rsidR="000259D2" w:rsidRDefault="000259D2" w:rsidP="7F15A826">
          <w:pPr>
            <w:pStyle w:val="Header"/>
            <w:ind w:left="-115"/>
            <w:rPr>
              <w:rFonts w:ascii="Calibri" w:hAnsi="Calibri"/>
            </w:rPr>
          </w:pPr>
        </w:p>
      </w:tc>
      <w:tc>
        <w:tcPr>
          <w:tcW w:w="4650" w:type="dxa"/>
        </w:tcPr>
        <w:p w14:paraId="1D6D590C" w14:textId="5F43C234" w:rsidR="000259D2" w:rsidRDefault="000259D2" w:rsidP="7F15A826">
          <w:pPr>
            <w:pStyle w:val="Header"/>
            <w:jc w:val="center"/>
            <w:rPr>
              <w:rFonts w:ascii="Calibri" w:hAnsi="Calibri"/>
            </w:rPr>
          </w:pPr>
        </w:p>
      </w:tc>
      <w:tc>
        <w:tcPr>
          <w:tcW w:w="4650" w:type="dxa"/>
        </w:tcPr>
        <w:p w14:paraId="197570F1" w14:textId="1FA64272" w:rsidR="000259D2" w:rsidRDefault="000259D2" w:rsidP="7F15A826">
          <w:pPr>
            <w:pStyle w:val="Header"/>
            <w:ind w:right="-115"/>
            <w:jc w:val="right"/>
            <w:rPr>
              <w:rFonts w:ascii="Calibri" w:hAnsi="Calibri"/>
            </w:rPr>
          </w:pPr>
        </w:p>
      </w:tc>
    </w:tr>
  </w:tbl>
  <w:p w14:paraId="260A9567" w14:textId="44F3FCD0" w:rsidR="000259D2" w:rsidRDefault="000259D2" w:rsidP="7F15A826">
    <w:pPr>
      <w:pStyle w:val="Header"/>
      <w:rPr>
        <w:rFonts w:ascii="Calibri" w:hAnsi="Calibri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QpgeRHwu" int2:invalidationBookmarkName="" int2:hashCode="f1OmjTJDRvyEV6" int2:id="wqUDdTfp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E6A1E"/>
    <w:multiLevelType w:val="hybridMultilevel"/>
    <w:tmpl w:val="789C8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62231"/>
    <w:multiLevelType w:val="hybridMultilevel"/>
    <w:tmpl w:val="C46043B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39295F"/>
    <w:multiLevelType w:val="hybridMultilevel"/>
    <w:tmpl w:val="D7402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CB49A"/>
    <w:multiLevelType w:val="hybridMultilevel"/>
    <w:tmpl w:val="FFFFFFFF"/>
    <w:lvl w:ilvl="0" w:tplc="B3A8E1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AFE7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658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CE60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B2D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0442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6AB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5A42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BC79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17C94"/>
    <w:multiLevelType w:val="hybridMultilevel"/>
    <w:tmpl w:val="F6D60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D62F7"/>
    <w:multiLevelType w:val="hybridMultilevel"/>
    <w:tmpl w:val="4072D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104FF1"/>
    <w:multiLevelType w:val="hybridMultilevel"/>
    <w:tmpl w:val="00BCA364"/>
    <w:lvl w:ilvl="0" w:tplc="2A9C1C68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F1256"/>
    <w:multiLevelType w:val="hybridMultilevel"/>
    <w:tmpl w:val="FFFFFFFF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9E4CE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B06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071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22CD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F0E0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3693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EEB9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FABD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C5D1B"/>
    <w:multiLevelType w:val="hybridMultilevel"/>
    <w:tmpl w:val="FFFFFFFF"/>
    <w:lvl w:ilvl="0" w:tplc="24760A4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2D5A1A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1C0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6671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86F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D09A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E036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64C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C0EB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004BAA"/>
    <w:multiLevelType w:val="hybridMultilevel"/>
    <w:tmpl w:val="A84E2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433455"/>
    <w:multiLevelType w:val="hybridMultilevel"/>
    <w:tmpl w:val="E04E9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2796C"/>
    <w:multiLevelType w:val="hybridMultilevel"/>
    <w:tmpl w:val="754A2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000EC"/>
    <w:multiLevelType w:val="hybridMultilevel"/>
    <w:tmpl w:val="2E70C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A361E1"/>
    <w:multiLevelType w:val="hybridMultilevel"/>
    <w:tmpl w:val="8EC6A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73CBFA"/>
    <w:multiLevelType w:val="hybridMultilevel"/>
    <w:tmpl w:val="FFFFFFFF"/>
    <w:lvl w:ilvl="0" w:tplc="6F7A178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66478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2E57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8C48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8D2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A34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88DD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2F0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7E70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185CBE"/>
    <w:multiLevelType w:val="hybridMultilevel"/>
    <w:tmpl w:val="48ECFC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2EA51C"/>
    <w:multiLevelType w:val="hybridMultilevel"/>
    <w:tmpl w:val="7E44586E"/>
    <w:lvl w:ilvl="0" w:tplc="CC2091D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DD2DA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6482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227D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1462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688F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84EA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243B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E38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05797"/>
    <w:multiLevelType w:val="hybridMultilevel"/>
    <w:tmpl w:val="FFFFFFFF"/>
    <w:lvl w:ilvl="0" w:tplc="04FC9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EC6E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08CE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90D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9430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58EE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875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6037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0A2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DC514D"/>
    <w:multiLevelType w:val="hybridMultilevel"/>
    <w:tmpl w:val="7FD48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11649A"/>
    <w:multiLevelType w:val="hybridMultilevel"/>
    <w:tmpl w:val="23224A90"/>
    <w:lvl w:ilvl="0" w:tplc="E4D0B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A86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9459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12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D24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384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EA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9EE9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60FF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EF03C2"/>
    <w:multiLevelType w:val="hybridMultilevel"/>
    <w:tmpl w:val="55446A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855783C"/>
    <w:multiLevelType w:val="hybridMultilevel"/>
    <w:tmpl w:val="EACAEE4C"/>
    <w:lvl w:ilvl="0" w:tplc="5BFC3A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6E4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004B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000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8274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A6B1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D6AC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A262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4A0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204A49"/>
    <w:multiLevelType w:val="hybridMultilevel"/>
    <w:tmpl w:val="4CFCB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5F3C4A"/>
    <w:multiLevelType w:val="hybridMultilevel"/>
    <w:tmpl w:val="27FA2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3A6FE0"/>
    <w:multiLevelType w:val="hybridMultilevel"/>
    <w:tmpl w:val="9F8C4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D82981"/>
    <w:multiLevelType w:val="hybridMultilevel"/>
    <w:tmpl w:val="E646B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4478D7"/>
    <w:multiLevelType w:val="hybridMultilevel"/>
    <w:tmpl w:val="542477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B6EA8"/>
    <w:multiLevelType w:val="hybridMultilevel"/>
    <w:tmpl w:val="0412A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1261AC"/>
    <w:multiLevelType w:val="hybridMultilevel"/>
    <w:tmpl w:val="AD4E2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2A2234"/>
    <w:multiLevelType w:val="hybridMultilevel"/>
    <w:tmpl w:val="A71EA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B43B56"/>
    <w:multiLevelType w:val="hybridMultilevel"/>
    <w:tmpl w:val="22EAB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FC053E"/>
    <w:multiLevelType w:val="hybridMultilevel"/>
    <w:tmpl w:val="9D9024A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ED2F51"/>
    <w:multiLevelType w:val="hybridMultilevel"/>
    <w:tmpl w:val="EF88DE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70A4944"/>
    <w:multiLevelType w:val="hybridMultilevel"/>
    <w:tmpl w:val="E5EC4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4A13E1"/>
    <w:multiLevelType w:val="hybridMultilevel"/>
    <w:tmpl w:val="8988C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A29DA"/>
    <w:multiLevelType w:val="hybridMultilevel"/>
    <w:tmpl w:val="624A0B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89615B"/>
    <w:multiLevelType w:val="hybridMultilevel"/>
    <w:tmpl w:val="3FE6B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77644E"/>
    <w:multiLevelType w:val="hybridMultilevel"/>
    <w:tmpl w:val="E0A0DCE4"/>
    <w:lvl w:ilvl="0" w:tplc="B560D288">
      <w:start w:val="1"/>
      <w:numFmt w:val="decimal"/>
      <w:lvlText w:val="%1."/>
      <w:lvlJc w:val="left"/>
      <w:pPr>
        <w:ind w:left="720" w:hanging="360"/>
      </w:pPr>
    </w:lvl>
    <w:lvl w:ilvl="1" w:tplc="33940C14">
      <w:start w:val="1"/>
      <w:numFmt w:val="lowerLetter"/>
      <w:lvlText w:val="%2."/>
      <w:lvlJc w:val="left"/>
      <w:pPr>
        <w:ind w:left="1440" w:hanging="360"/>
      </w:pPr>
    </w:lvl>
    <w:lvl w:ilvl="2" w:tplc="B0D09A7E">
      <w:start w:val="1"/>
      <w:numFmt w:val="lowerRoman"/>
      <w:lvlText w:val="%3."/>
      <w:lvlJc w:val="right"/>
      <w:pPr>
        <w:ind w:left="2160" w:hanging="180"/>
      </w:pPr>
    </w:lvl>
    <w:lvl w:ilvl="3" w:tplc="40FC6B1C">
      <w:start w:val="1"/>
      <w:numFmt w:val="decimal"/>
      <w:lvlText w:val="%4."/>
      <w:lvlJc w:val="left"/>
      <w:pPr>
        <w:ind w:left="2880" w:hanging="360"/>
      </w:pPr>
    </w:lvl>
    <w:lvl w:ilvl="4" w:tplc="9078F026">
      <w:start w:val="1"/>
      <w:numFmt w:val="lowerLetter"/>
      <w:lvlText w:val="%5."/>
      <w:lvlJc w:val="left"/>
      <w:pPr>
        <w:ind w:left="3600" w:hanging="360"/>
      </w:pPr>
    </w:lvl>
    <w:lvl w:ilvl="5" w:tplc="96B6518E">
      <w:start w:val="1"/>
      <w:numFmt w:val="lowerRoman"/>
      <w:lvlText w:val="%6."/>
      <w:lvlJc w:val="right"/>
      <w:pPr>
        <w:ind w:left="4320" w:hanging="180"/>
      </w:pPr>
    </w:lvl>
    <w:lvl w:ilvl="6" w:tplc="426EE4A0">
      <w:start w:val="1"/>
      <w:numFmt w:val="decimal"/>
      <w:lvlText w:val="%7."/>
      <w:lvlJc w:val="left"/>
      <w:pPr>
        <w:ind w:left="5040" w:hanging="360"/>
      </w:pPr>
    </w:lvl>
    <w:lvl w:ilvl="7" w:tplc="68E0D3F2">
      <w:start w:val="1"/>
      <w:numFmt w:val="lowerLetter"/>
      <w:lvlText w:val="%8."/>
      <w:lvlJc w:val="left"/>
      <w:pPr>
        <w:ind w:left="5760" w:hanging="360"/>
      </w:pPr>
    </w:lvl>
    <w:lvl w:ilvl="8" w:tplc="903E1C66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75BE77"/>
    <w:multiLevelType w:val="hybridMultilevel"/>
    <w:tmpl w:val="FB663F82"/>
    <w:lvl w:ilvl="0" w:tplc="A8A08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4893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F805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544F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7C4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B4B9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CEC8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829F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78E2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3A59C7"/>
    <w:multiLevelType w:val="hybridMultilevel"/>
    <w:tmpl w:val="044ADB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A6CC60B"/>
    <w:multiLevelType w:val="hybridMultilevel"/>
    <w:tmpl w:val="FFFFFFFF"/>
    <w:lvl w:ilvl="0" w:tplc="1780F1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6ABD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D2A8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FC41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16A8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B87A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BAB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3245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30D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764967"/>
    <w:multiLevelType w:val="hybridMultilevel"/>
    <w:tmpl w:val="8618E0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40"/>
  </w:num>
  <w:num w:numId="4">
    <w:abstractNumId w:val="8"/>
  </w:num>
  <w:num w:numId="5">
    <w:abstractNumId w:val="17"/>
  </w:num>
  <w:num w:numId="6">
    <w:abstractNumId w:val="7"/>
  </w:num>
  <w:num w:numId="7">
    <w:abstractNumId w:val="3"/>
  </w:num>
  <w:num w:numId="8">
    <w:abstractNumId w:val="14"/>
  </w:num>
  <w:num w:numId="9">
    <w:abstractNumId w:val="37"/>
  </w:num>
  <w:num w:numId="10">
    <w:abstractNumId w:val="38"/>
  </w:num>
  <w:num w:numId="11">
    <w:abstractNumId w:val="19"/>
  </w:num>
  <w:num w:numId="12">
    <w:abstractNumId w:val="24"/>
  </w:num>
  <w:num w:numId="13">
    <w:abstractNumId w:val="22"/>
  </w:num>
  <w:num w:numId="14">
    <w:abstractNumId w:val="35"/>
  </w:num>
  <w:num w:numId="15">
    <w:abstractNumId w:val="28"/>
  </w:num>
  <w:num w:numId="16">
    <w:abstractNumId w:val="34"/>
  </w:num>
  <w:num w:numId="17">
    <w:abstractNumId w:val="23"/>
  </w:num>
  <w:num w:numId="18">
    <w:abstractNumId w:val="18"/>
  </w:num>
  <w:num w:numId="19">
    <w:abstractNumId w:val="11"/>
  </w:num>
  <w:num w:numId="20">
    <w:abstractNumId w:val="31"/>
  </w:num>
  <w:num w:numId="21">
    <w:abstractNumId w:val="32"/>
  </w:num>
  <w:num w:numId="22">
    <w:abstractNumId w:val="41"/>
  </w:num>
  <w:num w:numId="23">
    <w:abstractNumId w:val="20"/>
  </w:num>
  <w:num w:numId="24">
    <w:abstractNumId w:val="9"/>
  </w:num>
  <w:num w:numId="25">
    <w:abstractNumId w:val="5"/>
  </w:num>
  <w:num w:numId="26">
    <w:abstractNumId w:val="25"/>
  </w:num>
  <w:num w:numId="27">
    <w:abstractNumId w:val="4"/>
  </w:num>
  <w:num w:numId="28">
    <w:abstractNumId w:val="33"/>
  </w:num>
  <w:num w:numId="29">
    <w:abstractNumId w:val="27"/>
  </w:num>
  <w:num w:numId="30">
    <w:abstractNumId w:val="13"/>
  </w:num>
  <w:num w:numId="31">
    <w:abstractNumId w:val="1"/>
  </w:num>
  <w:num w:numId="32">
    <w:abstractNumId w:val="26"/>
  </w:num>
  <w:num w:numId="33">
    <w:abstractNumId w:val="15"/>
  </w:num>
  <w:num w:numId="34">
    <w:abstractNumId w:val="2"/>
  </w:num>
  <w:num w:numId="35">
    <w:abstractNumId w:val="10"/>
  </w:num>
  <w:num w:numId="36">
    <w:abstractNumId w:val="36"/>
  </w:num>
  <w:num w:numId="37">
    <w:abstractNumId w:val="29"/>
  </w:num>
  <w:num w:numId="38">
    <w:abstractNumId w:val="12"/>
  </w:num>
  <w:num w:numId="39">
    <w:abstractNumId w:val="0"/>
  </w:num>
  <w:num w:numId="40">
    <w:abstractNumId w:val="30"/>
  </w:num>
  <w:num w:numId="41">
    <w:abstractNumId w:val="6"/>
  </w:num>
  <w:num w:numId="4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131"/>
    <w:rsid w:val="00002BEF"/>
    <w:rsid w:val="0000451D"/>
    <w:rsid w:val="00007C42"/>
    <w:rsid w:val="0001088C"/>
    <w:rsid w:val="000171E8"/>
    <w:rsid w:val="00017676"/>
    <w:rsid w:val="00022147"/>
    <w:rsid w:val="000252AB"/>
    <w:rsid w:val="000259D2"/>
    <w:rsid w:val="00030CBD"/>
    <w:rsid w:val="000352D6"/>
    <w:rsid w:val="000355A6"/>
    <w:rsid w:val="00036963"/>
    <w:rsid w:val="000532B8"/>
    <w:rsid w:val="000572E7"/>
    <w:rsid w:val="00074568"/>
    <w:rsid w:val="00081EF8"/>
    <w:rsid w:val="00083E3D"/>
    <w:rsid w:val="00084BB8"/>
    <w:rsid w:val="00086EFD"/>
    <w:rsid w:val="00092832"/>
    <w:rsid w:val="00096E61"/>
    <w:rsid w:val="000A6706"/>
    <w:rsid w:val="000B5059"/>
    <w:rsid w:val="000B6F43"/>
    <w:rsid w:val="000C36AD"/>
    <w:rsid w:val="000C3A50"/>
    <w:rsid w:val="000C45BF"/>
    <w:rsid w:val="000C4785"/>
    <w:rsid w:val="000D03C2"/>
    <w:rsid w:val="000D112B"/>
    <w:rsid w:val="000E1883"/>
    <w:rsid w:val="000E5354"/>
    <w:rsid w:val="000E5D0D"/>
    <w:rsid w:val="000E6BD2"/>
    <w:rsid w:val="000F1CE0"/>
    <w:rsid w:val="000F52F1"/>
    <w:rsid w:val="000F5450"/>
    <w:rsid w:val="00104406"/>
    <w:rsid w:val="001108BD"/>
    <w:rsid w:val="00111FCB"/>
    <w:rsid w:val="00117C51"/>
    <w:rsid w:val="0012448A"/>
    <w:rsid w:val="00135C00"/>
    <w:rsid w:val="0014024E"/>
    <w:rsid w:val="00140647"/>
    <w:rsid w:val="001438AC"/>
    <w:rsid w:val="001440D9"/>
    <w:rsid w:val="00152B38"/>
    <w:rsid w:val="00156257"/>
    <w:rsid w:val="0016158A"/>
    <w:rsid w:val="00163720"/>
    <w:rsid w:val="001659EE"/>
    <w:rsid w:val="001671E1"/>
    <w:rsid w:val="00167288"/>
    <w:rsid w:val="00170170"/>
    <w:rsid w:val="001838FA"/>
    <w:rsid w:val="00192285"/>
    <w:rsid w:val="00193557"/>
    <w:rsid w:val="0019663E"/>
    <w:rsid w:val="001966B1"/>
    <w:rsid w:val="001A2B9D"/>
    <w:rsid w:val="001A435C"/>
    <w:rsid w:val="001A66EA"/>
    <w:rsid w:val="001B3A65"/>
    <w:rsid w:val="001B7187"/>
    <w:rsid w:val="001C0A67"/>
    <w:rsid w:val="001C3ED0"/>
    <w:rsid w:val="001E5383"/>
    <w:rsid w:val="001E67C2"/>
    <w:rsid w:val="001E793B"/>
    <w:rsid w:val="001F1FAD"/>
    <w:rsid w:val="001F2A1A"/>
    <w:rsid w:val="001F7C68"/>
    <w:rsid w:val="00206609"/>
    <w:rsid w:val="002104A4"/>
    <w:rsid w:val="0021116E"/>
    <w:rsid w:val="0021639F"/>
    <w:rsid w:val="002178F4"/>
    <w:rsid w:val="00224E68"/>
    <w:rsid w:val="0022681D"/>
    <w:rsid w:val="00230CD3"/>
    <w:rsid w:val="0023160C"/>
    <w:rsid w:val="0024206E"/>
    <w:rsid w:val="00244DE7"/>
    <w:rsid w:val="00247E2C"/>
    <w:rsid w:val="0025250C"/>
    <w:rsid w:val="00256945"/>
    <w:rsid w:val="00263C94"/>
    <w:rsid w:val="0026665A"/>
    <w:rsid w:val="002730F7"/>
    <w:rsid w:val="002748A4"/>
    <w:rsid w:val="002770FB"/>
    <w:rsid w:val="00277E60"/>
    <w:rsid w:val="0028203A"/>
    <w:rsid w:val="002823E2"/>
    <w:rsid w:val="00284A69"/>
    <w:rsid w:val="002920DC"/>
    <w:rsid w:val="002960D8"/>
    <w:rsid w:val="002A5404"/>
    <w:rsid w:val="002B1E94"/>
    <w:rsid w:val="002B4246"/>
    <w:rsid w:val="002B5E17"/>
    <w:rsid w:val="002B6510"/>
    <w:rsid w:val="002C05E9"/>
    <w:rsid w:val="002C11F9"/>
    <w:rsid w:val="002C77FC"/>
    <w:rsid w:val="002D7FF5"/>
    <w:rsid w:val="002F113E"/>
    <w:rsid w:val="002F5623"/>
    <w:rsid w:val="00300DC7"/>
    <w:rsid w:val="00301B54"/>
    <w:rsid w:val="003025CD"/>
    <w:rsid w:val="00303CD6"/>
    <w:rsid w:val="00304C9D"/>
    <w:rsid w:val="00314A4B"/>
    <w:rsid w:val="00316BA4"/>
    <w:rsid w:val="00316E3B"/>
    <w:rsid w:val="00344F28"/>
    <w:rsid w:val="0034513F"/>
    <w:rsid w:val="003458E1"/>
    <w:rsid w:val="003461C4"/>
    <w:rsid w:val="00353F1C"/>
    <w:rsid w:val="00360C32"/>
    <w:rsid w:val="0036767E"/>
    <w:rsid w:val="00370BA3"/>
    <w:rsid w:val="003718C3"/>
    <w:rsid w:val="00371F66"/>
    <w:rsid w:val="00372E98"/>
    <w:rsid w:val="00375FEA"/>
    <w:rsid w:val="00376400"/>
    <w:rsid w:val="0039121B"/>
    <w:rsid w:val="00392FA7"/>
    <w:rsid w:val="00395450"/>
    <w:rsid w:val="003A13E4"/>
    <w:rsid w:val="003A628F"/>
    <w:rsid w:val="003B1164"/>
    <w:rsid w:val="003B4087"/>
    <w:rsid w:val="003C0B1A"/>
    <w:rsid w:val="003C7F01"/>
    <w:rsid w:val="003E06BB"/>
    <w:rsid w:val="003E3393"/>
    <w:rsid w:val="003E5328"/>
    <w:rsid w:val="003E65C2"/>
    <w:rsid w:val="003F0184"/>
    <w:rsid w:val="003F0D0E"/>
    <w:rsid w:val="003F23EA"/>
    <w:rsid w:val="003F54A2"/>
    <w:rsid w:val="003F6222"/>
    <w:rsid w:val="003F7B14"/>
    <w:rsid w:val="00402D04"/>
    <w:rsid w:val="00403019"/>
    <w:rsid w:val="00406DAD"/>
    <w:rsid w:val="00411316"/>
    <w:rsid w:val="00412017"/>
    <w:rsid w:val="00427537"/>
    <w:rsid w:val="00427586"/>
    <w:rsid w:val="00434152"/>
    <w:rsid w:val="00441A72"/>
    <w:rsid w:val="0044523F"/>
    <w:rsid w:val="00455B7F"/>
    <w:rsid w:val="00460456"/>
    <w:rsid w:val="00461854"/>
    <w:rsid w:val="00471C78"/>
    <w:rsid w:val="00474D48"/>
    <w:rsid w:val="00483BC5"/>
    <w:rsid w:val="004844FF"/>
    <w:rsid w:val="0048796D"/>
    <w:rsid w:val="00487CA4"/>
    <w:rsid w:val="0049090B"/>
    <w:rsid w:val="004A38FF"/>
    <w:rsid w:val="004A6CAC"/>
    <w:rsid w:val="004B1FA4"/>
    <w:rsid w:val="004B47E3"/>
    <w:rsid w:val="004C2B57"/>
    <w:rsid w:val="004D2131"/>
    <w:rsid w:val="004D31BF"/>
    <w:rsid w:val="004D5346"/>
    <w:rsid w:val="004D5B76"/>
    <w:rsid w:val="004E57E4"/>
    <w:rsid w:val="004F10E1"/>
    <w:rsid w:val="004F1E7E"/>
    <w:rsid w:val="004F2890"/>
    <w:rsid w:val="004FCA88"/>
    <w:rsid w:val="005076D6"/>
    <w:rsid w:val="00511E7D"/>
    <w:rsid w:val="00516E71"/>
    <w:rsid w:val="005179E0"/>
    <w:rsid w:val="005202B1"/>
    <w:rsid w:val="005215F5"/>
    <w:rsid w:val="00523DE8"/>
    <w:rsid w:val="00536A3E"/>
    <w:rsid w:val="0053BDA6"/>
    <w:rsid w:val="00546894"/>
    <w:rsid w:val="0054FFBD"/>
    <w:rsid w:val="00550370"/>
    <w:rsid w:val="00550FDE"/>
    <w:rsid w:val="005526C1"/>
    <w:rsid w:val="00552948"/>
    <w:rsid w:val="005530C6"/>
    <w:rsid w:val="00554D65"/>
    <w:rsid w:val="005558D0"/>
    <w:rsid w:val="00565639"/>
    <w:rsid w:val="00571515"/>
    <w:rsid w:val="0057462F"/>
    <w:rsid w:val="00576191"/>
    <w:rsid w:val="00576403"/>
    <w:rsid w:val="00580247"/>
    <w:rsid w:val="00584419"/>
    <w:rsid w:val="0059096E"/>
    <w:rsid w:val="00594A01"/>
    <w:rsid w:val="0059747D"/>
    <w:rsid w:val="005A049F"/>
    <w:rsid w:val="005A0E74"/>
    <w:rsid w:val="005B66AC"/>
    <w:rsid w:val="005B7FC3"/>
    <w:rsid w:val="005C6520"/>
    <w:rsid w:val="005C7F49"/>
    <w:rsid w:val="005E1119"/>
    <w:rsid w:val="005E32A8"/>
    <w:rsid w:val="005E6730"/>
    <w:rsid w:val="005E7B92"/>
    <w:rsid w:val="005F24A8"/>
    <w:rsid w:val="005F6CB1"/>
    <w:rsid w:val="005F6E69"/>
    <w:rsid w:val="005FA3B7"/>
    <w:rsid w:val="00600FF0"/>
    <w:rsid w:val="00601DE8"/>
    <w:rsid w:val="006021D7"/>
    <w:rsid w:val="0060678C"/>
    <w:rsid w:val="006206C9"/>
    <w:rsid w:val="006239CA"/>
    <w:rsid w:val="00641C77"/>
    <w:rsid w:val="00645FCB"/>
    <w:rsid w:val="00661B87"/>
    <w:rsid w:val="00666777"/>
    <w:rsid w:val="0066ADE9"/>
    <w:rsid w:val="00675CB0"/>
    <w:rsid w:val="00687213"/>
    <w:rsid w:val="00692294"/>
    <w:rsid w:val="006A3522"/>
    <w:rsid w:val="006A5415"/>
    <w:rsid w:val="006A704D"/>
    <w:rsid w:val="006B15A5"/>
    <w:rsid w:val="006B385C"/>
    <w:rsid w:val="006B46C7"/>
    <w:rsid w:val="006B5308"/>
    <w:rsid w:val="006B5AAF"/>
    <w:rsid w:val="006B6832"/>
    <w:rsid w:val="006C5DCC"/>
    <w:rsid w:val="006C7D4B"/>
    <w:rsid w:val="006D1BAD"/>
    <w:rsid w:val="006D79CE"/>
    <w:rsid w:val="006D7E9B"/>
    <w:rsid w:val="006F3201"/>
    <w:rsid w:val="006F544A"/>
    <w:rsid w:val="006F6178"/>
    <w:rsid w:val="00702F23"/>
    <w:rsid w:val="00707C7D"/>
    <w:rsid w:val="007137B0"/>
    <w:rsid w:val="00721C27"/>
    <w:rsid w:val="00724CB4"/>
    <w:rsid w:val="00733061"/>
    <w:rsid w:val="007460C3"/>
    <w:rsid w:val="00750980"/>
    <w:rsid w:val="0075453A"/>
    <w:rsid w:val="007578D2"/>
    <w:rsid w:val="00760EE0"/>
    <w:rsid w:val="0076390B"/>
    <w:rsid w:val="0077376C"/>
    <w:rsid w:val="007761CE"/>
    <w:rsid w:val="00780421"/>
    <w:rsid w:val="00780BD3"/>
    <w:rsid w:val="00782E21"/>
    <w:rsid w:val="007837A6"/>
    <w:rsid w:val="007919BB"/>
    <w:rsid w:val="00792FBC"/>
    <w:rsid w:val="0079492C"/>
    <w:rsid w:val="00796EAC"/>
    <w:rsid w:val="007A53AA"/>
    <w:rsid w:val="007A5615"/>
    <w:rsid w:val="007A6B14"/>
    <w:rsid w:val="007B6410"/>
    <w:rsid w:val="007B71DE"/>
    <w:rsid w:val="007C155B"/>
    <w:rsid w:val="007C35C6"/>
    <w:rsid w:val="007D7FD5"/>
    <w:rsid w:val="007E09B2"/>
    <w:rsid w:val="007E586A"/>
    <w:rsid w:val="007F0EE3"/>
    <w:rsid w:val="007F52A7"/>
    <w:rsid w:val="007F6E43"/>
    <w:rsid w:val="007F7D6C"/>
    <w:rsid w:val="0081004B"/>
    <w:rsid w:val="00812669"/>
    <w:rsid w:val="00815043"/>
    <w:rsid w:val="008275E6"/>
    <w:rsid w:val="00844B21"/>
    <w:rsid w:val="00844F96"/>
    <w:rsid w:val="00845B98"/>
    <w:rsid w:val="00850C3C"/>
    <w:rsid w:val="008537D0"/>
    <w:rsid w:val="00854735"/>
    <w:rsid w:val="00855FA6"/>
    <w:rsid w:val="008634ED"/>
    <w:rsid w:val="008656AF"/>
    <w:rsid w:val="00866C09"/>
    <w:rsid w:val="00872164"/>
    <w:rsid w:val="008729C6"/>
    <w:rsid w:val="00876938"/>
    <w:rsid w:val="0087C37B"/>
    <w:rsid w:val="00880EAE"/>
    <w:rsid w:val="00884096"/>
    <w:rsid w:val="008914FA"/>
    <w:rsid w:val="00896798"/>
    <w:rsid w:val="008A3B1E"/>
    <w:rsid w:val="008A3F14"/>
    <w:rsid w:val="008A4C4D"/>
    <w:rsid w:val="008A55EE"/>
    <w:rsid w:val="008B4290"/>
    <w:rsid w:val="008B5C3D"/>
    <w:rsid w:val="008C0899"/>
    <w:rsid w:val="008C1D51"/>
    <w:rsid w:val="008C49BA"/>
    <w:rsid w:val="008C5124"/>
    <w:rsid w:val="008D06BF"/>
    <w:rsid w:val="008D19DD"/>
    <w:rsid w:val="008D1A9F"/>
    <w:rsid w:val="008D3E9C"/>
    <w:rsid w:val="008D46E1"/>
    <w:rsid w:val="008E0677"/>
    <w:rsid w:val="008E7BAA"/>
    <w:rsid w:val="008F16E8"/>
    <w:rsid w:val="008F723D"/>
    <w:rsid w:val="00901189"/>
    <w:rsid w:val="0090149E"/>
    <w:rsid w:val="00903E43"/>
    <w:rsid w:val="0090794C"/>
    <w:rsid w:val="00910494"/>
    <w:rsid w:val="009104A3"/>
    <w:rsid w:val="00913752"/>
    <w:rsid w:val="00916F30"/>
    <w:rsid w:val="00917C74"/>
    <w:rsid w:val="00920CE9"/>
    <w:rsid w:val="00924603"/>
    <w:rsid w:val="00924F5F"/>
    <w:rsid w:val="0092522C"/>
    <w:rsid w:val="00925B89"/>
    <w:rsid w:val="00930020"/>
    <w:rsid w:val="00932117"/>
    <w:rsid w:val="00937D3B"/>
    <w:rsid w:val="0094269E"/>
    <w:rsid w:val="00942EF8"/>
    <w:rsid w:val="00944BBC"/>
    <w:rsid w:val="00954B20"/>
    <w:rsid w:val="0095F918"/>
    <w:rsid w:val="00975082"/>
    <w:rsid w:val="0097656D"/>
    <w:rsid w:val="00976ADB"/>
    <w:rsid w:val="009830E6"/>
    <w:rsid w:val="0098550D"/>
    <w:rsid w:val="00995402"/>
    <w:rsid w:val="009A382A"/>
    <w:rsid w:val="009A3BA2"/>
    <w:rsid w:val="009A450B"/>
    <w:rsid w:val="009A57AC"/>
    <w:rsid w:val="009A7D85"/>
    <w:rsid w:val="009B1FEB"/>
    <w:rsid w:val="009B4B3B"/>
    <w:rsid w:val="009B5668"/>
    <w:rsid w:val="009C1124"/>
    <w:rsid w:val="009C6A1B"/>
    <w:rsid w:val="009D0066"/>
    <w:rsid w:val="009E0705"/>
    <w:rsid w:val="009E3D94"/>
    <w:rsid w:val="009F1600"/>
    <w:rsid w:val="009F291C"/>
    <w:rsid w:val="009F3AFD"/>
    <w:rsid w:val="009F79F9"/>
    <w:rsid w:val="009FA2C4"/>
    <w:rsid w:val="009FE46B"/>
    <w:rsid w:val="00A00980"/>
    <w:rsid w:val="00A0301A"/>
    <w:rsid w:val="00A03A4D"/>
    <w:rsid w:val="00A127FA"/>
    <w:rsid w:val="00A143A5"/>
    <w:rsid w:val="00A14DA2"/>
    <w:rsid w:val="00A21483"/>
    <w:rsid w:val="00A22158"/>
    <w:rsid w:val="00A23080"/>
    <w:rsid w:val="00A316A8"/>
    <w:rsid w:val="00A33087"/>
    <w:rsid w:val="00A34D33"/>
    <w:rsid w:val="00A36FBE"/>
    <w:rsid w:val="00A37011"/>
    <w:rsid w:val="00A44429"/>
    <w:rsid w:val="00A5334E"/>
    <w:rsid w:val="00A533C4"/>
    <w:rsid w:val="00A633D3"/>
    <w:rsid w:val="00A654C3"/>
    <w:rsid w:val="00A6731B"/>
    <w:rsid w:val="00A6EDC5"/>
    <w:rsid w:val="00A70049"/>
    <w:rsid w:val="00A82598"/>
    <w:rsid w:val="00A82A3C"/>
    <w:rsid w:val="00A831E7"/>
    <w:rsid w:val="00A87432"/>
    <w:rsid w:val="00A876EC"/>
    <w:rsid w:val="00A92963"/>
    <w:rsid w:val="00A97749"/>
    <w:rsid w:val="00AA322A"/>
    <w:rsid w:val="00AD0855"/>
    <w:rsid w:val="00AF392C"/>
    <w:rsid w:val="00AF6A18"/>
    <w:rsid w:val="00B04F3A"/>
    <w:rsid w:val="00B05CCB"/>
    <w:rsid w:val="00B15F68"/>
    <w:rsid w:val="00B1C012"/>
    <w:rsid w:val="00B25265"/>
    <w:rsid w:val="00B2733D"/>
    <w:rsid w:val="00B27D40"/>
    <w:rsid w:val="00B3142C"/>
    <w:rsid w:val="00B36B58"/>
    <w:rsid w:val="00B47120"/>
    <w:rsid w:val="00B49292"/>
    <w:rsid w:val="00B532C6"/>
    <w:rsid w:val="00B54543"/>
    <w:rsid w:val="00B56B27"/>
    <w:rsid w:val="00B56BE7"/>
    <w:rsid w:val="00B5770B"/>
    <w:rsid w:val="00B65AC4"/>
    <w:rsid w:val="00B66E98"/>
    <w:rsid w:val="00B7241A"/>
    <w:rsid w:val="00B7540D"/>
    <w:rsid w:val="00B765E3"/>
    <w:rsid w:val="00B851DC"/>
    <w:rsid w:val="00B85651"/>
    <w:rsid w:val="00B90AF0"/>
    <w:rsid w:val="00B911C2"/>
    <w:rsid w:val="00B94133"/>
    <w:rsid w:val="00BA001C"/>
    <w:rsid w:val="00BA62A8"/>
    <w:rsid w:val="00BA78D1"/>
    <w:rsid w:val="00BB5038"/>
    <w:rsid w:val="00BB5E28"/>
    <w:rsid w:val="00BB72F6"/>
    <w:rsid w:val="00BC1F65"/>
    <w:rsid w:val="00BD0DCC"/>
    <w:rsid w:val="00BD0E16"/>
    <w:rsid w:val="00BD16F1"/>
    <w:rsid w:val="00BD215E"/>
    <w:rsid w:val="00BD4454"/>
    <w:rsid w:val="00BD471B"/>
    <w:rsid w:val="00BD50B1"/>
    <w:rsid w:val="00BD5B90"/>
    <w:rsid w:val="00BD6A1E"/>
    <w:rsid w:val="00BD6C5B"/>
    <w:rsid w:val="00BE0529"/>
    <w:rsid w:val="00BE47F3"/>
    <w:rsid w:val="00BE50DF"/>
    <w:rsid w:val="00BE6242"/>
    <w:rsid w:val="00BE6990"/>
    <w:rsid w:val="00BE7255"/>
    <w:rsid w:val="00BF0979"/>
    <w:rsid w:val="00BF2147"/>
    <w:rsid w:val="00BF5C65"/>
    <w:rsid w:val="00C01091"/>
    <w:rsid w:val="00C01CC0"/>
    <w:rsid w:val="00C1117C"/>
    <w:rsid w:val="00C1304D"/>
    <w:rsid w:val="00C171ED"/>
    <w:rsid w:val="00C406FD"/>
    <w:rsid w:val="00C41E8B"/>
    <w:rsid w:val="00C42CE7"/>
    <w:rsid w:val="00C47EFE"/>
    <w:rsid w:val="00C579E9"/>
    <w:rsid w:val="00C667CD"/>
    <w:rsid w:val="00C71811"/>
    <w:rsid w:val="00C71F51"/>
    <w:rsid w:val="00C77D0A"/>
    <w:rsid w:val="00C77D7E"/>
    <w:rsid w:val="00C81B8C"/>
    <w:rsid w:val="00C821E1"/>
    <w:rsid w:val="00C83F1A"/>
    <w:rsid w:val="00C84384"/>
    <w:rsid w:val="00C84444"/>
    <w:rsid w:val="00C866AE"/>
    <w:rsid w:val="00C87F92"/>
    <w:rsid w:val="00C947D7"/>
    <w:rsid w:val="00CA16C2"/>
    <w:rsid w:val="00CA452B"/>
    <w:rsid w:val="00CB4704"/>
    <w:rsid w:val="00CB5899"/>
    <w:rsid w:val="00CB5B6F"/>
    <w:rsid w:val="00CC5FEC"/>
    <w:rsid w:val="00CD0D40"/>
    <w:rsid w:val="00CD197D"/>
    <w:rsid w:val="00CD2AF9"/>
    <w:rsid w:val="00CD437B"/>
    <w:rsid w:val="00CD43D1"/>
    <w:rsid w:val="00CD59F4"/>
    <w:rsid w:val="00CE5A14"/>
    <w:rsid w:val="00CE7358"/>
    <w:rsid w:val="00CF0B9F"/>
    <w:rsid w:val="00CF404A"/>
    <w:rsid w:val="00D03B48"/>
    <w:rsid w:val="00D03BFC"/>
    <w:rsid w:val="00D05C4D"/>
    <w:rsid w:val="00D10DCD"/>
    <w:rsid w:val="00D1203E"/>
    <w:rsid w:val="00D1365A"/>
    <w:rsid w:val="00D136F6"/>
    <w:rsid w:val="00D3276E"/>
    <w:rsid w:val="00D32B48"/>
    <w:rsid w:val="00D35634"/>
    <w:rsid w:val="00D376FB"/>
    <w:rsid w:val="00D408F2"/>
    <w:rsid w:val="00D4140E"/>
    <w:rsid w:val="00D44F28"/>
    <w:rsid w:val="00D46885"/>
    <w:rsid w:val="00D46BA5"/>
    <w:rsid w:val="00D47269"/>
    <w:rsid w:val="00D474EE"/>
    <w:rsid w:val="00D547FB"/>
    <w:rsid w:val="00D57E00"/>
    <w:rsid w:val="00D6011A"/>
    <w:rsid w:val="00D60300"/>
    <w:rsid w:val="00D678BC"/>
    <w:rsid w:val="00D8692A"/>
    <w:rsid w:val="00D87F07"/>
    <w:rsid w:val="00D91819"/>
    <w:rsid w:val="00D93A09"/>
    <w:rsid w:val="00DA0D37"/>
    <w:rsid w:val="00DA47CD"/>
    <w:rsid w:val="00DA4A07"/>
    <w:rsid w:val="00DA5AD1"/>
    <w:rsid w:val="00DA609B"/>
    <w:rsid w:val="00DB49A3"/>
    <w:rsid w:val="00DB5414"/>
    <w:rsid w:val="00DB63BE"/>
    <w:rsid w:val="00DC23F8"/>
    <w:rsid w:val="00DD2E6E"/>
    <w:rsid w:val="00DD3B8C"/>
    <w:rsid w:val="00DD49D7"/>
    <w:rsid w:val="00DE1AC6"/>
    <w:rsid w:val="00DE505E"/>
    <w:rsid w:val="00DE5397"/>
    <w:rsid w:val="00DE7950"/>
    <w:rsid w:val="00DF09FA"/>
    <w:rsid w:val="00DF20C2"/>
    <w:rsid w:val="00DF29E0"/>
    <w:rsid w:val="00DF330A"/>
    <w:rsid w:val="00E109DC"/>
    <w:rsid w:val="00E11A25"/>
    <w:rsid w:val="00E13FB3"/>
    <w:rsid w:val="00E152C9"/>
    <w:rsid w:val="00E1554A"/>
    <w:rsid w:val="00E17467"/>
    <w:rsid w:val="00E21C76"/>
    <w:rsid w:val="00E26D57"/>
    <w:rsid w:val="00E366F8"/>
    <w:rsid w:val="00E52F86"/>
    <w:rsid w:val="00E54C50"/>
    <w:rsid w:val="00E55D06"/>
    <w:rsid w:val="00E57390"/>
    <w:rsid w:val="00E608E4"/>
    <w:rsid w:val="00E62E31"/>
    <w:rsid w:val="00E658D7"/>
    <w:rsid w:val="00E67126"/>
    <w:rsid w:val="00E73706"/>
    <w:rsid w:val="00E75275"/>
    <w:rsid w:val="00E76177"/>
    <w:rsid w:val="00E78B98"/>
    <w:rsid w:val="00E819D0"/>
    <w:rsid w:val="00E8FFD0"/>
    <w:rsid w:val="00EA2402"/>
    <w:rsid w:val="00EB3E8C"/>
    <w:rsid w:val="00EB5264"/>
    <w:rsid w:val="00EB5365"/>
    <w:rsid w:val="00EB7987"/>
    <w:rsid w:val="00EC0E49"/>
    <w:rsid w:val="00EC0F1A"/>
    <w:rsid w:val="00EC45F0"/>
    <w:rsid w:val="00ED375E"/>
    <w:rsid w:val="00ED5C71"/>
    <w:rsid w:val="00ED62BC"/>
    <w:rsid w:val="00ED7975"/>
    <w:rsid w:val="00EF45C8"/>
    <w:rsid w:val="00EF61C5"/>
    <w:rsid w:val="00F000AD"/>
    <w:rsid w:val="00F0078B"/>
    <w:rsid w:val="00F10196"/>
    <w:rsid w:val="00F12ADB"/>
    <w:rsid w:val="00F13190"/>
    <w:rsid w:val="00F144EB"/>
    <w:rsid w:val="00F209A7"/>
    <w:rsid w:val="00F212E8"/>
    <w:rsid w:val="00F3140E"/>
    <w:rsid w:val="00F34A8C"/>
    <w:rsid w:val="00F42F0F"/>
    <w:rsid w:val="00F44D79"/>
    <w:rsid w:val="00F5313F"/>
    <w:rsid w:val="00F56782"/>
    <w:rsid w:val="00F67C95"/>
    <w:rsid w:val="00F7143F"/>
    <w:rsid w:val="00F773B8"/>
    <w:rsid w:val="00F77AAA"/>
    <w:rsid w:val="00F81097"/>
    <w:rsid w:val="00F87665"/>
    <w:rsid w:val="00F97154"/>
    <w:rsid w:val="00FA7910"/>
    <w:rsid w:val="00FB1C00"/>
    <w:rsid w:val="00FC3604"/>
    <w:rsid w:val="00FC3E7D"/>
    <w:rsid w:val="00FC550B"/>
    <w:rsid w:val="00FD0347"/>
    <w:rsid w:val="00FD1673"/>
    <w:rsid w:val="00FD61C2"/>
    <w:rsid w:val="00FE1E70"/>
    <w:rsid w:val="00FE2C67"/>
    <w:rsid w:val="00FE3408"/>
    <w:rsid w:val="00FE55A5"/>
    <w:rsid w:val="00FF2311"/>
    <w:rsid w:val="00FF77A9"/>
    <w:rsid w:val="0112D15A"/>
    <w:rsid w:val="01132833"/>
    <w:rsid w:val="011B15B9"/>
    <w:rsid w:val="011CA296"/>
    <w:rsid w:val="0122FB60"/>
    <w:rsid w:val="0127908D"/>
    <w:rsid w:val="01386311"/>
    <w:rsid w:val="0138E1F7"/>
    <w:rsid w:val="013CF5BE"/>
    <w:rsid w:val="015EFA5E"/>
    <w:rsid w:val="01615DAD"/>
    <w:rsid w:val="0183A9CE"/>
    <w:rsid w:val="019DA07C"/>
    <w:rsid w:val="01C9ABE0"/>
    <w:rsid w:val="01C9B9C7"/>
    <w:rsid w:val="020DA506"/>
    <w:rsid w:val="02181A5B"/>
    <w:rsid w:val="021CAC6B"/>
    <w:rsid w:val="0229318C"/>
    <w:rsid w:val="022F0CB0"/>
    <w:rsid w:val="0237A4AE"/>
    <w:rsid w:val="02496439"/>
    <w:rsid w:val="024E3DBE"/>
    <w:rsid w:val="0251C8D3"/>
    <w:rsid w:val="0256BF53"/>
    <w:rsid w:val="0258E59F"/>
    <w:rsid w:val="025E87B1"/>
    <w:rsid w:val="0273B498"/>
    <w:rsid w:val="0277F8BC"/>
    <w:rsid w:val="02B18F63"/>
    <w:rsid w:val="02B3D54F"/>
    <w:rsid w:val="02C466B9"/>
    <w:rsid w:val="02CD3BB5"/>
    <w:rsid w:val="02D17F70"/>
    <w:rsid w:val="02DC7486"/>
    <w:rsid w:val="02ED8019"/>
    <w:rsid w:val="02F66C9F"/>
    <w:rsid w:val="02FDB55D"/>
    <w:rsid w:val="0305527A"/>
    <w:rsid w:val="030FDF1F"/>
    <w:rsid w:val="0311FD37"/>
    <w:rsid w:val="0319A5DE"/>
    <w:rsid w:val="0320DC2C"/>
    <w:rsid w:val="0322930C"/>
    <w:rsid w:val="0327477E"/>
    <w:rsid w:val="033D5A43"/>
    <w:rsid w:val="034B0E41"/>
    <w:rsid w:val="035384C3"/>
    <w:rsid w:val="03635F19"/>
    <w:rsid w:val="0369A53B"/>
    <w:rsid w:val="0371852D"/>
    <w:rsid w:val="037467EC"/>
    <w:rsid w:val="03836980"/>
    <w:rsid w:val="03877AE3"/>
    <w:rsid w:val="038E4E7C"/>
    <w:rsid w:val="0393FBFF"/>
    <w:rsid w:val="03A9C677"/>
    <w:rsid w:val="03B4557B"/>
    <w:rsid w:val="03BA10EA"/>
    <w:rsid w:val="03BBF011"/>
    <w:rsid w:val="03BEBBDE"/>
    <w:rsid w:val="03BEEB52"/>
    <w:rsid w:val="03C3D46A"/>
    <w:rsid w:val="03CDD4AE"/>
    <w:rsid w:val="03D27FAD"/>
    <w:rsid w:val="03D9E377"/>
    <w:rsid w:val="03EC2B16"/>
    <w:rsid w:val="03F63A0B"/>
    <w:rsid w:val="03FDD17A"/>
    <w:rsid w:val="040FD62F"/>
    <w:rsid w:val="041F80F2"/>
    <w:rsid w:val="0422302A"/>
    <w:rsid w:val="0425898D"/>
    <w:rsid w:val="0434B822"/>
    <w:rsid w:val="044AC8F5"/>
    <w:rsid w:val="044B2F31"/>
    <w:rsid w:val="044B558B"/>
    <w:rsid w:val="0452B67B"/>
    <w:rsid w:val="045435A9"/>
    <w:rsid w:val="045E1B9A"/>
    <w:rsid w:val="0469EBFA"/>
    <w:rsid w:val="047965E1"/>
    <w:rsid w:val="048EC4DA"/>
    <w:rsid w:val="04964BBB"/>
    <w:rsid w:val="049A7867"/>
    <w:rsid w:val="049BE441"/>
    <w:rsid w:val="049E9C5B"/>
    <w:rsid w:val="04A4D608"/>
    <w:rsid w:val="04ABBCE7"/>
    <w:rsid w:val="04AC4A94"/>
    <w:rsid w:val="04AED811"/>
    <w:rsid w:val="04B2A0CC"/>
    <w:rsid w:val="04BF62D7"/>
    <w:rsid w:val="04C5843E"/>
    <w:rsid w:val="04C8A0BE"/>
    <w:rsid w:val="04D14661"/>
    <w:rsid w:val="04D28832"/>
    <w:rsid w:val="04D61A7D"/>
    <w:rsid w:val="04E02379"/>
    <w:rsid w:val="04E6E685"/>
    <w:rsid w:val="04F68420"/>
    <w:rsid w:val="04FD3073"/>
    <w:rsid w:val="050134C7"/>
    <w:rsid w:val="0501FC50"/>
    <w:rsid w:val="0514A513"/>
    <w:rsid w:val="051D899B"/>
    <w:rsid w:val="0521EC33"/>
    <w:rsid w:val="0526B949"/>
    <w:rsid w:val="052B1ED2"/>
    <w:rsid w:val="05350EC6"/>
    <w:rsid w:val="05470564"/>
    <w:rsid w:val="05623744"/>
    <w:rsid w:val="0566AD72"/>
    <w:rsid w:val="0568B375"/>
    <w:rsid w:val="05A5C337"/>
    <w:rsid w:val="05A8DEA5"/>
    <w:rsid w:val="05AA2314"/>
    <w:rsid w:val="05AE52EA"/>
    <w:rsid w:val="05AEB5D4"/>
    <w:rsid w:val="05C771AF"/>
    <w:rsid w:val="05CB473D"/>
    <w:rsid w:val="05DA2C8B"/>
    <w:rsid w:val="05E69956"/>
    <w:rsid w:val="05E9543A"/>
    <w:rsid w:val="05EA462B"/>
    <w:rsid w:val="05EE86DC"/>
    <w:rsid w:val="05FADC33"/>
    <w:rsid w:val="05FCC5D9"/>
    <w:rsid w:val="06054260"/>
    <w:rsid w:val="0606A6A1"/>
    <w:rsid w:val="061BCEAE"/>
    <w:rsid w:val="061E12BA"/>
    <w:rsid w:val="0631A2ED"/>
    <w:rsid w:val="0640D4AB"/>
    <w:rsid w:val="0645D187"/>
    <w:rsid w:val="064CF25D"/>
    <w:rsid w:val="06710CF8"/>
    <w:rsid w:val="06A7210E"/>
    <w:rsid w:val="06AAFF8A"/>
    <w:rsid w:val="06AB9B3E"/>
    <w:rsid w:val="06ADCD8A"/>
    <w:rsid w:val="06CD7495"/>
    <w:rsid w:val="06E1581A"/>
    <w:rsid w:val="06E72753"/>
    <w:rsid w:val="06F56D61"/>
    <w:rsid w:val="06FAD8E7"/>
    <w:rsid w:val="0701D800"/>
    <w:rsid w:val="070342B3"/>
    <w:rsid w:val="0703F802"/>
    <w:rsid w:val="070C2902"/>
    <w:rsid w:val="070DF4E7"/>
    <w:rsid w:val="071C5E0A"/>
    <w:rsid w:val="071C98E0"/>
    <w:rsid w:val="0720ADD2"/>
    <w:rsid w:val="0722A02C"/>
    <w:rsid w:val="0724FA5B"/>
    <w:rsid w:val="0745BE7A"/>
    <w:rsid w:val="07478EAE"/>
    <w:rsid w:val="07600BB5"/>
    <w:rsid w:val="0763702A"/>
    <w:rsid w:val="0767EE34"/>
    <w:rsid w:val="076DE43B"/>
    <w:rsid w:val="07803F71"/>
    <w:rsid w:val="078A573D"/>
    <w:rsid w:val="078F35AC"/>
    <w:rsid w:val="079B2412"/>
    <w:rsid w:val="07C2E561"/>
    <w:rsid w:val="07C7C8E7"/>
    <w:rsid w:val="07CEC613"/>
    <w:rsid w:val="07DB0C7B"/>
    <w:rsid w:val="07E0B15F"/>
    <w:rsid w:val="07E8EC43"/>
    <w:rsid w:val="07F15FCD"/>
    <w:rsid w:val="07F579C8"/>
    <w:rsid w:val="08052A0A"/>
    <w:rsid w:val="0807F079"/>
    <w:rsid w:val="08147235"/>
    <w:rsid w:val="081DC53D"/>
    <w:rsid w:val="0827C923"/>
    <w:rsid w:val="08360536"/>
    <w:rsid w:val="08422638"/>
    <w:rsid w:val="087082C4"/>
    <w:rsid w:val="08784424"/>
    <w:rsid w:val="0897B8CD"/>
    <w:rsid w:val="0897E600"/>
    <w:rsid w:val="089E4E34"/>
    <w:rsid w:val="08B40B6E"/>
    <w:rsid w:val="08B8B853"/>
    <w:rsid w:val="08BEDAAB"/>
    <w:rsid w:val="08C90C5B"/>
    <w:rsid w:val="08E7C0A3"/>
    <w:rsid w:val="08FC7FF9"/>
    <w:rsid w:val="0902109F"/>
    <w:rsid w:val="0906C921"/>
    <w:rsid w:val="0909D256"/>
    <w:rsid w:val="090FB91F"/>
    <w:rsid w:val="0917E516"/>
    <w:rsid w:val="0926279E"/>
    <w:rsid w:val="093BA8E3"/>
    <w:rsid w:val="09441C5D"/>
    <w:rsid w:val="095D443F"/>
    <w:rsid w:val="0968F3C1"/>
    <w:rsid w:val="0973A627"/>
    <w:rsid w:val="098074CC"/>
    <w:rsid w:val="0994C10F"/>
    <w:rsid w:val="0998E9F4"/>
    <w:rsid w:val="0999A335"/>
    <w:rsid w:val="09B2AF1D"/>
    <w:rsid w:val="09B83618"/>
    <w:rsid w:val="09B9B281"/>
    <w:rsid w:val="09BBA9FE"/>
    <w:rsid w:val="09C1938F"/>
    <w:rsid w:val="09C60D7B"/>
    <w:rsid w:val="09DD01F0"/>
    <w:rsid w:val="09F92AD3"/>
    <w:rsid w:val="0A076AA2"/>
    <w:rsid w:val="0A092AB6"/>
    <w:rsid w:val="0A122C5E"/>
    <w:rsid w:val="0A2429E2"/>
    <w:rsid w:val="0A284178"/>
    <w:rsid w:val="0A3359F4"/>
    <w:rsid w:val="0A3ACFF9"/>
    <w:rsid w:val="0A403B9E"/>
    <w:rsid w:val="0A4AF868"/>
    <w:rsid w:val="0A523186"/>
    <w:rsid w:val="0A5E37BC"/>
    <w:rsid w:val="0A6038DA"/>
    <w:rsid w:val="0A6931D8"/>
    <w:rsid w:val="0A6F4ACA"/>
    <w:rsid w:val="0A78E0AA"/>
    <w:rsid w:val="0A7C542C"/>
    <w:rsid w:val="0A85B865"/>
    <w:rsid w:val="0A8F58E4"/>
    <w:rsid w:val="0AAEA1FF"/>
    <w:rsid w:val="0AD70B2F"/>
    <w:rsid w:val="0B0D14C6"/>
    <w:rsid w:val="0B0DB8BB"/>
    <w:rsid w:val="0B196CB3"/>
    <w:rsid w:val="0B1F52E4"/>
    <w:rsid w:val="0B22C46E"/>
    <w:rsid w:val="0B25F978"/>
    <w:rsid w:val="0B2877E3"/>
    <w:rsid w:val="0B28DB9E"/>
    <w:rsid w:val="0B2A4DE4"/>
    <w:rsid w:val="0B30F09D"/>
    <w:rsid w:val="0B3259A5"/>
    <w:rsid w:val="0B337C0C"/>
    <w:rsid w:val="0B46BBB7"/>
    <w:rsid w:val="0B5E77AE"/>
    <w:rsid w:val="0B65B5E2"/>
    <w:rsid w:val="0B6C26A3"/>
    <w:rsid w:val="0BA5B615"/>
    <w:rsid w:val="0BB18F09"/>
    <w:rsid w:val="0BB448B4"/>
    <w:rsid w:val="0BBF717C"/>
    <w:rsid w:val="0BD2BF62"/>
    <w:rsid w:val="0BF8F86F"/>
    <w:rsid w:val="0C000740"/>
    <w:rsid w:val="0C0C4786"/>
    <w:rsid w:val="0C0D3EE5"/>
    <w:rsid w:val="0C3CA7BB"/>
    <w:rsid w:val="0C497761"/>
    <w:rsid w:val="0C580A00"/>
    <w:rsid w:val="0C5D3B80"/>
    <w:rsid w:val="0C5DC860"/>
    <w:rsid w:val="0C60F123"/>
    <w:rsid w:val="0C6108E6"/>
    <w:rsid w:val="0C678C64"/>
    <w:rsid w:val="0C7BC65F"/>
    <w:rsid w:val="0C809964"/>
    <w:rsid w:val="0C83225A"/>
    <w:rsid w:val="0C84DE7A"/>
    <w:rsid w:val="0C9384AD"/>
    <w:rsid w:val="0C9736A0"/>
    <w:rsid w:val="0C9B40FF"/>
    <w:rsid w:val="0C9D5957"/>
    <w:rsid w:val="0CAFCC05"/>
    <w:rsid w:val="0CB0363B"/>
    <w:rsid w:val="0CB7A19F"/>
    <w:rsid w:val="0CCD3E47"/>
    <w:rsid w:val="0CDC382C"/>
    <w:rsid w:val="0CDC5AD4"/>
    <w:rsid w:val="0CE74DF0"/>
    <w:rsid w:val="0CE9B229"/>
    <w:rsid w:val="0CEFA15A"/>
    <w:rsid w:val="0CF17EB8"/>
    <w:rsid w:val="0CFC1E6E"/>
    <w:rsid w:val="0CFD06C5"/>
    <w:rsid w:val="0D007C4D"/>
    <w:rsid w:val="0D0FFDB8"/>
    <w:rsid w:val="0D12215A"/>
    <w:rsid w:val="0D1961FC"/>
    <w:rsid w:val="0D25FE45"/>
    <w:rsid w:val="0D2EDB5E"/>
    <w:rsid w:val="0D49A3CA"/>
    <w:rsid w:val="0D5AAD73"/>
    <w:rsid w:val="0D5B41DD"/>
    <w:rsid w:val="0D5C709B"/>
    <w:rsid w:val="0D5F2A3B"/>
    <w:rsid w:val="0D6187D3"/>
    <w:rsid w:val="0D6AFAB6"/>
    <w:rsid w:val="0D6C454B"/>
    <w:rsid w:val="0D82C97E"/>
    <w:rsid w:val="0D837E62"/>
    <w:rsid w:val="0D8864C5"/>
    <w:rsid w:val="0DA0DF3C"/>
    <w:rsid w:val="0DB0D9B7"/>
    <w:rsid w:val="0DC6D90C"/>
    <w:rsid w:val="0DC888E8"/>
    <w:rsid w:val="0DE76D7A"/>
    <w:rsid w:val="0DF0CD84"/>
    <w:rsid w:val="0DF9BBDF"/>
    <w:rsid w:val="0E12B298"/>
    <w:rsid w:val="0E1947CB"/>
    <w:rsid w:val="0E1E8AB7"/>
    <w:rsid w:val="0E2E84C8"/>
    <w:rsid w:val="0E2F550E"/>
    <w:rsid w:val="0E393D0D"/>
    <w:rsid w:val="0E426A5D"/>
    <w:rsid w:val="0E447DA0"/>
    <w:rsid w:val="0E5A9B0F"/>
    <w:rsid w:val="0E5CA3C1"/>
    <w:rsid w:val="0E6F6CCF"/>
    <w:rsid w:val="0E729B30"/>
    <w:rsid w:val="0E7E7019"/>
    <w:rsid w:val="0E8FE854"/>
    <w:rsid w:val="0E9E432D"/>
    <w:rsid w:val="0EB053F1"/>
    <w:rsid w:val="0EC093E1"/>
    <w:rsid w:val="0EC445EA"/>
    <w:rsid w:val="0EC6E6F8"/>
    <w:rsid w:val="0ECC442B"/>
    <w:rsid w:val="0ED96227"/>
    <w:rsid w:val="0EDF3F69"/>
    <w:rsid w:val="0EF137C7"/>
    <w:rsid w:val="0EF151D0"/>
    <w:rsid w:val="0EF2479F"/>
    <w:rsid w:val="0F06CB17"/>
    <w:rsid w:val="0F1181FF"/>
    <w:rsid w:val="0F1465ED"/>
    <w:rsid w:val="0F17C0AA"/>
    <w:rsid w:val="0F1A8EA9"/>
    <w:rsid w:val="0F1F4EC3"/>
    <w:rsid w:val="0F24A51A"/>
    <w:rsid w:val="0F2B2E84"/>
    <w:rsid w:val="0F337954"/>
    <w:rsid w:val="0F4B0937"/>
    <w:rsid w:val="0F4D0462"/>
    <w:rsid w:val="0F54E84B"/>
    <w:rsid w:val="0FB7A754"/>
    <w:rsid w:val="0FB8EC5E"/>
    <w:rsid w:val="0FC0B5AA"/>
    <w:rsid w:val="0FC253CD"/>
    <w:rsid w:val="0FD15122"/>
    <w:rsid w:val="0FD8BB35"/>
    <w:rsid w:val="0FDAE09B"/>
    <w:rsid w:val="0FDE1A2A"/>
    <w:rsid w:val="0FE39E9C"/>
    <w:rsid w:val="0FED1437"/>
    <w:rsid w:val="0FF50DD4"/>
    <w:rsid w:val="1002EAAA"/>
    <w:rsid w:val="10032DEA"/>
    <w:rsid w:val="10039700"/>
    <w:rsid w:val="10089C5B"/>
    <w:rsid w:val="1009DF22"/>
    <w:rsid w:val="1019B2AB"/>
    <w:rsid w:val="101BD23C"/>
    <w:rsid w:val="102C4207"/>
    <w:rsid w:val="1038C52A"/>
    <w:rsid w:val="1041196D"/>
    <w:rsid w:val="1043C4D3"/>
    <w:rsid w:val="105B2F0C"/>
    <w:rsid w:val="105CFEB3"/>
    <w:rsid w:val="1062E3A1"/>
    <w:rsid w:val="10674627"/>
    <w:rsid w:val="106FBDFC"/>
    <w:rsid w:val="107401D1"/>
    <w:rsid w:val="1078C19C"/>
    <w:rsid w:val="107DA0B3"/>
    <w:rsid w:val="108712DD"/>
    <w:rsid w:val="108CC523"/>
    <w:rsid w:val="108E1800"/>
    <w:rsid w:val="109CD3AD"/>
    <w:rsid w:val="10A36456"/>
    <w:rsid w:val="10A6E1D5"/>
    <w:rsid w:val="10AD34CE"/>
    <w:rsid w:val="10BAE104"/>
    <w:rsid w:val="10BBFF69"/>
    <w:rsid w:val="10BF819C"/>
    <w:rsid w:val="10BFAE85"/>
    <w:rsid w:val="10C1DB2F"/>
    <w:rsid w:val="10C98289"/>
    <w:rsid w:val="10D16FE1"/>
    <w:rsid w:val="10FF1EBA"/>
    <w:rsid w:val="11148750"/>
    <w:rsid w:val="111A3B87"/>
    <w:rsid w:val="1122619F"/>
    <w:rsid w:val="11313983"/>
    <w:rsid w:val="11322CC9"/>
    <w:rsid w:val="113D3FB5"/>
    <w:rsid w:val="114BFB53"/>
    <w:rsid w:val="11610CA1"/>
    <w:rsid w:val="116AC3FC"/>
    <w:rsid w:val="1176E960"/>
    <w:rsid w:val="117708A7"/>
    <w:rsid w:val="117E11F8"/>
    <w:rsid w:val="117EA0ED"/>
    <w:rsid w:val="117F6EFD"/>
    <w:rsid w:val="11820A24"/>
    <w:rsid w:val="119527C3"/>
    <w:rsid w:val="1197F556"/>
    <w:rsid w:val="1198C879"/>
    <w:rsid w:val="11A9BE31"/>
    <w:rsid w:val="11AB6280"/>
    <w:rsid w:val="11B016B9"/>
    <w:rsid w:val="11B93896"/>
    <w:rsid w:val="11C12521"/>
    <w:rsid w:val="11CC84B6"/>
    <w:rsid w:val="11D2DEB1"/>
    <w:rsid w:val="11F88E08"/>
    <w:rsid w:val="11FBC63D"/>
    <w:rsid w:val="11FE6445"/>
    <w:rsid w:val="1209321D"/>
    <w:rsid w:val="122B2C28"/>
    <w:rsid w:val="123B8BCC"/>
    <w:rsid w:val="12445E4C"/>
    <w:rsid w:val="12595A6F"/>
    <w:rsid w:val="125C180D"/>
    <w:rsid w:val="126FA100"/>
    <w:rsid w:val="127DAF37"/>
    <w:rsid w:val="12820ABA"/>
    <w:rsid w:val="1290DEE2"/>
    <w:rsid w:val="12993E0B"/>
    <w:rsid w:val="129D53DD"/>
    <w:rsid w:val="12B36F75"/>
    <w:rsid w:val="12C22098"/>
    <w:rsid w:val="12C8AC5D"/>
    <w:rsid w:val="12CD09E4"/>
    <w:rsid w:val="12E17848"/>
    <w:rsid w:val="12E7CBB4"/>
    <w:rsid w:val="12EB6DB4"/>
    <w:rsid w:val="1302E1BC"/>
    <w:rsid w:val="13097443"/>
    <w:rsid w:val="131280B5"/>
    <w:rsid w:val="1320F9C4"/>
    <w:rsid w:val="13290F26"/>
    <w:rsid w:val="132C193F"/>
    <w:rsid w:val="133D8113"/>
    <w:rsid w:val="1343C997"/>
    <w:rsid w:val="1350DB12"/>
    <w:rsid w:val="13520CA7"/>
    <w:rsid w:val="13619D03"/>
    <w:rsid w:val="1362B4D2"/>
    <w:rsid w:val="137714D5"/>
    <w:rsid w:val="1378C50F"/>
    <w:rsid w:val="1382BE80"/>
    <w:rsid w:val="13A17581"/>
    <w:rsid w:val="13AE5757"/>
    <w:rsid w:val="13BA0B43"/>
    <w:rsid w:val="13C38FF8"/>
    <w:rsid w:val="13C8662A"/>
    <w:rsid w:val="13DDD147"/>
    <w:rsid w:val="13E11577"/>
    <w:rsid w:val="13E1F40B"/>
    <w:rsid w:val="13EDF495"/>
    <w:rsid w:val="13F2BFE6"/>
    <w:rsid w:val="13F6BE6E"/>
    <w:rsid w:val="13F9CA2A"/>
    <w:rsid w:val="13FB1658"/>
    <w:rsid w:val="1404EFD8"/>
    <w:rsid w:val="14063596"/>
    <w:rsid w:val="14086A68"/>
    <w:rsid w:val="141858CF"/>
    <w:rsid w:val="1431019E"/>
    <w:rsid w:val="14336D10"/>
    <w:rsid w:val="14390098"/>
    <w:rsid w:val="143B15CE"/>
    <w:rsid w:val="143C1561"/>
    <w:rsid w:val="14470549"/>
    <w:rsid w:val="144981BE"/>
    <w:rsid w:val="144DAE56"/>
    <w:rsid w:val="14718C21"/>
    <w:rsid w:val="147B56F5"/>
    <w:rsid w:val="148B000C"/>
    <w:rsid w:val="148E1A68"/>
    <w:rsid w:val="14B69587"/>
    <w:rsid w:val="14B70FBF"/>
    <w:rsid w:val="14BE15F4"/>
    <w:rsid w:val="14D0D1B1"/>
    <w:rsid w:val="14F42BCD"/>
    <w:rsid w:val="14F5B49E"/>
    <w:rsid w:val="150A255F"/>
    <w:rsid w:val="150B9787"/>
    <w:rsid w:val="1516398E"/>
    <w:rsid w:val="151D2BA4"/>
    <w:rsid w:val="1526AF92"/>
    <w:rsid w:val="15342AE5"/>
    <w:rsid w:val="154BD28B"/>
    <w:rsid w:val="155CD089"/>
    <w:rsid w:val="156712C3"/>
    <w:rsid w:val="156E5260"/>
    <w:rsid w:val="15726337"/>
    <w:rsid w:val="15867B90"/>
    <w:rsid w:val="158CB2C1"/>
    <w:rsid w:val="159A6D69"/>
    <w:rsid w:val="15BB1F77"/>
    <w:rsid w:val="15BE218A"/>
    <w:rsid w:val="15C66D35"/>
    <w:rsid w:val="15D08311"/>
    <w:rsid w:val="15DB1FA7"/>
    <w:rsid w:val="15E0BC5C"/>
    <w:rsid w:val="15ECF6DF"/>
    <w:rsid w:val="15ED7C1C"/>
    <w:rsid w:val="16078670"/>
    <w:rsid w:val="1610D039"/>
    <w:rsid w:val="16143AA4"/>
    <w:rsid w:val="1627B913"/>
    <w:rsid w:val="162FC3E1"/>
    <w:rsid w:val="16399F13"/>
    <w:rsid w:val="16465B5A"/>
    <w:rsid w:val="164B9B68"/>
    <w:rsid w:val="164FD26D"/>
    <w:rsid w:val="16720E5E"/>
    <w:rsid w:val="16893E1E"/>
    <w:rsid w:val="168C04D8"/>
    <w:rsid w:val="1698E565"/>
    <w:rsid w:val="16A1956D"/>
    <w:rsid w:val="16A6FD7E"/>
    <w:rsid w:val="16AA8BBD"/>
    <w:rsid w:val="16B065D1"/>
    <w:rsid w:val="16CB6376"/>
    <w:rsid w:val="16E84B45"/>
    <w:rsid w:val="16EFDA8A"/>
    <w:rsid w:val="16FA1F5C"/>
    <w:rsid w:val="170081B7"/>
    <w:rsid w:val="1724B658"/>
    <w:rsid w:val="17278A63"/>
    <w:rsid w:val="172B609E"/>
    <w:rsid w:val="17358702"/>
    <w:rsid w:val="17415F0F"/>
    <w:rsid w:val="174ECC2C"/>
    <w:rsid w:val="17696BF8"/>
    <w:rsid w:val="176C7A82"/>
    <w:rsid w:val="179FC79C"/>
    <w:rsid w:val="17A07B07"/>
    <w:rsid w:val="17A3CE3A"/>
    <w:rsid w:val="17A9FCF0"/>
    <w:rsid w:val="17D62FB3"/>
    <w:rsid w:val="17E76BC9"/>
    <w:rsid w:val="17EEB081"/>
    <w:rsid w:val="180449F5"/>
    <w:rsid w:val="1816E277"/>
    <w:rsid w:val="181871B8"/>
    <w:rsid w:val="183CE316"/>
    <w:rsid w:val="183E7638"/>
    <w:rsid w:val="18416F60"/>
    <w:rsid w:val="184C3632"/>
    <w:rsid w:val="18512852"/>
    <w:rsid w:val="1856E6D9"/>
    <w:rsid w:val="18670A3C"/>
    <w:rsid w:val="1876FC4A"/>
    <w:rsid w:val="187B159D"/>
    <w:rsid w:val="188B72BD"/>
    <w:rsid w:val="189149A7"/>
    <w:rsid w:val="189EB623"/>
    <w:rsid w:val="189F8D46"/>
    <w:rsid w:val="18A94E93"/>
    <w:rsid w:val="18F1E540"/>
    <w:rsid w:val="18F8E195"/>
    <w:rsid w:val="18FF852D"/>
    <w:rsid w:val="1901076C"/>
    <w:rsid w:val="1912C069"/>
    <w:rsid w:val="19188783"/>
    <w:rsid w:val="192DD4BE"/>
    <w:rsid w:val="1948A519"/>
    <w:rsid w:val="1949FEF7"/>
    <w:rsid w:val="19568A17"/>
    <w:rsid w:val="195AAF38"/>
    <w:rsid w:val="195FA098"/>
    <w:rsid w:val="196E8691"/>
    <w:rsid w:val="196F3572"/>
    <w:rsid w:val="1995483B"/>
    <w:rsid w:val="19A3A376"/>
    <w:rsid w:val="19A3B168"/>
    <w:rsid w:val="19A89525"/>
    <w:rsid w:val="19AA8B98"/>
    <w:rsid w:val="19AD4847"/>
    <w:rsid w:val="19B2160D"/>
    <w:rsid w:val="19B878CC"/>
    <w:rsid w:val="19BA85EC"/>
    <w:rsid w:val="19C18CB7"/>
    <w:rsid w:val="19CA7BC3"/>
    <w:rsid w:val="19CCD5ED"/>
    <w:rsid w:val="1A06B196"/>
    <w:rsid w:val="1A25D0D5"/>
    <w:rsid w:val="1A403C47"/>
    <w:rsid w:val="1A4ABF8F"/>
    <w:rsid w:val="1A5DEDBE"/>
    <w:rsid w:val="1A6013C4"/>
    <w:rsid w:val="1A6AA9CB"/>
    <w:rsid w:val="1A74599A"/>
    <w:rsid w:val="1A74C24B"/>
    <w:rsid w:val="1A8C8CC3"/>
    <w:rsid w:val="1A9CD7CD"/>
    <w:rsid w:val="1A9DBBF1"/>
    <w:rsid w:val="1AA5676C"/>
    <w:rsid w:val="1AAB7208"/>
    <w:rsid w:val="1AB0690E"/>
    <w:rsid w:val="1AB56937"/>
    <w:rsid w:val="1AB661AA"/>
    <w:rsid w:val="1AC8CBF7"/>
    <w:rsid w:val="1AD1CFD4"/>
    <w:rsid w:val="1AD85E8C"/>
    <w:rsid w:val="1AE19908"/>
    <w:rsid w:val="1AE4757A"/>
    <w:rsid w:val="1AE639D0"/>
    <w:rsid w:val="1AF6A110"/>
    <w:rsid w:val="1B01B4A8"/>
    <w:rsid w:val="1B048CDF"/>
    <w:rsid w:val="1B06F7D1"/>
    <w:rsid w:val="1B0DD4D2"/>
    <w:rsid w:val="1B1A897F"/>
    <w:rsid w:val="1B1AEA94"/>
    <w:rsid w:val="1B1E6462"/>
    <w:rsid w:val="1B1EBBC2"/>
    <w:rsid w:val="1B20C836"/>
    <w:rsid w:val="1B30DA1B"/>
    <w:rsid w:val="1B3BC98B"/>
    <w:rsid w:val="1B3C1B30"/>
    <w:rsid w:val="1B445BE1"/>
    <w:rsid w:val="1B457F81"/>
    <w:rsid w:val="1B4711DF"/>
    <w:rsid w:val="1B496F93"/>
    <w:rsid w:val="1B52BBFE"/>
    <w:rsid w:val="1B59D407"/>
    <w:rsid w:val="1B5DCF38"/>
    <w:rsid w:val="1B659457"/>
    <w:rsid w:val="1B6C4451"/>
    <w:rsid w:val="1B6C7DD4"/>
    <w:rsid w:val="1B7A3B65"/>
    <w:rsid w:val="1B81BA83"/>
    <w:rsid w:val="1B83361D"/>
    <w:rsid w:val="1B945880"/>
    <w:rsid w:val="1BB7EA67"/>
    <w:rsid w:val="1BD6EE20"/>
    <w:rsid w:val="1BDCB6E3"/>
    <w:rsid w:val="1BDFF853"/>
    <w:rsid w:val="1BE8AB47"/>
    <w:rsid w:val="1BE9ED63"/>
    <w:rsid w:val="1BEDAC92"/>
    <w:rsid w:val="1BF1EABF"/>
    <w:rsid w:val="1BF60438"/>
    <w:rsid w:val="1C0ACC0A"/>
    <w:rsid w:val="1C154E4B"/>
    <w:rsid w:val="1C345B9A"/>
    <w:rsid w:val="1C46E669"/>
    <w:rsid w:val="1C4C396F"/>
    <w:rsid w:val="1C60E119"/>
    <w:rsid w:val="1C6E4539"/>
    <w:rsid w:val="1C730E73"/>
    <w:rsid w:val="1C73EC2A"/>
    <w:rsid w:val="1C7C89D0"/>
    <w:rsid w:val="1C95AB3E"/>
    <w:rsid w:val="1C98FFA3"/>
    <w:rsid w:val="1CA51926"/>
    <w:rsid w:val="1CB87E38"/>
    <w:rsid w:val="1CBD725A"/>
    <w:rsid w:val="1CBE386F"/>
    <w:rsid w:val="1CC10B8C"/>
    <w:rsid w:val="1CC1D4D0"/>
    <w:rsid w:val="1CC6053B"/>
    <w:rsid w:val="1CCC84EC"/>
    <w:rsid w:val="1CCCF755"/>
    <w:rsid w:val="1CD3AEE7"/>
    <w:rsid w:val="1CD9F523"/>
    <w:rsid w:val="1CDC2FFE"/>
    <w:rsid w:val="1CDCDBFE"/>
    <w:rsid w:val="1CDD805E"/>
    <w:rsid w:val="1CF5A468"/>
    <w:rsid w:val="1CF6EE1C"/>
    <w:rsid w:val="1D0563BA"/>
    <w:rsid w:val="1D0BDE30"/>
    <w:rsid w:val="1D114B4F"/>
    <w:rsid w:val="1D160BC6"/>
    <w:rsid w:val="1D1A83C7"/>
    <w:rsid w:val="1D1CF528"/>
    <w:rsid w:val="1D25DF17"/>
    <w:rsid w:val="1D33E344"/>
    <w:rsid w:val="1D351BB9"/>
    <w:rsid w:val="1D3C0ED0"/>
    <w:rsid w:val="1D5EE3E0"/>
    <w:rsid w:val="1D666046"/>
    <w:rsid w:val="1D69FBA2"/>
    <w:rsid w:val="1D6B8DDA"/>
    <w:rsid w:val="1D70CA98"/>
    <w:rsid w:val="1D71F1DC"/>
    <w:rsid w:val="1D86CCF2"/>
    <w:rsid w:val="1D954B17"/>
    <w:rsid w:val="1D98586E"/>
    <w:rsid w:val="1DA11D5D"/>
    <w:rsid w:val="1DABBF1D"/>
    <w:rsid w:val="1DB3C461"/>
    <w:rsid w:val="1DB4D688"/>
    <w:rsid w:val="1DC4DF15"/>
    <w:rsid w:val="1DDCEC8B"/>
    <w:rsid w:val="1DE3371E"/>
    <w:rsid w:val="1DF039A8"/>
    <w:rsid w:val="1E0E0D4F"/>
    <w:rsid w:val="1E0EDED4"/>
    <w:rsid w:val="1E13474F"/>
    <w:rsid w:val="1E3AADA9"/>
    <w:rsid w:val="1E4D665E"/>
    <w:rsid w:val="1E5102C5"/>
    <w:rsid w:val="1E5AD973"/>
    <w:rsid w:val="1E5B0289"/>
    <w:rsid w:val="1E5C7A9F"/>
    <w:rsid w:val="1E5D5445"/>
    <w:rsid w:val="1E5F4E23"/>
    <w:rsid w:val="1E6230CC"/>
    <w:rsid w:val="1E71DF67"/>
    <w:rsid w:val="1E7CA676"/>
    <w:rsid w:val="1E7D0BAA"/>
    <w:rsid w:val="1E7D8639"/>
    <w:rsid w:val="1E7E65E4"/>
    <w:rsid w:val="1E84DB94"/>
    <w:rsid w:val="1E881554"/>
    <w:rsid w:val="1E90B613"/>
    <w:rsid w:val="1EB45E1E"/>
    <w:rsid w:val="1EBAD6DF"/>
    <w:rsid w:val="1EBB77B6"/>
    <w:rsid w:val="1EBE257A"/>
    <w:rsid w:val="1EBFE5ED"/>
    <w:rsid w:val="1EC25A5B"/>
    <w:rsid w:val="1EC2BCE6"/>
    <w:rsid w:val="1ED87608"/>
    <w:rsid w:val="1EDBD087"/>
    <w:rsid w:val="1EE7635E"/>
    <w:rsid w:val="1EFA6061"/>
    <w:rsid w:val="1F020FD5"/>
    <w:rsid w:val="1F07372B"/>
    <w:rsid w:val="1F0FE4F7"/>
    <w:rsid w:val="1F1E46D6"/>
    <w:rsid w:val="1F2B6FA2"/>
    <w:rsid w:val="1F326CA9"/>
    <w:rsid w:val="1F363B74"/>
    <w:rsid w:val="1F4FC9E5"/>
    <w:rsid w:val="1F59E705"/>
    <w:rsid w:val="1F780FB8"/>
    <w:rsid w:val="1F7D0F74"/>
    <w:rsid w:val="1F883984"/>
    <w:rsid w:val="1FAF30A3"/>
    <w:rsid w:val="1FAF7537"/>
    <w:rsid w:val="1FB62A29"/>
    <w:rsid w:val="1FBB1130"/>
    <w:rsid w:val="1FC48779"/>
    <w:rsid w:val="1FE17B5D"/>
    <w:rsid w:val="1FE936BF"/>
    <w:rsid w:val="1FE9E0E7"/>
    <w:rsid w:val="1FEC9F49"/>
    <w:rsid w:val="1FFEFF7C"/>
    <w:rsid w:val="200D4137"/>
    <w:rsid w:val="201107A8"/>
    <w:rsid w:val="20110A22"/>
    <w:rsid w:val="2013255D"/>
    <w:rsid w:val="201FC6D8"/>
    <w:rsid w:val="20267912"/>
    <w:rsid w:val="20334258"/>
    <w:rsid w:val="2036E16C"/>
    <w:rsid w:val="20426688"/>
    <w:rsid w:val="2042FBC7"/>
    <w:rsid w:val="2056A740"/>
    <w:rsid w:val="20574817"/>
    <w:rsid w:val="205E04BF"/>
    <w:rsid w:val="20892007"/>
    <w:rsid w:val="208A77BA"/>
    <w:rsid w:val="208F42FD"/>
    <w:rsid w:val="20928E42"/>
    <w:rsid w:val="20B2EFD6"/>
    <w:rsid w:val="20B38713"/>
    <w:rsid w:val="20B65B98"/>
    <w:rsid w:val="20B97F8D"/>
    <w:rsid w:val="20CD931B"/>
    <w:rsid w:val="20DA4534"/>
    <w:rsid w:val="20E4F2E2"/>
    <w:rsid w:val="20E86EEB"/>
    <w:rsid w:val="2104DF31"/>
    <w:rsid w:val="2109D7AF"/>
    <w:rsid w:val="210EBFCE"/>
    <w:rsid w:val="212E9B2C"/>
    <w:rsid w:val="21574443"/>
    <w:rsid w:val="2164EAED"/>
    <w:rsid w:val="21761B8A"/>
    <w:rsid w:val="217D6AF6"/>
    <w:rsid w:val="219ADB5F"/>
    <w:rsid w:val="219B1868"/>
    <w:rsid w:val="21A53AA8"/>
    <w:rsid w:val="21ADC277"/>
    <w:rsid w:val="21B95262"/>
    <w:rsid w:val="21C05EC1"/>
    <w:rsid w:val="21C26923"/>
    <w:rsid w:val="21C8D69B"/>
    <w:rsid w:val="21CB9F92"/>
    <w:rsid w:val="22039BB6"/>
    <w:rsid w:val="22270B27"/>
    <w:rsid w:val="222B135E"/>
    <w:rsid w:val="222BAA4D"/>
    <w:rsid w:val="22366007"/>
    <w:rsid w:val="22369804"/>
    <w:rsid w:val="22397891"/>
    <w:rsid w:val="223B0B61"/>
    <w:rsid w:val="224271E4"/>
    <w:rsid w:val="225C4AD9"/>
    <w:rsid w:val="225CEE16"/>
    <w:rsid w:val="22662D36"/>
    <w:rsid w:val="226E1BD0"/>
    <w:rsid w:val="226EFB11"/>
    <w:rsid w:val="22714FA4"/>
    <w:rsid w:val="227E43BC"/>
    <w:rsid w:val="22870C3D"/>
    <w:rsid w:val="22951CD1"/>
    <w:rsid w:val="22B1E788"/>
    <w:rsid w:val="22B7B5AB"/>
    <w:rsid w:val="22D44D1E"/>
    <w:rsid w:val="22FAFCB4"/>
    <w:rsid w:val="2305023F"/>
    <w:rsid w:val="230B3710"/>
    <w:rsid w:val="230B6B50"/>
    <w:rsid w:val="230F09D7"/>
    <w:rsid w:val="231CA651"/>
    <w:rsid w:val="2321F8C7"/>
    <w:rsid w:val="23226D09"/>
    <w:rsid w:val="232C933F"/>
    <w:rsid w:val="233706A7"/>
    <w:rsid w:val="233BF2E5"/>
    <w:rsid w:val="2358F853"/>
    <w:rsid w:val="2359A772"/>
    <w:rsid w:val="23775636"/>
    <w:rsid w:val="2379E9CD"/>
    <w:rsid w:val="23897DFC"/>
    <w:rsid w:val="2390FF39"/>
    <w:rsid w:val="2396C81D"/>
    <w:rsid w:val="23B03235"/>
    <w:rsid w:val="23BDC844"/>
    <w:rsid w:val="23C00A92"/>
    <w:rsid w:val="23C1C67B"/>
    <w:rsid w:val="23C21F2E"/>
    <w:rsid w:val="23C6E3BF"/>
    <w:rsid w:val="23CA7A94"/>
    <w:rsid w:val="23CC0BEF"/>
    <w:rsid w:val="23E0AC04"/>
    <w:rsid w:val="23E2836B"/>
    <w:rsid w:val="23EE4789"/>
    <w:rsid w:val="23F6D170"/>
    <w:rsid w:val="2415B799"/>
    <w:rsid w:val="24291DCD"/>
    <w:rsid w:val="24301DE2"/>
    <w:rsid w:val="244AE79A"/>
    <w:rsid w:val="2451AAD6"/>
    <w:rsid w:val="2454B84F"/>
    <w:rsid w:val="2456C93E"/>
    <w:rsid w:val="24573EE2"/>
    <w:rsid w:val="246EA4FD"/>
    <w:rsid w:val="247695FF"/>
    <w:rsid w:val="2498FAEE"/>
    <w:rsid w:val="24A63041"/>
    <w:rsid w:val="24C13E75"/>
    <w:rsid w:val="24C6523F"/>
    <w:rsid w:val="24C79E45"/>
    <w:rsid w:val="24D79089"/>
    <w:rsid w:val="24D8F3AB"/>
    <w:rsid w:val="24DE88AE"/>
    <w:rsid w:val="24E06F1B"/>
    <w:rsid w:val="24F0C842"/>
    <w:rsid w:val="24FAEFF5"/>
    <w:rsid w:val="250A3DF0"/>
    <w:rsid w:val="250CB09F"/>
    <w:rsid w:val="250D4500"/>
    <w:rsid w:val="25167504"/>
    <w:rsid w:val="252D5C6B"/>
    <w:rsid w:val="25304ADE"/>
    <w:rsid w:val="2531A6DB"/>
    <w:rsid w:val="2559D7FB"/>
    <w:rsid w:val="2562B420"/>
    <w:rsid w:val="256C831A"/>
    <w:rsid w:val="256C9DA9"/>
    <w:rsid w:val="256EA4C9"/>
    <w:rsid w:val="2571DDF3"/>
    <w:rsid w:val="257C2504"/>
    <w:rsid w:val="257C4BD5"/>
    <w:rsid w:val="258D74B4"/>
    <w:rsid w:val="2592A1D1"/>
    <w:rsid w:val="25C07C44"/>
    <w:rsid w:val="25CB0558"/>
    <w:rsid w:val="25DC47C2"/>
    <w:rsid w:val="25DDE22E"/>
    <w:rsid w:val="25E0071D"/>
    <w:rsid w:val="25E7A96F"/>
    <w:rsid w:val="25ED8803"/>
    <w:rsid w:val="25F4F77F"/>
    <w:rsid w:val="25F69F5E"/>
    <w:rsid w:val="25FFA0FE"/>
    <w:rsid w:val="26014DDC"/>
    <w:rsid w:val="2611B564"/>
    <w:rsid w:val="2619F0B9"/>
    <w:rsid w:val="261F7B8F"/>
    <w:rsid w:val="2645844D"/>
    <w:rsid w:val="2646CA6B"/>
    <w:rsid w:val="26515547"/>
    <w:rsid w:val="26520E26"/>
    <w:rsid w:val="2666EE15"/>
    <w:rsid w:val="268EC804"/>
    <w:rsid w:val="2692F4C6"/>
    <w:rsid w:val="269A28C7"/>
    <w:rsid w:val="269B8861"/>
    <w:rsid w:val="269F0538"/>
    <w:rsid w:val="26AA731C"/>
    <w:rsid w:val="26AB72C3"/>
    <w:rsid w:val="26B3ADFB"/>
    <w:rsid w:val="26BDF081"/>
    <w:rsid w:val="26BFB3AA"/>
    <w:rsid w:val="26E713D7"/>
    <w:rsid w:val="26EAEAAA"/>
    <w:rsid w:val="26F686CB"/>
    <w:rsid w:val="26FE8481"/>
    <w:rsid w:val="27198250"/>
    <w:rsid w:val="271F6D3F"/>
    <w:rsid w:val="27270128"/>
    <w:rsid w:val="27362A9F"/>
    <w:rsid w:val="2749FF2D"/>
    <w:rsid w:val="274E6980"/>
    <w:rsid w:val="274EEC8C"/>
    <w:rsid w:val="2755A01E"/>
    <w:rsid w:val="27612ABF"/>
    <w:rsid w:val="277AB275"/>
    <w:rsid w:val="2792A969"/>
    <w:rsid w:val="279CB7F5"/>
    <w:rsid w:val="27B29FD8"/>
    <w:rsid w:val="27EB8243"/>
    <w:rsid w:val="27F248A0"/>
    <w:rsid w:val="27F6F8CD"/>
    <w:rsid w:val="27FE7AF0"/>
    <w:rsid w:val="28064033"/>
    <w:rsid w:val="281A60D2"/>
    <w:rsid w:val="281E570F"/>
    <w:rsid w:val="281F8EA5"/>
    <w:rsid w:val="2821F63B"/>
    <w:rsid w:val="28360C9A"/>
    <w:rsid w:val="2846DAD2"/>
    <w:rsid w:val="28498950"/>
    <w:rsid w:val="2853BFAB"/>
    <w:rsid w:val="285BD7DC"/>
    <w:rsid w:val="2862B276"/>
    <w:rsid w:val="28667870"/>
    <w:rsid w:val="2869479D"/>
    <w:rsid w:val="288B74A3"/>
    <w:rsid w:val="2896E4F0"/>
    <w:rsid w:val="28A5C115"/>
    <w:rsid w:val="28AC03EB"/>
    <w:rsid w:val="28B4FDDF"/>
    <w:rsid w:val="28B62B5D"/>
    <w:rsid w:val="28BFF828"/>
    <w:rsid w:val="28C49172"/>
    <w:rsid w:val="28C60E9C"/>
    <w:rsid w:val="28C82513"/>
    <w:rsid w:val="28CED952"/>
    <w:rsid w:val="28DA77FF"/>
    <w:rsid w:val="28E1009F"/>
    <w:rsid w:val="28E49538"/>
    <w:rsid w:val="2926336E"/>
    <w:rsid w:val="292C1F6D"/>
    <w:rsid w:val="29324C09"/>
    <w:rsid w:val="293ED1D3"/>
    <w:rsid w:val="2941C9D3"/>
    <w:rsid w:val="2954A234"/>
    <w:rsid w:val="295A6DAF"/>
    <w:rsid w:val="2961FC9B"/>
    <w:rsid w:val="296A956F"/>
    <w:rsid w:val="29776068"/>
    <w:rsid w:val="2979A164"/>
    <w:rsid w:val="297D95F6"/>
    <w:rsid w:val="297DC81D"/>
    <w:rsid w:val="29A200CA"/>
    <w:rsid w:val="29A289FC"/>
    <w:rsid w:val="29B5BBEC"/>
    <w:rsid w:val="29CF1F56"/>
    <w:rsid w:val="29D2FBDC"/>
    <w:rsid w:val="29ED3A05"/>
    <w:rsid w:val="29ED789E"/>
    <w:rsid w:val="2A06A4EA"/>
    <w:rsid w:val="2A1616B3"/>
    <w:rsid w:val="2A181FCD"/>
    <w:rsid w:val="2A233680"/>
    <w:rsid w:val="2A32BBA9"/>
    <w:rsid w:val="2A42415F"/>
    <w:rsid w:val="2A64B2E3"/>
    <w:rsid w:val="2A8363AE"/>
    <w:rsid w:val="2A83BC9E"/>
    <w:rsid w:val="2A868CB4"/>
    <w:rsid w:val="2A8B0EB6"/>
    <w:rsid w:val="2A92DE2B"/>
    <w:rsid w:val="2AA49E7E"/>
    <w:rsid w:val="2AAB9A8F"/>
    <w:rsid w:val="2AB15351"/>
    <w:rsid w:val="2AC01005"/>
    <w:rsid w:val="2ACBB138"/>
    <w:rsid w:val="2AF5344D"/>
    <w:rsid w:val="2B012018"/>
    <w:rsid w:val="2B05D49D"/>
    <w:rsid w:val="2B3FE332"/>
    <w:rsid w:val="2B4C176B"/>
    <w:rsid w:val="2B54BC70"/>
    <w:rsid w:val="2B6BE996"/>
    <w:rsid w:val="2B7DD05F"/>
    <w:rsid w:val="2B9CD90A"/>
    <w:rsid w:val="2BA2118D"/>
    <w:rsid w:val="2BAFA13D"/>
    <w:rsid w:val="2BB05EC0"/>
    <w:rsid w:val="2BB57B1E"/>
    <w:rsid w:val="2BB90693"/>
    <w:rsid w:val="2BB968CD"/>
    <w:rsid w:val="2BBA0245"/>
    <w:rsid w:val="2BBEC342"/>
    <w:rsid w:val="2BC007D4"/>
    <w:rsid w:val="2BC1B09E"/>
    <w:rsid w:val="2BDD8246"/>
    <w:rsid w:val="2BFBBA1C"/>
    <w:rsid w:val="2C0274E7"/>
    <w:rsid w:val="2C11BA11"/>
    <w:rsid w:val="2C138115"/>
    <w:rsid w:val="2C193366"/>
    <w:rsid w:val="2C1F340F"/>
    <w:rsid w:val="2C20D641"/>
    <w:rsid w:val="2C4A8CB8"/>
    <w:rsid w:val="2C56D6E6"/>
    <w:rsid w:val="2C586DBD"/>
    <w:rsid w:val="2C6956B0"/>
    <w:rsid w:val="2C6D42F1"/>
    <w:rsid w:val="2C850DFA"/>
    <w:rsid w:val="2C90B0B9"/>
    <w:rsid w:val="2C9B18CE"/>
    <w:rsid w:val="2C9E172F"/>
    <w:rsid w:val="2C9E572B"/>
    <w:rsid w:val="2CA6D20F"/>
    <w:rsid w:val="2CD31366"/>
    <w:rsid w:val="2CD345BB"/>
    <w:rsid w:val="2CD4D48C"/>
    <w:rsid w:val="2CDF90F0"/>
    <w:rsid w:val="2CE69680"/>
    <w:rsid w:val="2CEA7F40"/>
    <w:rsid w:val="2CEDB162"/>
    <w:rsid w:val="2CEDC509"/>
    <w:rsid w:val="2CF2A9F1"/>
    <w:rsid w:val="2CFD539F"/>
    <w:rsid w:val="2CFF6132"/>
    <w:rsid w:val="2D17F876"/>
    <w:rsid w:val="2D1B3222"/>
    <w:rsid w:val="2D1DDB96"/>
    <w:rsid w:val="2D322DD2"/>
    <w:rsid w:val="2D36DC79"/>
    <w:rsid w:val="2D4572A5"/>
    <w:rsid w:val="2D54D6F4"/>
    <w:rsid w:val="2D57E362"/>
    <w:rsid w:val="2D5AB06F"/>
    <w:rsid w:val="2D621771"/>
    <w:rsid w:val="2D6248F7"/>
    <w:rsid w:val="2D6BDA9A"/>
    <w:rsid w:val="2D830E5A"/>
    <w:rsid w:val="2D8BE0CF"/>
    <w:rsid w:val="2D908FBD"/>
    <w:rsid w:val="2D9121F4"/>
    <w:rsid w:val="2D978A7D"/>
    <w:rsid w:val="2D98F337"/>
    <w:rsid w:val="2DA8549D"/>
    <w:rsid w:val="2DB1CF20"/>
    <w:rsid w:val="2DB8DC9E"/>
    <w:rsid w:val="2DBB0470"/>
    <w:rsid w:val="2DBDC9C5"/>
    <w:rsid w:val="2DBFAD83"/>
    <w:rsid w:val="2DC63D6D"/>
    <w:rsid w:val="2DCA32AC"/>
    <w:rsid w:val="2DCB8E29"/>
    <w:rsid w:val="2DD379C5"/>
    <w:rsid w:val="2DDD6704"/>
    <w:rsid w:val="2E0463C6"/>
    <w:rsid w:val="2E05BB53"/>
    <w:rsid w:val="2E1065B5"/>
    <w:rsid w:val="2E139301"/>
    <w:rsid w:val="2E1605AD"/>
    <w:rsid w:val="2E43E98A"/>
    <w:rsid w:val="2E5F7924"/>
    <w:rsid w:val="2E613A59"/>
    <w:rsid w:val="2E6367D2"/>
    <w:rsid w:val="2E659A64"/>
    <w:rsid w:val="2E6DAD8B"/>
    <w:rsid w:val="2E774D2B"/>
    <w:rsid w:val="2E8B5580"/>
    <w:rsid w:val="2E98C32E"/>
    <w:rsid w:val="2E9B3193"/>
    <w:rsid w:val="2E9B39A0"/>
    <w:rsid w:val="2EA41EA5"/>
    <w:rsid w:val="2EB3C2CC"/>
    <w:rsid w:val="2EBA6BF5"/>
    <w:rsid w:val="2EBD3018"/>
    <w:rsid w:val="2ECF1F8D"/>
    <w:rsid w:val="2ED0E5E3"/>
    <w:rsid w:val="2EDDF4B6"/>
    <w:rsid w:val="2EDFD518"/>
    <w:rsid w:val="2EE6D542"/>
    <w:rsid w:val="2F087E54"/>
    <w:rsid w:val="2F08F38E"/>
    <w:rsid w:val="2F107223"/>
    <w:rsid w:val="2F134CAD"/>
    <w:rsid w:val="2F1C84F7"/>
    <w:rsid w:val="2F1EDEBB"/>
    <w:rsid w:val="2F226671"/>
    <w:rsid w:val="2F300EA5"/>
    <w:rsid w:val="2F337B56"/>
    <w:rsid w:val="2F3B711E"/>
    <w:rsid w:val="2F5565E4"/>
    <w:rsid w:val="2F55ED7A"/>
    <w:rsid w:val="2F871700"/>
    <w:rsid w:val="2F87A42B"/>
    <w:rsid w:val="2F8B5035"/>
    <w:rsid w:val="2F8BCC73"/>
    <w:rsid w:val="2F8E596A"/>
    <w:rsid w:val="2FA792F0"/>
    <w:rsid w:val="2FD8EDBB"/>
    <w:rsid w:val="2FEA1AB2"/>
    <w:rsid w:val="300E18FF"/>
    <w:rsid w:val="3011424E"/>
    <w:rsid w:val="30381638"/>
    <w:rsid w:val="3048077D"/>
    <w:rsid w:val="3055402C"/>
    <w:rsid w:val="305D4965"/>
    <w:rsid w:val="305E0DDB"/>
    <w:rsid w:val="305FA00F"/>
    <w:rsid w:val="305FE172"/>
    <w:rsid w:val="30668C81"/>
    <w:rsid w:val="306DFA6D"/>
    <w:rsid w:val="30715DFA"/>
    <w:rsid w:val="3077ADE3"/>
    <w:rsid w:val="307A7783"/>
    <w:rsid w:val="308C77B6"/>
    <w:rsid w:val="308D1E37"/>
    <w:rsid w:val="308FEDFA"/>
    <w:rsid w:val="3093F082"/>
    <w:rsid w:val="3097D1CA"/>
    <w:rsid w:val="309DCB19"/>
    <w:rsid w:val="30A634E2"/>
    <w:rsid w:val="30A9821D"/>
    <w:rsid w:val="30B1DEB3"/>
    <w:rsid w:val="30B4BAF4"/>
    <w:rsid w:val="30C55AEF"/>
    <w:rsid w:val="30CD46E5"/>
    <w:rsid w:val="30CE1D8E"/>
    <w:rsid w:val="30D5FC64"/>
    <w:rsid w:val="30D7B589"/>
    <w:rsid w:val="30E12E06"/>
    <w:rsid w:val="30E741F7"/>
    <w:rsid w:val="30FA7BCF"/>
    <w:rsid w:val="31101F79"/>
    <w:rsid w:val="31128C0F"/>
    <w:rsid w:val="311883C6"/>
    <w:rsid w:val="311CA75D"/>
    <w:rsid w:val="31279CD4"/>
    <w:rsid w:val="312C552F"/>
    <w:rsid w:val="3132479C"/>
    <w:rsid w:val="31349279"/>
    <w:rsid w:val="3143649F"/>
    <w:rsid w:val="3145C647"/>
    <w:rsid w:val="315A0E7C"/>
    <w:rsid w:val="315BCC2B"/>
    <w:rsid w:val="316B4ED1"/>
    <w:rsid w:val="316ED833"/>
    <w:rsid w:val="3180C657"/>
    <w:rsid w:val="319B4CAC"/>
    <w:rsid w:val="319E61E3"/>
    <w:rsid w:val="31A24FD5"/>
    <w:rsid w:val="31B106C4"/>
    <w:rsid w:val="31C1FCAB"/>
    <w:rsid w:val="31D2D255"/>
    <w:rsid w:val="31E4DAAD"/>
    <w:rsid w:val="31FB4E0F"/>
    <w:rsid w:val="31FB7070"/>
    <w:rsid w:val="31FF0E87"/>
    <w:rsid w:val="31FFF5E6"/>
    <w:rsid w:val="321C7973"/>
    <w:rsid w:val="321D4E29"/>
    <w:rsid w:val="32201046"/>
    <w:rsid w:val="322E075E"/>
    <w:rsid w:val="3234419C"/>
    <w:rsid w:val="3246D89E"/>
    <w:rsid w:val="32718F15"/>
    <w:rsid w:val="3272E0DB"/>
    <w:rsid w:val="327629A5"/>
    <w:rsid w:val="32A033AB"/>
    <w:rsid w:val="32A1E7C0"/>
    <w:rsid w:val="32CB3E39"/>
    <w:rsid w:val="32D062DA"/>
    <w:rsid w:val="32DB6594"/>
    <w:rsid w:val="32DC988A"/>
    <w:rsid w:val="32E33601"/>
    <w:rsid w:val="32F97FEE"/>
    <w:rsid w:val="32FED992"/>
    <w:rsid w:val="33049C7A"/>
    <w:rsid w:val="3308EE76"/>
    <w:rsid w:val="3315014C"/>
    <w:rsid w:val="33158B2B"/>
    <w:rsid w:val="33196437"/>
    <w:rsid w:val="331F37D2"/>
    <w:rsid w:val="33334C2B"/>
    <w:rsid w:val="33363032"/>
    <w:rsid w:val="3338DC43"/>
    <w:rsid w:val="333972D3"/>
    <w:rsid w:val="333B27E5"/>
    <w:rsid w:val="333D78BB"/>
    <w:rsid w:val="334576EF"/>
    <w:rsid w:val="33564158"/>
    <w:rsid w:val="335A673D"/>
    <w:rsid w:val="3368BE12"/>
    <w:rsid w:val="336A3E37"/>
    <w:rsid w:val="336E35F8"/>
    <w:rsid w:val="33754E2F"/>
    <w:rsid w:val="3375581A"/>
    <w:rsid w:val="3384DF1A"/>
    <w:rsid w:val="339740D1"/>
    <w:rsid w:val="33A1E897"/>
    <w:rsid w:val="33A6E964"/>
    <w:rsid w:val="33AC6138"/>
    <w:rsid w:val="33B846AA"/>
    <w:rsid w:val="33BB0BE2"/>
    <w:rsid w:val="33C57564"/>
    <w:rsid w:val="33D0DA42"/>
    <w:rsid w:val="33E8D37D"/>
    <w:rsid w:val="33EE789B"/>
    <w:rsid w:val="33F15AD9"/>
    <w:rsid w:val="3419FA3A"/>
    <w:rsid w:val="34220A92"/>
    <w:rsid w:val="3426051F"/>
    <w:rsid w:val="342B6684"/>
    <w:rsid w:val="343B7B8A"/>
    <w:rsid w:val="344D5692"/>
    <w:rsid w:val="344F8195"/>
    <w:rsid w:val="3461DE6A"/>
    <w:rsid w:val="3476AC19"/>
    <w:rsid w:val="347FFAC8"/>
    <w:rsid w:val="34917997"/>
    <w:rsid w:val="34A36235"/>
    <w:rsid w:val="34B8B1A7"/>
    <w:rsid w:val="34C11CD3"/>
    <w:rsid w:val="34C7AC46"/>
    <w:rsid w:val="34C8BB08"/>
    <w:rsid w:val="34CA839E"/>
    <w:rsid w:val="34CC8991"/>
    <w:rsid w:val="34D8A233"/>
    <w:rsid w:val="34DB812F"/>
    <w:rsid w:val="34DC42B2"/>
    <w:rsid w:val="34E1F259"/>
    <w:rsid w:val="34E5F111"/>
    <w:rsid w:val="34E96857"/>
    <w:rsid w:val="34F9D9F4"/>
    <w:rsid w:val="35060E98"/>
    <w:rsid w:val="3507249B"/>
    <w:rsid w:val="350E2F9F"/>
    <w:rsid w:val="35127E3C"/>
    <w:rsid w:val="354CC1B7"/>
    <w:rsid w:val="3552AA2A"/>
    <w:rsid w:val="3559A869"/>
    <w:rsid w:val="355E27AC"/>
    <w:rsid w:val="3560DB3F"/>
    <w:rsid w:val="35634FA4"/>
    <w:rsid w:val="3567DF0C"/>
    <w:rsid w:val="35734D89"/>
    <w:rsid w:val="3578183D"/>
    <w:rsid w:val="3591D4B0"/>
    <w:rsid w:val="359580E5"/>
    <w:rsid w:val="359A4478"/>
    <w:rsid w:val="35A5082C"/>
    <w:rsid w:val="35B6694B"/>
    <w:rsid w:val="35C08B67"/>
    <w:rsid w:val="35C2329D"/>
    <w:rsid w:val="35CED704"/>
    <w:rsid w:val="35F05A37"/>
    <w:rsid w:val="35F0EC32"/>
    <w:rsid w:val="35FD91F8"/>
    <w:rsid w:val="361B779A"/>
    <w:rsid w:val="36206E99"/>
    <w:rsid w:val="362AAD55"/>
    <w:rsid w:val="362DFA70"/>
    <w:rsid w:val="3632E34E"/>
    <w:rsid w:val="364B426F"/>
    <w:rsid w:val="366B0218"/>
    <w:rsid w:val="3676ECAC"/>
    <w:rsid w:val="368C5B0A"/>
    <w:rsid w:val="36903D0E"/>
    <w:rsid w:val="369B3A13"/>
    <w:rsid w:val="36A8D4D6"/>
    <w:rsid w:val="36B54714"/>
    <w:rsid w:val="36BEC140"/>
    <w:rsid w:val="36BEF354"/>
    <w:rsid w:val="36BF7AB5"/>
    <w:rsid w:val="36C41EAA"/>
    <w:rsid w:val="36C5D042"/>
    <w:rsid w:val="36CC3957"/>
    <w:rsid w:val="36EFD0AD"/>
    <w:rsid w:val="36F02F14"/>
    <w:rsid w:val="36FF2005"/>
    <w:rsid w:val="37000E22"/>
    <w:rsid w:val="37152F4C"/>
    <w:rsid w:val="3729E5B4"/>
    <w:rsid w:val="372B1CA4"/>
    <w:rsid w:val="3744E69E"/>
    <w:rsid w:val="376C550B"/>
    <w:rsid w:val="37746136"/>
    <w:rsid w:val="377CBD49"/>
    <w:rsid w:val="37815F53"/>
    <w:rsid w:val="3795B9EF"/>
    <w:rsid w:val="37B80EC4"/>
    <w:rsid w:val="37C7A877"/>
    <w:rsid w:val="37D6526A"/>
    <w:rsid w:val="37E1E27A"/>
    <w:rsid w:val="37E709B3"/>
    <w:rsid w:val="37EAADCC"/>
    <w:rsid w:val="37ED8D90"/>
    <w:rsid w:val="37EE14EC"/>
    <w:rsid w:val="38269787"/>
    <w:rsid w:val="38311BC1"/>
    <w:rsid w:val="383E58E0"/>
    <w:rsid w:val="383F687C"/>
    <w:rsid w:val="38435FC3"/>
    <w:rsid w:val="38565650"/>
    <w:rsid w:val="385B4F04"/>
    <w:rsid w:val="38660E7D"/>
    <w:rsid w:val="388B6925"/>
    <w:rsid w:val="388DB25F"/>
    <w:rsid w:val="3896B79C"/>
    <w:rsid w:val="38AB8947"/>
    <w:rsid w:val="38B02255"/>
    <w:rsid w:val="38B5566B"/>
    <w:rsid w:val="38B668A3"/>
    <w:rsid w:val="38BF5CFA"/>
    <w:rsid w:val="38C10DD3"/>
    <w:rsid w:val="38C2352C"/>
    <w:rsid w:val="38CA9DC6"/>
    <w:rsid w:val="38CB3BD3"/>
    <w:rsid w:val="38D38F3C"/>
    <w:rsid w:val="38D7AAF6"/>
    <w:rsid w:val="38DA8E69"/>
    <w:rsid w:val="38F7DC3C"/>
    <w:rsid w:val="38F9E882"/>
    <w:rsid w:val="38FEBB34"/>
    <w:rsid w:val="38FEFF60"/>
    <w:rsid w:val="39087E24"/>
    <w:rsid w:val="390E14E8"/>
    <w:rsid w:val="391DED27"/>
    <w:rsid w:val="39208825"/>
    <w:rsid w:val="39225D4B"/>
    <w:rsid w:val="393B85B9"/>
    <w:rsid w:val="393D6759"/>
    <w:rsid w:val="394EC5B0"/>
    <w:rsid w:val="397F03EA"/>
    <w:rsid w:val="39959E94"/>
    <w:rsid w:val="39A998DB"/>
    <w:rsid w:val="39B0BE72"/>
    <w:rsid w:val="39B82494"/>
    <w:rsid w:val="39B9E613"/>
    <w:rsid w:val="39C478A8"/>
    <w:rsid w:val="39C71353"/>
    <w:rsid w:val="39CCEC22"/>
    <w:rsid w:val="39DABE88"/>
    <w:rsid w:val="39E5D939"/>
    <w:rsid w:val="3A0868C6"/>
    <w:rsid w:val="3A09BDCE"/>
    <w:rsid w:val="3A247870"/>
    <w:rsid w:val="3A2909A1"/>
    <w:rsid w:val="3A33E6EB"/>
    <w:rsid w:val="3A3EE7AF"/>
    <w:rsid w:val="3A424FDB"/>
    <w:rsid w:val="3A476DA4"/>
    <w:rsid w:val="3A5A685D"/>
    <w:rsid w:val="3A6ACA22"/>
    <w:rsid w:val="3A6E9E54"/>
    <w:rsid w:val="3A8B14C1"/>
    <w:rsid w:val="3A96A6F9"/>
    <w:rsid w:val="3A975718"/>
    <w:rsid w:val="3AA7ADC9"/>
    <w:rsid w:val="3ADC91A3"/>
    <w:rsid w:val="3ADF1B9B"/>
    <w:rsid w:val="3AEA8CED"/>
    <w:rsid w:val="3AECDC0E"/>
    <w:rsid w:val="3AF91A5A"/>
    <w:rsid w:val="3AF976C9"/>
    <w:rsid w:val="3B14DA05"/>
    <w:rsid w:val="3B24D76B"/>
    <w:rsid w:val="3B41E825"/>
    <w:rsid w:val="3B43F86D"/>
    <w:rsid w:val="3B52C5A3"/>
    <w:rsid w:val="3B7B5AC3"/>
    <w:rsid w:val="3B90AA43"/>
    <w:rsid w:val="3BCE57CD"/>
    <w:rsid w:val="3BD2C5C7"/>
    <w:rsid w:val="3BD80A0B"/>
    <w:rsid w:val="3BE65E99"/>
    <w:rsid w:val="3BED83AE"/>
    <w:rsid w:val="3BEF3130"/>
    <w:rsid w:val="3C1B61FC"/>
    <w:rsid w:val="3C3F844C"/>
    <w:rsid w:val="3C4DA74C"/>
    <w:rsid w:val="3C4DCF18"/>
    <w:rsid w:val="3C623816"/>
    <w:rsid w:val="3C6B3502"/>
    <w:rsid w:val="3C95472A"/>
    <w:rsid w:val="3CAF9643"/>
    <w:rsid w:val="3CB7CBA6"/>
    <w:rsid w:val="3CBA7FF5"/>
    <w:rsid w:val="3CC1860F"/>
    <w:rsid w:val="3CC4CEB3"/>
    <w:rsid w:val="3CC60251"/>
    <w:rsid w:val="3CCBA14C"/>
    <w:rsid w:val="3CCD7B9F"/>
    <w:rsid w:val="3CCFBE1E"/>
    <w:rsid w:val="3CF4E6AD"/>
    <w:rsid w:val="3CF5416A"/>
    <w:rsid w:val="3CF7B2DC"/>
    <w:rsid w:val="3CFCF968"/>
    <w:rsid w:val="3D0E2CF5"/>
    <w:rsid w:val="3D227314"/>
    <w:rsid w:val="3D25CEF3"/>
    <w:rsid w:val="3D282BCD"/>
    <w:rsid w:val="3D290E70"/>
    <w:rsid w:val="3D2EEDAC"/>
    <w:rsid w:val="3D35A598"/>
    <w:rsid w:val="3D42CB58"/>
    <w:rsid w:val="3D4BB882"/>
    <w:rsid w:val="3D7521BB"/>
    <w:rsid w:val="3D780F01"/>
    <w:rsid w:val="3D9B2F3C"/>
    <w:rsid w:val="3DA74B03"/>
    <w:rsid w:val="3DAFA6BA"/>
    <w:rsid w:val="3DB2E968"/>
    <w:rsid w:val="3DBB0CCB"/>
    <w:rsid w:val="3DCF300E"/>
    <w:rsid w:val="3DDAF79A"/>
    <w:rsid w:val="3DE99F79"/>
    <w:rsid w:val="3DF96BDC"/>
    <w:rsid w:val="3E0786B0"/>
    <w:rsid w:val="3E10C8E3"/>
    <w:rsid w:val="3E28C0F9"/>
    <w:rsid w:val="3E28DA37"/>
    <w:rsid w:val="3E2AC596"/>
    <w:rsid w:val="3E2AE750"/>
    <w:rsid w:val="3E2C8A04"/>
    <w:rsid w:val="3E37BEF7"/>
    <w:rsid w:val="3E3871D3"/>
    <w:rsid w:val="3E38D15E"/>
    <w:rsid w:val="3E469106"/>
    <w:rsid w:val="3E58DA70"/>
    <w:rsid w:val="3E6204F2"/>
    <w:rsid w:val="3E6EBD90"/>
    <w:rsid w:val="3E70E4D6"/>
    <w:rsid w:val="3E716941"/>
    <w:rsid w:val="3E7941EE"/>
    <w:rsid w:val="3E844194"/>
    <w:rsid w:val="3E847747"/>
    <w:rsid w:val="3EA229E5"/>
    <w:rsid w:val="3EA75BC9"/>
    <w:rsid w:val="3EBFE76F"/>
    <w:rsid w:val="3ED66239"/>
    <w:rsid w:val="3EFE6206"/>
    <w:rsid w:val="3F04685C"/>
    <w:rsid w:val="3F1C55F8"/>
    <w:rsid w:val="3F21A443"/>
    <w:rsid w:val="3F3131E9"/>
    <w:rsid w:val="3F38B0D9"/>
    <w:rsid w:val="3F403479"/>
    <w:rsid w:val="3F435846"/>
    <w:rsid w:val="3F4E17C8"/>
    <w:rsid w:val="3F544888"/>
    <w:rsid w:val="3F556EDC"/>
    <w:rsid w:val="3F5C65C6"/>
    <w:rsid w:val="3F7EA61B"/>
    <w:rsid w:val="3F8B7845"/>
    <w:rsid w:val="3F978B05"/>
    <w:rsid w:val="3F97D88D"/>
    <w:rsid w:val="3F9E6404"/>
    <w:rsid w:val="3FA265ED"/>
    <w:rsid w:val="3FA2BBE9"/>
    <w:rsid w:val="3FBC6625"/>
    <w:rsid w:val="3FD6C7B2"/>
    <w:rsid w:val="3FD812EA"/>
    <w:rsid w:val="3FE3C8DB"/>
    <w:rsid w:val="3FEB4510"/>
    <w:rsid w:val="3FF61B32"/>
    <w:rsid w:val="4002567B"/>
    <w:rsid w:val="4015124F"/>
    <w:rsid w:val="402A869E"/>
    <w:rsid w:val="402DC8C4"/>
    <w:rsid w:val="403DFA46"/>
    <w:rsid w:val="40428E22"/>
    <w:rsid w:val="40479331"/>
    <w:rsid w:val="4067A3D4"/>
    <w:rsid w:val="407402B5"/>
    <w:rsid w:val="40839B8C"/>
    <w:rsid w:val="40882874"/>
    <w:rsid w:val="408C9825"/>
    <w:rsid w:val="40912D37"/>
    <w:rsid w:val="409DFB34"/>
    <w:rsid w:val="40D0808C"/>
    <w:rsid w:val="40DB47E4"/>
    <w:rsid w:val="40DC04DA"/>
    <w:rsid w:val="40E280E8"/>
    <w:rsid w:val="40EBB400"/>
    <w:rsid w:val="40FA712A"/>
    <w:rsid w:val="410A120D"/>
    <w:rsid w:val="411902B5"/>
    <w:rsid w:val="411F62A3"/>
    <w:rsid w:val="4121403B"/>
    <w:rsid w:val="4127378D"/>
    <w:rsid w:val="4127878E"/>
    <w:rsid w:val="412D6F41"/>
    <w:rsid w:val="412D7C9C"/>
    <w:rsid w:val="41305BFB"/>
    <w:rsid w:val="41409A30"/>
    <w:rsid w:val="414B0246"/>
    <w:rsid w:val="41524423"/>
    <w:rsid w:val="41600C72"/>
    <w:rsid w:val="41648479"/>
    <w:rsid w:val="41659237"/>
    <w:rsid w:val="416F4E53"/>
    <w:rsid w:val="4189E02E"/>
    <w:rsid w:val="41A67CCA"/>
    <w:rsid w:val="41B0B065"/>
    <w:rsid w:val="41B73AE8"/>
    <w:rsid w:val="41C78EF2"/>
    <w:rsid w:val="41CBC7D4"/>
    <w:rsid w:val="41D3C8A9"/>
    <w:rsid w:val="41D4832F"/>
    <w:rsid w:val="41D6135A"/>
    <w:rsid w:val="41D803CE"/>
    <w:rsid w:val="41D834AF"/>
    <w:rsid w:val="41DF651E"/>
    <w:rsid w:val="41E4F83A"/>
    <w:rsid w:val="41F7441C"/>
    <w:rsid w:val="421FDA1D"/>
    <w:rsid w:val="42225622"/>
    <w:rsid w:val="4235872A"/>
    <w:rsid w:val="42454E8E"/>
    <w:rsid w:val="42467DB4"/>
    <w:rsid w:val="42557992"/>
    <w:rsid w:val="427743E9"/>
    <w:rsid w:val="427906FD"/>
    <w:rsid w:val="427AB3FB"/>
    <w:rsid w:val="42827151"/>
    <w:rsid w:val="428B3CB7"/>
    <w:rsid w:val="428E0862"/>
    <w:rsid w:val="428E7DEE"/>
    <w:rsid w:val="4293C5B7"/>
    <w:rsid w:val="42A5F845"/>
    <w:rsid w:val="42B0D29E"/>
    <w:rsid w:val="42B2BFAE"/>
    <w:rsid w:val="42C70B1E"/>
    <w:rsid w:val="42C93FA2"/>
    <w:rsid w:val="42CF870D"/>
    <w:rsid w:val="42DA7686"/>
    <w:rsid w:val="42E6E99B"/>
    <w:rsid w:val="43086DC9"/>
    <w:rsid w:val="430B1EB4"/>
    <w:rsid w:val="43100FF3"/>
    <w:rsid w:val="432434C1"/>
    <w:rsid w:val="432C0414"/>
    <w:rsid w:val="432F49F4"/>
    <w:rsid w:val="4333687B"/>
    <w:rsid w:val="43389619"/>
    <w:rsid w:val="434762D4"/>
    <w:rsid w:val="4366F460"/>
    <w:rsid w:val="4372E126"/>
    <w:rsid w:val="43A74B4F"/>
    <w:rsid w:val="43AE11CD"/>
    <w:rsid w:val="43AF2D5C"/>
    <w:rsid w:val="43B96307"/>
    <w:rsid w:val="43D76AEC"/>
    <w:rsid w:val="43DED427"/>
    <w:rsid w:val="43E229C8"/>
    <w:rsid w:val="43F149F3"/>
    <w:rsid w:val="43F41B6D"/>
    <w:rsid w:val="440F3339"/>
    <w:rsid w:val="442BC7A1"/>
    <w:rsid w:val="442EFFFE"/>
    <w:rsid w:val="445044E4"/>
    <w:rsid w:val="4453D555"/>
    <w:rsid w:val="44666417"/>
    <w:rsid w:val="4469932A"/>
    <w:rsid w:val="4484C6BA"/>
    <w:rsid w:val="448DF022"/>
    <w:rsid w:val="4496365A"/>
    <w:rsid w:val="449A1147"/>
    <w:rsid w:val="44A9FAE1"/>
    <w:rsid w:val="44B86285"/>
    <w:rsid w:val="44CD46A8"/>
    <w:rsid w:val="44D70029"/>
    <w:rsid w:val="44D9B188"/>
    <w:rsid w:val="44E67844"/>
    <w:rsid w:val="44EE3F74"/>
    <w:rsid w:val="44F736C3"/>
    <w:rsid w:val="44FAD9B3"/>
    <w:rsid w:val="450F85E0"/>
    <w:rsid w:val="451C6B6F"/>
    <w:rsid w:val="45368B71"/>
    <w:rsid w:val="4545A9F0"/>
    <w:rsid w:val="4559CA93"/>
    <w:rsid w:val="455D5A83"/>
    <w:rsid w:val="4560895B"/>
    <w:rsid w:val="456442C0"/>
    <w:rsid w:val="457BE611"/>
    <w:rsid w:val="4584B0D9"/>
    <w:rsid w:val="4595D128"/>
    <w:rsid w:val="45A0A655"/>
    <w:rsid w:val="45ABCB7B"/>
    <w:rsid w:val="45ADD8C3"/>
    <w:rsid w:val="45CE0910"/>
    <w:rsid w:val="45DB0969"/>
    <w:rsid w:val="45DD61A8"/>
    <w:rsid w:val="45E86D4D"/>
    <w:rsid w:val="45EED00D"/>
    <w:rsid w:val="45F63DCF"/>
    <w:rsid w:val="45F9F685"/>
    <w:rsid w:val="4600E064"/>
    <w:rsid w:val="461C3230"/>
    <w:rsid w:val="462654DA"/>
    <w:rsid w:val="462B37FD"/>
    <w:rsid w:val="4638E813"/>
    <w:rsid w:val="463DB747"/>
    <w:rsid w:val="464F3003"/>
    <w:rsid w:val="464F3FF8"/>
    <w:rsid w:val="4651E027"/>
    <w:rsid w:val="466C7E1C"/>
    <w:rsid w:val="46795A4F"/>
    <w:rsid w:val="467B3C9F"/>
    <w:rsid w:val="467CCC38"/>
    <w:rsid w:val="4681F906"/>
    <w:rsid w:val="4682CC6D"/>
    <w:rsid w:val="4699C822"/>
    <w:rsid w:val="469E9522"/>
    <w:rsid w:val="46D1C166"/>
    <w:rsid w:val="46D25BD2"/>
    <w:rsid w:val="46D39721"/>
    <w:rsid w:val="46D642A6"/>
    <w:rsid w:val="46DEB63B"/>
    <w:rsid w:val="4728EAB5"/>
    <w:rsid w:val="472C3382"/>
    <w:rsid w:val="472ED993"/>
    <w:rsid w:val="4730FCC8"/>
    <w:rsid w:val="4733C40B"/>
    <w:rsid w:val="473BF5CA"/>
    <w:rsid w:val="47403550"/>
    <w:rsid w:val="47428F36"/>
    <w:rsid w:val="47438154"/>
    <w:rsid w:val="4743CDCE"/>
    <w:rsid w:val="474E95A0"/>
    <w:rsid w:val="477AD711"/>
    <w:rsid w:val="477C5F4C"/>
    <w:rsid w:val="478AA06E"/>
    <w:rsid w:val="4791C268"/>
    <w:rsid w:val="4797FC5F"/>
    <w:rsid w:val="47B5A000"/>
    <w:rsid w:val="47B9CD08"/>
    <w:rsid w:val="47D06E39"/>
    <w:rsid w:val="47D18799"/>
    <w:rsid w:val="47E2AC65"/>
    <w:rsid w:val="47E5BE5F"/>
    <w:rsid w:val="4802DCD7"/>
    <w:rsid w:val="48056B96"/>
    <w:rsid w:val="480AB6B0"/>
    <w:rsid w:val="480BF341"/>
    <w:rsid w:val="48283FDC"/>
    <w:rsid w:val="4833A6AD"/>
    <w:rsid w:val="4855F3B5"/>
    <w:rsid w:val="485F0978"/>
    <w:rsid w:val="4877D423"/>
    <w:rsid w:val="487967AC"/>
    <w:rsid w:val="488A27BE"/>
    <w:rsid w:val="488E8507"/>
    <w:rsid w:val="4892A917"/>
    <w:rsid w:val="48993291"/>
    <w:rsid w:val="48BFA6AD"/>
    <w:rsid w:val="48C09A80"/>
    <w:rsid w:val="48CB4D1B"/>
    <w:rsid w:val="48D09152"/>
    <w:rsid w:val="48E37457"/>
    <w:rsid w:val="48F596BB"/>
    <w:rsid w:val="492670CF"/>
    <w:rsid w:val="49344537"/>
    <w:rsid w:val="493B3926"/>
    <w:rsid w:val="494D3BCA"/>
    <w:rsid w:val="4951FE08"/>
    <w:rsid w:val="497D60DB"/>
    <w:rsid w:val="497E9D91"/>
    <w:rsid w:val="49961ECD"/>
    <w:rsid w:val="4997A198"/>
    <w:rsid w:val="49A133E8"/>
    <w:rsid w:val="49BF8C0E"/>
    <w:rsid w:val="49D0155A"/>
    <w:rsid w:val="49D2C159"/>
    <w:rsid w:val="49D724AE"/>
    <w:rsid w:val="49E334E2"/>
    <w:rsid w:val="49E73265"/>
    <w:rsid w:val="49F6609C"/>
    <w:rsid w:val="4A144AAC"/>
    <w:rsid w:val="4A3F410C"/>
    <w:rsid w:val="4A46AF71"/>
    <w:rsid w:val="4A4D52DA"/>
    <w:rsid w:val="4A4EA737"/>
    <w:rsid w:val="4A58A349"/>
    <w:rsid w:val="4A6E1FDD"/>
    <w:rsid w:val="4A7EA7F9"/>
    <w:rsid w:val="4A9BDF64"/>
    <w:rsid w:val="4AA692D4"/>
    <w:rsid w:val="4AA6BC9E"/>
    <w:rsid w:val="4AAB2E99"/>
    <w:rsid w:val="4AB6DB48"/>
    <w:rsid w:val="4ABB1189"/>
    <w:rsid w:val="4ABD6E68"/>
    <w:rsid w:val="4AC0AC1D"/>
    <w:rsid w:val="4ACC7B38"/>
    <w:rsid w:val="4AD6946C"/>
    <w:rsid w:val="4AEBC9B8"/>
    <w:rsid w:val="4B024C5B"/>
    <w:rsid w:val="4B0C5936"/>
    <w:rsid w:val="4B2B934A"/>
    <w:rsid w:val="4B2BA2FF"/>
    <w:rsid w:val="4B396C36"/>
    <w:rsid w:val="4B42D985"/>
    <w:rsid w:val="4B4C4E41"/>
    <w:rsid w:val="4B55B9C8"/>
    <w:rsid w:val="4B5C07C2"/>
    <w:rsid w:val="4B8301D3"/>
    <w:rsid w:val="4B8FFDF5"/>
    <w:rsid w:val="4B99CF9E"/>
    <w:rsid w:val="4B9B0D90"/>
    <w:rsid w:val="4BA5C3BD"/>
    <w:rsid w:val="4BA8959E"/>
    <w:rsid w:val="4BB52609"/>
    <w:rsid w:val="4BB70203"/>
    <w:rsid w:val="4BBFE9FD"/>
    <w:rsid w:val="4BC63F07"/>
    <w:rsid w:val="4BFBFA3E"/>
    <w:rsid w:val="4C0EF77D"/>
    <w:rsid w:val="4C173EF1"/>
    <w:rsid w:val="4C19B51D"/>
    <w:rsid w:val="4C1A785A"/>
    <w:rsid w:val="4C1E0D76"/>
    <w:rsid w:val="4C216985"/>
    <w:rsid w:val="4C29B60A"/>
    <w:rsid w:val="4C3F3453"/>
    <w:rsid w:val="4C414CDC"/>
    <w:rsid w:val="4C44B355"/>
    <w:rsid w:val="4C453CB5"/>
    <w:rsid w:val="4C497CBB"/>
    <w:rsid w:val="4C72618C"/>
    <w:rsid w:val="4C7F5C7E"/>
    <w:rsid w:val="4C9C2B02"/>
    <w:rsid w:val="4CB88D0B"/>
    <w:rsid w:val="4CBA5A4F"/>
    <w:rsid w:val="4CBB1025"/>
    <w:rsid w:val="4CD34D6D"/>
    <w:rsid w:val="4D0C737F"/>
    <w:rsid w:val="4D0C811A"/>
    <w:rsid w:val="4D0CEDDC"/>
    <w:rsid w:val="4D2C1412"/>
    <w:rsid w:val="4D402B82"/>
    <w:rsid w:val="4D541FD2"/>
    <w:rsid w:val="4D5D91DC"/>
    <w:rsid w:val="4D61733C"/>
    <w:rsid w:val="4D6B17D9"/>
    <w:rsid w:val="4D759D0C"/>
    <w:rsid w:val="4D80AB5C"/>
    <w:rsid w:val="4D8AD660"/>
    <w:rsid w:val="4D93BEB3"/>
    <w:rsid w:val="4D93D7C0"/>
    <w:rsid w:val="4DA7E189"/>
    <w:rsid w:val="4DACE3A5"/>
    <w:rsid w:val="4DBCF9F2"/>
    <w:rsid w:val="4DC65C0F"/>
    <w:rsid w:val="4DC6A809"/>
    <w:rsid w:val="4DD06F06"/>
    <w:rsid w:val="4DD3F3DA"/>
    <w:rsid w:val="4DDE5D60"/>
    <w:rsid w:val="4DE083B6"/>
    <w:rsid w:val="4DE24535"/>
    <w:rsid w:val="4DE24E38"/>
    <w:rsid w:val="4DE63276"/>
    <w:rsid w:val="4DEBA0D0"/>
    <w:rsid w:val="4DFA1031"/>
    <w:rsid w:val="4DFA647E"/>
    <w:rsid w:val="4E031DAA"/>
    <w:rsid w:val="4E038875"/>
    <w:rsid w:val="4E10E8E6"/>
    <w:rsid w:val="4E1F70EB"/>
    <w:rsid w:val="4E2A6F06"/>
    <w:rsid w:val="4E2A728D"/>
    <w:rsid w:val="4E46B12F"/>
    <w:rsid w:val="4E597A8C"/>
    <w:rsid w:val="4E5EE413"/>
    <w:rsid w:val="4E617DFB"/>
    <w:rsid w:val="4E758E03"/>
    <w:rsid w:val="4E79D3D0"/>
    <w:rsid w:val="4E8F105A"/>
    <w:rsid w:val="4EA7E929"/>
    <w:rsid w:val="4EBE4DE0"/>
    <w:rsid w:val="4EC750B9"/>
    <w:rsid w:val="4ED5646A"/>
    <w:rsid w:val="4ED73131"/>
    <w:rsid w:val="4EE964CB"/>
    <w:rsid w:val="4EF38767"/>
    <w:rsid w:val="4EF4EE9B"/>
    <w:rsid w:val="4EF6BE93"/>
    <w:rsid w:val="4EF7DCEA"/>
    <w:rsid w:val="4F05229C"/>
    <w:rsid w:val="4F063A61"/>
    <w:rsid w:val="4F111192"/>
    <w:rsid w:val="4F18298C"/>
    <w:rsid w:val="4F30CAB3"/>
    <w:rsid w:val="4F34B1B1"/>
    <w:rsid w:val="4F4E0D8C"/>
    <w:rsid w:val="4F4EE2F0"/>
    <w:rsid w:val="4F5419C4"/>
    <w:rsid w:val="4F64ACE5"/>
    <w:rsid w:val="4F6C3B9B"/>
    <w:rsid w:val="4F6D1C3D"/>
    <w:rsid w:val="4F8DF7DB"/>
    <w:rsid w:val="4F95E092"/>
    <w:rsid w:val="4F994F63"/>
    <w:rsid w:val="4F9FC9ED"/>
    <w:rsid w:val="4FA9E9D8"/>
    <w:rsid w:val="4FB413AA"/>
    <w:rsid w:val="4FBC9D66"/>
    <w:rsid w:val="4FC7AF31"/>
    <w:rsid w:val="4FC89C2B"/>
    <w:rsid w:val="4FD6AEAB"/>
    <w:rsid w:val="4FDCFCFA"/>
    <w:rsid w:val="4FE8E801"/>
    <w:rsid w:val="4FEA4AD0"/>
    <w:rsid w:val="4FEAA19C"/>
    <w:rsid w:val="500E9A0B"/>
    <w:rsid w:val="501287F2"/>
    <w:rsid w:val="501F75F2"/>
    <w:rsid w:val="502B7E8E"/>
    <w:rsid w:val="503A9F22"/>
    <w:rsid w:val="503F5004"/>
    <w:rsid w:val="50949588"/>
    <w:rsid w:val="509591FC"/>
    <w:rsid w:val="50A8E423"/>
    <w:rsid w:val="50BDA64C"/>
    <w:rsid w:val="50BE789E"/>
    <w:rsid w:val="50D5A688"/>
    <w:rsid w:val="50D73411"/>
    <w:rsid w:val="50EBA681"/>
    <w:rsid w:val="50EE3202"/>
    <w:rsid w:val="510204C6"/>
    <w:rsid w:val="5115FE22"/>
    <w:rsid w:val="51182478"/>
    <w:rsid w:val="5122201B"/>
    <w:rsid w:val="512EB8A6"/>
    <w:rsid w:val="51303B8E"/>
    <w:rsid w:val="513B9A4E"/>
    <w:rsid w:val="513BEC63"/>
    <w:rsid w:val="513C0503"/>
    <w:rsid w:val="51422025"/>
    <w:rsid w:val="514DFCE4"/>
    <w:rsid w:val="514F4B38"/>
    <w:rsid w:val="51526924"/>
    <w:rsid w:val="515B1988"/>
    <w:rsid w:val="51619361"/>
    <w:rsid w:val="516398B0"/>
    <w:rsid w:val="516A718D"/>
    <w:rsid w:val="516D07F3"/>
    <w:rsid w:val="51753B05"/>
    <w:rsid w:val="51795F78"/>
    <w:rsid w:val="518B22C1"/>
    <w:rsid w:val="51A1BA16"/>
    <w:rsid w:val="51B41866"/>
    <w:rsid w:val="51C4FB4C"/>
    <w:rsid w:val="51CDF50D"/>
    <w:rsid w:val="51D23116"/>
    <w:rsid w:val="51DE7307"/>
    <w:rsid w:val="51E7AA75"/>
    <w:rsid w:val="51EAF5EB"/>
    <w:rsid w:val="51EE4A5E"/>
    <w:rsid w:val="51F5C71A"/>
    <w:rsid w:val="51FB4676"/>
    <w:rsid w:val="5203EFBE"/>
    <w:rsid w:val="520B7AF8"/>
    <w:rsid w:val="520C1D4A"/>
    <w:rsid w:val="523B1F4D"/>
    <w:rsid w:val="5240F2B3"/>
    <w:rsid w:val="52476997"/>
    <w:rsid w:val="5249C251"/>
    <w:rsid w:val="5255CE0B"/>
    <w:rsid w:val="525976AD"/>
    <w:rsid w:val="525EB6F2"/>
    <w:rsid w:val="528776E2"/>
    <w:rsid w:val="528A4A7B"/>
    <w:rsid w:val="528D1474"/>
    <w:rsid w:val="52B84D52"/>
    <w:rsid w:val="52C14672"/>
    <w:rsid w:val="52D0D0FE"/>
    <w:rsid w:val="52E750F2"/>
    <w:rsid w:val="52F64335"/>
    <w:rsid w:val="52F8A051"/>
    <w:rsid w:val="52F9F19A"/>
    <w:rsid w:val="52FBF2CF"/>
    <w:rsid w:val="53015E48"/>
    <w:rsid w:val="5317081F"/>
    <w:rsid w:val="531A2252"/>
    <w:rsid w:val="5327E7F3"/>
    <w:rsid w:val="53480A9D"/>
    <w:rsid w:val="534962FA"/>
    <w:rsid w:val="535D0EE3"/>
    <w:rsid w:val="536137C8"/>
    <w:rsid w:val="5367E3E2"/>
    <w:rsid w:val="5378D9C9"/>
    <w:rsid w:val="537A4368"/>
    <w:rsid w:val="53837AD6"/>
    <w:rsid w:val="53895E08"/>
    <w:rsid w:val="5395C562"/>
    <w:rsid w:val="539BCB67"/>
    <w:rsid w:val="539BDC63"/>
    <w:rsid w:val="53A0234A"/>
    <w:rsid w:val="53A7D353"/>
    <w:rsid w:val="53A7EDAB"/>
    <w:rsid w:val="53C3EA8D"/>
    <w:rsid w:val="53D01D6A"/>
    <w:rsid w:val="53E4D26B"/>
    <w:rsid w:val="53E4EA1F"/>
    <w:rsid w:val="53E669AA"/>
    <w:rsid w:val="53EB5315"/>
    <w:rsid w:val="53F14693"/>
    <w:rsid w:val="53F25B3B"/>
    <w:rsid w:val="53F3D1F2"/>
    <w:rsid w:val="53FF1F5C"/>
    <w:rsid w:val="5405B305"/>
    <w:rsid w:val="540EF7FD"/>
    <w:rsid w:val="542F535A"/>
    <w:rsid w:val="54412586"/>
    <w:rsid w:val="54472F04"/>
    <w:rsid w:val="544BBF51"/>
    <w:rsid w:val="544E62BA"/>
    <w:rsid w:val="54543DAD"/>
    <w:rsid w:val="54665968"/>
    <w:rsid w:val="548E5E0A"/>
    <w:rsid w:val="5490C149"/>
    <w:rsid w:val="549375A8"/>
    <w:rsid w:val="549BCC5F"/>
    <w:rsid w:val="549D12C1"/>
    <w:rsid w:val="54A9F7F6"/>
    <w:rsid w:val="54C0737E"/>
    <w:rsid w:val="54C57A77"/>
    <w:rsid w:val="54C9D12B"/>
    <w:rsid w:val="54EC0744"/>
    <w:rsid w:val="54F09D52"/>
    <w:rsid w:val="54FC9C0E"/>
    <w:rsid w:val="5512C127"/>
    <w:rsid w:val="5522A68A"/>
    <w:rsid w:val="55320863"/>
    <w:rsid w:val="5563D271"/>
    <w:rsid w:val="55641E6C"/>
    <w:rsid w:val="5569BB38"/>
    <w:rsid w:val="55739AEA"/>
    <w:rsid w:val="557909FC"/>
    <w:rsid w:val="55881DA1"/>
    <w:rsid w:val="559B4307"/>
    <w:rsid w:val="55A6354E"/>
    <w:rsid w:val="55AB7FF3"/>
    <w:rsid w:val="55B7C1FD"/>
    <w:rsid w:val="55B9B6EB"/>
    <w:rsid w:val="55BF0C6D"/>
    <w:rsid w:val="55C015D2"/>
    <w:rsid w:val="55DED22C"/>
    <w:rsid w:val="55E0353B"/>
    <w:rsid w:val="55E7F2B1"/>
    <w:rsid w:val="55E9DE62"/>
    <w:rsid w:val="55F47F31"/>
    <w:rsid w:val="55FCC22E"/>
    <w:rsid w:val="5606D451"/>
    <w:rsid w:val="560840E6"/>
    <w:rsid w:val="561E04ED"/>
    <w:rsid w:val="56213127"/>
    <w:rsid w:val="562F4609"/>
    <w:rsid w:val="5631FEB7"/>
    <w:rsid w:val="563AE153"/>
    <w:rsid w:val="5675DF15"/>
    <w:rsid w:val="567733EF"/>
    <w:rsid w:val="567DCEE2"/>
    <w:rsid w:val="567E8C1F"/>
    <w:rsid w:val="56828C3D"/>
    <w:rsid w:val="5685A920"/>
    <w:rsid w:val="5687E655"/>
    <w:rsid w:val="56986005"/>
    <w:rsid w:val="569D73F1"/>
    <w:rsid w:val="56AE9A34"/>
    <w:rsid w:val="56B30061"/>
    <w:rsid w:val="56B4486C"/>
    <w:rsid w:val="56B4D14F"/>
    <w:rsid w:val="56B99853"/>
    <w:rsid w:val="56BE3E67"/>
    <w:rsid w:val="56C00E21"/>
    <w:rsid w:val="56D66BBE"/>
    <w:rsid w:val="56D7365B"/>
    <w:rsid w:val="56D83ABC"/>
    <w:rsid w:val="56D855DC"/>
    <w:rsid w:val="56E1965E"/>
    <w:rsid w:val="56E367DF"/>
    <w:rsid w:val="56E657FE"/>
    <w:rsid w:val="56F422D3"/>
    <w:rsid w:val="56FB0907"/>
    <w:rsid w:val="5706A27A"/>
    <w:rsid w:val="571DFDF4"/>
    <w:rsid w:val="5727C373"/>
    <w:rsid w:val="572CD808"/>
    <w:rsid w:val="5731EB94"/>
    <w:rsid w:val="573A3C59"/>
    <w:rsid w:val="57490F65"/>
    <w:rsid w:val="574F7111"/>
    <w:rsid w:val="575CD2FF"/>
    <w:rsid w:val="576638E0"/>
    <w:rsid w:val="57670024"/>
    <w:rsid w:val="57705039"/>
    <w:rsid w:val="57758F9C"/>
    <w:rsid w:val="578540BC"/>
    <w:rsid w:val="578FD053"/>
    <w:rsid w:val="579A232A"/>
    <w:rsid w:val="57AADBD2"/>
    <w:rsid w:val="57BC2D27"/>
    <w:rsid w:val="57BC41C2"/>
    <w:rsid w:val="57BE6B94"/>
    <w:rsid w:val="57C2DCF3"/>
    <w:rsid w:val="57CF477B"/>
    <w:rsid w:val="57E312CC"/>
    <w:rsid w:val="57EC377E"/>
    <w:rsid w:val="57ED631B"/>
    <w:rsid w:val="5802BE24"/>
    <w:rsid w:val="580E94DF"/>
    <w:rsid w:val="581AC7D1"/>
    <w:rsid w:val="5821EE9D"/>
    <w:rsid w:val="5824B75F"/>
    <w:rsid w:val="5834C2D4"/>
    <w:rsid w:val="583C2A56"/>
    <w:rsid w:val="5847472B"/>
    <w:rsid w:val="5849B415"/>
    <w:rsid w:val="584A61E9"/>
    <w:rsid w:val="5850DE15"/>
    <w:rsid w:val="5853CAC0"/>
    <w:rsid w:val="585CFF28"/>
    <w:rsid w:val="586343DE"/>
    <w:rsid w:val="5876236E"/>
    <w:rsid w:val="587B5ECE"/>
    <w:rsid w:val="58910C82"/>
    <w:rsid w:val="589847A0"/>
    <w:rsid w:val="58AD8267"/>
    <w:rsid w:val="58B552E6"/>
    <w:rsid w:val="58BED95D"/>
    <w:rsid w:val="58BFAD1D"/>
    <w:rsid w:val="58C2BABD"/>
    <w:rsid w:val="58D0C698"/>
    <w:rsid w:val="58D9847A"/>
    <w:rsid w:val="58DE31AC"/>
    <w:rsid w:val="58F4771B"/>
    <w:rsid w:val="5903CC5F"/>
    <w:rsid w:val="5914C23C"/>
    <w:rsid w:val="59180859"/>
    <w:rsid w:val="59251637"/>
    <w:rsid w:val="59278ED6"/>
    <w:rsid w:val="592DA26A"/>
    <w:rsid w:val="592E348D"/>
    <w:rsid w:val="59361F80"/>
    <w:rsid w:val="59383493"/>
    <w:rsid w:val="5955CBEB"/>
    <w:rsid w:val="5963CAFE"/>
    <w:rsid w:val="59686278"/>
    <w:rsid w:val="596C266C"/>
    <w:rsid w:val="596D5522"/>
    <w:rsid w:val="59812E8A"/>
    <w:rsid w:val="5986E9E4"/>
    <w:rsid w:val="5998AD5C"/>
    <w:rsid w:val="59B285C9"/>
    <w:rsid w:val="59B2FB14"/>
    <w:rsid w:val="59C087C0"/>
    <w:rsid w:val="59E4219C"/>
    <w:rsid w:val="59E7559F"/>
    <w:rsid w:val="59EE7DD2"/>
    <w:rsid w:val="59EEE069"/>
    <w:rsid w:val="5A03BB1A"/>
    <w:rsid w:val="5A05C478"/>
    <w:rsid w:val="5A17DD82"/>
    <w:rsid w:val="5A184553"/>
    <w:rsid w:val="5A1EF43C"/>
    <w:rsid w:val="5A204CB0"/>
    <w:rsid w:val="5A391935"/>
    <w:rsid w:val="5A3EB9C7"/>
    <w:rsid w:val="5A4D6BBE"/>
    <w:rsid w:val="5A5E8070"/>
    <w:rsid w:val="5A635EE5"/>
    <w:rsid w:val="5A82367A"/>
    <w:rsid w:val="5A948D2E"/>
    <w:rsid w:val="5AA033E2"/>
    <w:rsid w:val="5AB2971C"/>
    <w:rsid w:val="5AC7E30E"/>
    <w:rsid w:val="5AC8E320"/>
    <w:rsid w:val="5AD20661"/>
    <w:rsid w:val="5AD4B413"/>
    <w:rsid w:val="5AD8243A"/>
    <w:rsid w:val="5AE1DA6B"/>
    <w:rsid w:val="5AFB0007"/>
    <w:rsid w:val="5B004287"/>
    <w:rsid w:val="5B036CAA"/>
    <w:rsid w:val="5B0413D2"/>
    <w:rsid w:val="5B0EF8E9"/>
    <w:rsid w:val="5B142A9E"/>
    <w:rsid w:val="5B25E94B"/>
    <w:rsid w:val="5B2B8ACE"/>
    <w:rsid w:val="5B2E0EF8"/>
    <w:rsid w:val="5B34572A"/>
    <w:rsid w:val="5B51FD42"/>
    <w:rsid w:val="5B5C5821"/>
    <w:rsid w:val="5B5FFC08"/>
    <w:rsid w:val="5B62A5BE"/>
    <w:rsid w:val="5B6645F5"/>
    <w:rsid w:val="5B668DA5"/>
    <w:rsid w:val="5B6878BF"/>
    <w:rsid w:val="5B85554D"/>
    <w:rsid w:val="5B86772B"/>
    <w:rsid w:val="5B9F8B7B"/>
    <w:rsid w:val="5BA9F959"/>
    <w:rsid w:val="5BC13D48"/>
    <w:rsid w:val="5BCE0855"/>
    <w:rsid w:val="5BD85FE5"/>
    <w:rsid w:val="5BF2B2D0"/>
    <w:rsid w:val="5BFB2CCD"/>
    <w:rsid w:val="5C007774"/>
    <w:rsid w:val="5C080B82"/>
    <w:rsid w:val="5C15AAA0"/>
    <w:rsid w:val="5C1EC7CF"/>
    <w:rsid w:val="5C2C008C"/>
    <w:rsid w:val="5C31FFC5"/>
    <w:rsid w:val="5C3F2C31"/>
    <w:rsid w:val="5C42BDA7"/>
    <w:rsid w:val="5C465B27"/>
    <w:rsid w:val="5C4C20CD"/>
    <w:rsid w:val="5C5DF7A5"/>
    <w:rsid w:val="5C6FC4C4"/>
    <w:rsid w:val="5C7D71B1"/>
    <w:rsid w:val="5C84D642"/>
    <w:rsid w:val="5C867E39"/>
    <w:rsid w:val="5C870A22"/>
    <w:rsid w:val="5C8AA5A6"/>
    <w:rsid w:val="5C8AAB2A"/>
    <w:rsid w:val="5C8C4FC1"/>
    <w:rsid w:val="5C8E6D0D"/>
    <w:rsid w:val="5CB4D7F4"/>
    <w:rsid w:val="5CD0EACA"/>
    <w:rsid w:val="5CDB7B00"/>
    <w:rsid w:val="5CF56475"/>
    <w:rsid w:val="5D22973A"/>
    <w:rsid w:val="5D261E94"/>
    <w:rsid w:val="5D26D2DF"/>
    <w:rsid w:val="5D2DCA3C"/>
    <w:rsid w:val="5D323B24"/>
    <w:rsid w:val="5D34F1AB"/>
    <w:rsid w:val="5D5D93E1"/>
    <w:rsid w:val="5D6311BA"/>
    <w:rsid w:val="5D659218"/>
    <w:rsid w:val="5D681346"/>
    <w:rsid w:val="5D72661F"/>
    <w:rsid w:val="5D78D260"/>
    <w:rsid w:val="5D9888E9"/>
    <w:rsid w:val="5D9DCE6D"/>
    <w:rsid w:val="5DA7A7BB"/>
    <w:rsid w:val="5DAC01ED"/>
    <w:rsid w:val="5DC68516"/>
    <w:rsid w:val="5DD5599A"/>
    <w:rsid w:val="5DD59B30"/>
    <w:rsid w:val="5DD7BE08"/>
    <w:rsid w:val="5DE5C1A0"/>
    <w:rsid w:val="5DE7D635"/>
    <w:rsid w:val="5DEEDABF"/>
    <w:rsid w:val="5DF4AD2D"/>
    <w:rsid w:val="5DF9C806"/>
    <w:rsid w:val="5DFD00E2"/>
    <w:rsid w:val="5E26E15B"/>
    <w:rsid w:val="5E2AEDF4"/>
    <w:rsid w:val="5E306F82"/>
    <w:rsid w:val="5E3B9A31"/>
    <w:rsid w:val="5E405473"/>
    <w:rsid w:val="5E4D0789"/>
    <w:rsid w:val="5E5FFD3D"/>
    <w:rsid w:val="5E61EB49"/>
    <w:rsid w:val="5E6424B7"/>
    <w:rsid w:val="5E67E3E5"/>
    <w:rsid w:val="5E6D0027"/>
    <w:rsid w:val="5E70A5DE"/>
    <w:rsid w:val="5E72BB42"/>
    <w:rsid w:val="5E84DB56"/>
    <w:rsid w:val="5E9A2500"/>
    <w:rsid w:val="5EAB7CB1"/>
    <w:rsid w:val="5EC01E76"/>
    <w:rsid w:val="5ED080F7"/>
    <w:rsid w:val="5EE4177E"/>
    <w:rsid w:val="5F0718A9"/>
    <w:rsid w:val="5F0976A1"/>
    <w:rsid w:val="5F264381"/>
    <w:rsid w:val="5F2BDB09"/>
    <w:rsid w:val="5F4E5423"/>
    <w:rsid w:val="5F529CC6"/>
    <w:rsid w:val="5F5E3099"/>
    <w:rsid w:val="5F609941"/>
    <w:rsid w:val="5F635D3A"/>
    <w:rsid w:val="5F695568"/>
    <w:rsid w:val="5F6AD1CD"/>
    <w:rsid w:val="5F6F1427"/>
    <w:rsid w:val="5F74545E"/>
    <w:rsid w:val="5F761C4D"/>
    <w:rsid w:val="5F7DA8C0"/>
    <w:rsid w:val="5F813D0A"/>
    <w:rsid w:val="5F846A93"/>
    <w:rsid w:val="5F8E8BD4"/>
    <w:rsid w:val="5F91DA32"/>
    <w:rsid w:val="5FA75DC0"/>
    <w:rsid w:val="5FAD6660"/>
    <w:rsid w:val="5FC81AA8"/>
    <w:rsid w:val="5FC9B80D"/>
    <w:rsid w:val="5FCBC531"/>
    <w:rsid w:val="5FDF94C6"/>
    <w:rsid w:val="5FE6276F"/>
    <w:rsid w:val="5FE724D8"/>
    <w:rsid w:val="5FF3073E"/>
    <w:rsid w:val="5FF46A73"/>
    <w:rsid w:val="5FF6E897"/>
    <w:rsid w:val="6003B446"/>
    <w:rsid w:val="600C4608"/>
    <w:rsid w:val="600D9995"/>
    <w:rsid w:val="602FC944"/>
    <w:rsid w:val="603A55D4"/>
    <w:rsid w:val="6042D77C"/>
    <w:rsid w:val="6047C170"/>
    <w:rsid w:val="604B755B"/>
    <w:rsid w:val="60542FEF"/>
    <w:rsid w:val="605CA5DC"/>
    <w:rsid w:val="605F8C90"/>
    <w:rsid w:val="606AFFC5"/>
    <w:rsid w:val="60717B5E"/>
    <w:rsid w:val="6072CCF4"/>
    <w:rsid w:val="60768878"/>
    <w:rsid w:val="607DE487"/>
    <w:rsid w:val="60830F66"/>
    <w:rsid w:val="60831726"/>
    <w:rsid w:val="60890B5A"/>
    <w:rsid w:val="609A08F7"/>
    <w:rsid w:val="60A68E7F"/>
    <w:rsid w:val="60AF275E"/>
    <w:rsid w:val="60BAFF73"/>
    <w:rsid w:val="60BDF580"/>
    <w:rsid w:val="60E2DBB6"/>
    <w:rsid w:val="60EA823A"/>
    <w:rsid w:val="60F184CA"/>
    <w:rsid w:val="60FC5770"/>
    <w:rsid w:val="610CFCE5"/>
    <w:rsid w:val="610E8A3C"/>
    <w:rsid w:val="611ACBA9"/>
    <w:rsid w:val="612EC5DA"/>
    <w:rsid w:val="614A21DB"/>
    <w:rsid w:val="614AD19A"/>
    <w:rsid w:val="61755719"/>
    <w:rsid w:val="617994CE"/>
    <w:rsid w:val="617A5EA7"/>
    <w:rsid w:val="6183F4D8"/>
    <w:rsid w:val="6190017B"/>
    <w:rsid w:val="61929888"/>
    <w:rsid w:val="6194E04C"/>
    <w:rsid w:val="61993E85"/>
    <w:rsid w:val="619B251B"/>
    <w:rsid w:val="61A6774F"/>
    <w:rsid w:val="61A76501"/>
    <w:rsid w:val="61AF3AB4"/>
    <w:rsid w:val="61C2C9E2"/>
    <w:rsid w:val="61CC33D6"/>
    <w:rsid w:val="61D0FA38"/>
    <w:rsid w:val="61DC72C0"/>
    <w:rsid w:val="61DEA7DD"/>
    <w:rsid w:val="61DF3414"/>
    <w:rsid w:val="61F97AC9"/>
    <w:rsid w:val="6202CF6B"/>
    <w:rsid w:val="620401FB"/>
    <w:rsid w:val="62088B2C"/>
    <w:rsid w:val="622C7B1C"/>
    <w:rsid w:val="623B8469"/>
    <w:rsid w:val="624004DB"/>
    <w:rsid w:val="62400A77"/>
    <w:rsid w:val="624922AB"/>
    <w:rsid w:val="624C9346"/>
    <w:rsid w:val="62534744"/>
    <w:rsid w:val="6257E729"/>
    <w:rsid w:val="625CA038"/>
    <w:rsid w:val="6267AADE"/>
    <w:rsid w:val="6279553B"/>
    <w:rsid w:val="6287489F"/>
    <w:rsid w:val="629A9F0B"/>
    <w:rsid w:val="62A50672"/>
    <w:rsid w:val="62AC57CE"/>
    <w:rsid w:val="62B410CC"/>
    <w:rsid w:val="62B7734E"/>
    <w:rsid w:val="62BF19ED"/>
    <w:rsid w:val="62C37CB8"/>
    <w:rsid w:val="62C49E72"/>
    <w:rsid w:val="62F08E79"/>
    <w:rsid w:val="631D4E1A"/>
    <w:rsid w:val="631F4822"/>
    <w:rsid w:val="63213210"/>
    <w:rsid w:val="6326F899"/>
    <w:rsid w:val="632C560F"/>
    <w:rsid w:val="6330FDF7"/>
    <w:rsid w:val="63639947"/>
    <w:rsid w:val="63676A06"/>
    <w:rsid w:val="636EB1F2"/>
    <w:rsid w:val="6371F696"/>
    <w:rsid w:val="637C37BB"/>
    <w:rsid w:val="63AB8C6E"/>
    <w:rsid w:val="63B9ABBF"/>
    <w:rsid w:val="63BC584F"/>
    <w:rsid w:val="63BD84E7"/>
    <w:rsid w:val="63C23607"/>
    <w:rsid w:val="63CAD8D5"/>
    <w:rsid w:val="63CB70E9"/>
    <w:rsid w:val="63D567F0"/>
    <w:rsid w:val="63DAADF4"/>
    <w:rsid w:val="63EF011E"/>
    <w:rsid w:val="63FFCAD6"/>
    <w:rsid w:val="64196E6E"/>
    <w:rsid w:val="641DED49"/>
    <w:rsid w:val="641E8160"/>
    <w:rsid w:val="641FD414"/>
    <w:rsid w:val="6424A45A"/>
    <w:rsid w:val="64367C7A"/>
    <w:rsid w:val="64578DDE"/>
    <w:rsid w:val="645BCEB3"/>
    <w:rsid w:val="6466766E"/>
    <w:rsid w:val="646DD68A"/>
    <w:rsid w:val="646FFBEE"/>
    <w:rsid w:val="64722F03"/>
    <w:rsid w:val="6473CD26"/>
    <w:rsid w:val="647AD588"/>
    <w:rsid w:val="64891E4F"/>
    <w:rsid w:val="64B349A7"/>
    <w:rsid w:val="64C0E110"/>
    <w:rsid w:val="64C1C4B5"/>
    <w:rsid w:val="64C27C9C"/>
    <w:rsid w:val="64C8F681"/>
    <w:rsid w:val="64DB6F0C"/>
    <w:rsid w:val="64DC77CF"/>
    <w:rsid w:val="64EBC9EA"/>
    <w:rsid w:val="64F009A2"/>
    <w:rsid w:val="64F714D7"/>
    <w:rsid w:val="64F89675"/>
    <w:rsid w:val="64FD4670"/>
    <w:rsid w:val="653A06A6"/>
    <w:rsid w:val="653D5FD2"/>
    <w:rsid w:val="65424519"/>
    <w:rsid w:val="654E3209"/>
    <w:rsid w:val="65679D4E"/>
    <w:rsid w:val="6575DA5F"/>
    <w:rsid w:val="658AE806"/>
    <w:rsid w:val="65BCB80E"/>
    <w:rsid w:val="65D345E6"/>
    <w:rsid w:val="660E61CC"/>
    <w:rsid w:val="6611C892"/>
    <w:rsid w:val="6616A5E9"/>
    <w:rsid w:val="661BAF39"/>
    <w:rsid w:val="662AE5E2"/>
    <w:rsid w:val="6643F7EC"/>
    <w:rsid w:val="6664470F"/>
    <w:rsid w:val="666E7423"/>
    <w:rsid w:val="66746531"/>
    <w:rsid w:val="6674BC3E"/>
    <w:rsid w:val="66814713"/>
    <w:rsid w:val="66916695"/>
    <w:rsid w:val="66962EC2"/>
    <w:rsid w:val="66A443A6"/>
    <w:rsid w:val="66A5CF44"/>
    <w:rsid w:val="66A99758"/>
    <w:rsid w:val="66B4F2C9"/>
    <w:rsid w:val="66D2AB70"/>
    <w:rsid w:val="66E47AF0"/>
    <w:rsid w:val="66EBFEBB"/>
    <w:rsid w:val="66EE6E81"/>
    <w:rsid w:val="66EEF708"/>
    <w:rsid w:val="66FAE5C7"/>
    <w:rsid w:val="66FB8F52"/>
    <w:rsid w:val="66FDBAA2"/>
    <w:rsid w:val="6709D8FD"/>
    <w:rsid w:val="670F0796"/>
    <w:rsid w:val="6718F22E"/>
    <w:rsid w:val="67289C02"/>
    <w:rsid w:val="672A86D5"/>
    <w:rsid w:val="6730B7A0"/>
    <w:rsid w:val="6732C32F"/>
    <w:rsid w:val="676069FF"/>
    <w:rsid w:val="67849742"/>
    <w:rsid w:val="67994748"/>
    <w:rsid w:val="679F4FE8"/>
    <w:rsid w:val="67A5E954"/>
    <w:rsid w:val="67B1DDC6"/>
    <w:rsid w:val="67B407E8"/>
    <w:rsid w:val="67BAE62B"/>
    <w:rsid w:val="67E35768"/>
    <w:rsid w:val="67F6D9B0"/>
    <w:rsid w:val="680E2FCE"/>
    <w:rsid w:val="6819A3C7"/>
    <w:rsid w:val="681A088F"/>
    <w:rsid w:val="682644A1"/>
    <w:rsid w:val="6834E500"/>
    <w:rsid w:val="6848F2A5"/>
    <w:rsid w:val="685C6AA3"/>
    <w:rsid w:val="6860C1A9"/>
    <w:rsid w:val="686CBFE1"/>
    <w:rsid w:val="686DA441"/>
    <w:rsid w:val="68720F83"/>
    <w:rsid w:val="6872B33C"/>
    <w:rsid w:val="6879E5DB"/>
    <w:rsid w:val="687F1596"/>
    <w:rsid w:val="68854FCE"/>
    <w:rsid w:val="688CE197"/>
    <w:rsid w:val="688E817B"/>
    <w:rsid w:val="6896F2B0"/>
    <w:rsid w:val="68A0A1F0"/>
    <w:rsid w:val="68BBD4CA"/>
    <w:rsid w:val="68C82BA4"/>
    <w:rsid w:val="68CC5E9A"/>
    <w:rsid w:val="68D56416"/>
    <w:rsid w:val="68D7C49A"/>
    <w:rsid w:val="68DADA3D"/>
    <w:rsid w:val="68F07764"/>
    <w:rsid w:val="6902015C"/>
    <w:rsid w:val="69070489"/>
    <w:rsid w:val="6921BACD"/>
    <w:rsid w:val="693488CE"/>
    <w:rsid w:val="694147AD"/>
    <w:rsid w:val="694544A0"/>
    <w:rsid w:val="69499FCB"/>
    <w:rsid w:val="69581795"/>
    <w:rsid w:val="6962E238"/>
    <w:rsid w:val="6964BD83"/>
    <w:rsid w:val="69656CCC"/>
    <w:rsid w:val="696BB817"/>
    <w:rsid w:val="696FBE7B"/>
    <w:rsid w:val="69742BC2"/>
    <w:rsid w:val="6974545A"/>
    <w:rsid w:val="69794375"/>
    <w:rsid w:val="69852EC3"/>
    <w:rsid w:val="698BE092"/>
    <w:rsid w:val="699102E3"/>
    <w:rsid w:val="69984C4C"/>
    <w:rsid w:val="699FCC90"/>
    <w:rsid w:val="69B38E8A"/>
    <w:rsid w:val="69B41B9C"/>
    <w:rsid w:val="69B575CF"/>
    <w:rsid w:val="69C22959"/>
    <w:rsid w:val="69D18C1E"/>
    <w:rsid w:val="69E7B34C"/>
    <w:rsid w:val="69EB793F"/>
    <w:rsid w:val="69F07AD9"/>
    <w:rsid w:val="6A046136"/>
    <w:rsid w:val="6A05E97A"/>
    <w:rsid w:val="6A1C20DE"/>
    <w:rsid w:val="6A244E3C"/>
    <w:rsid w:val="6A2D0C51"/>
    <w:rsid w:val="6A5547EA"/>
    <w:rsid w:val="6A57A52B"/>
    <w:rsid w:val="6A5C60D7"/>
    <w:rsid w:val="6A8C6171"/>
    <w:rsid w:val="6A8FBF03"/>
    <w:rsid w:val="6AA2D4EA"/>
    <w:rsid w:val="6AACA911"/>
    <w:rsid w:val="6AC69A4B"/>
    <w:rsid w:val="6ADD180E"/>
    <w:rsid w:val="6ADE2E0A"/>
    <w:rsid w:val="6AF21644"/>
    <w:rsid w:val="6B008DE4"/>
    <w:rsid w:val="6B14335C"/>
    <w:rsid w:val="6B34587D"/>
    <w:rsid w:val="6B3C723D"/>
    <w:rsid w:val="6B4283F8"/>
    <w:rsid w:val="6B4A7E1E"/>
    <w:rsid w:val="6B534CD0"/>
    <w:rsid w:val="6B619EBA"/>
    <w:rsid w:val="6B64E20E"/>
    <w:rsid w:val="6BAC1732"/>
    <w:rsid w:val="6BAC84C5"/>
    <w:rsid w:val="6BB42FFD"/>
    <w:rsid w:val="6BB5B641"/>
    <w:rsid w:val="6BB82A6C"/>
    <w:rsid w:val="6BC6594C"/>
    <w:rsid w:val="6BC77646"/>
    <w:rsid w:val="6BCA98EC"/>
    <w:rsid w:val="6BD110E0"/>
    <w:rsid w:val="6BD33AF4"/>
    <w:rsid w:val="6BD897FE"/>
    <w:rsid w:val="6BDCAA3D"/>
    <w:rsid w:val="6BDE42EB"/>
    <w:rsid w:val="6BEA5435"/>
    <w:rsid w:val="6BECDD2D"/>
    <w:rsid w:val="6BF1184B"/>
    <w:rsid w:val="6BFE3A6B"/>
    <w:rsid w:val="6C08EA91"/>
    <w:rsid w:val="6C127AFF"/>
    <w:rsid w:val="6C36533C"/>
    <w:rsid w:val="6C3DD868"/>
    <w:rsid w:val="6C466906"/>
    <w:rsid w:val="6C477667"/>
    <w:rsid w:val="6C4A4B6A"/>
    <w:rsid w:val="6C6FFCFC"/>
    <w:rsid w:val="6C7D40E8"/>
    <w:rsid w:val="6C855C21"/>
    <w:rsid w:val="6C8DE6A5"/>
    <w:rsid w:val="6C9578C5"/>
    <w:rsid w:val="6C99A577"/>
    <w:rsid w:val="6CCF38A3"/>
    <w:rsid w:val="6CEAE4C3"/>
    <w:rsid w:val="6CECA858"/>
    <w:rsid w:val="6CF15D50"/>
    <w:rsid w:val="6CF2A066"/>
    <w:rsid w:val="6CF59E22"/>
    <w:rsid w:val="6D337356"/>
    <w:rsid w:val="6D55EE9D"/>
    <w:rsid w:val="6D591907"/>
    <w:rsid w:val="6D679632"/>
    <w:rsid w:val="6D6F1F8F"/>
    <w:rsid w:val="6D753725"/>
    <w:rsid w:val="6D92E46F"/>
    <w:rsid w:val="6D96843B"/>
    <w:rsid w:val="6DAE4B60"/>
    <w:rsid w:val="6DCBA99D"/>
    <w:rsid w:val="6DD052F2"/>
    <w:rsid w:val="6DDB1683"/>
    <w:rsid w:val="6DDDF652"/>
    <w:rsid w:val="6DE125B1"/>
    <w:rsid w:val="6DF193FC"/>
    <w:rsid w:val="6DFA1EB6"/>
    <w:rsid w:val="6E012074"/>
    <w:rsid w:val="6E0F0AB6"/>
    <w:rsid w:val="6E14B8D0"/>
    <w:rsid w:val="6E227E96"/>
    <w:rsid w:val="6E2E34D2"/>
    <w:rsid w:val="6E35554E"/>
    <w:rsid w:val="6E407C74"/>
    <w:rsid w:val="6E4121EC"/>
    <w:rsid w:val="6E48CC30"/>
    <w:rsid w:val="6E5DB15E"/>
    <w:rsid w:val="6E5E6B94"/>
    <w:rsid w:val="6E64DF52"/>
    <w:rsid w:val="6E655201"/>
    <w:rsid w:val="6E74D2E1"/>
    <w:rsid w:val="6E77D53F"/>
    <w:rsid w:val="6E9821CD"/>
    <w:rsid w:val="6E9D9662"/>
    <w:rsid w:val="6EA570D3"/>
    <w:rsid w:val="6EA6FBE9"/>
    <w:rsid w:val="6EB2FE30"/>
    <w:rsid w:val="6ED1B659"/>
    <w:rsid w:val="6EEABE14"/>
    <w:rsid w:val="6F0C717A"/>
    <w:rsid w:val="6F132842"/>
    <w:rsid w:val="6F2B2DCD"/>
    <w:rsid w:val="6F39C048"/>
    <w:rsid w:val="6F3F0A3A"/>
    <w:rsid w:val="6F3F1DF5"/>
    <w:rsid w:val="6F46286F"/>
    <w:rsid w:val="6F555A6F"/>
    <w:rsid w:val="6F63D3D4"/>
    <w:rsid w:val="6F691C65"/>
    <w:rsid w:val="6F8BCA0E"/>
    <w:rsid w:val="6F91BB53"/>
    <w:rsid w:val="6F94D975"/>
    <w:rsid w:val="6F97F9AF"/>
    <w:rsid w:val="6F9C2A3A"/>
    <w:rsid w:val="6FA32F52"/>
    <w:rsid w:val="6FA72E48"/>
    <w:rsid w:val="6FAC2862"/>
    <w:rsid w:val="6FB49884"/>
    <w:rsid w:val="6FB55297"/>
    <w:rsid w:val="6FC6203E"/>
    <w:rsid w:val="6FE16EA2"/>
    <w:rsid w:val="6FEC564B"/>
    <w:rsid w:val="6FF95374"/>
    <w:rsid w:val="6FF99DBE"/>
    <w:rsid w:val="701EAC82"/>
    <w:rsid w:val="702B6484"/>
    <w:rsid w:val="70570AF5"/>
    <w:rsid w:val="7062E27D"/>
    <w:rsid w:val="706E1F57"/>
    <w:rsid w:val="707BFC12"/>
    <w:rsid w:val="70908A84"/>
    <w:rsid w:val="70969A5B"/>
    <w:rsid w:val="70A5F24C"/>
    <w:rsid w:val="70ACE2DF"/>
    <w:rsid w:val="70AF7058"/>
    <w:rsid w:val="70B44DF9"/>
    <w:rsid w:val="70BDC558"/>
    <w:rsid w:val="70C1DBDC"/>
    <w:rsid w:val="70CF06AA"/>
    <w:rsid w:val="70DBD17A"/>
    <w:rsid w:val="70E4DC79"/>
    <w:rsid w:val="70F144E8"/>
    <w:rsid w:val="70FA8D3B"/>
    <w:rsid w:val="7117750F"/>
    <w:rsid w:val="7123A2F4"/>
    <w:rsid w:val="71354DD6"/>
    <w:rsid w:val="7155AF93"/>
    <w:rsid w:val="7163BAFE"/>
    <w:rsid w:val="716664DD"/>
    <w:rsid w:val="716DB98B"/>
    <w:rsid w:val="71704456"/>
    <w:rsid w:val="7178BAB3"/>
    <w:rsid w:val="71832F6F"/>
    <w:rsid w:val="718ED544"/>
    <w:rsid w:val="71A86051"/>
    <w:rsid w:val="71B3C5E9"/>
    <w:rsid w:val="71B995BB"/>
    <w:rsid w:val="71BA54AC"/>
    <w:rsid w:val="71C976C2"/>
    <w:rsid w:val="71D7A5E4"/>
    <w:rsid w:val="71D8EB03"/>
    <w:rsid w:val="71DD4A21"/>
    <w:rsid w:val="71E68DE3"/>
    <w:rsid w:val="71E9926A"/>
    <w:rsid w:val="71EB675D"/>
    <w:rsid w:val="71ED90FC"/>
    <w:rsid w:val="72131B29"/>
    <w:rsid w:val="7228F6C4"/>
    <w:rsid w:val="722CE38C"/>
    <w:rsid w:val="723BE2C7"/>
    <w:rsid w:val="72400CF9"/>
    <w:rsid w:val="72444BA7"/>
    <w:rsid w:val="7246D4FB"/>
    <w:rsid w:val="7248B9EC"/>
    <w:rsid w:val="725042B1"/>
    <w:rsid w:val="72521510"/>
    <w:rsid w:val="72568F83"/>
    <w:rsid w:val="7256AFCD"/>
    <w:rsid w:val="725CD89B"/>
    <w:rsid w:val="72623CDF"/>
    <w:rsid w:val="7266C840"/>
    <w:rsid w:val="72718BC4"/>
    <w:rsid w:val="7277BD39"/>
    <w:rsid w:val="72830DEC"/>
    <w:rsid w:val="728B319D"/>
    <w:rsid w:val="7290AB18"/>
    <w:rsid w:val="72A0C24F"/>
    <w:rsid w:val="72B3B181"/>
    <w:rsid w:val="72B51F9D"/>
    <w:rsid w:val="72C8AA8E"/>
    <w:rsid w:val="72DA478D"/>
    <w:rsid w:val="72DAD014"/>
    <w:rsid w:val="72E91452"/>
    <w:rsid w:val="72F10643"/>
    <w:rsid w:val="72F7486B"/>
    <w:rsid w:val="72F98533"/>
    <w:rsid w:val="730B9FC9"/>
    <w:rsid w:val="730F4B48"/>
    <w:rsid w:val="73109A38"/>
    <w:rsid w:val="731517A9"/>
    <w:rsid w:val="73207B6B"/>
    <w:rsid w:val="73389E4A"/>
    <w:rsid w:val="7339BFDC"/>
    <w:rsid w:val="733B4CDE"/>
    <w:rsid w:val="734A4EEB"/>
    <w:rsid w:val="736FD5C6"/>
    <w:rsid w:val="737013BC"/>
    <w:rsid w:val="7394CAC7"/>
    <w:rsid w:val="73BF4C88"/>
    <w:rsid w:val="73C3E53F"/>
    <w:rsid w:val="73CA7FF0"/>
    <w:rsid w:val="73D02EB8"/>
    <w:rsid w:val="73DA1E12"/>
    <w:rsid w:val="73E48BE5"/>
    <w:rsid w:val="73F8441A"/>
    <w:rsid w:val="740935A8"/>
    <w:rsid w:val="742526BD"/>
    <w:rsid w:val="742F281F"/>
    <w:rsid w:val="74325C25"/>
    <w:rsid w:val="743CA433"/>
    <w:rsid w:val="7442C435"/>
    <w:rsid w:val="745C97F7"/>
    <w:rsid w:val="745E7BC1"/>
    <w:rsid w:val="746AF515"/>
    <w:rsid w:val="747B8C23"/>
    <w:rsid w:val="74830B28"/>
    <w:rsid w:val="7485C168"/>
    <w:rsid w:val="748737F4"/>
    <w:rsid w:val="748CD6A4"/>
    <w:rsid w:val="7498E6D8"/>
    <w:rsid w:val="74AECFD5"/>
    <w:rsid w:val="74B9CEF6"/>
    <w:rsid w:val="74BA6F16"/>
    <w:rsid w:val="74BF0891"/>
    <w:rsid w:val="74C0C4F8"/>
    <w:rsid w:val="74C950C6"/>
    <w:rsid w:val="74CCC0F0"/>
    <w:rsid w:val="74D20FCC"/>
    <w:rsid w:val="74D27783"/>
    <w:rsid w:val="74E598AC"/>
    <w:rsid w:val="74FB63F3"/>
    <w:rsid w:val="7511C5CB"/>
    <w:rsid w:val="75178B72"/>
    <w:rsid w:val="752238C6"/>
    <w:rsid w:val="7523A74D"/>
    <w:rsid w:val="752EB63A"/>
    <w:rsid w:val="753177C5"/>
    <w:rsid w:val="753A8E2A"/>
    <w:rsid w:val="753F1F77"/>
    <w:rsid w:val="75502FC3"/>
    <w:rsid w:val="75560366"/>
    <w:rsid w:val="755A5B2C"/>
    <w:rsid w:val="75650ACB"/>
    <w:rsid w:val="757A1D3A"/>
    <w:rsid w:val="758DAFE8"/>
    <w:rsid w:val="7591367B"/>
    <w:rsid w:val="759C77A5"/>
    <w:rsid w:val="759CB746"/>
    <w:rsid w:val="75A17BAE"/>
    <w:rsid w:val="75BDB94A"/>
    <w:rsid w:val="75C0F71E"/>
    <w:rsid w:val="75CCCEDA"/>
    <w:rsid w:val="75D9224F"/>
    <w:rsid w:val="75EBA028"/>
    <w:rsid w:val="76032280"/>
    <w:rsid w:val="760B6BBE"/>
    <w:rsid w:val="760C2B94"/>
    <w:rsid w:val="760F8255"/>
    <w:rsid w:val="7615AE12"/>
    <w:rsid w:val="762175A6"/>
    <w:rsid w:val="76236D83"/>
    <w:rsid w:val="7626C25D"/>
    <w:rsid w:val="7628A705"/>
    <w:rsid w:val="763FF7CE"/>
    <w:rsid w:val="764DBC5C"/>
    <w:rsid w:val="766845F3"/>
    <w:rsid w:val="7681AC64"/>
    <w:rsid w:val="76910529"/>
    <w:rsid w:val="76E46C82"/>
    <w:rsid w:val="76E78896"/>
    <w:rsid w:val="76ED88E8"/>
    <w:rsid w:val="77208AE7"/>
    <w:rsid w:val="77231943"/>
    <w:rsid w:val="7725D3DE"/>
    <w:rsid w:val="772655C9"/>
    <w:rsid w:val="772D18B9"/>
    <w:rsid w:val="772EC118"/>
    <w:rsid w:val="7732EB7C"/>
    <w:rsid w:val="773D4C0F"/>
    <w:rsid w:val="773EA0A3"/>
    <w:rsid w:val="7764A90B"/>
    <w:rsid w:val="776EDD79"/>
    <w:rsid w:val="77702E8A"/>
    <w:rsid w:val="77716197"/>
    <w:rsid w:val="77743372"/>
    <w:rsid w:val="7779017E"/>
    <w:rsid w:val="7785C823"/>
    <w:rsid w:val="778AA9BC"/>
    <w:rsid w:val="778DC16A"/>
    <w:rsid w:val="778E0EB6"/>
    <w:rsid w:val="778F23C5"/>
    <w:rsid w:val="779F6E92"/>
    <w:rsid w:val="779FDE8A"/>
    <w:rsid w:val="77A73C1F"/>
    <w:rsid w:val="77DB944F"/>
    <w:rsid w:val="77E289D6"/>
    <w:rsid w:val="77E98CBD"/>
    <w:rsid w:val="77F32467"/>
    <w:rsid w:val="77FFB3EC"/>
    <w:rsid w:val="7804D442"/>
    <w:rsid w:val="7810DA06"/>
    <w:rsid w:val="7815C11D"/>
    <w:rsid w:val="7817090F"/>
    <w:rsid w:val="781776C7"/>
    <w:rsid w:val="7819B800"/>
    <w:rsid w:val="7820EB10"/>
    <w:rsid w:val="7825D770"/>
    <w:rsid w:val="782FF502"/>
    <w:rsid w:val="783DC8F4"/>
    <w:rsid w:val="7868C148"/>
    <w:rsid w:val="7869F8CB"/>
    <w:rsid w:val="786EF1A9"/>
    <w:rsid w:val="7878860E"/>
    <w:rsid w:val="788755D0"/>
    <w:rsid w:val="78A735D0"/>
    <w:rsid w:val="78C92DF5"/>
    <w:rsid w:val="78C98A7B"/>
    <w:rsid w:val="78CFE4AB"/>
    <w:rsid w:val="78E02483"/>
    <w:rsid w:val="78E125A5"/>
    <w:rsid w:val="78F04CB9"/>
    <w:rsid w:val="78F549B2"/>
    <w:rsid w:val="78F59EC2"/>
    <w:rsid w:val="790D31F8"/>
    <w:rsid w:val="7910599F"/>
    <w:rsid w:val="7911FE35"/>
    <w:rsid w:val="791A50CE"/>
    <w:rsid w:val="791DD155"/>
    <w:rsid w:val="7923952B"/>
    <w:rsid w:val="7927D1F4"/>
    <w:rsid w:val="7941848D"/>
    <w:rsid w:val="794F8190"/>
    <w:rsid w:val="794F9E46"/>
    <w:rsid w:val="795C020C"/>
    <w:rsid w:val="79779890"/>
    <w:rsid w:val="797EBACE"/>
    <w:rsid w:val="798F0AD1"/>
    <w:rsid w:val="79BD1AED"/>
    <w:rsid w:val="79C1A718"/>
    <w:rsid w:val="79C86E61"/>
    <w:rsid w:val="79D11A20"/>
    <w:rsid w:val="79D81620"/>
    <w:rsid w:val="79DB7109"/>
    <w:rsid w:val="79E503BC"/>
    <w:rsid w:val="79E89383"/>
    <w:rsid w:val="79E8E8D4"/>
    <w:rsid w:val="79F67A85"/>
    <w:rsid w:val="7A192214"/>
    <w:rsid w:val="7A19F03D"/>
    <w:rsid w:val="7A23821E"/>
    <w:rsid w:val="7A288BBD"/>
    <w:rsid w:val="7A37F571"/>
    <w:rsid w:val="7A4C3BEB"/>
    <w:rsid w:val="7A50EC97"/>
    <w:rsid w:val="7A557BE3"/>
    <w:rsid w:val="7A5938B1"/>
    <w:rsid w:val="7A608AE9"/>
    <w:rsid w:val="7A74ECD1"/>
    <w:rsid w:val="7A75B67B"/>
    <w:rsid w:val="7A7C53F2"/>
    <w:rsid w:val="7A9D0C56"/>
    <w:rsid w:val="7AA35438"/>
    <w:rsid w:val="7AA39CDF"/>
    <w:rsid w:val="7AABD434"/>
    <w:rsid w:val="7AB1F6C8"/>
    <w:rsid w:val="7ABBA513"/>
    <w:rsid w:val="7ABEA87E"/>
    <w:rsid w:val="7AC24A7E"/>
    <w:rsid w:val="7AE5E9F3"/>
    <w:rsid w:val="7AE629E0"/>
    <w:rsid w:val="7AF51C85"/>
    <w:rsid w:val="7B018194"/>
    <w:rsid w:val="7B053F92"/>
    <w:rsid w:val="7B0CA909"/>
    <w:rsid w:val="7B124AFB"/>
    <w:rsid w:val="7B156A2E"/>
    <w:rsid w:val="7B502549"/>
    <w:rsid w:val="7B555638"/>
    <w:rsid w:val="7B56F20C"/>
    <w:rsid w:val="7B6846FB"/>
    <w:rsid w:val="7B6B6B82"/>
    <w:rsid w:val="7B732B44"/>
    <w:rsid w:val="7B99F4AA"/>
    <w:rsid w:val="7B9C0A7E"/>
    <w:rsid w:val="7B9C12F6"/>
    <w:rsid w:val="7BB6ABE3"/>
    <w:rsid w:val="7BCC4C28"/>
    <w:rsid w:val="7BD1F36B"/>
    <w:rsid w:val="7BD85D37"/>
    <w:rsid w:val="7BE4B57B"/>
    <w:rsid w:val="7BF50912"/>
    <w:rsid w:val="7BF94F99"/>
    <w:rsid w:val="7C045939"/>
    <w:rsid w:val="7C101209"/>
    <w:rsid w:val="7C17BAAD"/>
    <w:rsid w:val="7C182453"/>
    <w:rsid w:val="7C30E8F7"/>
    <w:rsid w:val="7C37DBB5"/>
    <w:rsid w:val="7C3C23F3"/>
    <w:rsid w:val="7C3CF989"/>
    <w:rsid w:val="7C3D97E9"/>
    <w:rsid w:val="7C47A495"/>
    <w:rsid w:val="7C4B8D00"/>
    <w:rsid w:val="7C52A45F"/>
    <w:rsid w:val="7C543528"/>
    <w:rsid w:val="7C5E1ADF"/>
    <w:rsid w:val="7C736930"/>
    <w:rsid w:val="7C77A9C5"/>
    <w:rsid w:val="7C7AAD42"/>
    <w:rsid w:val="7C86A7D1"/>
    <w:rsid w:val="7CA9482F"/>
    <w:rsid w:val="7CACEA32"/>
    <w:rsid w:val="7CB02914"/>
    <w:rsid w:val="7CB4E61F"/>
    <w:rsid w:val="7CB6DC2F"/>
    <w:rsid w:val="7CC16B22"/>
    <w:rsid w:val="7CD922BD"/>
    <w:rsid w:val="7CEA195A"/>
    <w:rsid w:val="7CEB723A"/>
    <w:rsid w:val="7CF215A7"/>
    <w:rsid w:val="7D019EE0"/>
    <w:rsid w:val="7D127918"/>
    <w:rsid w:val="7D13538E"/>
    <w:rsid w:val="7D1D2313"/>
    <w:rsid w:val="7D1F1FB1"/>
    <w:rsid w:val="7D25C036"/>
    <w:rsid w:val="7D35C50B"/>
    <w:rsid w:val="7D3865ED"/>
    <w:rsid w:val="7D3D308C"/>
    <w:rsid w:val="7D430D64"/>
    <w:rsid w:val="7D49D98A"/>
    <w:rsid w:val="7D4F86E6"/>
    <w:rsid w:val="7D63C743"/>
    <w:rsid w:val="7D6534FC"/>
    <w:rsid w:val="7D678079"/>
    <w:rsid w:val="7D69DCAE"/>
    <w:rsid w:val="7D6B7151"/>
    <w:rsid w:val="7D79518F"/>
    <w:rsid w:val="7D803AFD"/>
    <w:rsid w:val="7D84CBD3"/>
    <w:rsid w:val="7D85CC1A"/>
    <w:rsid w:val="7D8634F9"/>
    <w:rsid w:val="7DB3F4B4"/>
    <w:rsid w:val="7DB5F809"/>
    <w:rsid w:val="7DCCFD12"/>
    <w:rsid w:val="7DCFD448"/>
    <w:rsid w:val="7DE374F6"/>
    <w:rsid w:val="7DE5CBB7"/>
    <w:rsid w:val="7E064CD5"/>
    <w:rsid w:val="7E088C09"/>
    <w:rsid w:val="7E0DA4E8"/>
    <w:rsid w:val="7E1242D1"/>
    <w:rsid w:val="7E14F5B0"/>
    <w:rsid w:val="7E167DA3"/>
    <w:rsid w:val="7E29BCEA"/>
    <w:rsid w:val="7E48B544"/>
    <w:rsid w:val="7E4B2232"/>
    <w:rsid w:val="7E4D3C1C"/>
    <w:rsid w:val="7E5C0FA2"/>
    <w:rsid w:val="7E62578F"/>
    <w:rsid w:val="7E67FE15"/>
    <w:rsid w:val="7E83DFE8"/>
    <w:rsid w:val="7E921A99"/>
    <w:rsid w:val="7E9A9A63"/>
    <w:rsid w:val="7EA0BE28"/>
    <w:rsid w:val="7EACCBE4"/>
    <w:rsid w:val="7EC521FC"/>
    <w:rsid w:val="7EC76E5F"/>
    <w:rsid w:val="7ED29D02"/>
    <w:rsid w:val="7EE64940"/>
    <w:rsid w:val="7EEE0FFB"/>
    <w:rsid w:val="7F15A826"/>
    <w:rsid w:val="7F194810"/>
    <w:rsid w:val="7F1A7298"/>
    <w:rsid w:val="7F1F03AB"/>
    <w:rsid w:val="7F2B8329"/>
    <w:rsid w:val="7F2ED12B"/>
    <w:rsid w:val="7F3659D3"/>
    <w:rsid w:val="7F3E42F7"/>
    <w:rsid w:val="7F46F7F5"/>
    <w:rsid w:val="7F5711F7"/>
    <w:rsid w:val="7F5B8B69"/>
    <w:rsid w:val="7F675548"/>
    <w:rsid w:val="7F682D11"/>
    <w:rsid w:val="7F74CA53"/>
    <w:rsid w:val="7F8FCED0"/>
    <w:rsid w:val="7F960BBC"/>
    <w:rsid w:val="7FAD3597"/>
    <w:rsid w:val="7FB0C611"/>
    <w:rsid w:val="7FB1CEA3"/>
    <w:rsid w:val="7FBBF0F0"/>
    <w:rsid w:val="7FBDCB84"/>
    <w:rsid w:val="7FCC4ACA"/>
    <w:rsid w:val="7FD1D6B8"/>
    <w:rsid w:val="7FDB053C"/>
    <w:rsid w:val="7FDC60BC"/>
    <w:rsid w:val="7FE16130"/>
    <w:rsid w:val="7FF38A93"/>
    <w:rsid w:val="7FF48C06"/>
    <w:rsid w:val="7FF8F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33A52"/>
  <w14:defaultImageDpi w14:val="32767"/>
  <w15:chartTrackingRefBased/>
  <w15:docId w15:val="{F07E3FBD-22AF-4AE0-B2BB-29193D5C4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213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213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table" w:styleId="TableGrid">
    <w:name w:val="Table Grid"/>
    <w:basedOn w:val="TableNormal"/>
    <w:uiPriority w:val="39"/>
    <w:rsid w:val="00C84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4384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5E1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11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11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002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9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F9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D87F0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6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3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19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2BC6998B39A4C98F80DE1341386D5" ma:contentTypeVersion="6" ma:contentTypeDescription="Create a new document." ma:contentTypeScope="" ma:versionID="92f4f36d78f3a64fd58c42ee0af44b8e">
  <xsd:schema xmlns:xsd="http://www.w3.org/2001/XMLSchema" xmlns:xs="http://www.w3.org/2001/XMLSchema" xmlns:p="http://schemas.microsoft.com/office/2006/metadata/properties" xmlns:ns2="6c1311b1-b96b-4f5b-830e-1fc5337b6a3d" xmlns:ns3="099f3f64-142f-4cc0-ae09-f793cb544f6a" targetNamespace="http://schemas.microsoft.com/office/2006/metadata/properties" ma:root="true" ma:fieldsID="5ccda4f5fc42a6f9c6e435dfe3ce116a" ns2:_="" ns3:_="">
    <xsd:import namespace="6c1311b1-b96b-4f5b-830e-1fc5337b6a3d"/>
    <xsd:import namespace="099f3f64-142f-4cc0-ae09-f793cb544f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311b1-b96b-4f5b-830e-1fc5337b6a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f3f64-142f-4cc0-ae09-f793cb544f6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99f3f64-142f-4cc0-ae09-f793cb544f6a">
      <UserInfo>
        <DisplayName>Roisin McGrath</DisplayName>
        <AccountId>1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561961-2956-453C-9731-E362F3D11D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1311b1-b96b-4f5b-830e-1fc5337b6a3d"/>
    <ds:schemaRef ds:uri="099f3f64-142f-4cc0-ae09-f793cb544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39F460-3197-4439-B0D8-7046E49AABBC}">
  <ds:schemaRefs>
    <ds:schemaRef ds:uri="http://schemas.microsoft.com/office/2006/metadata/properties"/>
    <ds:schemaRef ds:uri="http://schemas.microsoft.com/office/infopath/2007/PartnerControls"/>
    <ds:schemaRef ds:uri="099f3f64-142f-4cc0-ae09-f793cb544f6a"/>
  </ds:schemaRefs>
</ds:datastoreItem>
</file>

<file path=customXml/itemProps3.xml><?xml version="1.0" encoding="utf-8"?>
<ds:datastoreItem xmlns:ds="http://schemas.openxmlformats.org/officeDocument/2006/customXml" ds:itemID="{66098DAD-5322-421F-9545-2370CE07E7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3651</Words>
  <Characters>20816</Characters>
  <Application>Microsoft Office Word</Application>
  <DocSecurity>0</DocSecurity>
  <Lines>173</Lines>
  <Paragraphs>48</Paragraphs>
  <ScaleCrop>false</ScaleCrop>
  <Company/>
  <LinksUpToDate>false</LinksUpToDate>
  <CharactersWithSpaces>2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mra azher</cp:lastModifiedBy>
  <cp:revision>12</cp:revision>
  <dcterms:created xsi:type="dcterms:W3CDTF">2024-01-11T06:45:00Z</dcterms:created>
  <dcterms:modified xsi:type="dcterms:W3CDTF">2024-04-19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2BC6998B39A4C98F80DE1341386D5</vt:lpwstr>
  </property>
</Properties>
</file>